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sdt>
      <w:sdtPr>
        <w:rPr>
          <w:rFonts w:ascii="Times New Roman" w:eastAsia="Times New Roman" w:hAnsi="Times New Roman" w:cs="Times New Roman"/>
          <w:b w:val="0"/>
          <w:bCs w:val="0"/>
          <w:color w:val="auto"/>
          <w:sz w:val="24"/>
          <w:szCs w:val="24"/>
          <w:lang w:eastAsia="zh-CN"/>
        </w:rPr>
        <w:id w:val="697357241"/>
        <w:docPartObj>
          <w:docPartGallery w:val="Table of Contents"/>
          <w:docPartUnique/>
        </w:docPartObj>
      </w:sdtPr>
      <w:sdtEndPr>
        <w:rPr>
          <w:noProof/>
        </w:rPr>
      </w:sdtEndPr>
      <w:sdtContent>
        <w:p w14:paraId="7B77822F" w14:textId="599719E0" w:rsidR="003A5971" w:rsidRPr="003A5971" w:rsidRDefault="003A5971" w:rsidP="00E56ECA">
          <w:pPr>
            <w:pStyle w:val="TOCHeading"/>
            <w:spacing w:before="100" w:beforeAutospacing="1" w:after="100" w:afterAutospacing="1" w:line="240" w:lineRule="auto"/>
            <w:rPr>
              <w:rFonts w:ascii="Times New Roman" w:hAnsi="Times New Roman" w:cs="Times New Roman"/>
              <w:color w:val="000000" w:themeColor="text1"/>
              <w:sz w:val="24"/>
              <w:szCs w:val="24"/>
            </w:rPr>
          </w:pPr>
          <w:r w:rsidRPr="003A5971">
            <w:rPr>
              <w:rFonts w:ascii="Times New Roman" w:hAnsi="Times New Roman" w:cs="Times New Roman"/>
              <w:color w:val="000000" w:themeColor="text1"/>
              <w:sz w:val="24"/>
              <w:szCs w:val="24"/>
            </w:rPr>
            <w:t>Table of Contents</w:t>
          </w:r>
        </w:p>
        <w:p w14:paraId="687ED598" w14:textId="3551DD5B" w:rsidR="00703A5C" w:rsidRDefault="003A5971">
          <w:pPr>
            <w:pStyle w:val="TOC1"/>
            <w:rPr>
              <w:rFonts w:eastAsiaTheme="minorEastAsia" w:cstheme="minorBidi"/>
              <w:b w:val="0"/>
              <w:bCs w:val="0"/>
              <w:i w:val="0"/>
              <w:iCs w:val="0"/>
              <w:noProof/>
              <w:kern w:val="2"/>
              <w14:ligatures w14:val="standardContextual"/>
            </w:rPr>
          </w:pPr>
          <w:r>
            <w:fldChar w:fldCharType="begin"/>
          </w:r>
          <w:r>
            <w:instrText xml:space="preserve"> TOC \o "1-3" \h \z \u </w:instrText>
          </w:r>
          <w:r>
            <w:fldChar w:fldCharType="separate"/>
          </w:r>
          <w:hyperlink w:anchor="_Toc190289811" w:history="1">
            <w:r w:rsidR="00703A5C" w:rsidRPr="00B9074F">
              <w:rPr>
                <w:rStyle w:val="Hyperlink"/>
                <w:rFonts w:ascii="Times New Roman" w:hAnsi="Times New Roman" w:cs="Times New Roman"/>
                <w:noProof/>
              </w:rPr>
              <w:t>Supplementary Methods</w:t>
            </w:r>
            <w:r w:rsidR="00703A5C">
              <w:rPr>
                <w:noProof/>
                <w:webHidden/>
              </w:rPr>
              <w:tab/>
            </w:r>
            <w:r w:rsidR="00703A5C">
              <w:rPr>
                <w:noProof/>
                <w:webHidden/>
              </w:rPr>
              <w:fldChar w:fldCharType="begin"/>
            </w:r>
            <w:r w:rsidR="00703A5C">
              <w:rPr>
                <w:noProof/>
                <w:webHidden/>
              </w:rPr>
              <w:instrText xml:space="preserve"> PAGEREF _Toc190289811 \h </w:instrText>
            </w:r>
            <w:r w:rsidR="00703A5C">
              <w:rPr>
                <w:noProof/>
                <w:webHidden/>
              </w:rPr>
            </w:r>
            <w:r w:rsidR="00703A5C">
              <w:rPr>
                <w:noProof/>
                <w:webHidden/>
              </w:rPr>
              <w:fldChar w:fldCharType="separate"/>
            </w:r>
            <w:r w:rsidR="00703A5C">
              <w:rPr>
                <w:noProof/>
                <w:webHidden/>
              </w:rPr>
              <w:t>2</w:t>
            </w:r>
            <w:r w:rsidR="00703A5C">
              <w:rPr>
                <w:noProof/>
                <w:webHidden/>
              </w:rPr>
              <w:fldChar w:fldCharType="end"/>
            </w:r>
          </w:hyperlink>
        </w:p>
        <w:p w14:paraId="64D52486" w14:textId="32B96083" w:rsidR="00703A5C" w:rsidRDefault="00703A5C">
          <w:pPr>
            <w:pStyle w:val="TOC2"/>
            <w:tabs>
              <w:tab w:val="right" w:leader="dot" w:pos="9350"/>
            </w:tabs>
            <w:rPr>
              <w:rFonts w:eastAsiaTheme="minorEastAsia" w:cstheme="minorBidi"/>
              <w:b w:val="0"/>
              <w:bCs w:val="0"/>
              <w:noProof/>
              <w:kern w:val="2"/>
              <w:sz w:val="24"/>
              <w:szCs w:val="24"/>
              <w14:ligatures w14:val="standardContextual"/>
            </w:rPr>
          </w:pPr>
          <w:hyperlink w:anchor="_Toc190289812" w:history="1">
            <w:r w:rsidRPr="00B9074F">
              <w:rPr>
                <w:rStyle w:val="Hyperlink"/>
                <w:rFonts w:ascii="Times New Roman" w:hAnsi="Times New Roman" w:cs="Times New Roman"/>
                <w:noProof/>
              </w:rPr>
              <w:t>I. Description of participating studies in African American Breast Cancer Genetic (AABCG)</w:t>
            </w:r>
            <w:r>
              <w:rPr>
                <w:noProof/>
                <w:webHidden/>
              </w:rPr>
              <w:tab/>
            </w:r>
            <w:r>
              <w:rPr>
                <w:noProof/>
                <w:webHidden/>
              </w:rPr>
              <w:fldChar w:fldCharType="begin"/>
            </w:r>
            <w:r>
              <w:rPr>
                <w:noProof/>
                <w:webHidden/>
              </w:rPr>
              <w:instrText xml:space="preserve"> PAGEREF _Toc190289812 \h </w:instrText>
            </w:r>
            <w:r>
              <w:rPr>
                <w:noProof/>
                <w:webHidden/>
              </w:rPr>
            </w:r>
            <w:r>
              <w:rPr>
                <w:noProof/>
                <w:webHidden/>
              </w:rPr>
              <w:fldChar w:fldCharType="separate"/>
            </w:r>
            <w:r>
              <w:rPr>
                <w:noProof/>
                <w:webHidden/>
              </w:rPr>
              <w:t>2</w:t>
            </w:r>
            <w:r>
              <w:rPr>
                <w:noProof/>
                <w:webHidden/>
              </w:rPr>
              <w:fldChar w:fldCharType="end"/>
            </w:r>
          </w:hyperlink>
        </w:p>
        <w:p w14:paraId="5FE70FA1" w14:textId="78D6DB6B" w:rsidR="00703A5C" w:rsidRDefault="00703A5C">
          <w:pPr>
            <w:pStyle w:val="TOC2"/>
            <w:tabs>
              <w:tab w:val="right" w:leader="dot" w:pos="9350"/>
            </w:tabs>
            <w:rPr>
              <w:rFonts w:eastAsiaTheme="minorEastAsia" w:cstheme="minorBidi"/>
              <w:b w:val="0"/>
              <w:bCs w:val="0"/>
              <w:noProof/>
              <w:kern w:val="2"/>
              <w:sz w:val="24"/>
              <w:szCs w:val="24"/>
              <w14:ligatures w14:val="standardContextual"/>
            </w:rPr>
          </w:pPr>
          <w:hyperlink w:anchor="_Toc190289813" w:history="1">
            <w:r w:rsidRPr="00B9074F">
              <w:rPr>
                <w:rStyle w:val="Hyperlink"/>
                <w:rFonts w:ascii="Times New Roman" w:hAnsi="Times New Roman" w:cs="Times New Roman"/>
                <w:noProof/>
              </w:rPr>
              <w:t>II. Description of Studies included in the Asia Breast Cancer Consortium (ABCC)</w:t>
            </w:r>
            <w:r>
              <w:rPr>
                <w:noProof/>
                <w:webHidden/>
              </w:rPr>
              <w:tab/>
            </w:r>
            <w:r>
              <w:rPr>
                <w:noProof/>
                <w:webHidden/>
              </w:rPr>
              <w:fldChar w:fldCharType="begin"/>
            </w:r>
            <w:r>
              <w:rPr>
                <w:noProof/>
                <w:webHidden/>
              </w:rPr>
              <w:instrText xml:space="preserve"> PAGEREF _Toc190289813 \h </w:instrText>
            </w:r>
            <w:r>
              <w:rPr>
                <w:noProof/>
                <w:webHidden/>
              </w:rPr>
            </w:r>
            <w:r>
              <w:rPr>
                <w:noProof/>
                <w:webHidden/>
              </w:rPr>
              <w:fldChar w:fldCharType="separate"/>
            </w:r>
            <w:r>
              <w:rPr>
                <w:noProof/>
                <w:webHidden/>
              </w:rPr>
              <w:t>12</w:t>
            </w:r>
            <w:r>
              <w:rPr>
                <w:noProof/>
                <w:webHidden/>
              </w:rPr>
              <w:fldChar w:fldCharType="end"/>
            </w:r>
          </w:hyperlink>
        </w:p>
        <w:p w14:paraId="3E4F835B" w14:textId="2541F9AD" w:rsidR="00703A5C" w:rsidRDefault="00703A5C">
          <w:pPr>
            <w:pStyle w:val="TOC2"/>
            <w:tabs>
              <w:tab w:val="right" w:leader="dot" w:pos="9350"/>
            </w:tabs>
            <w:rPr>
              <w:rFonts w:eastAsiaTheme="minorEastAsia" w:cstheme="minorBidi"/>
              <w:b w:val="0"/>
              <w:bCs w:val="0"/>
              <w:noProof/>
              <w:kern w:val="2"/>
              <w:sz w:val="24"/>
              <w:szCs w:val="24"/>
              <w14:ligatures w14:val="standardContextual"/>
            </w:rPr>
          </w:pPr>
          <w:hyperlink w:anchor="_Toc190289814" w:history="1">
            <w:r w:rsidRPr="00B9074F">
              <w:rPr>
                <w:rStyle w:val="Hyperlink"/>
                <w:rFonts w:ascii="Times New Roman" w:hAnsi="Times New Roman" w:cs="Times New Roman"/>
                <w:noProof/>
              </w:rPr>
              <w:t>III. Description of BCAC European-ancestry participants</w:t>
            </w:r>
            <w:r>
              <w:rPr>
                <w:noProof/>
                <w:webHidden/>
              </w:rPr>
              <w:tab/>
            </w:r>
            <w:r>
              <w:rPr>
                <w:noProof/>
                <w:webHidden/>
              </w:rPr>
              <w:fldChar w:fldCharType="begin"/>
            </w:r>
            <w:r>
              <w:rPr>
                <w:noProof/>
                <w:webHidden/>
              </w:rPr>
              <w:instrText xml:space="preserve"> PAGEREF _Toc190289814 \h </w:instrText>
            </w:r>
            <w:r>
              <w:rPr>
                <w:noProof/>
                <w:webHidden/>
              </w:rPr>
            </w:r>
            <w:r>
              <w:rPr>
                <w:noProof/>
                <w:webHidden/>
              </w:rPr>
              <w:fldChar w:fldCharType="separate"/>
            </w:r>
            <w:r>
              <w:rPr>
                <w:noProof/>
                <w:webHidden/>
              </w:rPr>
              <w:t>17</w:t>
            </w:r>
            <w:r>
              <w:rPr>
                <w:noProof/>
                <w:webHidden/>
              </w:rPr>
              <w:fldChar w:fldCharType="end"/>
            </w:r>
          </w:hyperlink>
        </w:p>
        <w:p w14:paraId="0B6F1B2B" w14:textId="6970C776" w:rsidR="00703A5C" w:rsidRDefault="00703A5C">
          <w:pPr>
            <w:pStyle w:val="TOC2"/>
            <w:tabs>
              <w:tab w:val="right" w:leader="dot" w:pos="9350"/>
            </w:tabs>
            <w:rPr>
              <w:rFonts w:eastAsiaTheme="minorEastAsia" w:cstheme="minorBidi"/>
              <w:b w:val="0"/>
              <w:bCs w:val="0"/>
              <w:noProof/>
              <w:kern w:val="2"/>
              <w:sz w:val="24"/>
              <w:szCs w:val="24"/>
              <w14:ligatures w14:val="standardContextual"/>
            </w:rPr>
          </w:pPr>
          <w:hyperlink w:anchor="_Toc190289815" w:history="1">
            <w:r w:rsidRPr="00B9074F">
              <w:rPr>
                <w:rStyle w:val="Hyperlink"/>
                <w:rFonts w:ascii="Times New Roman" w:hAnsi="Times New Roman" w:cs="Times New Roman"/>
                <w:noProof/>
              </w:rPr>
              <w:t>IV.  siRNA knockdown experiments</w:t>
            </w:r>
            <w:r>
              <w:rPr>
                <w:noProof/>
                <w:webHidden/>
              </w:rPr>
              <w:tab/>
            </w:r>
            <w:r>
              <w:rPr>
                <w:noProof/>
                <w:webHidden/>
              </w:rPr>
              <w:fldChar w:fldCharType="begin"/>
            </w:r>
            <w:r>
              <w:rPr>
                <w:noProof/>
                <w:webHidden/>
              </w:rPr>
              <w:instrText xml:space="preserve"> PAGEREF _Toc190289815 \h </w:instrText>
            </w:r>
            <w:r>
              <w:rPr>
                <w:noProof/>
                <w:webHidden/>
              </w:rPr>
            </w:r>
            <w:r>
              <w:rPr>
                <w:noProof/>
                <w:webHidden/>
              </w:rPr>
              <w:fldChar w:fldCharType="separate"/>
            </w:r>
            <w:r>
              <w:rPr>
                <w:noProof/>
                <w:webHidden/>
              </w:rPr>
              <w:t>17</w:t>
            </w:r>
            <w:r>
              <w:rPr>
                <w:noProof/>
                <w:webHidden/>
              </w:rPr>
              <w:fldChar w:fldCharType="end"/>
            </w:r>
          </w:hyperlink>
        </w:p>
        <w:p w14:paraId="407203AF" w14:textId="6C7866E0" w:rsidR="00703A5C" w:rsidRDefault="00703A5C">
          <w:pPr>
            <w:pStyle w:val="TOC1"/>
            <w:rPr>
              <w:rFonts w:eastAsiaTheme="minorEastAsia" w:cstheme="minorBidi"/>
              <w:b w:val="0"/>
              <w:bCs w:val="0"/>
              <w:i w:val="0"/>
              <w:iCs w:val="0"/>
              <w:noProof/>
              <w:kern w:val="2"/>
              <w14:ligatures w14:val="standardContextual"/>
            </w:rPr>
          </w:pPr>
          <w:hyperlink w:anchor="_Toc190289816" w:history="1">
            <w:r w:rsidRPr="00B9074F">
              <w:rPr>
                <w:rStyle w:val="Hyperlink"/>
                <w:rFonts w:ascii="Times New Roman" w:hAnsi="Times New Roman" w:cs="Times New Roman"/>
                <w:noProof/>
              </w:rPr>
              <w:t>Acknowledgments</w:t>
            </w:r>
            <w:r>
              <w:rPr>
                <w:noProof/>
                <w:webHidden/>
              </w:rPr>
              <w:tab/>
            </w:r>
            <w:r>
              <w:rPr>
                <w:noProof/>
                <w:webHidden/>
              </w:rPr>
              <w:fldChar w:fldCharType="begin"/>
            </w:r>
            <w:r>
              <w:rPr>
                <w:noProof/>
                <w:webHidden/>
              </w:rPr>
              <w:instrText xml:space="preserve"> PAGEREF _Toc190289816 \h </w:instrText>
            </w:r>
            <w:r>
              <w:rPr>
                <w:noProof/>
                <w:webHidden/>
              </w:rPr>
            </w:r>
            <w:r>
              <w:rPr>
                <w:noProof/>
                <w:webHidden/>
              </w:rPr>
              <w:fldChar w:fldCharType="separate"/>
            </w:r>
            <w:r>
              <w:rPr>
                <w:noProof/>
                <w:webHidden/>
              </w:rPr>
              <w:t>17</w:t>
            </w:r>
            <w:r>
              <w:rPr>
                <w:noProof/>
                <w:webHidden/>
              </w:rPr>
              <w:fldChar w:fldCharType="end"/>
            </w:r>
          </w:hyperlink>
        </w:p>
        <w:p w14:paraId="710419DA" w14:textId="0581DE69" w:rsidR="00703A5C" w:rsidRDefault="00703A5C">
          <w:pPr>
            <w:pStyle w:val="TOC1"/>
            <w:rPr>
              <w:rFonts w:eastAsiaTheme="minorEastAsia" w:cstheme="minorBidi"/>
              <w:b w:val="0"/>
              <w:bCs w:val="0"/>
              <w:i w:val="0"/>
              <w:iCs w:val="0"/>
              <w:noProof/>
              <w:kern w:val="2"/>
              <w14:ligatures w14:val="standardContextual"/>
            </w:rPr>
          </w:pPr>
          <w:hyperlink w:anchor="_Toc190289817" w:history="1">
            <w:r w:rsidRPr="00B9074F">
              <w:rPr>
                <w:rStyle w:val="Hyperlink"/>
                <w:rFonts w:ascii="Times New Roman" w:hAnsi="Times New Roman" w:cs="Times New Roman"/>
                <w:noProof/>
              </w:rPr>
              <w:t>References:</w:t>
            </w:r>
            <w:r>
              <w:rPr>
                <w:noProof/>
                <w:webHidden/>
              </w:rPr>
              <w:tab/>
            </w:r>
            <w:r>
              <w:rPr>
                <w:noProof/>
                <w:webHidden/>
              </w:rPr>
              <w:fldChar w:fldCharType="begin"/>
            </w:r>
            <w:r>
              <w:rPr>
                <w:noProof/>
                <w:webHidden/>
              </w:rPr>
              <w:instrText xml:space="preserve"> PAGEREF _Toc190289817 \h </w:instrText>
            </w:r>
            <w:r>
              <w:rPr>
                <w:noProof/>
                <w:webHidden/>
              </w:rPr>
            </w:r>
            <w:r>
              <w:rPr>
                <w:noProof/>
                <w:webHidden/>
              </w:rPr>
              <w:fldChar w:fldCharType="separate"/>
            </w:r>
            <w:r>
              <w:rPr>
                <w:noProof/>
                <w:webHidden/>
              </w:rPr>
              <w:t>21</w:t>
            </w:r>
            <w:r>
              <w:rPr>
                <w:noProof/>
                <w:webHidden/>
              </w:rPr>
              <w:fldChar w:fldCharType="end"/>
            </w:r>
          </w:hyperlink>
        </w:p>
        <w:p w14:paraId="32CA3099" w14:textId="4560B2C3" w:rsidR="003A5971" w:rsidRDefault="003A5971" w:rsidP="00E56ECA">
          <w:pPr>
            <w:spacing w:before="100" w:beforeAutospacing="1" w:after="100" w:afterAutospacing="1"/>
          </w:pPr>
          <w:r>
            <w:rPr>
              <w:b/>
              <w:bCs/>
              <w:noProof/>
            </w:rPr>
            <w:fldChar w:fldCharType="end"/>
          </w:r>
        </w:p>
      </w:sdtContent>
    </w:sdt>
    <w:p w14:paraId="05D4747F" w14:textId="77777777" w:rsidR="003A5971" w:rsidRPr="005F2847" w:rsidRDefault="003A5971" w:rsidP="00E56ECA">
      <w:pPr>
        <w:spacing w:before="100" w:beforeAutospacing="1" w:after="100" w:afterAutospacing="1"/>
        <w:rPr>
          <w:bCs/>
          <w:vertAlign w:val="superscript"/>
        </w:rPr>
      </w:pPr>
    </w:p>
    <w:p w14:paraId="394A208E" w14:textId="77777777" w:rsidR="003A5971" w:rsidRDefault="003A5971" w:rsidP="00E56ECA">
      <w:pPr>
        <w:spacing w:before="100" w:beforeAutospacing="1" w:after="100" w:afterAutospacing="1"/>
        <w:rPr>
          <w:b/>
          <w:bCs/>
        </w:rPr>
      </w:pPr>
    </w:p>
    <w:p w14:paraId="323907E5" w14:textId="50F0B5E1" w:rsidR="003A5971" w:rsidRDefault="003A5971" w:rsidP="00E56ECA">
      <w:pPr>
        <w:spacing w:before="100" w:beforeAutospacing="1" w:after="100" w:afterAutospacing="1"/>
        <w:rPr>
          <w:b/>
          <w:bCs/>
        </w:rPr>
      </w:pPr>
      <w:r>
        <w:rPr>
          <w:b/>
          <w:bCs/>
        </w:rPr>
        <w:br w:type="page"/>
      </w:r>
    </w:p>
    <w:p w14:paraId="43BE7CAB" w14:textId="61B7A358" w:rsidR="009B241F" w:rsidRPr="00E56ECA" w:rsidRDefault="00B75819" w:rsidP="00E56ECA">
      <w:pPr>
        <w:pStyle w:val="Heading1"/>
        <w:spacing w:before="100" w:beforeAutospacing="1" w:after="100" w:afterAutospacing="1"/>
        <w:rPr>
          <w:rFonts w:ascii="Times New Roman" w:hAnsi="Times New Roman" w:cs="Times New Roman"/>
          <w:b/>
          <w:bCs/>
          <w:color w:val="000000" w:themeColor="text1"/>
          <w:sz w:val="28"/>
          <w:szCs w:val="28"/>
        </w:rPr>
      </w:pPr>
      <w:bookmarkStart w:id="0" w:name="_Toc190289811"/>
      <w:r w:rsidRPr="00E56ECA">
        <w:rPr>
          <w:rFonts w:ascii="Times New Roman" w:hAnsi="Times New Roman" w:cs="Times New Roman"/>
          <w:b/>
          <w:bCs/>
          <w:color w:val="000000" w:themeColor="text1"/>
          <w:sz w:val="28"/>
          <w:szCs w:val="28"/>
        </w:rPr>
        <w:lastRenderedPageBreak/>
        <w:t xml:space="preserve">Supplementary </w:t>
      </w:r>
      <w:r w:rsidR="009B241F" w:rsidRPr="00E56ECA">
        <w:rPr>
          <w:rFonts w:ascii="Times New Roman" w:hAnsi="Times New Roman" w:cs="Times New Roman"/>
          <w:b/>
          <w:bCs/>
          <w:color w:val="000000" w:themeColor="text1"/>
          <w:sz w:val="28"/>
          <w:szCs w:val="28"/>
        </w:rPr>
        <w:t>Methods</w:t>
      </w:r>
      <w:bookmarkEnd w:id="0"/>
    </w:p>
    <w:p w14:paraId="6CDD907B" w14:textId="3CE1DF0B" w:rsidR="00D421C5" w:rsidRPr="00D421C5" w:rsidRDefault="00547BF2" w:rsidP="00E56ECA">
      <w:pPr>
        <w:pStyle w:val="Heading2"/>
        <w:spacing w:before="100" w:beforeAutospacing="1" w:after="100" w:afterAutospacing="1"/>
        <w:rPr>
          <w:rFonts w:ascii="Times New Roman" w:hAnsi="Times New Roman" w:cs="Times New Roman"/>
          <w:b/>
          <w:bCs/>
          <w:color w:val="000000" w:themeColor="text1"/>
          <w:sz w:val="24"/>
          <w:szCs w:val="24"/>
        </w:rPr>
      </w:pPr>
      <w:bookmarkStart w:id="1" w:name="_Toc190289812"/>
      <w:r w:rsidRPr="00D421C5">
        <w:rPr>
          <w:rFonts w:ascii="Times New Roman" w:hAnsi="Times New Roman" w:cs="Times New Roman"/>
          <w:b/>
          <w:bCs/>
          <w:color w:val="000000" w:themeColor="text1"/>
          <w:sz w:val="24"/>
          <w:szCs w:val="24"/>
        </w:rPr>
        <w:t xml:space="preserve">I. </w:t>
      </w:r>
      <w:bookmarkStart w:id="2" w:name="_Toc136456652"/>
      <w:r w:rsidR="00D421C5" w:rsidRPr="00D421C5">
        <w:rPr>
          <w:rFonts w:ascii="Times New Roman" w:hAnsi="Times New Roman" w:cs="Times New Roman"/>
          <w:b/>
          <w:bCs/>
          <w:color w:val="000000" w:themeColor="text1"/>
          <w:sz w:val="24"/>
          <w:szCs w:val="24"/>
        </w:rPr>
        <w:t>Description of participating studies</w:t>
      </w:r>
      <w:bookmarkEnd w:id="2"/>
      <w:r w:rsidR="00D421C5" w:rsidRPr="00D421C5">
        <w:rPr>
          <w:rFonts w:ascii="Times New Roman" w:hAnsi="Times New Roman" w:cs="Times New Roman"/>
          <w:b/>
          <w:bCs/>
          <w:color w:val="000000" w:themeColor="text1"/>
          <w:sz w:val="24"/>
          <w:szCs w:val="24"/>
        </w:rPr>
        <w:t xml:space="preserve"> in African American Breast Cancer Genetic </w:t>
      </w:r>
      <w:r w:rsidR="00D421C5">
        <w:rPr>
          <w:rFonts w:ascii="Times New Roman" w:hAnsi="Times New Roman" w:cs="Times New Roman"/>
          <w:b/>
          <w:bCs/>
          <w:color w:val="000000" w:themeColor="text1"/>
          <w:sz w:val="24"/>
          <w:szCs w:val="24"/>
        </w:rPr>
        <w:t>(</w:t>
      </w:r>
      <w:r w:rsidR="00D421C5" w:rsidRPr="00D421C5">
        <w:rPr>
          <w:rFonts w:ascii="Times New Roman" w:hAnsi="Times New Roman" w:cs="Times New Roman"/>
          <w:b/>
          <w:bCs/>
          <w:color w:val="000000" w:themeColor="text1"/>
          <w:sz w:val="24"/>
          <w:szCs w:val="24"/>
        </w:rPr>
        <w:t>AABCG</w:t>
      </w:r>
      <w:r w:rsidR="00D421C5">
        <w:rPr>
          <w:rFonts w:ascii="Times New Roman" w:hAnsi="Times New Roman" w:cs="Times New Roman"/>
          <w:b/>
          <w:bCs/>
          <w:color w:val="000000" w:themeColor="text1"/>
          <w:sz w:val="24"/>
          <w:szCs w:val="24"/>
        </w:rPr>
        <w:t>)</w:t>
      </w:r>
      <w:bookmarkEnd w:id="1"/>
    </w:p>
    <w:p w14:paraId="1A767BC5" w14:textId="37CEFC51" w:rsidR="00D421C5" w:rsidRPr="00120FDC" w:rsidRDefault="00D421C5" w:rsidP="00E56ECA">
      <w:pPr>
        <w:spacing w:before="100" w:beforeAutospacing="1" w:after="100" w:afterAutospacing="1"/>
      </w:pPr>
      <w:r w:rsidRPr="00120FDC">
        <w:t xml:space="preserve">The African American Breast Cancer Genetic (AABCG) consortium consists of whole genome sequencing data, </w:t>
      </w:r>
      <w:r w:rsidRPr="00972CEF">
        <w:rPr>
          <w:bCs/>
        </w:rPr>
        <w:t>new</w:t>
      </w:r>
      <w:r>
        <w:rPr>
          <w:bCs/>
        </w:rPr>
        <w:t>ly generated</w:t>
      </w:r>
      <w:r w:rsidRPr="00972CEF">
        <w:rPr>
          <w:bCs/>
        </w:rPr>
        <w:t xml:space="preserve"> genotyping </w:t>
      </w:r>
      <w:r>
        <w:rPr>
          <w:bCs/>
        </w:rPr>
        <w:t xml:space="preserve">data </w:t>
      </w:r>
      <w:r>
        <w:t>using the</w:t>
      </w:r>
      <w:r w:rsidRPr="00120FDC">
        <w:t xml:space="preserve"> Multi-Ethnic Genotyping Array</w:t>
      </w:r>
      <w:r>
        <w:t xml:space="preserve"> (MEGA)</w:t>
      </w:r>
      <w:r w:rsidRPr="00120FDC">
        <w:t xml:space="preserve">, and genotyping data from existing studies/consortia. </w:t>
      </w:r>
      <w:r>
        <w:rPr>
          <w:bCs/>
        </w:rPr>
        <w:t>Relatives or the same participants (</w:t>
      </w:r>
      <w:r w:rsidRPr="00FD5EB5">
        <w:rPr>
          <w:bCs/>
        </w:rPr>
        <w:t>a close relationship with a Pi-HAT estimate &gt;0.45</w:t>
      </w:r>
      <w:r>
        <w:rPr>
          <w:bCs/>
        </w:rPr>
        <w:t xml:space="preserve">) </w:t>
      </w:r>
      <w:r w:rsidR="00796F1C">
        <w:rPr>
          <w:bCs/>
        </w:rPr>
        <w:t>may have been</w:t>
      </w:r>
      <w:r>
        <w:rPr>
          <w:bCs/>
        </w:rPr>
        <w:t xml:space="preserve"> genotyped by different arrays.</w:t>
      </w:r>
      <w:r w:rsidRPr="002736AB">
        <w:rPr>
          <w:bCs/>
        </w:rPr>
        <w:t xml:space="preserve"> </w:t>
      </w:r>
      <w:r w:rsidR="00796F1C">
        <w:t>For these</w:t>
      </w:r>
      <w:r w:rsidRPr="00120FDC">
        <w:t>, the samples genotyped by an array of a higher density were kept.</w:t>
      </w:r>
    </w:p>
    <w:p w14:paraId="44E14673" w14:textId="1555BE4B" w:rsidR="00D421C5" w:rsidRPr="00D421C5" w:rsidRDefault="00D421C5" w:rsidP="00E56ECA">
      <w:pPr>
        <w:spacing w:before="100" w:beforeAutospacing="1" w:after="100" w:afterAutospacing="1"/>
        <w:rPr>
          <w:b/>
          <w:bCs/>
        </w:rPr>
      </w:pPr>
      <w:r>
        <w:rPr>
          <w:b/>
          <w:bCs/>
        </w:rPr>
        <w:t xml:space="preserve">1. </w:t>
      </w:r>
      <w:r w:rsidRPr="00D421C5">
        <w:rPr>
          <w:b/>
          <w:bCs/>
        </w:rPr>
        <w:t>Whole genome sequencing data</w:t>
      </w:r>
      <w:r>
        <w:rPr>
          <w:b/>
          <w:bCs/>
        </w:rPr>
        <w:t xml:space="preserve"> </w:t>
      </w:r>
    </w:p>
    <w:p w14:paraId="0BFA735C" w14:textId="77777777" w:rsidR="00D421C5" w:rsidRPr="00120FDC" w:rsidRDefault="00D421C5" w:rsidP="00E56ECA">
      <w:pPr>
        <w:spacing w:before="100" w:beforeAutospacing="1" w:after="100" w:afterAutospacing="1"/>
      </w:pPr>
      <w:r w:rsidRPr="00120FDC">
        <w:t xml:space="preserve">The whole genome sequencing data included 1,337 breast cancer cases and 658 cancer-free controls </w:t>
      </w:r>
      <w:r>
        <w:t>(</w:t>
      </w:r>
      <w:r w:rsidRPr="00120FDC">
        <w:t>from five studies: SCCS, NBHS, STSBHS, GBHS, and MEC</w:t>
      </w:r>
      <w:r>
        <w:t xml:space="preserve">) which were sequenced using </w:t>
      </w:r>
      <w:r w:rsidRPr="00120FDC">
        <w:t xml:space="preserve">the </w:t>
      </w:r>
      <w:proofErr w:type="spellStart"/>
      <w:r w:rsidRPr="00120FDC">
        <w:t>Illunima</w:t>
      </w:r>
      <w:proofErr w:type="spellEnd"/>
      <w:r w:rsidRPr="00120FDC">
        <w:t xml:space="preserve"> </w:t>
      </w:r>
      <w:proofErr w:type="spellStart"/>
      <w:r w:rsidRPr="00120FDC">
        <w:t>HiSeq</w:t>
      </w:r>
      <w:proofErr w:type="spellEnd"/>
      <w:r w:rsidRPr="00120FDC">
        <w:t xml:space="preserve"> X Ten and BGIDEQ-500 platforms</w:t>
      </w:r>
      <w:r>
        <w:t xml:space="preserve">, and </w:t>
      </w:r>
      <w:r w:rsidRPr="00055D11">
        <w:t>71</w:t>
      </w:r>
      <w:r>
        <w:t xml:space="preserve"> cases and </w:t>
      </w:r>
      <w:r w:rsidRPr="00055D11">
        <w:t>1,639</w:t>
      </w:r>
      <w:r>
        <w:t xml:space="preserve"> controls from SCCS which were sequenced </w:t>
      </w:r>
      <w:r w:rsidRPr="00120FDC">
        <w:t xml:space="preserve">at &gt;20x coverage on the Illumina </w:t>
      </w:r>
      <w:proofErr w:type="spellStart"/>
      <w:r w:rsidRPr="00120FDC">
        <w:t>HiSeq</w:t>
      </w:r>
      <w:proofErr w:type="spellEnd"/>
      <w:r w:rsidRPr="00120FDC">
        <w:t xml:space="preserve"> X and </w:t>
      </w:r>
      <w:proofErr w:type="spellStart"/>
      <w:r w:rsidRPr="00120FDC">
        <w:t>NovaSeq</w:t>
      </w:r>
      <w:proofErr w:type="spellEnd"/>
      <w:r w:rsidRPr="00120FDC">
        <w:t xml:space="preserve"> platforms with paired-end 150 bp reads. Details on sequencing library construction and data processing have been previously published</w:t>
      </w:r>
      <w:r w:rsidRPr="00120FDC">
        <w:fldChar w:fldCharType="begin"/>
      </w:r>
      <w:r w:rsidRPr="00120FDC">
        <w:instrText xml:space="preserve"> ADDIN ZOTERO_ITEM CSL_CITATION {"citationID":"vK2KWqyy","properties":{"formattedCitation":"\\super 1\\nosupersub{}","plainCitation":"1","noteIndex":0},"citationItems":[{"id":1021,"uris":["http://zotero.org/users/local/nRb1NjHh/items/KYU8B6M4"],"itemData":{"id":1021,"type":"article-journal","abstract":"Single germline nucleotide pathogenic variants have been identified in 12 breast cancer predisposition genes, but structural deletions in these genes remain poorly characterized. We conducted in-depth whole genome sequencing (WGS) in genomic DNA samples obtained from 1340 invasive breast cancer cases and 675 controls of African ancestry. We identified 25 deletions in the intragenic regions of ten established breast cancer predisposition genes based on a consensus call from six state-of-the-art SV callers. Overall, no significant case–control difference was found in the frequency of these deletions. However, 1.0% of cases and 0.3% of controls carried any of the eight putative protein-truncating rare deletions located in BRCA1, BRCA2, CDH1, TP53, NF1, RAD51D, RAD51C and CHEK2, resulting in an odds ratio (OR) of 3.29 (95% CI 0.74–30.16). We also identified a low-frequency deletion in NF1 associated with breast cancer risk (OR 1.93, 95% CI 1.14–3.42). In addition, we detected 56 deletions, including six putative protein-truncating deletions, in suspected breast predisposition genes. This is the first large study to systematically search for structural deletions in breast cancer predisposition genes. Many of the deletions, particularly those resulting in protein truncations, are likely to be pathogenic. Results from this study, if confirmed in future large-scale studies, could have significant implications for genetic testing for this common cancer.","container-title":"Human Genetics","DOI":"10.1007/s00439-021-02342-8","ISSN":"1432-1203","issue":"10","journalAbbreviation":"Hum Genet","language":"en","page":"1449-1457","source":"Springer Link","title":"Discovery of structural deletions in breast cancer predisposition genes using whole genome sequencing data from &gt; 2000 women of African-ancestry","volume":"140","author":[{"family":"Chen","given":"Zhishan"},{"family":"Guo","given":"Xingyi"},{"family":"Long","given":"Jirong"},{"family":"Ping","given":"Jie"},{"family":"Li","given":"Bingshan"},{"family":"Fadden","given":"Mary Kay"},{"family":"Ahearn","given":"Thomas U."},{"family":"Stram","given":"Daniel O."},{"family":"Shu","given":"Xiao-Ou"},{"family":"Jia","given":"Guochong"},{"family":"Figueroa","given":"Jonine"},{"family":"Adjei","given":"Robertson"},{"family":"Afriyie","given":"Lucy"},{"family":"Adjei","given":"Anthony"},{"family":"Dedey","given":"Florence"},{"family":"Vanderpuye","given":"Verna"},{"family":"Okyne","given":"Victoria"},{"family":"Ohene Oti","given":"Naomi"},{"family":"Tay","given":"Evelyn"},{"literal":"Adu‐Aryee"},{"family":"Kenu","given":"Angela"},{"family":"Ekpedzor","given":"Obed"},{"family":"Alcpaloo","given":"Marion"},{"family":"Boakye","given":"Isaac"},{"family":"Arhin","given":"Bernard"},{"family":"Assimah","given":"Emmanuel"},{"family":"Ka‐chungu","given":"Samuel"},{"family":"Oppong","given":"Joseph"},{"family":"Osei‐Bonsu","given":"Ernest"},{"family":"Frempong","given":"Margaret"},{"family":"Brew Abaidoo","given":"Emma"},{"family":"Nortey Mensah","given":"Bridget"},{"family":"Amanama","given":"Samuel"},{"family":"Agyapong","given":"Prince"},{"family":"Boateng","given":"Debora"},{"family":"Agyei","given":"Ansong Thomas"},{"family":"Opoku","given":"Richard"},{"family":"Owusu Gyimah","given":"Kofi"},{"family":"Brinton","given":"Louise"},{"family":"Brotzman","given":"Michelle"},{"family":"Niwa","given":"Shelley"},{"family":"Singh","given":"Usha"},{"family":"Truelove","given":"Ann"},{"family":"Biritwum","given":"Richard"},{"family":"Palmer","given":"Julie R."},{"family":"Sanderson","given":"Maureen"},{"family":"Haiman","given":"Christopher A."},{"family":"Blot","given":"William J."},{"family":"Garcia-Closas","given":"Montserrat"},{"family":"Cai","given":"Qiuyin"},{"family":"Zheng","given":"Wei"},{"literal":"the Ghana Breast Health Study team"}],"issued":{"date-parts":[["2021",10,1]]}}}],"schema":"https://github.com/citation-style-language/schema/raw/master/csl-citation.json"} </w:instrText>
      </w:r>
      <w:r w:rsidRPr="00120FDC">
        <w:fldChar w:fldCharType="separate"/>
      </w:r>
      <w:r w:rsidRPr="00120FDC">
        <w:rPr>
          <w:vertAlign w:val="superscript"/>
        </w:rPr>
        <w:t>1</w:t>
      </w:r>
      <w:r w:rsidRPr="00120FDC">
        <w:fldChar w:fldCharType="end"/>
      </w:r>
      <w:r w:rsidRPr="00120FDC">
        <w:t>. In brief, all of the sequencing samples reached the average sequencing depth with at least 30X. The sequencing reads were aligned to the human reference genome (GRCh38) using the Burrows</w:t>
      </w:r>
      <w:r>
        <w:t>-</w:t>
      </w:r>
      <w:r w:rsidRPr="00120FDC">
        <w:t xml:space="preserve">Wheeler Aligner (BWA) program (version 0.79a). The mapped reads were further processed by removing the duplicated reads using </w:t>
      </w:r>
      <w:proofErr w:type="spellStart"/>
      <w:r w:rsidRPr="00120FDC">
        <w:t>MarkDuplicates</w:t>
      </w:r>
      <w:proofErr w:type="spellEnd"/>
      <w:r w:rsidRPr="00120FDC">
        <w:t xml:space="preserve"> from the Picard tool and recalibrating the base quality scores using </w:t>
      </w:r>
      <w:proofErr w:type="spellStart"/>
      <w:r w:rsidRPr="00120FDC">
        <w:t>BaseRecalibrator</w:t>
      </w:r>
      <w:proofErr w:type="spellEnd"/>
      <w:r w:rsidRPr="00120FDC">
        <w:t>.</w:t>
      </w:r>
    </w:p>
    <w:p w14:paraId="7C37D1F1" w14:textId="77777777" w:rsidR="00D421C5" w:rsidRPr="00120FDC" w:rsidRDefault="00D421C5" w:rsidP="00E56ECA">
      <w:pPr>
        <w:spacing w:before="100" w:beforeAutospacing="1" w:after="100" w:afterAutospacing="1"/>
        <w:rPr>
          <w:b/>
          <w:bCs/>
        </w:rPr>
      </w:pPr>
      <w:r w:rsidRPr="00120FDC">
        <w:rPr>
          <w:b/>
          <w:bCs/>
        </w:rPr>
        <w:t>1.1 Southern Community Cohort Study (SCCS)</w:t>
      </w:r>
    </w:p>
    <w:p w14:paraId="70BD5350" w14:textId="1139AF2E" w:rsidR="00D421C5" w:rsidRPr="00120FDC" w:rsidRDefault="00D421C5" w:rsidP="00E56ECA">
      <w:pPr>
        <w:autoSpaceDE w:val="0"/>
        <w:autoSpaceDN w:val="0"/>
        <w:adjustRightInd w:val="0"/>
        <w:spacing w:before="100" w:beforeAutospacing="1" w:after="100" w:afterAutospacing="1"/>
      </w:pPr>
      <w:r w:rsidRPr="00120FDC">
        <w:t>The SCCS is a prospective cohort study focused on the recruitment of a low-income, predominantly African-American population from a 12-state area of southeastern U.S</w:t>
      </w:r>
      <w:r w:rsidRPr="00120FDC">
        <w:fldChar w:fldCharType="begin"/>
      </w:r>
      <w:r w:rsidR="00D1148B">
        <w:instrText xml:space="preserve"> ADDIN ZOTERO_ITEM CSL_CITATION {"citationID":"m6t0yuUU","properties":{"formattedCitation":"\\super 2,3\\nosupersub{}","plainCitation":"2,3","noteIndex":0},"citationItems":[{"id":1040,"uris":["http://zotero.org/users/local/nRb1NjHh/items/XISQU76Z"],"itemData":{"id":1040,"type":"article-journal","abstract":"OBJECTIVES: To demonstrate the methods of recruitment of a low-income, predominantly African-American study population for the Southern Community Cohort Study (SCCS), a prospective epidemiologic investigation of racial disparities in cancer risk.\nMETHODS: Partnerships with community health centers (CHCs) were formed to reach underserved populations throughout the south. Recruitment of participants (aged 40-79) in CHCs began in March 2002. Participants complete a comprehensive baseline interview and provide a blood or buccal cell sample. Recruitment will expand to the general population of the south to achieve a broad cross-section of socioeconomic status, The final cohort size is expected to be approximately 100,000.\nRESULTS: A high level of cooperation and recruitment was achieved in the CHCs. From March 2002 to October 2004, 32,632 participants (80% black, 41% male, 62% with total household income &lt; $15,000, 34% with &lt; 12 years schooling) enrolled. Participants reported a high prevalence of medical conditions (21% diabetic, 44% obese) and adverse health behaviors (45% current smokers).\nCONCLUSIONS: Working in CHCs is successful for recruiting a population that has been difficult to reach in previous studies. The SCCS is a unique cohort that will provide a rich resource for evaluating disparities in cancer and other chronic disease risk as it is followed over time.","container-title":"Journal of the National Medical Association","ISSN":"0027-9684","issue":"7","journalAbbreviation":"J Natl Med Assoc","language":"eng","note":"PMID: 16080667\nPMCID: PMC2569308","page":"972-979","source":"PubMed","title":"Southern community cohort study: establishing a cohort to investigate health disparities","title-short":"Southern community cohort study","volume":"97","author":[{"family":"Signorello","given":"Lisa B."},{"family":"Hargreaves","given":"Margaret K."},{"family":"Steinwandel","given":"Mark D."},{"family":"Zheng","given":"Wei"},{"family":"Cai","given":"Qiuyin"},{"family":"Schlundt","given":"David G."},{"family":"Buchowski","given":"Maciej S."},{"family":"Arnold","given":"Carolyne W."},{"family":"McLaughlin","given":"Joseph K."},{"family":"Blot","given":"William J."}],"issued":{"date-parts":[["2005",7]]}}},{"id":235,"uris":["http://zotero.org/users/local/nRb1NjHh/items/AQX7WTCA"],"itemData":{"id":235,"type":"article-journal","abstract":"Over 73,700 adults age 40–79, nearly 70% African American, were recruited at community health centers across 12 southeastern states; individual characteristics were recorded and biologic specimens collected at baseline for later follow-up. The Southern Community Cohort Study is a unique national resource for assessing determinants of racial/ethnic differentials in diseases.","container-title":"Journal of health care for the poor and underserved","DOI":"10.1353/hpu.0.0245","ISSN":"1049-2089","issue":"1","journalAbbreviation":"J Health Care Poor Underserved","note":"PMID: 20173283\nPMCID: PMC2940058","page":"26-37","source":"PubMed Central","title":"The southern community cohort study: investigating health disparities","title-short":"The southern community cohort study","volume":"21","author":[{"family":"Signorello","given":"Lisa B."},{"family":"Hargreaves","given":"Margaret K."},{"family":"Blot","given":"William J."}],"issued":{"date-parts":[["2010",2,1]]}}}],"schema":"https://github.com/citation-style-language/schema/raw/master/csl-citation.json"} </w:instrText>
      </w:r>
      <w:r w:rsidRPr="00120FDC">
        <w:fldChar w:fldCharType="separate"/>
      </w:r>
      <w:r w:rsidRPr="00120FDC">
        <w:rPr>
          <w:vertAlign w:val="superscript"/>
        </w:rPr>
        <w:t>2,3</w:t>
      </w:r>
      <w:r w:rsidRPr="00120FDC">
        <w:fldChar w:fldCharType="end"/>
      </w:r>
      <w:r w:rsidRPr="00120FDC">
        <w:t xml:space="preserve">. Approximately 86,000 study participants aged 40–79 years were recruited between 2002 and 2009. About 32,500 of the SCCS participants were African American women. An in-person interview was completed at enrollment. Participants were asked to donate a 20-ml blood sample, and a buccal cell or saliva specimen was accepted if the subject did not wish to donate blood. To obtain follow-up data on cancer development, procedures for data linkage, processing, and quality control were established with the 12-state cancer registries covering the SCCS catchment area (Alabama, Arkansas, Florida, Georgia, Kentucky, Louisiana, Mississippi, North Carolina, South Carolina, Tennessee, Virginia, and West Virginia). In SCCS, samples from 321 cases and 376 controls were sequenced by </w:t>
      </w:r>
      <w:proofErr w:type="spellStart"/>
      <w:r w:rsidRPr="00120FDC">
        <w:t>Illunima</w:t>
      </w:r>
      <w:proofErr w:type="spellEnd"/>
      <w:r w:rsidRPr="00120FDC">
        <w:t xml:space="preserve"> </w:t>
      </w:r>
      <w:proofErr w:type="spellStart"/>
      <w:r w:rsidRPr="00120FDC">
        <w:t>HiSeq</w:t>
      </w:r>
      <w:proofErr w:type="spellEnd"/>
      <w:r w:rsidRPr="00120FDC">
        <w:t xml:space="preserve"> X Ten and BGIDEQ-500 platforms. In addition, 71 cases and 1,639 controls from SCCS were sequenced at &gt;20x coverage on the Illumina </w:t>
      </w:r>
      <w:proofErr w:type="spellStart"/>
      <w:r w:rsidRPr="00120FDC">
        <w:t>HiSeq</w:t>
      </w:r>
      <w:proofErr w:type="spellEnd"/>
      <w:r w:rsidRPr="00120FDC">
        <w:t xml:space="preserve"> X and </w:t>
      </w:r>
      <w:proofErr w:type="spellStart"/>
      <w:r w:rsidRPr="00120FDC">
        <w:t>NovaSeq</w:t>
      </w:r>
      <w:proofErr w:type="spellEnd"/>
      <w:r w:rsidRPr="00120FDC">
        <w:t xml:space="preserve"> platforms with paired-end 150 bp reads</w:t>
      </w:r>
      <w:r>
        <w:t>, which were called as WGS-2 in this study.</w:t>
      </w:r>
    </w:p>
    <w:p w14:paraId="2A3205EC" w14:textId="77777777" w:rsidR="00D421C5" w:rsidRPr="00120FDC" w:rsidRDefault="00D421C5" w:rsidP="00E56ECA">
      <w:pPr>
        <w:autoSpaceDE w:val="0"/>
        <w:autoSpaceDN w:val="0"/>
        <w:adjustRightInd w:val="0"/>
        <w:spacing w:before="100" w:beforeAutospacing="1" w:after="100" w:afterAutospacing="1"/>
        <w:rPr>
          <w:b/>
          <w:bCs/>
        </w:rPr>
      </w:pPr>
      <w:r w:rsidRPr="00120FDC">
        <w:rPr>
          <w:b/>
          <w:bCs/>
        </w:rPr>
        <w:t>1.2 Nashville Breast Health Study (NBHS)</w:t>
      </w:r>
    </w:p>
    <w:p w14:paraId="69557449" w14:textId="624289AF" w:rsidR="00D421C5" w:rsidRPr="00120FDC" w:rsidRDefault="00D421C5" w:rsidP="00E56ECA">
      <w:pPr>
        <w:spacing w:before="100" w:beforeAutospacing="1" w:after="100" w:afterAutospacing="1"/>
      </w:pPr>
      <w:r w:rsidRPr="00120FDC">
        <w:t>The NBHS is a population-based case-control study conducted in the Nashville metropolitan area</w:t>
      </w:r>
      <w:r w:rsidRPr="00120FDC">
        <w:fldChar w:fldCharType="begin"/>
      </w:r>
      <w:r w:rsidR="00D1148B">
        <w:instrText xml:space="preserve"> ADDIN ZOTERO_ITEM CSL_CITATION {"citationID":"x1feffXw","properties":{"formattedCitation":"\\super 4\\nosupersub{}","plainCitation":"4","noteIndex":0},"citationItems":[{"id":1029,"uris":["http://zotero.org/users/local/nRb1NjHh/items/NDS76TAW"],"itemData":{"id":1029,"type":"article-journal","abstract":"Purpose: To examine potential modifying effects of body weight and bilateral oophorectomy on the association of hormone replacement therapy (HRT) with risk of breast cancer, overall and by subtypes according to status of estrogen receptor (ER), progesterone receptor (PR), and human epidermal growth factor receptor 2 (Her2) among postmenopausal women.Experimental Design: This analysis included 2,510 postmenopausal white women recruited in the Nashville Breast Health Study, a population-based case–control study of breast cancer. Multivariable logistic regression was used to estimate ORs and 95% confidence intervals (CI) for associations between HRT use and risk of breast cancer overall and by subtypes, adjusted for age and education.Results: Among women with natural menopause and body mass index (BMI) &amp;lt; 25 kg/m2, ever-use of HRT was associated with increased breast cancer risk (OR, 1.95; 95% CI, 1.32–2.88). Risk was elevated with duration of HRT use (P for trend = 0.002). Similar association patterns were found for ER+, ER+PR+, and luminal A cancer subtypes but not ER−, ER−PR−, and triple-negative cancer. In contrast, ever-HRT use in overweight women (BMI ≥ 25 kg/m2) showed no association with risk of breast cancer overall or by subtypes; interaction tests for modifying effect of BMI were statistically significant. Ever-HRT use was associated with decreased breast cancer risk (OR, 0.70; 95% CI, 0.38–1.31) among women with prior bilateral oophorectomy but elevated risk (OR, 1.45; 95% CI, 0.92–2.29) among those with hysterectomy without bilateral oophorectomy (P for interaction = 0.057). Similar associations were seen for virtually all breast cancer subtypes, although interaction tests were statistically significant for ER+ and luminal A only.Conclusion: Body weight and bilateral oophorectomy modify associations between HRT use and breast cancer risk, especially the risk of hormone receptor–positive tumors. Clin Cancer Res; 20(5); 1169–78. ©2014 AACR.","container-title":"Clinical Cancer Research","DOI":"10.1158/1078-0432.CCR-13-2094","ISSN":"1078-0432","issue":"5","journalAbbreviation":"Clinical Cancer Research","page":"1169-1178","source":"Silverchair","title":"Interactions of hormone replacement therapy, body weight, and bilateral oophorectomy in breast cancer risk","volume":"20","author":[{"family":"Cui","given":"Yong"},{"family":"Deming-Halverson","given":"Sandra L."},{"family":"Beeghly-Fadiel","given":"Alicia"},{"family":"Lipworth","given":"Loren"},{"family":"Shrubsole","given":"Martha J."},{"family":"Fair","given":"Alecia M."},{"family":"Shu","given":"Xiao-Ou"},{"family":"Zheng","given":"Wei"}],"issued":{"date-parts":[["2014",3,2]]}}}],"schema":"https://github.com/citation-style-language/schema/raw/master/csl-citation.json"} </w:instrText>
      </w:r>
      <w:r w:rsidRPr="00120FDC">
        <w:fldChar w:fldCharType="separate"/>
      </w:r>
      <w:r w:rsidRPr="00120FDC">
        <w:rPr>
          <w:vertAlign w:val="superscript"/>
        </w:rPr>
        <w:t>4</w:t>
      </w:r>
      <w:r w:rsidRPr="00120FDC">
        <w:fldChar w:fldCharType="end"/>
      </w:r>
      <w:r w:rsidRPr="00120FDC">
        <w:t>. Participants were recruited between 2001 and 2011. Eligible cases were women</w:t>
      </w:r>
      <w:r>
        <w:t xml:space="preserve"> </w:t>
      </w:r>
      <w:r w:rsidRPr="00120FDC">
        <w:t xml:space="preserve">newly </w:t>
      </w:r>
      <w:r w:rsidRPr="00120FDC">
        <w:lastRenderedPageBreak/>
        <w:t>diagnosed with primary breast cancer between 25 and 75 years of age and with no prior history of cancer other than nonmelanoma skin cancer. Breast cancer cases (n =2,694) were identified through the Tennessee State Cancer Registry and five major hospitals in Nashville that provide medical care for breast cancer patients. Controls (n =2,384) were identified via random digit dialing of households in the same geographic area as the cases. Saliva samples were collected as a source of genomic DNA for genetic studies of breast cancer. In NBHS, samples from 91 cases and 16 controls were sequenced by BGIDEQ-500 platform.</w:t>
      </w:r>
    </w:p>
    <w:p w14:paraId="0E5B0298" w14:textId="77777777" w:rsidR="00D421C5" w:rsidRPr="00120FDC" w:rsidRDefault="00D421C5" w:rsidP="00E56ECA">
      <w:pPr>
        <w:spacing w:before="100" w:beforeAutospacing="1" w:after="100" w:afterAutospacing="1"/>
        <w:rPr>
          <w:b/>
          <w:bCs/>
        </w:rPr>
      </w:pPr>
      <w:r w:rsidRPr="00120FDC">
        <w:rPr>
          <w:b/>
          <w:bCs/>
        </w:rPr>
        <w:t>1.3 Southern Tri-State Breast Health Study (STSBHS)</w:t>
      </w:r>
    </w:p>
    <w:p w14:paraId="2E1B4D97" w14:textId="2A5B4922" w:rsidR="00D421C5" w:rsidRPr="00120FDC" w:rsidRDefault="00D421C5" w:rsidP="00E56ECA">
      <w:pPr>
        <w:spacing w:before="100" w:beforeAutospacing="1" w:after="100" w:afterAutospacing="1"/>
      </w:pPr>
      <w:r w:rsidRPr="00120FDC">
        <w:t>The STSBHS is a population-based case-only study conducted in Tennessee, South Carolina, and Georgia</w:t>
      </w:r>
      <w:r w:rsidRPr="00120FDC">
        <w:fldChar w:fldCharType="begin"/>
      </w:r>
      <w:r w:rsidR="00D1148B">
        <w:instrText xml:space="preserve"> ADDIN ZOTERO_ITEM CSL_CITATION {"citationID":"n8TBcEgf","properties":{"formattedCitation":"\\super 5\\nosupersub{}","plainCitation":"5","noteIndex":0},"citationItems":[{"id":1042,"uris":["http://zotero.org/users/local/nRb1NjHh/items/P95YVSXW"],"itemData":{"id":1042,"type":"article-journal","abstract":"BACKGROUND: We investigated the association between reproductive risk factors and breast cancer subtype in Black women. On the basis of the previous literature, we hypothesized that the relative prevalence of specific breast cancer subtypes might differ according to reproductive factors.\nMETHODS: We conducted a pooled analysis of 2,188 (591 premenopausal, 1,597 postmenopausal) Black women with a primary diagnosis of breast cancer from four studies in the southeastern United States. Breast cancers were classified by clinical subtype. Case-only polytomous logistic regression models were used to estimate ORs and 95% confidence intervals (CI) for HER2+ and triple-negative breast cancer (TNBC) status in relation to estrogen receptor-positive (ER+)/HER2- status (referent) for reproductive risk factors.\nRESULTS: Relative to women who had ER+/HER2- tumors, women who were age 19-24 years at first birth (OR, 1.78; 95% CI, 1.22-2.59) were more likely to have TNBC. Parous women were less likely to be diagnosed with HER2+ breast cancer and more likely to be diagnosed with TNBC relative to ER+/HER2- breast cancer. Postmenopausal parous women who breastfed were less likely to have TNBC [OR, 0.65 (95% CI, 0.43-0.99)].\nCONCLUSIONS: This large pooled study of Black women with breast cancer revealed etiologic heterogeneity among breast cancer subtypes.\nIMPACT: Black parous women who do not breastfeed are more likely to be diagnosed with TNBC, which has a worse prognosis, than with ER+/HER2- breast cancer.","container-title":"Cancer Epidemiology, Biomarkers &amp; Prevention: A Publication of the American Association for Cancer Research, Cosponsored by the American Society of Preventive Oncology","DOI":"10.1158/1055-9965.EPI-20-1784","ISSN":"1538-7755","issue":"7","journalAbbreviation":"Cancer Epidemiol Biomarkers Prev","language":"eng","note":"PMID: 33947654\nPMCID: PMC8254754","page":"1416-1423","source":"PubMed","title":"A pooled case-only analysis of reproductive risk factors and breast cancer subtype among black women in the Southeastern United States","volume":"30","author":[{"family":"Sanderson","given":"Maureen"},{"family":"Pal","given":"Tuya"},{"family":"Beeghly-Fadiel","given":"Alicia"},{"family":"Fadden","given":"Mary Kay"},{"family":"Dujon","given":"Steffie-Ann"},{"family":"Clinton","given":"Chrystina"},{"family":"Jimenez","given":"Cecilia"},{"family":"Davis","given":"Jennifer"},{"family":"Fortune","given":"Mieke"},{"family":"Thompson","given":"Jasmine"},{"family":"Benson","given":"Kiera"},{"family":"Conley","given":"Nicholas"},{"family":"Reid","given":"Sonya"},{"family":"Tezak","given":"Ann"},{"family":"Shu","given":"Xiao-Ou"},{"family":"Zheng","given":"Wei"},{"family":"Blot","given":"William J."},{"family":"Lipworth","given":"Loren"}],"issued":{"date-parts":[["2021",7]]}}}],"schema":"https://github.com/citation-style-language/schema/raw/master/csl-citation.json"} </w:instrText>
      </w:r>
      <w:r w:rsidRPr="00120FDC">
        <w:fldChar w:fldCharType="separate"/>
      </w:r>
      <w:r w:rsidRPr="00120FDC">
        <w:rPr>
          <w:vertAlign w:val="superscript"/>
        </w:rPr>
        <w:t>5</w:t>
      </w:r>
      <w:r w:rsidRPr="00120FDC">
        <w:fldChar w:fldCharType="end"/>
      </w:r>
      <w:r w:rsidRPr="00120FDC">
        <w:t>. It recruited women with incident invasive breast cancer diagnosed between ages 25 and 75 years from 2012 to 2018, without any prior cancer history other than non-melanoma skin cancer. Breast cancer cases were identified through the Tennessee Cancer Registry, the South Carolina Central Cancer Registry, and the Georgia Comprehensive Cancer Registry. In STSBHS, samples from 421 cases were sequenced by BGIDEQ-500 platform</w:t>
      </w:r>
    </w:p>
    <w:p w14:paraId="687C5A24" w14:textId="77777777" w:rsidR="00D421C5" w:rsidRPr="00120FDC" w:rsidRDefault="00D421C5" w:rsidP="00E56ECA">
      <w:pPr>
        <w:autoSpaceDE w:val="0"/>
        <w:autoSpaceDN w:val="0"/>
        <w:adjustRightInd w:val="0"/>
        <w:spacing w:before="100" w:beforeAutospacing="1" w:after="100" w:afterAutospacing="1"/>
        <w:rPr>
          <w:b/>
          <w:bCs/>
        </w:rPr>
      </w:pPr>
      <w:r w:rsidRPr="00120FDC">
        <w:rPr>
          <w:b/>
          <w:bCs/>
        </w:rPr>
        <w:t>1.4 Multiethnic Cohort Study (MEC)</w:t>
      </w:r>
    </w:p>
    <w:p w14:paraId="28F8C0EB" w14:textId="48A2DD5E" w:rsidR="00D421C5" w:rsidRPr="00120FDC" w:rsidRDefault="00D421C5" w:rsidP="00E56ECA">
      <w:pPr>
        <w:spacing w:before="100" w:beforeAutospacing="1" w:after="100" w:afterAutospacing="1"/>
      </w:pPr>
      <w:r w:rsidRPr="00120FDC">
        <w:t>The MEC is a prospective cohort study conducted in Hawaii and the Los Angeles area and included 215,251 study participants recruited between 1993 and 1996</w:t>
      </w:r>
      <w:r w:rsidRPr="00120FDC">
        <w:fldChar w:fldCharType="begin"/>
      </w:r>
      <w:r>
        <w:instrText xml:space="preserve"> ADDIN ZOTERO_ITEM CSL_CITATION {"citationID":"9w0Gtx4Q","properties":{"formattedCitation":"\\super 6\\nosupersub{}","plainCitation":"6","noteIndex":0},"citationItems":[{"id":1035,"uris":["http://zotero.org/users/local/nRb1NjHh/items/9YT74FY2"],"itemData":{"id":1035,"type":"article-journal","abstract":"Asian migrants to the United States have shown major changes in rates of several important cancers. An understanding of the reasons for these changing rates provides an important insight into cancer causation.The Multiethnic Cohort (MEC) Study was established to use variations in specific rates of disease in different ethnic groups to characterize the environmental and genetic contributions to certain common cancers.In the MEC, breast cancer rates are highest among native Hawaiians and Japanese. Differences in established breast cancer risk factors do not explain these high risks.Prostate cancer rates are highest in African Americans. Because only age and family history are additional known risk factors for prostate cancer, systematic research is underway to identify cancer-associated variants in the androgen growth factor and in as yet unidentified gene families.Variation in coding and regulatory regions of various genes contributes to susceptibility to many chronic diseases, such as cancer. Clarifying this variation using population-based protocols necessitates the careful characterization of each gene. For association studies, large and well-characterized populations of diseased and matched non-diseased individuals are crucial to minimize the limitations that have applied to many studies published so far.Variation in disease-associated alleles by race and ethnic group is a key strength of the MEC and other such large population-based studies.","container-title":"Nature Reviews Cancer","DOI":"10.1038/nrc1389","ISSN":"1474-1768","issue":"7","journalAbbreviation":"Nat Rev Cancer","language":"en","license":"2004 Nature Publishing Group","note":"number: 7\npublisher: Nature Publishing Group","page":"519-527","source":"www.nature.com","title":"The multiethnic cohort study: exploring genes, lifestyle and cancer risk","title-short":"The multiethnic cohort study","volume":"4","author":[{"family":"Kolonel","given":"Laurence N."},{"family":"Altshuler","given":"David"},{"family":"Henderson","given":"Brian E."}],"issued":{"date-parts":[["2004",7]]}}}],"schema":"https://github.com/citation-style-language/schema/raw/master/csl-citation.json"} </w:instrText>
      </w:r>
      <w:r w:rsidRPr="00120FDC">
        <w:fldChar w:fldCharType="separate"/>
      </w:r>
      <w:r w:rsidRPr="00120FDC">
        <w:rPr>
          <w:vertAlign w:val="superscript"/>
        </w:rPr>
        <w:t>6</w:t>
      </w:r>
      <w:r w:rsidRPr="00120FDC">
        <w:fldChar w:fldCharType="end"/>
      </w:r>
      <w:r w:rsidRPr="00120FDC">
        <w:t xml:space="preserve">. African American study participants were recruited from the Los Angeles area. Data collection at baseline included a detailed, self-administered questionnaire that obtained information on basic demographic variables and several lifestyle and medical variables that have been associated with cancer risk. Incident cancer cases were identified through two state-wide Surveillance, Epidemiology, and End Results (SEER) registries: the Hawaii Tumor Registry and the California State Cancer Registry. Blood samples were collected from a substantial portion of the cohort. In MEC, samples from 211 cases and 119 controls were sequenced by </w:t>
      </w:r>
      <w:proofErr w:type="spellStart"/>
      <w:r w:rsidRPr="00120FDC">
        <w:t>Illunima</w:t>
      </w:r>
      <w:proofErr w:type="spellEnd"/>
      <w:r w:rsidRPr="00120FDC">
        <w:t xml:space="preserve"> </w:t>
      </w:r>
      <w:proofErr w:type="spellStart"/>
      <w:r w:rsidRPr="00120FDC">
        <w:t>HiSeq</w:t>
      </w:r>
      <w:proofErr w:type="spellEnd"/>
      <w:r w:rsidRPr="00120FDC">
        <w:t xml:space="preserve"> X Ten.</w:t>
      </w:r>
    </w:p>
    <w:p w14:paraId="6A0DB8EE" w14:textId="77FE965D" w:rsidR="00D421C5" w:rsidRPr="00120FDC" w:rsidRDefault="00D421C5" w:rsidP="00E56ECA">
      <w:pPr>
        <w:autoSpaceDE w:val="0"/>
        <w:autoSpaceDN w:val="0"/>
        <w:adjustRightInd w:val="0"/>
        <w:spacing w:before="100" w:beforeAutospacing="1" w:after="100" w:afterAutospacing="1"/>
        <w:rPr>
          <w:b/>
          <w:bCs/>
        </w:rPr>
      </w:pPr>
      <w:r>
        <w:rPr>
          <w:b/>
          <w:bCs/>
        </w:rPr>
        <w:t xml:space="preserve">1.5 </w:t>
      </w:r>
      <w:r w:rsidRPr="00120FDC">
        <w:rPr>
          <w:b/>
          <w:bCs/>
        </w:rPr>
        <w:t>Ghana Breast Health Study (GBHS)</w:t>
      </w:r>
    </w:p>
    <w:p w14:paraId="7ED0FFF4" w14:textId="4F144FBA" w:rsidR="00D421C5" w:rsidRPr="00120FDC" w:rsidRDefault="00D421C5" w:rsidP="00E56ECA">
      <w:pPr>
        <w:spacing w:before="100" w:beforeAutospacing="1" w:after="100" w:afterAutospacing="1"/>
      </w:pPr>
      <w:r w:rsidRPr="00120FDC">
        <w:t>The GBHS is a population-based case</w:t>
      </w:r>
      <w:r>
        <w:t>-</w:t>
      </w:r>
      <w:r w:rsidRPr="00120FDC">
        <w:t>control study conducted in Accra and Kumasi, Ghana, between 2013 and 2015</w:t>
      </w:r>
      <w:r w:rsidRPr="00120FDC">
        <w:fldChar w:fldCharType="begin"/>
      </w:r>
      <w:r w:rsidRPr="00120FDC">
        <w:instrText xml:space="preserve"> ADDIN ZOTERO_ITEM CSL_CITATION {"citationID":"g2PTb2vt","properties":{"formattedCitation":"\\super 7,8\\nosupersub{}","plainCitation":"7,8","noteIndex":0},"citationItems":[{"id":1026,"uris":["http://zotero.org/users/local/nRb1NjHh/items/S8PRQ9UL"],"itemData":{"id":1026,"type":"article-journal","abstract":"Although breast cancer is becoming more prevalent in Africa, few epidemiologic studies have been undertaken and appropriate methodologic approaches remain uncertain. We therefore conducted a population-based case–control study in Accra and Kumasi, Ghana, enrolling 2,202 women with lesions suspicious for breast cancer and 2,161 population controls. Biopsy tissue for cases prior to neoadjuvant therapy (if given), blood, saliva and fecal samples were sought for study subjects. Response rates, risk factor prevalences and odds ratios for established breast cancer risk factors were calculated. A total of 54.5% of the recruited cases were diagnosed with malignancies, 36.0% with benign conditions and 9.5% with indeterminate diagnoses. Response rates to interviews were 99.2% in cases and 91.9% in controls, with the vast majority of interviewed subjects providing saliva (97.9% in cases vs. 98.8% in controls) and blood (91.8% vs. 82.5%) samples; lower proportions (58.1% vs. 46.1%) provided fecal samples. While risk factor prevalences were unique as compared to women in other countries (e.g., less education, higher parity), cancer risk factors resembled patterns identified elsewhere (elevated risks associated with higher levels of education, familial histories of breast cancer, low parity and larger body sizes). Subjects with benign conditions were younger and exhibited higher socioeconomic profiles (e.g., higher education and lower parity) than those with malignancies, suggesting selective referral influences. While further defining breast cancer risk factors in Africa, this study showed that successful population-based interdisciplinary studies of cancer in Africa are possible but require close attention to diagnostic referral biases and standardized and documented approaches for high-quality data collection, including biospecimens.","container-title":"International Journal of Cancer","DOI":"10.1002/ijc.30688","ISSN":"1097-0215","issue":"12","language":"en","note":"_eprint: https://onlinelibrary.wiley.com/doi/pdf/10.1002/ijc.30688","page":"2667-2677","source":"Wiley Online Library","title":"Design considerations for identifying breast cancer risk factors in a population-based study in Africa","volume":"140","author":[{"family":"Brinton","given":"Louise A."},{"family":"Awuah","given":"Baffour"},{"family":"Nat Clegg-Lamptey","given":"Joe"},{"family":"Wiafe-Addai","given":"Beatrice"},{"family":"Ansong","given":"Daniel"},{"family":"Nyarko","given":"Kofi M."},{"family":"Wiafe","given":"Seth"},{"family":"Yarney","given":"Joel"},{"family":"Biritwum","given":"Richard"},{"family":"Brotzman","given":"Michelle"},{"family":"Adjei","given":"Andrew A."},{"family":"Adjei","given":"Ernest"},{"family":"Aitpillah","given":"Francis"},{"family":"Edusei","given":"Lawrence"},{"family":"Dedey","given":"Florence"},{"family":"Nyante","given":"Sarah J."},{"family":"Oppong","given":"Joseph"},{"family":"Osei-Bonsu","given":"Ernest"},{"family":"Titiloye","given":"Nicholas"},{"family":"Vanderpuye","given":"Verna"},{"family":"Brew Abaidoo","given":"Emma"},{"family":"Arhin","given":"Bernard"},{"family":"Boakye","given":"Isaac"},{"family":"Frempong","given":"Margaret"},{"family":"Ohene Oti","given":"Naomi"},{"family":"Okyne","given":"Victoria"},{"family":"Figueroa","given":"Jonine D."}],"issued":{"date-parts":[["2017"]]}}},{"id":1044,"uris":["http://zotero.org/users/local/nRb1NjHh/items/ZQMLB3SE"],"itemData":{"id":1044,"type":"article-journal","abstract":"BACKGROUND: In case-control studies, population controls can help ensure generalizability; however, the selection of population controls can be challenging in environments that lack population registries. We developed a population enumeration and sampling strategy to facilitate use of population controls in a breast cancer case-control study conducted in Ghana.\nMETHODS: Household enumeration was conducted in 110 census-defined geographic areas within Ghana's Ashanti, Central, Eastern, and Greater Accra Regions. A pool of potential controls (women aged 18 to 74 years, never diagnosed with breast cancer) was selected from the enumeration using systematic random sampling and frequency-matched to the anticipated distributions of age and residence among cases. Multiple attempts were made to contact potential controls to assess eligibility and arrange for study participation. To increase participation, we implemented a refusal conversion protocol in which initial non-participants were re-approached after several months.\nRESULTS: 2,528 women were sampled from the enumeration listing, 2,261 (89%) were successfully contacted, and 2,106 were enrolled (overall recruitment of 83%). 170 women were enrolled through refusal conversion. Compared with women enrolled after being first approached, refusal conversion enrollees were younger and less likely to complete the study interview in the study hospital (13% vs. 23%). The most common reasons for non-participation were lack of interest and lack of time.\nCONCLUSIONS: Using household enumeration and repeated contacts, we were able to recruit population controls with a high participation rate. Our approach may provide a blue-print for others undertaking epidemiologic studies in populations that lack accessible population registries.","container-title":"PloS One","DOI":"10.1371/journal.pone.0215347","ISSN":"1932-6203","issue":"4","journalAbbreviation":"PLoS One","language":"eng","note":"PMID: 30990841\nPMCID: PMC6467449","page":"e0215347","source":"PubMed","title":"Recruiting population controls for case-control studies in sub-Saharan Africa: The Ghana Breast Health Study","title-short":"Recruiting population controls for case-control studies in sub-Saharan Africa","volume":"14","author":[{"family":"Nyante","given":"Sarah J."},{"family":"Biritwum","given":"Richard"},{"family":"Figueroa","given":"Jonine"},{"family":"Graubard","given":"Barry"},{"family":"Awuah","given":"Baffour"},{"family":"Addai","given":"Beatrice Wiafe"},{"family":"Yarney","given":"Joel"},{"family":"Clegg-Lamptey","given":"Joe Nat"},{"family":"Ansong","given":"Daniel"},{"family":"Nyarko","given":"Kofi"},{"family":"Wiafe","given":"Seth"},{"family":"Oppong","given":"Joseph"},{"family":"Boakye","given":"Isaac"},{"family":"Brotzman","given":"Michelle"},{"family":"Adjei","given":"Robertson"},{"family":"Afriyie","given":"Lucy T."},{"family":"Garcia-Closas","given":"Montserrat"},{"family":"Brinton","given":"Louise A."}],"issued":{"date-parts":[["2019"]]}}}],"schema":"https://github.com/citation-style-language/schema/raw/master/csl-citation.json"} </w:instrText>
      </w:r>
      <w:r w:rsidRPr="00120FDC">
        <w:fldChar w:fldCharType="separate"/>
      </w:r>
      <w:r w:rsidRPr="00120FDC">
        <w:rPr>
          <w:vertAlign w:val="superscript"/>
        </w:rPr>
        <w:t>7,8</w:t>
      </w:r>
      <w:r w:rsidRPr="00120FDC">
        <w:fldChar w:fldCharType="end"/>
      </w:r>
      <w:r w:rsidRPr="00120FDC">
        <w:t xml:space="preserve">. Breast cancer cases were identified from women recommended for biopsy of a breast lesion suspicious for malignancy at one of the three major cancer treatment hospitals in Ghana (Korle Bu Teaching Hospital in Accra, and </w:t>
      </w:r>
      <w:proofErr w:type="spellStart"/>
      <w:r w:rsidRPr="00120FDC">
        <w:t>Komfo</w:t>
      </w:r>
      <w:proofErr w:type="spellEnd"/>
      <w:r w:rsidRPr="00120FDC">
        <w:t xml:space="preserve"> Anokye Teaching Hospital, and Peace and Love Hospital in Kumasi); or women presenting for treatment of pathologically-confirmed breast cancer at Korle Bu, </w:t>
      </w:r>
      <w:proofErr w:type="spellStart"/>
      <w:r w:rsidRPr="00120FDC">
        <w:t>Komfo</w:t>
      </w:r>
      <w:proofErr w:type="spellEnd"/>
      <w:r w:rsidRPr="00120FDC">
        <w:t xml:space="preserve"> Anokye, or Peace and Love Hospitals within one year of diagnosis. Controls were frequency matched to cases by age and district of residence. In GBHS, samples from 293 cases and 147 controls were sequenced by BGIDEQ-500 platform.</w:t>
      </w:r>
    </w:p>
    <w:p w14:paraId="32F8423B" w14:textId="77777777" w:rsidR="00D421C5" w:rsidRPr="00120FDC" w:rsidRDefault="00D421C5" w:rsidP="00E56ECA">
      <w:pPr>
        <w:spacing w:before="100" w:beforeAutospacing="1" w:after="100" w:afterAutospacing="1"/>
        <w:rPr>
          <w:b/>
          <w:bCs/>
        </w:rPr>
      </w:pPr>
      <w:r w:rsidRPr="00120FDC">
        <w:rPr>
          <w:b/>
          <w:bCs/>
        </w:rPr>
        <w:t xml:space="preserve">2. </w:t>
      </w:r>
      <w:r>
        <w:rPr>
          <w:b/>
          <w:bCs/>
        </w:rPr>
        <w:t>N</w:t>
      </w:r>
      <w:r w:rsidRPr="00C869ED">
        <w:rPr>
          <w:b/>
          <w:bCs/>
        </w:rPr>
        <w:t xml:space="preserve">ewly generated genotyping data </w:t>
      </w:r>
      <w:r>
        <w:rPr>
          <w:b/>
          <w:bCs/>
        </w:rPr>
        <w:t>using</w:t>
      </w:r>
      <w:r w:rsidRPr="00120FDC">
        <w:rPr>
          <w:b/>
          <w:bCs/>
        </w:rPr>
        <w:t xml:space="preserve"> Multi-Ethnic Genotyping Array (MEGA)</w:t>
      </w:r>
    </w:p>
    <w:p w14:paraId="00118FCB" w14:textId="3D69D7D0" w:rsidR="00D421C5" w:rsidRPr="00120FDC" w:rsidRDefault="00D421C5" w:rsidP="00E56ECA">
      <w:pPr>
        <w:spacing w:before="100" w:beforeAutospacing="1" w:after="100" w:afterAutospacing="1"/>
      </w:pPr>
      <w:r w:rsidRPr="00120FDC">
        <w:t xml:space="preserve">In the African American Breast Cancer Genetic (AABCG) consortium, we genotyped samples from multiple studies using the Multi-Ethnic Genotyping Array (MEGA). The MEGA chip contains over 2 million variants with an excellent genomic coverage of common variants across </w:t>
      </w:r>
      <w:r w:rsidRPr="00120FDC">
        <w:lastRenderedPageBreak/>
        <w:t xml:space="preserve">multi-racial populations. Samples were genotyped in Vanderbilt University Medical Center (SCCS, NBHS, STSBHS, MDABCS, CCPS, NBCS, NC-BCFR, NYUWHS), Roswell Park Comprehensive Cancer Center (BWHS, WCHS), and University of Southern California (MEC). Samples </w:t>
      </w:r>
      <w:r w:rsidR="00796F1C">
        <w:t xml:space="preserve">that </w:t>
      </w:r>
      <w:r w:rsidRPr="00120FDC">
        <w:t>overlapped between whole genome sequencing data and genotyping data were only kept in the whole genome sequencing dataset.</w:t>
      </w:r>
    </w:p>
    <w:p w14:paraId="17E66D2A" w14:textId="464B212B" w:rsidR="00D421C5" w:rsidRPr="00120FDC" w:rsidRDefault="00D421C5" w:rsidP="004F3628">
      <w:pPr>
        <w:tabs>
          <w:tab w:val="num" w:pos="1440"/>
        </w:tabs>
        <w:spacing w:before="100" w:beforeAutospacing="1" w:after="100" w:afterAutospacing="1"/>
      </w:pPr>
      <w:r w:rsidRPr="00120FDC">
        <w:t>Quality control (QC) procedure includes: samples were excluded if they (i) were not genetically female; (ii) had a call rate &lt;95%; (iii) had a low proportion of African ancestry (&lt;25%) using Admixture</w:t>
      </w:r>
      <w:r w:rsidRPr="00120FDC">
        <w:fldChar w:fldCharType="begin"/>
      </w:r>
      <w:r w:rsidRPr="00120FDC">
        <w:instrText xml:space="preserve"> ADDIN ZOTERO_ITEM CSL_CITATION {"citationID":"mFI9sBrm","properties":{"formattedCitation":"\\super 9\\nosupersub{}","plainCitation":"9","noteIndex":0},"citationItems":[{"id":1050,"uris":["http://zotero.org/users/local/nRb1NjHh/items/RC9397SN"],"itemData":{"id":1050,"type":"article-journal","abstract":"Population stratification has long been recognized as a confounding factor in genetic association studies. Estimated ancestries, derived from multi-locus genotype data, can be used to perform a statistical correction for population stratification. One popular technique for estimation of ancestry is the model-based approach embodied by the widely applied program structure. Another approach, implemented in the program EIGENSTRAT, relies on Principal Component Analysis rather than model-based estimation and does not directly deliver admixture fractions. EIGENSTRAT has gained in popularity in part owing to its remarkable speed in comparison to structure. We present a new algorithm and a program, ADMIXTURE, for model-based estimation of ancestry in unrelated individuals. ADMIXTURE adopts the likelihood model embedded in structure. However, ADMIXTURE runs considerably faster, solving problems in minutes that take structure hours. In many of our experiments, we have found that ADMIXTURE is almost as fast as EIGENSTRAT. The runtime improvements of ADMIXTURE rely on a fast block relaxation scheme using sequential quadratic programming for block updates, coupled with a novel quasi-Newton acceleration of convergence. Our algorithm also runs faster and with greater accuracy than the implementation of an Expectation-Maximization (EM) algorithm incorporated in the program FRAPPE. Our simulations show that ADMIXTURE's maximum likelihood estimates of the underlying admixture coefficients and ancestral allele frequencies are as accurate as structure's Bayesian estimates. On real-world data sets, ADMIXTURE's estimates are directly comparable to those from structure and EIGENSTRAT. Taken together, our results show that ADMIXTURE's computational speed opens up the possibility of using a much larger set of markers in model-based ancestry estimation and that its estimates are suitable for use in correcting for population stratification in association studies.","container-title":"Genome Research","DOI":"10.1101/gr.094052.109","ISSN":"1088-9051, 1549-5469","issue":"9","journalAbbreviation":"Genome Res.","language":"en","note":"Company: Cold Spring Harbor Laboratory Press\nDistributor: Cold Spring Harbor Laboratory Press\nInstitution: Cold Spring Harbor Laboratory Press\nLabel: Cold Spring Harbor Laboratory Press\npublisher: Cold Spring Harbor Lab\nPMID: 19648217","page":"1655-1664","source":"genome.cshlp.org","title":"Fast model-based estimation of ancestry in unrelated individuals","volume":"19","author":[{"family":"Alexander","given":"David H."},{"family":"Novembre","given":"John"},{"family":"Lange","given":"Kenneth"}],"issued":{"date-parts":[["2009",9,1]]}}}],"schema":"https://github.com/citation-style-language/schema/raw/master/csl-citation.json"} </w:instrText>
      </w:r>
      <w:r w:rsidRPr="00120FDC">
        <w:fldChar w:fldCharType="separate"/>
      </w:r>
      <w:r w:rsidRPr="00120FDC">
        <w:rPr>
          <w:vertAlign w:val="superscript"/>
        </w:rPr>
        <w:t>9</w:t>
      </w:r>
      <w:r w:rsidRPr="00120FDC">
        <w:fldChar w:fldCharType="end"/>
      </w:r>
      <w:r w:rsidRPr="00120FDC">
        <w:t xml:space="preserve">, using 1000 Genome samples as reference; </w:t>
      </w:r>
      <w:r w:rsidR="00796F1C">
        <w:t xml:space="preserve">or </w:t>
      </w:r>
      <w:r w:rsidRPr="00120FDC">
        <w:t>(iv) had a close relationship with a Pi-HAT estimate &gt;0.45 (one pair was excluded). Variants were excluded if they had (i) a call rate &lt;95%; (ii) a P value &lt;10</w:t>
      </w:r>
      <w:r w:rsidRPr="00120FDC">
        <w:rPr>
          <w:vertAlign w:val="superscript"/>
        </w:rPr>
        <w:t>-6</w:t>
      </w:r>
      <w:r w:rsidRPr="00120FDC">
        <w:t xml:space="preserve"> in the Hardy-Weinberg equilibrium test among the controls; (iii) a consistent rate &lt;98% across duplicated QC samples; </w:t>
      </w:r>
      <w:r w:rsidR="00796F1C">
        <w:t xml:space="preserve">or </w:t>
      </w:r>
      <w:r w:rsidRPr="00120FDC">
        <w:t>(iv) inconsistent alleles from 1000 Genome data.</w:t>
      </w:r>
    </w:p>
    <w:p w14:paraId="7DF6A6F1" w14:textId="77777777" w:rsidR="00D421C5" w:rsidRPr="00120FDC" w:rsidRDefault="00D421C5" w:rsidP="00E56ECA">
      <w:pPr>
        <w:spacing w:before="100" w:beforeAutospacing="1" w:after="100" w:afterAutospacing="1"/>
        <w:rPr>
          <w:b/>
          <w:bCs/>
        </w:rPr>
      </w:pPr>
      <w:r w:rsidRPr="00120FDC">
        <w:rPr>
          <w:b/>
          <w:bCs/>
        </w:rPr>
        <w:t>2.1 Southern Community Cohort Study (SCCS)</w:t>
      </w:r>
    </w:p>
    <w:p w14:paraId="1D91735D" w14:textId="497BEC97" w:rsidR="00D421C5" w:rsidRPr="00120FDC" w:rsidRDefault="00D421C5" w:rsidP="00E56ECA">
      <w:pPr>
        <w:spacing w:before="100" w:beforeAutospacing="1" w:after="100" w:afterAutospacing="1"/>
      </w:pPr>
      <w:r w:rsidRPr="00120FDC">
        <w:t xml:space="preserve">The SCCS has been described above. After quality control, there were 708 cases and 678 controls from SCCS newly genotyped by MEGA. In addition, 2,265 controls from SCCS were selected for cases from NBHS, STSBHS, MDABCS, and NC-BCFR. The controls were frequently matched on age and state of residence (only for NBHS and STSBHS). </w:t>
      </w:r>
    </w:p>
    <w:p w14:paraId="70038B60" w14:textId="1B5AF339" w:rsidR="00D421C5" w:rsidRPr="00D421C5" w:rsidRDefault="00D421C5" w:rsidP="00E56ECA">
      <w:pPr>
        <w:spacing w:before="100" w:beforeAutospacing="1" w:after="100" w:afterAutospacing="1"/>
        <w:rPr>
          <w:b/>
          <w:bCs/>
        </w:rPr>
      </w:pPr>
      <w:r w:rsidRPr="00D421C5">
        <w:rPr>
          <w:b/>
          <w:bCs/>
        </w:rPr>
        <w:t>2.2 Nashville Breast Health Study (NBHS)</w:t>
      </w:r>
    </w:p>
    <w:p w14:paraId="4A864627" w14:textId="6A97F7F1" w:rsidR="00D421C5" w:rsidRPr="00120FDC" w:rsidRDefault="00D421C5" w:rsidP="00E56ECA">
      <w:pPr>
        <w:spacing w:before="100" w:beforeAutospacing="1" w:after="100" w:afterAutospacing="1"/>
      </w:pPr>
      <w:r w:rsidRPr="00120FDC">
        <w:t xml:space="preserve">The NBHS has been described above. After quality control, new MEGA genotyping data included 138 cases from </w:t>
      </w:r>
      <w:r w:rsidR="004F3628" w:rsidRPr="00120FDC">
        <w:t>NBHS,</w:t>
      </w:r>
      <w:r w:rsidRPr="00120FDC">
        <w:t xml:space="preserve"> and 147 controls matched from SCCS.</w:t>
      </w:r>
    </w:p>
    <w:p w14:paraId="1C3E2089" w14:textId="77777777" w:rsidR="00D421C5" w:rsidRPr="00120FDC" w:rsidRDefault="00D421C5" w:rsidP="00E56ECA">
      <w:pPr>
        <w:spacing w:before="100" w:beforeAutospacing="1" w:after="100" w:afterAutospacing="1"/>
        <w:rPr>
          <w:b/>
          <w:bCs/>
        </w:rPr>
      </w:pPr>
      <w:r w:rsidRPr="00120FDC">
        <w:rPr>
          <w:b/>
          <w:bCs/>
        </w:rPr>
        <w:t>2.3</w:t>
      </w:r>
      <w:r w:rsidRPr="00120FDC">
        <w:t xml:space="preserve"> </w:t>
      </w:r>
      <w:r w:rsidRPr="00120FDC">
        <w:rPr>
          <w:b/>
          <w:bCs/>
        </w:rPr>
        <w:t>Southern Tri-State Breast Health Study (STSBHS)</w:t>
      </w:r>
    </w:p>
    <w:p w14:paraId="4FA80DAE" w14:textId="3CFC7E33" w:rsidR="00D421C5" w:rsidRPr="00120FDC" w:rsidRDefault="00D421C5" w:rsidP="00E56ECA">
      <w:pPr>
        <w:spacing w:before="100" w:beforeAutospacing="1" w:after="100" w:afterAutospacing="1"/>
      </w:pPr>
      <w:r w:rsidRPr="00120FDC">
        <w:t xml:space="preserve">The STSBHS has been described above. After quality control, new MEGA genotyping data included 692 cases from </w:t>
      </w:r>
      <w:proofErr w:type="gramStart"/>
      <w:r w:rsidRPr="00120FDC">
        <w:t>STSBHS</w:t>
      </w:r>
      <w:proofErr w:type="gramEnd"/>
      <w:r w:rsidRPr="00120FDC">
        <w:t xml:space="preserve"> and 683 controls matched from SCCS.</w:t>
      </w:r>
    </w:p>
    <w:p w14:paraId="7D219D0E" w14:textId="77777777" w:rsidR="00D421C5" w:rsidRPr="00120FDC" w:rsidRDefault="00D421C5" w:rsidP="00E56ECA">
      <w:pPr>
        <w:spacing w:before="100" w:beforeAutospacing="1" w:after="100" w:afterAutospacing="1"/>
        <w:rPr>
          <w:b/>
          <w:bCs/>
        </w:rPr>
      </w:pPr>
      <w:r w:rsidRPr="00120FDC">
        <w:rPr>
          <w:b/>
          <w:bCs/>
        </w:rPr>
        <w:t xml:space="preserve">2.4 </w:t>
      </w:r>
      <w:r w:rsidRPr="00120FDC">
        <w:rPr>
          <w:rFonts w:cs="Calibri"/>
          <w:b/>
          <w:bCs/>
        </w:rPr>
        <w:t>M.D. Anderson Breast Cancer Study (</w:t>
      </w:r>
      <w:r w:rsidRPr="00120FDC">
        <w:rPr>
          <w:b/>
          <w:bCs/>
        </w:rPr>
        <w:t>MDABCS)</w:t>
      </w:r>
    </w:p>
    <w:p w14:paraId="6088E359" w14:textId="610AD0B0" w:rsidR="00D421C5" w:rsidRPr="00120FDC" w:rsidRDefault="00D421C5" w:rsidP="00E56ECA">
      <w:pPr>
        <w:spacing w:before="100" w:beforeAutospacing="1" w:after="100" w:afterAutospacing="1"/>
      </w:pPr>
      <w:r w:rsidRPr="00120FDC">
        <w:t>All breast cancer cases in MDABCS are newly registered, histologically confirmed breast cancer patients at MD Anderson Cancer Center</w:t>
      </w:r>
      <w:r w:rsidRPr="00120FDC">
        <w:fldChar w:fldCharType="begin"/>
      </w:r>
      <w:r w:rsidR="00D1148B">
        <w:instrText xml:space="preserve"> ADDIN ZOTERO_ITEM CSL_CITATION {"citationID":"i76oqfIH","properties":{"formattedCitation":"\\super 10\\nosupersub{}","plainCitation":"10","noteIndex":0},"citationItems":[{"id":1172,"uris":["http://zotero.org/users/local/nRb1NjHh/items/H94HUM9P"],"itemData":{"id":1172,"type":"article-journal","container-title":"International Journal of Epidemiology","DOI":"10.1093/ije/dyv317","ISSN":"0300-5771","issue":"3","journalAbbreviation":"International Journal of Epidemiology","page":"713-713f","source":"Silverchair","title":"Cohort profile: the MD Anderson cancer patients and survivors cohort (MDA-CPSC)","title-short":"Cohort Profile","volume":"45","author":[{"family":"Wu","given":"Xifeng"},{"family":"Hildebrandt","given":"Michelle AT"},{"family":"Ye","given":"Yuanqing"},{"family":"Chow","given":"Wong-Ho"},{"family":"Gu","given":"Jian"},{"family":"Cunningham","given":"Sonia"},{"family":"Zhao","given":"Hua"},{"family":"Hawk","given":"Ernest T"},{"family":"Wagar","given":"Elizabeth"},{"family":"Rodriguez","given":"Alma"},{"family":"Hamilton","given":"Stanley R"}],"issued":{"date-parts":[["2016",6,1]]}}}],"schema":"https://github.com/citation-style-language/schema/raw/master/csl-citation.json"} </w:instrText>
      </w:r>
      <w:r w:rsidRPr="00120FDC">
        <w:fldChar w:fldCharType="separate"/>
      </w:r>
      <w:r w:rsidRPr="00120FDC">
        <w:rPr>
          <w:vertAlign w:val="superscript"/>
        </w:rPr>
        <w:t>10</w:t>
      </w:r>
      <w:r w:rsidRPr="00120FDC">
        <w:fldChar w:fldCharType="end"/>
      </w:r>
      <w:r w:rsidRPr="00120FDC">
        <w:t xml:space="preserve">. Basic demographic and epidemiological information including smoking, alcohol, education, and family history data were collected as part of institutional patient history database. Clinical data were abstracted from electronic medical records by clinical coding specialists. DNA were extracted from residual blood samples and banked in the institutional Blood Specimen Research Resource. In the MEGA genotyping data, controls from SCCS were frequently matched on age. After quality control, new MEGA genotyping data included 1,294 cases from </w:t>
      </w:r>
      <w:proofErr w:type="gramStart"/>
      <w:r w:rsidRPr="00120FDC">
        <w:t>MDABCS</w:t>
      </w:r>
      <w:proofErr w:type="gramEnd"/>
      <w:r w:rsidRPr="00120FDC">
        <w:t xml:space="preserve"> and 1,222 controls matched from SCCS.</w:t>
      </w:r>
    </w:p>
    <w:p w14:paraId="7E86C943" w14:textId="77777777" w:rsidR="00D421C5" w:rsidRPr="00120FDC" w:rsidRDefault="00D421C5" w:rsidP="00E56ECA">
      <w:pPr>
        <w:spacing w:before="100" w:beforeAutospacing="1" w:after="100" w:afterAutospacing="1"/>
        <w:rPr>
          <w:b/>
          <w:bCs/>
        </w:rPr>
      </w:pPr>
      <w:r w:rsidRPr="00120FDC">
        <w:rPr>
          <w:b/>
          <w:bCs/>
        </w:rPr>
        <w:t>2.5 Chicago Cancer Prone Study (CCPS)</w:t>
      </w:r>
    </w:p>
    <w:p w14:paraId="2BF37EC0" w14:textId="7CADEE86" w:rsidR="00D421C5" w:rsidRPr="00120FDC" w:rsidRDefault="00D421C5" w:rsidP="00E56ECA">
      <w:pPr>
        <w:spacing w:before="100" w:beforeAutospacing="1" w:after="100" w:afterAutospacing="1"/>
      </w:pPr>
      <w:r w:rsidRPr="00120FDC">
        <w:t xml:space="preserve">The CCPS is a hospital-based case-control study designed to investigate the genetics of young-onset breast cancer. Cases with histologically confirmed breast cancer were enrolled through the </w:t>
      </w:r>
      <w:r w:rsidRPr="00120FDC">
        <w:lastRenderedPageBreak/>
        <w:t>Cancer Risk Clinic at the University of Chicago. Young-onset cases and African Americans were oversampled. Controls were gender- and age-matched with cases and enrolled from patients who visited the same hospital and were willing to donate blood for genetic studies. After quality control, new MEGA genotyping data included 366 cases and 279 controls from CCPS.</w:t>
      </w:r>
    </w:p>
    <w:p w14:paraId="37524B97" w14:textId="77777777" w:rsidR="00D421C5" w:rsidRPr="00120FDC" w:rsidRDefault="00D421C5" w:rsidP="00E56ECA">
      <w:pPr>
        <w:spacing w:before="100" w:beforeAutospacing="1" w:after="100" w:afterAutospacing="1"/>
        <w:rPr>
          <w:b/>
          <w:bCs/>
        </w:rPr>
      </w:pPr>
      <w:r w:rsidRPr="00120FDC">
        <w:rPr>
          <w:b/>
          <w:bCs/>
        </w:rPr>
        <w:t>2.6 Nigerian Breast Cancer Study (NBCS)</w:t>
      </w:r>
    </w:p>
    <w:p w14:paraId="5FBE435F" w14:textId="481FA2EC" w:rsidR="00D421C5" w:rsidRPr="00120FDC" w:rsidRDefault="00D421C5" w:rsidP="00E56ECA">
      <w:pPr>
        <w:spacing w:before="100" w:beforeAutospacing="1" w:after="100" w:afterAutospacing="1"/>
      </w:pPr>
      <w:r w:rsidRPr="00120FDC">
        <w:t>The NBCS is an ongoing case-control study of breast cancer in Ibadan, Nigeria initiated in 1998</w:t>
      </w:r>
      <w:r w:rsidRPr="00120FDC">
        <w:fldChar w:fldCharType="begin"/>
      </w:r>
      <w:r w:rsidRPr="00120FDC">
        <w:instrText xml:space="preserve"> ADDIN ZOTERO_ITEM CSL_CITATION {"citationID":"HhIGgpwq","properties":{"formattedCitation":"\\super 11,12\\nosupersub{}","plainCitation":"11,12","noteIndex":0},"citationItems":[{"id":1057,"uris":["http://zotero.org/users/local/nRb1NjHh/items/RV8QBYBA"],"itemData":{"id":1057,"type":"article-journal","abstract":"The UDP-glucuronosylatransferase 1A1 (UGT1A1) gene is involved in the metabolism of estrogen and detoxification of potential carcinogens. The number of TA repeats in the promoter region of UGT1A1 has been linked to breast cancer risk, but results varied by race. We performed a comprehensive assessment of genetic polymorphisms in the UGT1A1 gene, and examined these polymorphisms and TA repeats in relation to breast cancer risk in a case-control study in Nigeria. 512 breast cancer cases and 226 community controls were genotyped for UGT1A1. Compared with high-activity TA repeat genotypes, the odds ratios (OR) for low-activity and moderate-activity genotypes were 0.47 (95% confidence interval CI, 0.26-0.83) and 0.64 (95% CI, 0.39-1.06), respectively, in premenopausal women (P = 0.009 for trend), but no association was observed in postmenopausal women (P = 0.24). The effect of TA repeats was also differentiated by age: the OR was 0.39 (95% CI 0.21-0.71) for low-activity genotypes and 0.58 (95% CI 0.33-1.00) for moderate-activity genotypes in women &lt;45 years old (P = 0.002 for trend), but no association was observed in women &gt;or=45 years old (P = 0.15). Haplotype analysis showed that UGT1A1 haplotypes were highly diverse with blocked structures. We found a specific haplotype in block 2 that was significantly associated with a 2.1-fold elevated risk (95% CI 1.05-4.39; P = 0.04). In contrast with previous studies, we found low-activity TA repeat alleles were protective against breast cancer among premenopausal indigenous Africans, suggesting that the role of UGT1A1 in breast cancer development may vary by population, presumably due to different environmental and genetic modifier effects.","container-title":"Breast Cancer Research and Treatment","DOI":"10.1007/s10549-007-9720-7","ISSN":"1573-7217","issue":"2","journalAbbreviation":"Breast Cancer Res Treat","language":"eng","note":"PMID: 17909964\nPMCID: PMC4384416","page":"367-376","source":"PubMed","title":"Genetic polymorphisms in uridine diphospho-glucuronosyltransferase 1A1 and breast cancer risk in Africans","volume":"110","author":[{"family":"Huo","given":"Dezheng"},{"family":"Kim","given":"Hee-Jin"},{"family":"Adebamowo","given":"Clement A."},{"family":"Ogundiran","given":"Temidayo O."},{"family":"Akang","given":"Effiong E."},{"family":"Campbell","given":"Oladapo"},{"family":"Adenipekun","given":"Adeniyi"},{"family":"Niu","given":"Qun"},{"family":"Sveen","given":"Lise"},{"family":"Fackenthal","given":"James D."},{"family":"Fackenthal","given":"Donna Lee"},{"family":"Das","given":"Soma"},{"family":"Cox","given":"Nancy"},{"family":"Di Rienzo","given":"Anna"},{"family":"Olopade","given":"Olufunmilayo I."}],"issued":{"date-parts":[["2008",7]]}}},{"id":1054,"uris":["http://zotero.org/users/local/nRb1NjHh/items/FSKBYN4L"],"itemData":{"id":1054,"type":"article-journal","abstract":"As the relation between reproductive factors and breast cancer risk has not been systematically studied in indigenous women of sub-Saharan Africa, we examined this in a case-control study in Nigeria. In-person interviews were conducted using structured questionnaires to collect detailed reproductive history in 819 breast cancer cases and 569 community controls between 1998 and 2006. Logistic regression was used to estimate odds ratios (ORs) and 95% confidence intervals (CI). Compared with women with menarcheal age&lt;17 years, the adjusted OR for women with menarcheal age&gt;or=17 years was 0.72 (95% CI: 0.54-0.95, P=0.02). Parity was negatively associated with risk (P-trend=0.02) but age at first live birth was not significant (P=0.16). Importantly, breast cancer risk decreased by 7% for every 12 months of breastfeeding (P-trend=0.005). It is worth noting that the distribution of reproductive risk factors changed significantly from early to late birth cohorts in the direction of increasing breast cancer incidence. Our findings also highlight the heterogeneity of breast cancer aetiology across populations, and indicate the need for further studies among indigenous sub-Saharan women.","container-title":"British Journal of Cancer","DOI":"10.1038/sj.bjc.6604275","ISSN":"0007-0920","issue":"5","journalAbbreviation":"Br J Cancer","language":"eng","note":"PMID: 18301401\nPMCID: PMC2266848","page":"992-996","source":"PubMed","title":"Parity and breastfeeding are protective against breast cancer in Nigerian women","volume":"98","author":[{"family":"Huo","given":"D."},{"family":"Adebamowo","given":"C. A."},{"family":"Ogundiran","given":"T. O."},{"family":"Akang","given":"E. E."},{"family":"Campbell","given":"O."},{"family":"Adenipekun","given":"A."},{"family":"Cummings","given":"S."},{"family":"Fackenthal","given":"J."},{"family":"Ademuyiwa","given":"F."},{"family":"Ahsan","given":"H."},{"family":"Olopade","given":"O. I."}],"issued":{"date-parts":[["2008",3,11]]}}}],"schema":"https://github.com/citation-style-language/schema/raw/master/csl-citation.json"} </w:instrText>
      </w:r>
      <w:r w:rsidRPr="00120FDC">
        <w:fldChar w:fldCharType="separate"/>
      </w:r>
      <w:r w:rsidRPr="00120FDC">
        <w:rPr>
          <w:vertAlign w:val="superscript"/>
        </w:rPr>
        <w:t>11,12</w:t>
      </w:r>
      <w:r w:rsidRPr="00120FDC">
        <w:fldChar w:fldCharType="end"/>
      </w:r>
      <w:r w:rsidRPr="00120FDC">
        <w:t>. Breast cancer cases were 20 years or older, ascertained at the University College Hospital, Ibadan, which is the oldest tertiary hospital in Nigerian with a catchment population of approximate three million. Controls were recruited from a randomly selected community in one of the communities adjoining the hospital. The majority of the study subjects were Yoruba and Yoruba is one of the populations selected by the International HapMap Project to represent African continent. After quality control, new MEGA genotyping data included 695 cases and 376 controls from NBCS.</w:t>
      </w:r>
    </w:p>
    <w:p w14:paraId="212B7957" w14:textId="77777777" w:rsidR="00D421C5" w:rsidRPr="00120FDC" w:rsidRDefault="00D421C5" w:rsidP="00E56ECA">
      <w:pPr>
        <w:spacing w:before="100" w:beforeAutospacing="1" w:after="100" w:afterAutospacing="1"/>
        <w:rPr>
          <w:b/>
          <w:bCs/>
        </w:rPr>
      </w:pPr>
      <w:r w:rsidRPr="00120FDC">
        <w:rPr>
          <w:b/>
          <w:bCs/>
        </w:rPr>
        <w:t>2.7</w:t>
      </w:r>
      <w:r w:rsidRPr="00120FDC">
        <w:t xml:space="preserve"> </w:t>
      </w:r>
      <w:r w:rsidRPr="00120FDC">
        <w:rPr>
          <w:b/>
          <w:bCs/>
        </w:rPr>
        <w:t>Northern California Breast Cancer Family Registry (NC-BCFR)</w:t>
      </w:r>
    </w:p>
    <w:p w14:paraId="34D1090C" w14:textId="1CC608E2" w:rsidR="00D421C5" w:rsidRPr="00120FDC" w:rsidRDefault="00D421C5" w:rsidP="00E56ECA">
      <w:pPr>
        <w:spacing w:before="100" w:beforeAutospacing="1" w:after="100" w:afterAutospacing="1"/>
      </w:pPr>
      <w:r w:rsidRPr="006D63C5">
        <w:t xml:space="preserve">Incident breast cancer cases included women aged &lt;65 years, identified through the SEER cancer </w:t>
      </w:r>
      <w:r w:rsidR="00796F1C" w:rsidRPr="006D63C5">
        <w:t>registr</w:t>
      </w:r>
      <w:r w:rsidR="00796F1C">
        <w:t>ies</w:t>
      </w:r>
      <w:r w:rsidR="00796F1C" w:rsidRPr="006D63C5">
        <w:t xml:space="preserve"> </w:t>
      </w:r>
      <w:r w:rsidRPr="006D63C5">
        <w:t>of the Greater San Francisco Bay Area (diagnoses 1995-2009) and the Sacramento region (diagnoses 2005-2006).</w:t>
      </w:r>
      <w:r w:rsidRPr="00120FDC">
        <w:fldChar w:fldCharType="begin"/>
      </w:r>
      <w:r>
        <w:instrText xml:space="preserve"> ADDIN ZOTERO_ITEM CSL_CITATION {"citationID":"CYaOssgO","properties":{"formattedCitation":"\\super 13,14\\nosupersub{}","plainCitation":"13,14","noteIndex":0},"citationItems":[{"id":752,"uris":["http://zotero.org/users/local/nRb1NjHh/items/BF2JD79B"],"itemData":{"id":752,"type":"article-journal","abstract":"INTRODUCTION: The etiology of familial breast cancer is complex and involves genetic and environmental factors such as hormonal and lifestyle factors. Understanding familial aggregation is a key to understanding the causes of breast cancer and to facilitating the development of effective prevention and therapy. To address urgent research questions and to expedite the translation of research results to the clinical setting, the National Cancer Institute (USA) supported in 1995 the establishment of a novel research infrastructure, the Breast Cancer Family Registry, a collaboration of six academic and research institutions and their medical affiliates in the USA, Canada, and Australia.\nMETHODS: The sites have developed core family history and epidemiology questionnaires, data dictionaries, and common protocols for biospecimen collection and processing and pathology review. An Informatics Center has been established to collate, manage, and distribute core data.\nRESULTS: As of September 2003, 9116 population-based and 2834 clinic-based families have been enrolled, including 2346 families from minority populations. Epidemiology questionnaire data are available for 6779 affected probands (with a personal history of breast cancer), 4116 unaffected probands, and 16,526 relatives with or without a personal history of breast or ovarian cancer. The biospecimen repository contains blood or mouthwash samples for 6316 affected probands, 2966 unaffected probands, and 10,763 relatives, and tumor tissue samples for 4293 individuals.\nCONCLUSION: This resource is available to internal and external researchers for collaborative, interdisciplinary, and translational studies of the genetic epidemiology of breast cancer. Detailed information can be found at the URL http://www.cfr.epi.uci.edu/.","container-title":"Breast cancer research: BCR","DOI":"10.1186/bcr801","ISSN":"1465-542X","issue":"4","journalAbbreviation":"Breast Cancer Res","language":"eng","note":"PMID: 15217505\nPMCID: PMC468645","page":"R375-389","source":"PubMed","title":"The Breast Cancer Family Registry: an infrastructure for cooperative multinational, interdisciplinary and translational studies of the genetic epidemiology of breast cancer","title-short":"The Breast Cancer Family Registry","volume":"6","author":[{"family":"John","given":"Esther M."},{"family":"Hopper","given":"John L."},{"family":"Beck","given":"Jeanne C."},{"family":"Knight","given":"Julia A."},{"family":"Neuhausen","given":"Susan L."},{"family":"Senie","given":"Ruby T."},{"family":"Ziogas","given":"Argyrios"},{"family":"Andrulis","given":"Irene L."},{"family":"Anton-Culver","given":"Hoda"},{"family":"Boyd","given":"Norman"},{"family":"Buys","given":"Saundra S."},{"family":"Daly","given":"Mary B."},{"family":"O'Malley","given":"Frances P."},{"family":"Santella","given":"Regina M."},{"family":"Southey","given":"Melissa C."},{"family":"Venne","given":"Vickie L."},{"family":"Venter","given":"Deon J."},{"family":"West","given":"Dee W."},{"family":"Whittemore","given":"Alice S."},{"family":"Seminara","given":"Daniela"},{"literal":"Breast Cancer Family Registry"}],"issued":{"date-parts":[["2004"]]}}},{"id":1407,"uris":["http://zotero.org/users/local/nRb1NjHh/items/LVZ9W7IH"],"itemData":{"id":1407,"type":"article-journal","abstract":"Racial/ethnic minorities are often assumed to be less willing to participate in and provide biospecimens for biomedical research. We examined racial/ethnic differences in enrollment of women with breast cancer (probands) and their first-degree relatives in the Northern California site of the Breast Cancer Family Registry from 1996 to 2011.","container-title":"Cancer Causes &amp; Control","DOI":"10.1007/s10552-019-01154-6","ISSN":"1573-7225","issue":"4","journalAbbreviation":"Cancer Causes Control","language":"en","page":"395-408","source":"Springer Link","title":"Enrollment and biospecimen collection in a multiethnic family cohort: the Northern California site of the Breast Cancer Family Registry","title-short":"Enrollment and biospecimen collection in a multiethnic family cohort","volume":"30","author":[{"family":"John","given":"Esther M."},{"family":"Sangaramoorthy","given":"Meera"},{"family":"Koo","given":"Jocelyn"},{"family":"Whittemore","given":"Alice S."},{"family":"West","given":"Dee W."}],"issued":{"date-parts":[["2019",4,1]]}}}],"schema":"https://github.com/citation-style-language/schema/raw/master/csl-citation.json"} </w:instrText>
      </w:r>
      <w:r w:rsidRPr="00120FDC">
        <w:fldChar w:fldCharType="separate"/>
      </w:r>
      <w:r w:rsidRPr="006D63C5">
        <w:rPr>
          <w:vertAlign w:val="superscript"/>
        </w:rPr>
        <w:t>13,14</w:t>
      </w:r>
      <w:r w:rsidRPr="00120FDC">
        <w:fldChar w:fldCharType="end"/>
      </w:r>
      <w:r w:rsidRPr="006D63C5">
        <w:t xml:space="preserve"> All cases with indicators of inherited breast cancer were included. Among cases aged 35-64 years without such indicators, cases from racial and ethnic minority populations were oversampled. </w:t>
      </w:r>
      <w:r w:rsidR="00796F1C">
        <w:t>Population c</w:t>
      </w:r>
      <w:r w:rsidR="00796F1C" w:rsidRPr="006D63C5">
        <w:t xml:space="preserve">ontrols </w:t>
      </w:r>
      <w:r w:rsidRPr="006D63C5">
        <w:t xml:space="preserve">were identified through random-digit dialing and frequency matched to cases diagnosed from 1995-1998 on 5-year age group and race/ethnicity, at a ratio of </w:t>
      </w:r>
      <w:r>
        <w:t>one</w:t>
      </w:r>
      <w:r w:rsidRPr="006D63C5">
        <w:t xml:space="preserve"> control per </w:t>
      </w:r>
      <w:r>
        <w:t>two</w:t>
      </w:r>
      <w:r w:rsidRPr="006D63C5">
        <w:t xml:space="preserve"> cases. </w:t>
      </w:r>
      <w:r w:rsidRPr="00120FDC">
        <w:t xml:space="preserve">In the MEGA genotyping data, controls from SCCS were </w:t>
      </w:r>
      <w:r>
        <w:t xml:space="preserve">selected by </w:t>
      </w:r>
      <w:r w:rsidRPr="00120FDC">
        <w:t>frequen</w:t>
      </w:r>
      <w:r w:rsidR="00965689">
        <w:t xml:space="preserve">cy </w:t>
      </w:r>
      <w:r w:rsidRPr="00120FDC">
        <w:t>match</w:t>
      </w:r>
      <w:r w:rsidR="003519E4">
        <w:t>ing</w:t>
      </w:r>
      <w:r w:rsidRPr="00120FDC">
        <w:t xml:space="preserve"> on age. After quality control, new MEGA genotyping data included 185 cases from NC-</w:t>
      </w:r>
      <w:proofErr w:type="gramStart"/>
      <w:r w:rsidRPr="00120FDC">
        <w:t>BCFR</w:t>
      </w:r>
      <w:proofErr w:type="gramEnd"/>
      <w:r w:rsidRPr="00120FDC">
        <w:t xml:space="preserve"> and 213 controls matched from SCCS.</w:t>
      </w:r>
    </w:p>
    <w:p w14:paraId="1A8E6637" w14:textId="77777777" w:rsidR="00D421C5" w:rsidRPr="00120FDC" w:rsidRDefault="00D421C5" w:rsidP="00E56ECA">
      <w:pPr>
        <w:spacing w:before="100" w:beforeAutospacing="1" w:after="100" w:afterAutospacing="1"/>
        <w:rPr>
          <w:b/>
          <w:bCs/>
        </w:rPr>
      </w:pPr>
      <w:r w:rsidRPr="00120FDC">
        <w:rPr>
          <w:b/>
          <w:bCs/>
        </w:rPr>
        <w:t>2.8 New York University Women’s Health Study (NYUWHS)</w:t>
      </w:r>
    </w:p>
    <w:p w14:paraId="26A3EEC0" w14:textId="3C1673F4" w:rsidR="00D421C5" w:rsidRPr="00120FDC" w:rsidRDefault="00D421C5" w:rsidP="00E56ECA">
      <w:pPr>
        <w:spacing w:before="100" w:beforeAutospacing="1" w:after="100" w:afterAutospacing="1"/>
      </w:pPr>
      <w:r w:rsidRPr="00120FDC">
        <w:t>The NYUWHS is a cohort study which enrolled 14,274 women aged 34 to 65 years attending Guttman Breast Diagnostic Institute in New York City for yearly screening from 1985 to 1991</w:t>
      </w:r>
      <w:r w:rsidRPr="00120FDC">
        <w:fldChar w:fldCharType="begin"/>
      </w:r>
      <w:r>
        <w:instrText xml:space="preserve"> ADDIN ZOTERO_ITEM CSL_CITATION {"citationID":"mfabSMzY","properties":{"formattedCitation":"\\super 15,16\\nosupersub{}","plainCitation":"15,16","noteIndex":0},"citationItems":[{"id":1063,"uris":["http://zotero.org/users/local/nRb1NjHh/items/6Y3NBI38"],"itemData":{"id":1063,"type":"article-journal","abstract":"A cohort study is under way in New York City to evaluate how levels of endogenous reproductive hormones influence the risk of breast cancer. The study, in which approximately 15,000 women are being recruited, utilizes a prospective design in which volunteers are asked to provide repeated specimens of serum during the period 1985-1992. A case-control study nested within the cohort is planned by which specimens from all cases arising in the population and from a randomly selected sample of time-matched controls will be analyzed and compared. As of December 31, 1989, 13,609 volunteers had donated blood specimens, about 50% of whom had already donated more than once. Of the 187 incident breast cancer cases who are expected to arise in the cohort before the end of 1992, 77 have been detected thus far.","container-title":"Breast Cancer Research and Treatment","DOI":"10.1007/BF02633522","ISSN":"0167-6806","journalAbbreviation":"Breast Cancer Res Treat","language":"eng","note":"PMID: 1873553","page":"S23-26","source":"PubMed","title":"Endogenous hormones and breast cancer: a prospective cohort study","title-short":"Endogenous hormones and breast cancer","volume":"18 Suppl 1","author":[{"family":"Toniolo","given":"P. G."},{"family":"Pasternack","given":"B. S."},{"family":"Shore","given":"R. E."},{"family":"Sonnenschein","given":"E."},{"family":"Koenig","given":"K. L."},{"family":"Rosenberg","given":"C."},{"family":"Strax","given":"P."},{"family":"Strax","given":"S."}],"issued":{"date-parts":[["1991",5]]}}},{"id":1065,"uris":["http://zotero.org/users/local/nRb1NjHh/items/H368DHBW"],"itemData":{"id":1065,"type":"article-journal","abstract":"Prospective epidemiologic studies have consistently shown that levels of circulating androgens in postmenopausal women are positively associated with breast cancer risk. However, data in premenopausal women are limited. A case-control study nested within the New York University Women's Health Study was conducted. A total of 356 cases (276 invasive and 80 in situ) and 683 individually-matched controls were included. Matching variables included age and date, phase, and day of menstrual cycle at blood donation. Testosterone, androstenedione, dehydroandrosterone sulfate (DHEAS) and sex hormone-binding globulin (SHBG) were measured using direct immunoassays. Free testosterone was calculated. Premenopausal serum testosterone and free testosterone concentrations were positively associated with breast cancer risk. In models adjusted for known risk factors of breast cancer, the odds ratios for increasing quintiles of testosterone were 1.0 (reference), 1.5 (95% confidence interval (CI), 0.9 to 2.3), 1.2 (95% CI, 0.7 to 1.9), 1.4 (95% CI, 0.9 to 2.3) and 1.8 (95% CI, 1.1 to 2.9; Ptrend = 0.04), and for free testosterone were 1.0 (reference), 1.2 (95% CI, 0.7 to 1.8), 1.5 (95% CI, 0.9 to 2.3), 1.5 (95% CI, 0.9 to 2.3), and 1.8 (95% CI, 1.1 to 2.8, Ptrend = 0.01). A marginally significant positive association was observed with androstenedione (P = 0.07), but no association with DHEAS or SHBG. Results were consistent in analyses stratified by tumor type (invasive, in situ), estrogen receptor status, age at blood donation, and menopausal status at diagnosis. Intra-class correlation coefficients for samples collected from 0.8 to 5.3 years apart (median 2 years) in 138 cases and 268 controls were greater than 0.7 for all biomarkers except for androstenedione (0.57 in controls). Premenopausal concentrations of testosterone and free testosterone are associated with breast cancer risk. Testosterone and free testosterone measurements are also highly reliable (that is, a single measurement is reflective of a woman's average level over time). Results from other prospective studies are consistent with our results. The impact of including testosterone or free testosterone in breast cancer risk prediction models for women between the ages of 40 and 50 years should be assessed. Improving risk prediction models for this age group could help decision making regarding both screening and chemoprevention of breast cancer.","container-title":"Breast Cancer Research","DOI":"10.1186/bcr3117","ISSN":"1465-542X","issue":"1","journalAbbreviation":"Breast Cancer Res","language":"en","license":"2012 Zeleniuch-Jacquotte et al.; licensee BioMed Central Ltd.","note":"number: 1\npublisher: BioMed Central","page":"1-12","source":"breast-cancer-research-biomedcentral-com.proxy.library.vanderbilt.edu","title":"Premenopausal serum androgens and breast cancer risk: a nested case-control study","title-short":"Premenopausal serum androgens and breast cancer risk","volume":"14","author":[{"family":"Zeleniuch-Jacquotte","given":"Anne"},{"family":"Afanasyeva","given":"Yelena"},{"family":"Kaaks","given":"Rudolf"},{"family":"Rinaldi","given":"Sabina"},{"family":"Scarmo","given":"Stephanie"},{"family":"Liu","given":"Mengling"},{"family":"Arslan","given":"Alan A."},{"family":"Toniolo","given":"Paolo"},{"family":"Shore","given":"Roy E."},{"family":"Koenig","given":"Karen L."}],"issued":{"date-parts":[["2012",2]]}}}],"schema":"https://github.com/citation-style-language/schema/raw/master/csl-citation.json"} </w:instrText>
      </w:r>
      <w:r w:rsidRPr="00120FDC">
        <w:fldChar w:fldCharType="separate"/>
      </w:r>
      <w:r w:rsidRPr="00120FDC">
        <w:rPr>
          <w:vertAlign w:val="superscript"/>
        </w:rPr>
        <w:t>15,16</w:t>
      </w:r>
      <w:r w:rsidRPr="00120FDC">
        <w:fldChar w:fldCharType="end"/>
      </w:r>
      <w:r w:rsidRPr="00120FDC">
        <w:t xml:space="preserve">. Self-administered questionnaires were used to collect demographic, medical, anthropometric, reproductive, and dietary. Non-fasting peripheral venous blood was drawn prior to breast examination and serum samples were stored at -80°C for subsequent biochemical analyses. Up until 1991, women who returned to the clinic for annual breast cancer screening were asked to donate blood at each of their visits. </w:t>
      </w:r>
      <w:r w:rsidRPr="00CD73B8">
        <w:t xml:space="preserve">Cases </w:t>
      </w:r>
      <w:r>
        <w:t xml:space="preserve">were breast cancer patients </w:t>
      </w:r>
      <w:r w:rsidRPr="00CD73B8">
        <w:t>arising from in the cohort</w:t>
      </w:r>
      <w:r>
        <w:t>, and c</w:t>
      </w:r>
      <w:r w:rsidRPr="00CD73B8">
        <w:t>ontrols were women selected from the same cohort who were not diagnosed with breast cancer and matched to cases on age and follow up time</w:t>
      </w:r>
      <w:r>
        <w:t xml:space="preserve">. </w:t>
      </w:r>
      <w:r w:rsidRPr="00120FDC">
        <w:t>After quality control, new MEGA genotyping data included 72 cases and 58 controls from NYUWHS.</w:t>
      </w:r>
    </w:p>
    <w:p w14:paraId="7A0AFF7B" w14:textId="77777777" w:rsidR="00D421C5" w:rsidRPr="00120FDC" w:rsidRDefault="00D421C5" w:rsidP="00E56ECA">
      <w:pPr>
        <w:spacing w:before="100" w:beforeAutospacing="1" w:after="100" w:afterAutospacing="1"/>
        <w:rPr>
          <w:b/>
          <w:bCs/>
        </w:rPr>
      </w:pPr>
      <w:r w:rsidRPr="00120FDC">
        <w:rPr>
          <w:b/>
          <w:bCs/>
        </w:rPr>
        <w:t>2.9 Women’s Circle of Health Study (WCHS)</w:t>
      </w:r>
    </w:p>
    <w:p w14:paraId="52FDF5C3" w14:textId="46066E70" w:rsidR="00D421C5" w:rsidRPr="00120FDC" w:rsidRDefault="00D421C5" w:rsidP="00E56ECA">
      <w:pPr>
        <w:spacing w:before="100" w:beforeAutospacing="1" w:after="100" w:afterAutospacing="1"/>
      </w:pPr>
      <w:r w:rsidRPr="00120FDC">
        <w:t xml:space="preserve">The WCHS is </w:t>
      </w:r>
      <w:r>
        <w:t xml:space="preserve">a </w:t>
      </w:r>
      <w:r w:rsidRPr="00120FDC">
        <w:t>case-control study established in 2003 in the New York City metropolitan areas, and beginning in 2006, from 10 counties in New Jersey</w:t>
      </w:r>
      <w:r w:rsidRPr="00120FDC">
        <w:fldChar w:fldCharType="begin"/>
      </w:r>
      <w:r w:rsidR="00D1148B">
        <w:instrText xml:space="preserve"> ADDIN ZOTERO_ITEM CSL_CITATION {"citationID":"Evcx8nSl","properties":{"formattedCitation":"\\super 17\\nosupersub{}","plainCitation":"17","noteIndex":0},"citationItems":[{"id":1074,"uris":["http://zotero.org/users/local/nRb1NjHh/items/VTIC3MXK"],"itemData":{"id":1074,"type":"article-journal","abstract":"Breast cancer in African-American (AA) women occurs at an earlier age than in European-American (EA) women and is more likely to have aggressive features associated with poorer prognosis, such as high-grade and negative estrogen receptor (ER) status. The mechanisms underlying these differences are unknown. To address this, we conducted a case-control study to evaluate risk factors for high-grade ER- disease in both AA and EA women. With the onset of the Health Insurance Portability and Accountability Act of 1996, creative measures were needed to adapt case ascertainment and contact procedures to this new environment of patient privacy. In this paper, we report on our approach to establishing a multicenter study of breast cancer in New York and New Jersey, provide preliminary distributions of demographic and pathologic characteristics among case and control participants by race, and contrast participation rates by approaches to case ascertainment, with discussion of strengths and weaknesses.","container-title":"Journal of Oncology","DOI":"10.1155/2009/871250","ISSN":"1687-8450","journalAbbreviation":"J Oncol","language":"eng","note":"PMID: 19865486\nPMCID: PMC2766507","page":"871250","source":"PubMed","title":"Conducting molecular epidemiological research in the age of HIPAA: a multi-institutional case-control study of breast cancer in African-American and European-American women","title-short":"Conducting Molecular Epidemiological Research in the Age of HIPAA","volume":"2009","author":[{"family":"Ambrosone","given":"Christine B."},{"family":"Ciupak","given":"Gregory L."},{"family":"Bandera","given":"Elisa V."},{"family":"Jandorf","given":"Lina"},{"family":"Bovbjerg","given":"Dana H."},{"family":"Zirpoli","given":"Gary"},{"family":"Pawlish","given":"Karen"},{"family":"Godbold","given":"James"},{"family":"Furberg","given":"Helena"},{"family":"Fatone","given":"Anne"},{"family":"Valdimarsdottir","given":"Heiddis"},{"family":"Yao","given":"Song"},{"family":"Li","given":"Yulin"},{"family":"Hwang","given":"Helena"},{"family":"Davis","given":"Warren"},{"family":"Roberts","given":"Michelle"},{"family":"Sucheston","given":"Lara"},{"family":"Demissie","given":"Kitaw"},{"family":"Amend","given":"Kandace L."},{"family":"Tartter","given":"Paul"},{"family":"Reilly","given":"James"},{"family":"Pace","given":"Benjamin W."},{"family":"Rohan","given":"Thomas"},{"family":"Sparano","given":"Joseph"},{"family":"Raptis","given":"George"},{"family":"Castaldi","given":"Maria"},{"family":"Estabrook","given":"Alison"},{"family":"Feldman","given":"Sheldon"},{"family":"Weltz","given":"Christina"},{"family":"Kemeny","given":"Margaret"}],"issued":{"date-parts":[["2009"]]}}}],"schema":"https://github.com/citation-style-language/schema/raw/master/csl-citation.json"} </w:instrText>
      </w:r>
      <w:r w:rsidRPr="00120FDC">
        <w:fldChar w:fldCharType="separate"/>
      </w:r>
      <w:r w:rsidRPr="00120FDC">
        <w:rPr>
          <w:vertAlign w:val="superscript"/>
        </w:rPr>
        <w:t>17</w:t>
      </w:r>
      <w:r w:rsidRPr="00120FDC">
        <w:fldChar w:fldCharType="end"/>
      </w:r>
      <w:r>
        <w:t>.</w:t>
      </w:r>
      <w:r w:rsidRPr="00120FDC">
        <w:t xml:space="preserve"> Eligible cases included women who </w:t>
      </w:r>
      <w:r w:rsidRPr="00120FDC">
        <w:lastRenderedPageBreak/>
        <w:t xml:space="preserve">were diagnosed with invasive breast cancer between 20 and 75 years of age and self-identified as European-American or African-American. </w:t>
      </w:r>
      <w:r w:rsidRPr="000F5AE7">
        <w:t>Controls were initially identified through random digit dialing and were matched to cases by self-reported race and 5-year age categories. From 2009-2012, controls were recruited through community events, particularly through churches</w:t>
      </w:r>
      <w:r>
        <w:fldChar w:fldCharType="begin"/>
      </w:r>
      <w:r>
        <w:instrText xml:space="preserve"> ADDIN ZOTERO_ITEM CSL_CITATION {"citationID":"mRgIZF4X","properties":{"formattedCitation":"\\super 18\\nosupersub{}","plainCitation":"18","noteIndex":0},"citationItems":[{"id":1400,"uris":["http://zotero.org/users/local/nRb1NjHh/items/GZRV3VM4"],"itemData":{"id":1400,"type":"article-journal","abstract":"Recruitment of controls remains a challenge in case–control studies and particularly in studies involving minority populations.","container-title":"BMC Medical Research Methodology","DOI":"10.1186/1471-2288-13-71","ISSN":"1471-2288","issue":"1","journalAbbreviation":"BMC Med Res Methodol","language":"en","page":"71","source":"Springer Link","title":"Rethinking sources of representative controls for the conduct of case–control studies in minority populations","volume":"13","author":[{"family":"Bandera","given":"Elisa V."},{"family":"Chandran","given":"Urmila"},{"family":"Zirpoli","given":"Gary"},{"family":"McCann","given":"Susan E."},{"family":"Ciupak","given":"Gregory"},{"family":"Ambrosone","given":"Christine B."}],"issued":{"date-parts":[["2013",5,31]]}}}],"schema":"https://github.com/citation-style-language/schema/raw/master/csl-citation.json"} </w:instrText>
      </w:r>
      <w:r>
        <w:fldChar w:fldCharType="separate"/>
      </w:r>
      <w:r w:rsidRPr="000F5AE7">
        <w:rPr>
          <w:vertAlign w:val="superscript"/>
        </w:rPr>
        <w:t>18</w:t>
      </w:r>
      <w:r>
        <w:fldChar w:fldCharType="end"/>
      </w:r>
      <w:r w:rsidRPr="000F5AE7">
        <w:t>.</w:t>
      </w:r>
      <w:r>
        <w:t xml:space="preserve"> </w:t>
      </w:r>
      <w:r w:rsidRPr="00120FDC">
        <w:t>After quality control, new MEGA genotyping data included 1,326 cases and 851 controls from WCHS.</w:t>
      </w:r>
    </w:p>
    <w:p w14:paraId="73CA139A" w14:textId="77777777" w:rsidR="00D421C5" w:rsidRPr="00120FDC" w:rsidRDefault="00D421C5" w:rsidP="00E56ECA">
      <w:pPr>
        <w:spacing w:before="100" w:beforeAutospacing="1" w:after="100" w:afterAutospacing="1"/>
        <w:rPr>
          <w:b/>
          <w:bCs/>
        </w:rPr>
      </w:pPr>
      <w:r w:rsidRPr="00120FDC">
        <w:rPr>
          <w:b/>
          <w:bCs/>
        </w:rPr>
        <w:t>2.10 Black Women’s Health Study (BWHS)</w:t>
      </w:r>
    </w:p>
    <w:p w14:paraId="16910CAE" w14:textId="3C7D26EE" w:rsidR="00D421C5" w:rsidRPr="00120FDC" w:rsidRDefault="00D421C5" w:rsidP="00E56ECA">
      <w:pPr>
        <w:spacing w:before="100" w:beforeAutospacing="1" w:after="100" w:afterAutospacing="1"/>
      </w:pPr>
      <w:r w:rsidRPr="00120FDC">
        <w:t xml:space="preserve">The BWHS is a prospective cohort study which recruited approximately 59,000 African American women, aged 21-60 years, from all regions of the United States </w:t>
      </w:r>
      <w:r>
        <w:t>in</w:t>
      </w:r>
      <w:r w:rsidRPr="00120FDC">
        <w:t xml:space="preserve"> 1995</w:t>
      </w:r>
      <w:r w:rsidRPr="00120FDC">
        <w:fldChar w:fldCharType="begin"/>
      </w:r>
      <w:r w:rsidR="00D1148B">
        <w:instrText xml:space="preserve"> ADDIN ZOTERO_ITEM CSL_CITATION {"citationID":"OfqI5hgo","properties":{"formattedCitation":"\\super 19\\nosupersub{}","plainCitation":"19","noteIndex":0},"citationItems":[{"id":1079,"uris":["http://zotero.org/users/local/nRb1NjHh/items/H2S8JHPI"],"itemData":{"id":1079,"type":"article-journal","abstract":"Background: Most genome-wide association studies (GWAS) have been carried out in European ancestry populations; no risk variants for breast cancer have been identified solely from African ancestry GWAS data. Few GWAS hits have replicated in African ancestry populations.Methods: In a nested case–control study of breast cancer in the Black Women's Health Study (1,199 cases/1,948 controls), we evaluated index single-nucleotide polymorphisms (SNP) in 21 loci from GWAS of European or Asian ancestry populations, overall, in subtypes defined by estrogen receptor (ER) and progesterone receptor (PR) status (ER+/PR+, n = 336; ER−/PR−, n = 229), and in triple-negative breast cancer (TNBC, N = 81). To evaluate the contribution of genetic factors to population differences in breast cancer subtype, we also examined global percent African ancestry.Results: Index SNPs in five loci were replicated, including three associated with ER−/PR− breast cancer (TERT rs10069690 in 5p15.33, rs704010 in 10q22.3, and rs8170 in 19p13.11): per allele ORs were 1.29 [95% confidence interval (CI) 1.04–1.59], P = 0.02, 1.52 (95% CI 1.12–2.08), P = 0.01, and 1.30 (95% CI 1.01–1.68), P = 0.04, respectively. Stronger associations were observed for TNBC. Furthermore, cases in the highest quintile of percent African ancestry were three times more likely to have TNBC than ER+/PR+ cancer.Conclusions: These findings provide the first confirmation of the TNBC SNP rs8170 in an African ancestry population, and independent confirmation of the TERT ER− SNP. Furthermore, the risk of developing ER− breast cancer, particularly TNBC, increased with increasing proportion of global African ancestry.Impact: The findings illustrate the importance of genetic factors in the disproportionately high occurrence of TNBC in African American women. Cancer Epidemiol Biomarkers Prev; 22(1); 127–34. ©2012 AACR.","container-title":"Cancer Epidemiology, Biomarkers &amp; Prevention","DOI":"10.1158/1055-9965.EPI-12-0769","ISSN":"1055-9965","issue":"1","journalAbbreviation":"Cancer Epidemiology, Biomarkers &amp; Prevention","page":"127-134","source":"Silverchair","title":"Genetic susceptibility loci for subtypes of breast cancer in an African American population","volume":"22","author":[{"family":"Palmer","given":"Julie R."},{"family":"Ruiz-Narvaez","given":"Edward A."},{"family":"Rotimi","given":"Charles N."},{"family":"Cupples","given":"L. Adrienne"},{"family":"Cozier","given":"Yvette C."},{"family":"Adams-Campbell","given":"Lucile L."},{"family":"Rosenberg","given":"Lynn"}],"issued":{"date-parts":[["2013",1,4]]}}}],"schema":"https://github.com/citation-style-language/schema/raw/master/csl-citation.json"} </w:instrText>
      </w:r>
      <w:r w:rsidRPr="00120FDC">
        <w:fldChar w:fldCharType="separate"/>
      </w:r>
      <w:r w:rsidRPr="000F5AE7">
        <w:rPr>
          <w:vertAlign w:val="superscript"/>
        </w:rPr>
        <w:t>19</w:t>
      </w:r>
      <w:r w:rsidRPr="00120FDC">
        <w:fldChar w:fldCharType="end"/>
      </w:r>
      <w:r w:rsidRPr="00120FDC">
        <w:t>. Participants were enrolled by completing a postal health questionnaire and were followed by mail questionnaires every two years.</w:t>
      </w:r>
      <w:r w:rsidRPr="00120FDC">
        <w:rPr>
          <w:rFonts w:ascii="Arial" w:hAnsi="Arial" w:cs="Arial"/>
          <w:color w:val="1A1A1A"/>
          <w:shd w:val="clear" w:color="auto" w:fill="FFFFFF"/>
        </w:rPr>
        <w:t xml:space="preserve"> </w:t>
      </w:r>
      <w:r w:rsidRPr="00120FDC">
        <w:t xml:space="preserve">DNA samples were obtained from BWHS participants (26,800 women) by the mouthwash-swish method with all samples stored in freezers at −80°C. After quality control, new MEGA genotyping data included 1,282 cases and 1,879 controls from BWHS. </w:t>
      </w:r>
    </w:p>
    <w:p w14:paraId="55A01DAA" w14:textId="77777777" w:rsidR="00D421C5" w:rsidRPr="00120FDC" w:rsidRDefault="00D421C5" w:rsidP="00E56ECA">
      <w:pPr>
        <w:spacing w:before="100" w:beforeAutospacing="1" w:after="100" w:afterAutospacing="1"/>
        <w:rPr>
          <w:b/>
          <w:bCs/>
        </w:rPr>
      </w:pPr>
      <w:r w:rsidRPr="00120FDC">
        <w:rPr>
          <w:b/>
          <w:bCs/>
        </w:rPr>
        <w:t>2.11 Multiethnic Cohort Study (MEC)</w:t>
      </w:r>
    </w:p>
    <w:p w14:paraId="12B39DD9" w14:textId="3EC23AB6" w:rsidR="005559C4" w:rsidRDefault="00D421C5" w:rsidP="00E56ECA">
      <w:pPr>
        <w:spacing w:before="100" w:beforeAutospacing="1" w:after="100" w:afterAutospacing="1"/>
        <w:contextualSpacing/>
      </w:pPr>
      <w:r w:rsidRPr="00120FDC">
        <w:t xml:space="preserve">The MEC has been described above. In the MEGA genotyping data, cases were from MEC and controls were from African American Eye Disease Study (AFEDS). The AFEDS is a population-based cohort study conducted from April 2014 to April 2018 including 6,347 African American adults, 40 years of age and older residing in 32 census tracts in and around Inglewood, CA within Los Angeles County. The participation rate for eligible residents who completed the clinical examination and home interview was 80% (6,347 of 7,957 eligible). While the study was conducted to fill the gaps in our understanding of vision health in African American adults, selection was independent of eye health.  Biological samples included a blood draw and/or a saliva sample depending on the selection by the participant after informed consent was completed.  </w:t>
      </w:r>
      <w:r w:rsidRPr="00120FDC">
        <w:rPr>
          <w:rFonts w:cstheme="minorHAnsi"/>
        </w:rPr>
        <w:t>Data on demographic and behavioral characteristics, medical and ocular history, insurance status and access to care were collected, and a comprehensive eye examination was conducted.  Detailed methods have been published elsewhere.</w:t>
      </w:r>
      <w:r w:rsidRPr="00120FDC">
        <w:rPr>
          <w:rFonts w:cstheme="minorHAnsi"/>
        </w:rPr>
        <w:fldChar w:fldCharType="begin"/>
      </w:r>
      <w:r w:rsidR="00D1148B">
        <w:rPr>
          <w:rFonts w:cstheme="minorHAnsi"/>
        </w:rPr>
        <w:instrText xml:space="preserve"> ADDIN ZOTERO_ITEM CSL_CITATION {"citationID":"IojFpORK","properties":{"formattedCitation":"\\super 20\\nosupersub{}","plainCitation":"20","noteIndex":0},"citationItems":[{"id":1262,"uris":["http://zotero.org/users/local/nRb1NjHh/items/RLXP9A26"],"itemData":{"id":1262,"type":"article-journal","abstract":"Purpose: To describe the study design, operational and recruitment strategies, procedures, and baseline characteristics of the African American Eye Disease Study (AFEDS), a population-based assement of the prevalence of visual impairment, ocular disease, visual function, and health-related quality of life in African Americans.Methods: This population-based, cross-sectional study included over 6000 African Americans 40 years and older residing in and around Inglewood, California. A detailed interview and eye examination was performed on each eligible participant. The interview included an assessment of demographic, behavioral, and ocular risk factors and health-related and vision-related quality of life. The eye examination included measurements of visual acuity, intraocular pressure, visual fields; fundus and optic disc photography; a detailed anterior and posterior segment examination; and measurements of blood pressure, glycosylated hemoglobin levels, and blood glucose levels.Results: The AFEDS cohort includes more than 6000 participants that have completed a home questionnaire and a comprehensive eye examination. The majority of participants were female (63%), the average (± standard deviation) overall age was 60.9 (±11.3). Participants are mostly working (40%) or retired (41%), non-smoking (57%), partial drinking (54%), and with at least some college education (38%). A trust-development recruitment strategy was refined in order to overcome challenges in study participation.Conclusion: The AFEDS is the largest epidemiologic eye study among African Americans to date. The AFEDS cohort will provide information about the prevalence and risk factors of ocular disease in the largest ophthalmologic study population of African Americans in the United States.","container-title":"Ophthalmic Epidemiology","DOI":"10.1080/09286586.2018.1454965","ISSN":"0928-6586","issue":"4","note":"publisher: Taylor &amp; Francis\n_eprint: https://doi.org/10.1080/09286586.2018.1454965\nPMID: 29580111","page":"306-314","source":"Taylor and Francis+NEJM","title":"The African American eye disease study: design and methods","title-short":"The African American Eye Disease Study","volume":"25","author":[{"family":"McKean-Cowdin","given":"Roberta"},{"family":"Fairbrother-Crisp","given":"Alicia"},{"family":"Torres","given":"Mina"},{"family":"Lastra","given":"Carlos"},{"family":"Choudhury","given":"Farzana"},{"family":"Jiang","given":"Xuejuan"},{"family":"Burkemper","given":"Bruce"},{"family":"Varma","given":"Rohit"}],"issued":{"date-parts":[["2018",7,4]]}}}],"schema":"https://github.com/citation-style-language/schema/raw/master/csl-citation.json"} </w:instrText>
      </w:r>
      <w:r w:rsidRPr="00120FDC">
        <w:rPr>
          <w:rFonts w:cstheme="minorHAnsi"/>
        </w:rPr>
        <w:fldChar w:fldCharType="separate"/>
      </w:r>
      <w:r w:rsidRPr="000F5AE7">
        <w:rPr>
          <w:vertAlign w:val="superscript"/>
        </w:rPr>
        <w:t>20</w:t>
      </w:r>
      <w:r w:rsidRPr="00120FDC">
        <w:rPr>
          <w:rFonts w:cstheme="minorHAnsi"/>
        </w:rPr>
        <w:fldChar w:fldCharType="end"/>
      </w:r>
      <w:r w:rsidRPr="00120FDC">
        <w:rPr>
          <w:rFonts w:cstheme="minorHAnsi"/>
        </w:rPr>
        <w:t xml:space="preserve"> A random sample of female participants from the cohort were selected for inclusion in the AABCGS genetic study based on number of budgeted tests (N=969). Women with a self-reported history of breast cancer were excluded. The mean age of the genotyping set was 57.8 years (SD=10.0) with a minimum age of 40 and a maximum age of 83 years. Of the 969 participants, 4.3% had less than a high school education, 17.4% had a high school education, 38.5% had some college education, and 37% had a college degree or higher (2.8% not reported). </w:t>
      </w:r>
      <w:r w:rsidRPr="00120FDC">
        <w:t>After quality control, the MEGA genotyping data included 1,194 cases from MEC and 914 controls from AFEDS.</w:t>
      </w:r>
    </w:p>
    <w:p w14:paraId="5B8B79E3" w14:textId="77777777" w:rsidR="005559C4" w:rsidRPr="00120FDC" w:rsidRDefault="005559C4" w:rsidP="00E56ECA">
      <w:pPr>
        <w:spacing w:before="100" w:beforeAutospacing="1" w:after="100" w:afterAutospacing="1"/>
        <w:contextualSpacing/>
      </w:pPr>
    </w:p>
    <w:p w14:paraId="67F2D267" w14:textId="7A0DB522" w:rsidR="00D421C5" w:rsidRPr="00120FDC" w:rsidRDefault="00D421C5" w:rsidP="00E56ECA">
      <w:pPr>
        <w:spacing w:before="100" w:beforeAutospacing="1" w:after="100" w:afterAutospacing="1"/>
        <w:rPr>
          <w:b/>
          <w:bCs/>
        </w:rPr>
      </w:pPr>
      <w:r w:rsidRPr="00120FDC">
        <w:rPr>
          <w:b/>
          <w:bCs/>
        </w:rPr>
        <w:t>3. African American Breast Cancer Epidemiology and Risk (AMBER) consortium</w:t>
      </w:r>
    </w:p>
    <w:p w14:paraId="3A3FC17E" w14:textId="6729E80E" w:rsidR="00D421C5" w:rsidRPr="00120FDC" w:rsidRDefault="00D421C5" w:rsidP="00E56ECA">
      <w:pPr>
        <w:spacing w:before="100" w:beforeAutospacing="1" w:after="100" w:afterAutospacing="1"/>
      </w:pPr>
      <w:r w:rsidRPr="00120FDC">
        <w:t xml:space="preserve">The AMBER is a collaboration of four studies: the Women’s Circle of Health Study (WCHS), the Black Women’s Health Study (BWHS), the Carolina Breast Cancer Study (CBCS), and the Multiethnic Cohort Study (MEC) funded by the National Cancer Institute. In the AMBER phase 2, a total of 4,224 study samples were genotyped by MEGA chip and a set of custom variants </w:t>
      </w:r>
      <w:r w:rsidRPr="00120FDC">
        <w:lastRenderedPageBreak/>
        <w:t>selected from breast cancer candidate loci at the Center for Inherited Disease Research at Johns Hopkins University.</w:t>
      </w:r>
    </w:p>
    <w:p w14:paraId="3AEEC2BC" w14:textId="77777777" w:rsidR="00D421C5" w:rsidRPr="00120FDC" w:rsidRDefault="00D421C5" w:rsidP="00E56ECA">
      <w:pPr>
        <w:spacing w:before="100" w:beforeAutospacing="1" w:after="100" w:afterAutospacing="1"/>
        <w:rPr>
          <w:b/>
          <w:bCs/>
        </w:rPr>
      </w:pPr>
      <w:r w:rsidRPr="00120FDC">
        <w:rPr>
          <w:b/>
          <w:bCs/>
        </w:rPr>
        <w:t>3.1 Carolina Breast Cancer Study (CBCS)</w:t>
      </w:r>
    </w:p>
    <w:p w14:paraId="571AC112" w14:textId="6576E6FE" w:rsidR="00D421C5" w:rsidRPr="00120FDC" w:rsidRDefault="00D421C5" w:rsidP="00E56ECA">
      <w:pPr>
        <w:spacing w:before="100" w:beforeAutospacing="1" w:after="100" w:afterAutospacing="1"/>
      </w:pPr>
      <w:r w:rsidRPr="00120FDC">
        <w:t>The CBCS is a population-based case-control study conducted in 24 counties of central and eastern North Carolina</w:t>
      </w:r>
      <w:r w:rsidRPr="00120FDC">
        <w:fldChar w:fldCharType="begin"/>
      </w:r>
      <w:r>
        <w:instrText xml:space="preserve"> ADDIN ZOTERO_ITEM CSL_CITATION {"citationID":"cumkIrFZ","properties":{"formattedCitation":"\\super 21\\nosupersub{}","plainCitation":"21","noteIndex":0},"citationItems":[{"id":1082,"uris":["http://zotero.org/users/local/nRb1NjHh/items/EHTSP4DY"],"itemData":{"id":1082,"type":"article-journal","abstract":"The integration of epidemiology and molecular biology provides a new strategy to identify additional risk factors for breast cancer and to better understand the role played by traditionally recognized risk factors. The Carolina Breast Cancer Study (CBCS) is a population-based, case-control study designed to identify causes of breast cancer among Caucasian and African-American women who are residents of a 24-county area of central and eastern North Carolina. Information on established and potential breast cancer risk factors is obtained by personal interviews. Blood samples are collected from all consenting participants. Medical record documentation and paraffin-embedded tumor specimens are obtained for all breast cancer patients. DNA from tumor tissue is tested for a variety of molecular alterations characteristic of breast cancer. Germline DNA from blood lymphocytes is evaluated for presence of alleles increasing susceptibility to breast cancer. Statistical analyses evaluate gene-environment interaction by exploring the associations between environmental/behavioral factors and breast cancer in relation to specific molecular alterations (germline and tumor). Results will help identify high-risk women, clarify causal pathways, and hopefully contribute to the prevention of breast cancer.","container-title":"Breast Cancer Research and Treatment","DOI":"10.1007/BF00694745","ISSN":"0167-6806","issue":"1","journalAbbreviation":"Breast Cancer Res Treat","language":"eng","note":"PMID: 7612904","page":"51-60","source":"PubMed","title":"The Carolina Breast Cancer Study: integrating population-based epidemiology and molecular biology","title-short":"The Carolina Breast Cancer Study","volume":"35","author":[{"family":"Newman","given":"B."},{"family":"Moorman","given":"P. G."},{"family":"Millikan","given":"R."},{"family":"Qaqish","given":"B. F."},{"family":"Geradts","given":"J."},{"family":"Aldrich","given":"T. E."},{"family":"Liu","given":"E. T."}],"issued":{"date-parts":[["1995",7]]}}}],"schema":"https://github.com/citation-style-language/schema/raw/master/csl-citation.json"} </w:instrText>
      </w:r>
      <w:r w:rsidRPr="00120FDC">
        <w:fldChar w:fldCharType="separate"/>
      </w:r>
      <w:r w:rsidRPr="000F5AE7">
        <w:rPr>
          <w:vertAlign w:val="superscript"/>
        </w:rPr>
        <w:t>21</w:t>
      </w:r>
      <w:r w:rsidRPr="00120FDC">
        <w:fldChar w:fldCharType="end"/>
      </w:r>
      <w:r w:rsidRPr="00120FDC">
        <w:t xml:space="preserve">. From 1993 to 2001, it recruited women aged between 20 and 74 years and diagnosed with invasive breast cancer. African-American women and women aged less than 50 years were oversampled. Cases were identified by rapid case ascertainment system in cooperation with the North Carolina Central Cancer Registry. Controls were selected from the North Carolina Division of Motor Vehicle (for women younger than 65 years) and United States Health Care Financing Administration (for women aged 65 and older). Controls were approximately frequency matched to cases by age and race. Blood samples were collected from participants with consent. After quality control, we included 602 cases and 1 control of African ancestry from CBCS in the AMBER phase2. </w:t>
      </w:r>
    </w:p>
    <w:p w14:paraId="386DA389" w14:textId="77777777" w:rsidR="00D421C5" w:rsidRPr="00120FDC" w:rsidRDefault="00D421C5" w:rsidP="00E56ECA">
      <w:pPr>
        <w:spacing w:before="100" w:beforeAutospacing="1" w:after="100" w:afterAutospacing="1"/>
        <w:rPr>
          <w:b/>
          <w:bCs/>
        </w:rPr>
      </w:pPr>
      <w:r w:rsidRPr="00120FDC">
        <w:rPr>
          <w:b/>
          <w:bCs/>
        </w:rPr>
        <w:t>3.2 Women’s Circle of Health Study (WCHS)</w:t>
      </w:r>
    </w:p>
    <w:p w14:paraId="44E5E390" w14:textId="2FCF5BD8" w:rsidR="00D421C5" w:rsidRPr="00120FDC" w:rsidRDefault="00D421C5" w:rsidP="00E56ECA">
      <w:pPr>
        <w:spacing w:before="100" w:beforeAutospacing="1" w:after="100" w:afterAutospacing="1"/>
      </w:pPr>
      <w:r w:rsidRPr="00120FDC">
        <w:t xml:space="preserve">The WCHS has been described above. After quality control, we included 472 cases and 243 controls of African ancestry from WCHS in the AMBER phase2. </w:t>
      </w:r>
    </w:p>
    <w:p w14:paraId="4257E2AE" w14:textId="77777777" w:rsidR="00D421C5" w:rsidRPr="00120FDC" w:rsidRDefault="00D421C5" w:rsidP="00E56ECA">
      <w:pPr>
        <w:spacing w:before="100" w:beforeAutospacing="1" w:after="100" w:afterAutospacing="1"/>
        <w:rPr>
          <w:b/>
          <w:bCs/>
        </w:rPr>
      </w:pPr>
      <w:r w:rsidRPr="00120FDC">
        <w:rPr>
          <w:b/>
          <w:bCs/>
        </w:rPr>
        <w:t>3.3</w:t>
      </w:r>
      <w:r w:rsidRPr="00120FDC">
        <w:t xml:space="preserve"> </w:t>
      </w:r>
      <w:r w:rsidRPr="00120FDC">
        <w:rPr>
          <w:b/>
          <w:bCs/>
        </w:rPr>
        <w:t>Black Women’s Health Study (BWHS)</w:t>
      </w:r>
    </w:p>
    <w:p w14:paraId="550A9D1A" w14:textId="4574DBC9" w:rsidR="00D421C5" w:rsidRPr="00120FDC" w:rsidRDefault="00D421C5" w:rsidP="00E56ECA">
      <w:pPr>
        <w:spacing w:before="100" w:beforeAutospacing="1" w:after="100" w:afterAutospacing="1"/>
      </w:pPr>
      <w:r w:rsidRPr="00120FDC">
        <w:t xml:space="preserve">The BWHS has been described above. After quality control, we included 307 cases and 2,098 controls of African ancestry from BWHS in the AMBER phase2. </w:t>
      </w:r>
    </w:p>
    <w:p w14:paraId="27571E33" w14:textId="78291202" w:rsidR="00D421C5" w:rsidRPr="00120FDC" w:rsidRDefault="00D421C5" w:rsidP="00E56ECA">
      <w:pPr>
        <w:spacing w:before="100" w:beforeAutospacing="1" w:after="100" w:afterAutospacing="1"/>
        <w:rPr>
          <w:b/>
          <w:bCs/>
        </w:rPr>
      </w:pPr>
      <w:r w:rsidRPr="00120FDC">
        <w:rPr>
          <w:b/>
          <w:bCs/>
        </w:rPr>
        <w:t>4. The GWAS of Breast Cancer in the African Diaspora (ROOT) consortium</w:t>
      </w:r>
    </w:p>
    <w:p w14:paraId="1057B825" w14:textId="43729177" w:rsidR="00D421C5" w:rsidRPr="00120FDC" w:rsidRDefault="00D421C5" w:rsidP="00E56ECA">
      <w:pPr>
        <w:spacing w:before="100" w:beforeAutospacing="1" w:after="100" w:afterAutospacing="1"/>
      </w:pPr>
      <w:r w:rsidRPr="00120FDC">
        <w:t xml:space="preserve">The ROOT consortium consists of samples from NBCS, BNCS, RVGBC, CCPS, BBCS, and SCCS. The samples in ROOT consortium were genotyped using the Illumina HumanOmni2.5-8v1 array. </w:t>
      </w:r>
    </w:p>
    <w:p w14:paraId="10402AA0" w14:textId="77777777" w:rsidR="00D421C5" w:rsidRPr="00120FDC" w:rsidRDefault="00D421C5" w:rsidP="00E56ECA">
      <w:pPr>
        <w:spacing w:before="100" w:beforeAutospacing="1" w:after="100" w:afterAutospacing="1"/>
        <w:rPr>
          <w:b/>
          <w:bCs/>
        </w:rPr>
      </w:pPr>
      <w:r w:rsidRPr="00120FDC">
        <w:rPr>
          <w:b/>
          <w:bCs/>
        </w:rPr>
        <w:t>4.1 Baltimore Breast Cancer Study (BBCS)</w:t>
      </w:r>
    </w:p>
    <w:p w14:paraId="63BDD3A1" w14:textId="43BE19FC" w:rsidR="00D421C5" w:rsidRPr="00120FDC" w:rsidRDefault="00D421C5" w:rsidP="00E56ECA">
      <w:pPr>
        <w:spacing w:before="100" w:beforeAutospacing="1" w:after="100" w:afterAutospacing="1"/>
      </w:pPr>
      <w:r w:rsidRPr="00120FDC">
        <w:t>The BBCS is a case control study of breast cancer designed to identify and characterize markers of disease aggressiveness and poor outcome. From 1993 to 2003, incident breast cancer cases and controls were recruited from six hospitals in the greater Baltimore area, including the University of Maryland Medical Center, the Baltimore Veterans Affairs Medical Center, Union Memorial Hospital, Mercy Medical Center, and the Sinai Hospital. Controls were frequency matched to cases by race and age. After quality control, we included 94 cases and 102 controls of African ancestry from BBCS in the ROOT consortium.</w:t>
      </w:r>
    </w:p>
    <w:p w14:paraId="046CAB86" w14:textId="77777777" w:rsidR="00D421C5" w:rsidRPr="00120FDC" w:rsidRDefault="00D421C5" w:rsidP="00E56ECA">
      <w:pPr>
        <w:spacing w:before="100" w:beforeAutospacing="1" w:after="100" w:afterAutospacing="1"/>
      </w:pPr>
      <w:r w:rsidRPr="00120FDC">
        <w:rPr>
          <w:b/>
          <w:bCs/>
        </w:rPr>
        <w:t>4.2 Barbados National Cancer Study (BNCS)</w:t>
      </w:r>
    </w:p>
    <w:p w14:paraId="194E7CF6" w14:textId="7DAA361F" w:rsidR="00D421C5" w:rsidRPr="00120FDC" w:rsidRDefault="00D421C5" w:rsidP="00E56ECA">
      <w:pPr>
        <w:spacing w:before="100" w:beforeAutospacing="1" w:after="100" w:afterAutospacing="1"/>
      </w:pPr>
      <w:r w:rsidRPr="00120FDC">
        <w:t>The BNCS is a population-based case-control study of incident breast and prostate cancer in the predominantly African population of Barbados, West Indies</w:t>
      </w:r>
      <w:r w:rsidRPr="00120FDC">
        <w:fldChar w:fldCharType="begin"/>
      </w:r>
      <w:r>
        <w:instrText xml:space="preserve"> ADDIN ZOTERO_ITEM CSL_CITATION {"citationID":"YDQhqsI2","properties":{"formattedCitation":"\\super 22\\nosupersub{}","plainCitation":"22","noteIndex":0},"citationItems":[{"id":1084,"uris":["http://zotero.org/users/local/nRb1NjHh/items/UAW9MF9K"],"itemData":{"id":1084,"type":"article-journal","abstract":"The Barbados National Cancer Study (BNCS) is a nationwide case-control study investigating environmental and genetic factors for breast cancer (BC) in a predominantly African-origin population with similar ancestry as African-Americans. This report evaluates associations of incident BC in the BNCS to various factors, including demographic, anthropometric, reproductive and family history variables, not investigated previously in this population. The BNCS included 241 incident BC cases and 481 age-matched female controls, with mean ages of 57 and 56 years, respectively. In addition to a reported family history of BC in a close relative [odds ratios (OR) = 3.74, 95% CI (1.41, 9.90) in a parent; OR = 3.26 (1.47, 7.21) in a sibling], other factors associated with BC were older age at first full-term pregnancy [OR = 1.04 (1.00, 1.07)] and having a history of benign breast disease [OR = 1.88 (1.19, 2.99)]. Increased parity reduced the risk of BC [OR = 0.34 (0.15, 0.77) among those with ≥3 children]. The reproductive patterns of African-Barbadian (AB) women tended to differ from those of African-American (AA) women (later age of menarche, earlier age at first pregnancy, higher frequency of lactation and infrequent use of exogenous hormones) and could help to explain their considerably lower postmenopausal incidence of BC. The relationship between reported family history and BC, combined with the associations noted for several reproductive and other variables, supports the genetic and environmental contributions to BC, which may vary in populations across the African diaspora. Further investigations of other populations may clarify these issues. © 2008 Wiley-Liss, Inc.","container-title":"International Journal of Cancer","DOI":"10.1002/ijc.23827","ISSN":"1097-0215","issue":"1","language":"en","note":"_eprint: https://onlinelibrary.wiley.com/doi/pdf/10.1002/ijc.23827","page":"174-179","source":"Wiley Online Library","title":"Risk factors for breast cancer in a black population—The Barbados National Cancer Study","volume":"124","author":[{"family":"Nemesure","given":"Barbara"},{"family":"Wu","given":"Suh-Yuh"},{"family":"Hambleton","given":"Ian R."},{"family":"Leske","given":"M. Cristina"},{"family":"Hennis","given":"Anselm J."}],"issued":{"date-parts":[["2009"]]}}}],"schema":"https://github.com/citation-style-language/schema/raw/master/csl-citation.json"} </w:instrText>
      </w:r>
      <w:r w:rsidRPr="00120FDC">
        <w:fldChar w:fldCharType="separate"/>
      </w:r>
      <w:r w:rsidRPr="000F5AE7">
        <w:rPr>
          <w:vertAlign w:val="superscript"/>
        </w:rPr>
        <w:t>22</w:t>
      </w:r>
      <w:r w:rsidRPr="00120FDC">
        <w:fldChar w:fldCharType="end"/>
      </w:r>
      <w:r w:rsidRPr="00120FDC">
        <w:t xml:space="preserve">. Breast cancer cases were </w:t>
      </w:r>
      <w:r w:rsidRPr="00120FDC">
        <w:lastRenderedPageBreak/>
        <w:t>histologically confirmed incident cases identified through the only pathology department on the island, located at the Queen Elizabeth Hospital, between July 2002 and March 2006. Controls were selected from a national database provided by the Barbados Statistical Services Department, and were frequency matched to breast cancer cases at a 2:1 ratio and by 5-year age groups. Blood samples were collected from participants. After quality control, we included 92 cases and 227 controls of African ancestry from BNCS in the ROOT consortium.</w:t>
      </w:r>
    </w:p>
    <w:p w14:paraId="731C9DD0" w14:textId="77777777" w:rsidR="00D421C5" w:rsidRPr="00120FDC" w:rsidRDefault="00D421C5" w:rsidP="00E56ECA">
      <w:pPr>
        <w:spacing w:before="100" w:beforeAutospacing="1" w:after="100" w:afterAutospacing="1"/>
        <w:rPr>
          <w:b/>
          <w:bCs/>
        </w:rPr>
      </w:pPr>
      <w:r w:rsidRPr="00120FDC">
        <w:rPr>
          <w:b/>
          <w:bCs/>
        </w:rPr>
        <w:t>4.3 Racial Variability in Genotypic Determinants of Breast Cancer Risk Study (RVGBC)</w:t>
      </w:r>
    </w:p>
    <w:p w14:paraId="2DD28B1F" w14:textId="65794685" w:rsidR="00D421C5" w:rsidRPr="00120FDC" w:rsidRDefault="00D421C5" w:rsidP="00E56ECA">
      <w:pPr>
        <w:spacing w:before="100" w:beforeAutospacing="1" w:after="100" w:afterAutospacing="1"/>
      </w:pPr>
      <w:r w:rsidRPr="00120FDC">
        <w:t>RVGBC is a hospital-based case-control study conducted in Philadelphia and Detroit metropolitan areas from 1999 to 2003. Breast cancer cases were identified in the University of Pennsylvania Health System and Karmanos Cancer Institute. Local advertisement was also put to recruit breast cancer cases living in the Philadelphia and Detroit area. Controls were recruited in the same way as cases except that they did not have breast cancer. Patients with breast cancer had to be diagnosed within 18 months of recruitment and have invasive ductal cancer. The study over-sampled women diagnosed with breast cancer under age of 40 years. After quality control, we included 143 cases and 254 controls of African ancestry from BNCS in the ROOT consortium.</w:t>
      </w:r>
    </w:p>
    <w:p w14:paraId="012FFE54" w14:textId="77777777" w:rsidR="00D421C5" w:rsidRPr="00120FDC" w:rsidRDefault="00D421C5" w:rsidP="00E56ECA">
      <w:pPr>
        <w:spacing w:before="100" w:beforeAutospacing="1" w:after="100" w:afterAutospacing="1"/>
        <w:rPr>
          <w:b/>
          <w:bCs/>
        </w:rPr>
      </w:pPr>
      <w:r w:rsidRPr="00120FDC">
        <w:rPr>
          <w:b/>
          <w:bCs/>
        </w:rPr>
        <w:t>4.4 Chicago Cancer Prone Study (CCPS)</w:t>
      </w:r>
    </w:p>
    <w:p w14:paraId="15557EF7" w14:textId="3E34DDB3" w:rsidR="00D421C5" w:rsidRPr="00120FDC" w:rsidRDefault="00D421C5" w:rsidP="00E56ECA">
      <w:pPr>
        <w:spacing w:before="100" w:beforeAutospacing="1" w:after="100" w:afterAutospacing="1"/>
      </w:pPr>
      <w:r w:rsidRPr="00120FDC">
        <w:t>The CCPS has been described above. After quality control, we included 365 cases and 376 controls of African ancestry from CCPS in the ROOT consortium.</w:t>
      </w:r>
    </w:p>
    <w:p w14:paraId="0BF47E39" w14:textId="77777777" w:rsidR="00D421C5" w:rsidRPr="00120FDC" w:rsidRDefault="00D421C5" w:rsidP="00E56ECA">
      <w:pPr>
        <w:spacing w:before="100" w:beforeAutospacing="1" w:after="100" w:afterAutospacing="1"/>
        <w:rPr>
          <w:b/>
          <w:bCs/>
        </w:rPr>
      </w:pPr>
      <w:r w:rsidRPr="00120FDC">
        <w:rPr>
          <w:b/>
          <w:bCs/>
        </w:rPr>
        <w:t>4.5 Nigerian Breast Cancer Study (NBCS)</w:t>
      </w:r>
    </w:p>
    <w:p w14:paraId="7D7C9202" w14:textId="57A45A27" w:rsidR="00D421C5" w:rsidRPr="005559C4" w:rsidRDefault="00D421C5" w:rsidP="00E56ECA">
      <w:pPr>
        <w:spacing w:before="100" w:beforeAutospacing="1" w:after="100" w:afterAutospacing="1"/>
      </w:pPr>
      <w:r w:rsidRPr="00120FDC">
        <w:t>The NBCS has been described above. After quality control, we included 702 cases and 602 controls of African ancestry from NBCS in the ROOT consortium.</w:t>
      </w:r>
    </w:p>
    <w:p w14:paraId="2EFA5069" w14:textId="77777777" w:rsidR="00D421C5" w:rsidRPr="00120FDC" w:rsidRDefault="00D421C5" w:rsidP="00E56ECA">
      <w:pPr>
        <w:spacing w:before="100" w:beforeAutospacing="1" w:after="100" w:afterAutospacing="1"/>
        <w:rPr>
          <w:b/>
          <w:bCs/>
        </w:rPr>
      </w:pPr>
      <w:r w:rsidRPr="00120FDC">
        <w:rPr>
          <w:b/>
          <w:bCs/>
        </w:rPr>
        <w:t>4.6 Southern Community Cohort Study (SCCS)</w:t>
      </w:r>
    </w:p>
    <w:p w14:paraId="12348742" w14:textId="005D1356" w:rsidR="00D421C5" w:rsidRPr="00120FDC" w:rsidRDefault="00D421C5" w:rsidP="00E56ECA">
      <w:pPr>
        <w:spacing w:before="100" w:beforeAutospacing="1" w:after="100" w:afterAutospacing="1"/>
      </w:pPr>
      <w:r w:rsidRPr="00120FDC">
        <w:t>The SCCS has been described above. After quality control, we included 126 cases and 323 controls of African ancestry from SCCS in the ROOT consortium.</w:t>
      </w:r>
    </w:p>
    <w:p w14:paraId="1BF87A7C" w14:textId="581F560B" w:rsidR="00D421C5" w:rsidRPr="005559C4" w:rsidRDefault="00D421C5" w:rsidP="00E56ECA">
      <w:pPr>
        <w:spacing w:before="100" w:beforeAutospacing="1" w:after="100" w:afterAutospacing="1"/>
        <w:rPr>
          <w:b/>
          <w:bCs/>
        </w:rPr>
      </w:pPr>
      <w:r w:rsidRPr="00120FDC">
        <w:rPr>
          <w:b/>
          <w:bCs/>
        </w:rPr>
        <w:t>5. The African American Breast Cancer (AABC) consortium</w:t>
      </w:r>
    </w:p>
    <w:p w14:paraId="07F8FC9F" w14:textId="4512F4E9" w:rsidR="00D421C5" w:rsidRPr="00120FDC" w:rsidRDefault="00D421C5" w:rsidP="00E56ECA">
      <w:pPr>
        <w:spacing w:before="100" w:beforeAutospacing="1" w:after="100" w:afterAutospacing="1"/>
      </w:pPr>
      <w:r w:rsidRPr="00120FDC">
        <w:t xml:space="preserve">The AABC consortium consists of samples from NBHS, NC-BCFR, CARE, CBCS, MEC, PLCO, SFBCS, WCHS, and WFBC. The samples in AABC consortium were genotyped using IlluminaHuman1M-Duo </w:t>
      </w:r>
      <w:proofErr w:type="spellStart"/>
      <w:r w:rsidRPr="00120FDC">
        <w:t>BeadChip</w:t>
      </w:r>
      <w:proofErr w:type="spellEnd"/>
      <w:r w:rsidRPr="00120FDC">
        <w:t>.</w:t>
      </w:r>
    </w:p>
    <w:p w14:paraId="760027B1" w14:textId="77777777" w:rsidR="00D421C5" w:rsidRPr="00120FDC" w:rsidRDefault="00D421C5" w:rsidP="00E56ECA">
      <w:pPr>
        <w:spacing w:before="100" w:beforeAutospacing="1" w:after="100" w:afterAutospacing="1"/>
        <w:rPr>
          <w:b/>
          <w:bCs/>
        </w:rPr>
      </w:pPr>
      <w:r w:rsidRPr="00120FDC">
        <w:rPr>
          <w:b/>
          <w:bCs/>
        </w:rPr>
        <w:t>5.1 The Los Angeles component of the Women’s Contraceptive and Reproductive Experiences Study (CARE)</w:t>
      </w:r>
    </w:p>
    <w:p w14:paraId="2EB19CFF" w14:textId="07E07E30" w:rsidR="00D421C5" w:rsidRPr="00120FDC" w:rsidRDefault="00D421C5" w:rsidP="00E56ECA">
      <w:pPr>
        <w:spacing w:before="100" w:beforeAutospacing="1" w:after="100" w:afterAutospacing="1"/>
      </w:pPr>
      <w:r w:rsidRPr="00120FDC">
        <w:t>The Women's CARE Study is a large multi-center population-based case-control study sponsored by the National Institute of Child Health and Human Development (NICHD)</w:t>
      </w:r>
      <w:r w:rsidRPr="00120FDC">
        <w:fldChar w:fldCharType="begin"/>
      </w:r>
      <w:r w:rsidR="00D1148B">
        <w:instrText xml:space="preserve"> ADDIN ZOTERO_ITEM CSL_CITATION {"citationID":"O4xZBE1U","properties":{"formattedCitation":"\\super 23\\nosupersub{}","plainCitation":"23","noteIndex":0},"citationItems":[{"id":1907,"uris":["http://zotero.org/users/local/nRb1NjHh/items/K5NBRI4A"],"itemData":{"id":1907,"type":"article-journal","abstract":"PURPOSE: This paper presents methods and operational results of a population-based case-control study examining the effects of oral contraceptive use on breast cancer risk among white and black women aged 35–64 years in five U.S. locations. METHODS: Cases were women newly diagnosed with breast cancer during July 1994 through April 1998. Controls were identified through random digit dialing (RDD) using unclustered sampling with automated elimination of nonworking numbers. Sampling was density-based, with oversampling of black women. In-person interviews were conducted from August 1994 through December 1998. Blood samples were obtained from subsets of cases and controls, and tissue samples were obtained from subsets of cases. A computerized system tracked subjects through study activities. Special attention was devoted to minimizing exposure misclassification, because any exposure-disease associations were expected to be small. RESULTS: An estimated 82% of households were screened successfully through RDD. Interviews were completed for 4575 cases (2953 whites; 1622 blacks) and 4682 controls (3021 whites; 1661 blacks). Interview response rates for cases and controls were 76.5% and 78.6%, respectively, with lower rates for black women and older women. CONCLUSIONS: The methodologic details of this large collaboration may assist researchers conducting similar investigations.","container-title":"Annals of Epidemiology","DOI":"10.1016/S1047-2797(01)00274-5","ISSN":"1047-2797","issue":"4","journalAbbreviation":"Annals of Epidemiology","language":"en","page":"213-221","source":"ScienceDirect","title":"The NICHD Women's contraceptive and reproductive experiences study: methods and operational results","title-short":"The NICHD Women's Contraceptive and Reproductive Experiences Study","volume":"12","author":[{"family":"Marchbanks","given":"Polly A"},{"family":"Mcdonald","given":"Jill A"},{"family":"Wilson","given":"Hoyt G"},{"family":"Burnett","given":"Nancy M"},{"family":"Daling","given":"Janet R"},{"family":"Bernstein","given":"Leslie"},{"family":"Malone","given":"Kathleen E"},{"family":"Strom","given":"Brian L"},{"family":"Norman","given":"Sandra A"},{"family":"Weiss","given":"Linda K"},{"family":"Liff","given":"Jonathan M"},{"family":"Wingo","given":"Phyllis A"},{"family":"Burkman","given":"Ronald T"},{"family":"Folger","given":"Suzanne G"},{"family":"Berlin","given":"Jesse A"},{"family":"Deapen","given":"Dennis M"},{"family":"Ursin","given":"Giske"},{"family":"Coates","given":"Ralph J"},{"family":"Simon","given":"Michael S"},{"family":"Press","given":"Michael F"},{"family":"Spirtas","given":"Robert"}],"issued":{"date-parts":[["2002",5,1]]}}}],"schema":"https://github.com/citation-style-language/schema/raw/master/csl-citation.json"} </w:instrText>
      </w:r>
      <w:r w:rsidRPr="00120FDC">
        <w:fldChar w:fldCharType="separate"/>
      </w:r>
      <w:r w:rsidR="00D1148B" w:rsidRPr="00D1148B">
        <w:rPr>
          <w:vertAlign w:val="superscript"/>
        </w:rPr>
        <w:t>23</w:t>
      </w:r>
      <w:r w:rsidRPr="00120FDC">
        <w:fldChar w:fldCharType="end"/>
      </w:r>
      <w:r w:rsidRPr="00120FDC">
        <w:t xml:space="preserve">. It was designed to examine the effects of oral contraceptive use on invasive breast cancer risk. Cases </w:t>
      </w:r>
      <w:r w:rsidRPr="00120FDC">
        <w:lastRenderedPageBreak/>
        <w:t>diagnosed with breast cancer between 34 and 64 years of age were recruited in five U.S. locations (Atlanta, Detroit, Los Angeles, Philadelphia, and Seattle). Cases in Los Angeles County were diagnosed from July 1, 1994 through April 30, 1998, and controls were sampled by random-digit dialing from the same population and time period. After quality control, we included 254 cases and 204 controls of African ancestry from CARE in the AABC consortium.</w:t>
      </w:r>
    </w:p>
    <w:p w14:paraId="6EE0AB17" w14:textId="77777777" w:rsidR="00D421C5" w:rsidRPr="00120FDC" w:rsidRDefault="00D421C5" w:rsidP="00E56ECA">
      <w:pPr>
        <w:spacing w:before="100" w:beforeAutospacing="1" w:after="100" w:afterAutospacing="1"/>
        <w:rPr>
          <w:b/>
          <w:bCs/>
        </w:rPr>
      </w:pPr>
      <w:r w:rsidRPr="00120FDC">
        <w:rPr>
          <w:b/>
          <w:bCs/>
        </w:rPr>
        <w:t>5.2 The Prostate, Lung, Colorectal, and Ovarian Cancer Screening Trial (PLCO)</w:t>
      </w:r>
    </w:p>
    <w:p w14:paraId="60A4A42D" w14:textId="1058F3C1" w:rsidR="00D421C5" w:rsidRPr="00120FDC" w:rsidRDefault="00D421C5" w:rsidP="00E56ECA">
      <w:pPr>
        <w:spacing w:before="100" w:beforeAutospacing="1" w:after="100" w:afterAutospacing="1"/>
      </w:pPr>
      <w:r w:rsidRPr="00120FDC">
        <w:t>The PLCO is a multicenter, two-armed, randomized trial designed to evaluate the screening efficacy for prostate, lung, colorectal and ovarian cancer</w:t>
      </w:r>
      <w:r w:rsidRPr="00120FDC">
        <w:fldChar w:fldCharType="begin"/>
      </w:r>
      <w:r>
        <w:instrText xml:space="preserve"> ADDIN ZOTERO_ITEM CSL_CITATION {"citationID":"t31aGLET","properties":{"formattedCitation":"\\super 24\\nosupersub{}","plainCitation":"24","noteIndex":0},"citationItems":[{"id":1089,"uris":["http://zotero.org/users/local/nRb1NjHh/items/K5UG58PD"],"itemData":{"id":1089,"type":"article-journal","abstract":"The objectives of the Prostate, Lung, Colorectal and Ovarian Cancer Screening Trial are to determine in screenees ages 55–74 at entry whether screening with flexible sigmoidoscopy (60-cm sigmoidoscope) can reduce mortality from colorectal cancer, whether screening with chest X-ray can reduce mortality from lung cancer, whether screenng men with digital rectal examination (DRE) plus serum prostate-specific antigen (PSA) can reduce mortality from prostate cancer, and whether screening women with CA125 and transvaginal ultrasound (TVU) can reduce mortality from ovarian cancer. Secondary objectives are to assess screening variables other than mortality for each of the interventions including sensitivity, specificity, and positive predictive value; to assess incidence, stage, and survival of cancer cases; and to investigate biologic and/or prognostic characterizations of tumor tissue and biochemical producs as intermediate endpoints. The design is a multicenter, two-armed, randomized trial with 37,000 females and 37,000 males in each of the two arms. In the intervention arm, the PSA and CA125 tests are performed at entry, then annually for 5 years. The DRE, TVU, and chest X-ray exams are performed at entry and then annually for 3 years. Sigmoidoscopy is performed at entry and then at the 5-year point. Participants in the control arm follow their usual medical care practices. Participants will be followed for at least 13 years from randomization to ascertain all cancers of the prostate, lung, colorectum, and ovary, as well as deaths from all causes. A pilot phase was undertaken to assess the randomization, screening, and data collection procedures of the trial and to estimate design parameters such as compliance and contamination levels. This paper describes eligibility, consent, and other design features of the trial, randomization and screening procedures, and an outline of the follow-up procedures. Sample-size calculations are reported, and a data analysis plan is presented.","container-title":"Controlled Clinical Trials","DOI":"10.1016/S0197-2456(00)00098-2","ISSN":"0197-2456","issue":"6, Supplement 1","journalAbbreviation":"Controlled Clinical Trials","language":"en","page":"273S-309S","source":"ScienceDirect","title":"Design of the prostate, lung, colorectal and ovarian (PLCO) cancer screening trial","volume":"21","author":[{"family":"Prorok","given":"Philip C."},{"family":"Andriole","given":"Gerald L."},{"family":"Bresalier","given":"Robert S."},{"family":"Buys","given":"Saundra S."},{"family":"Chia","given":"David"},{"family":"David Crawford","given":"E."},{"family":"Fogel","given":"Ronald"},{"family":"Gelmann","given":"Edward P."},{"family":"Gilbert","given":"Fred"},{"family":"Hasson","given":"Marsha A."},{"family":"Hayes","given":"Richard B."},{"family":"Johnson","given":"Christine Cole"},{"family":"Mandel","given":"Jack S."},{"family":"Oberman","given":"Albert"},{"family":"O'Brien","given":"Barbara"},{"family":"Oken","given":"Martin M."},{"family":"Rafla","given":"Sameer"},{"family":"Reding","given":"Douglas"},{"family":"Rutt","given":"Wilmer"},{"family":"Weissfeld","given":"Joel L."},{"family":"Yokochi","given":"Lance"},{"family":"Gohagan","given":"John K."}],"issued":{"date-parts":[["2000",12,1]]}}}],"schema":"https://github.com/citation-style-language/schema/raw/master/csl-citation.json"} </w:instrText>
      </w:r>
      <w:r w:rsidRPr="00120FDC">
        <w:fldChar w:fldCharType="separate"/>
      </w:r>
      <w:r w:rsidRPr="000F5AE7">
        <w:rPr>
          <w:vertAlign w:val="superscript"/>
        </w:rPr>
        <w:t>24</w:t>
      </w:r>
      <w:r w:rsidRPr="00120FDC">
        <w:fldChar w:fldCharType="end"/>
      </w:r>
      <w:r w:rsidRPr="00120FDC">
        <w:t>. It recruited approximately 155,000 men and women, aged 55-74 years, from 1993 to 2001. After quality control, we included 24 cases and 68 controls of African ancestry from PLCO in the AABC consortium.</w:t>
      </w:r>
    </w:p>
    <w:p w14:paraId="273B4AAF" w14:textId="77777777" w:rsidR="00D421C5" w:rsidRPr="00120FDC" w:rsidRDefault="00D421C5" w:rsidP="00E56ECA">
      <w:pPr>
        <w:spacing w:before="100" w:beforeAutospacing="1" w:after="100" w:afterAutospacing="1"/>
        <w:rPr>
          <w:b/>
          <w:bCs/>
        </w:rPr>
      </w:pPr>
      <w:r w:rsidRPr="00120FDC">
        <w:rPr>
          <w:b/>
          <w:bCs/>
        </w:rPr>
        <w:t>5.3 San Francisco Bay Area Breast Cancer Study (SFBCS)</w:t>
      </w:r>
    </w:p>
    <w:p w14:paraId="0CAC0811" w14:textId="48B7A715" w:rsidR="00D421C5" w:rsidRPr="00120FDC" w:rsidRDefault="00D421C5" w:rsidP="00E56ECA">
      <w:pPr>
        <w:spacing w:before="100" w:beforeAutospacing="1" w:after="100" w:afterAutospacing="1"/>
      </w:pPr>
      <w:r w:rsidRPr="00120FDC">
        <w:t>The SFBCS is a population-based case</w:t>
      </w:r>
      <w:r w:rsidR="00796F1C">
        <w:t>-</w:t>
      </w:r>
      <w:r w:rsidRPr="00120FDC">
        <w:t>control study of invasive breast cancer in Hispanic, African American and non-Hispanic White women in the San Francisco Bay Area</w:t>
      </w:r>
      <w:r w:rsidRPr="00120FDC">
        <w:fldChar w:fldCharType="begin"/>
      </w:r>
      <w:r w:rsidR="00AB3482">
        <w:instrText xml:space="preserve"> ADDIN ZOTERO_ITEM CSL_CITATION {"citationID":"qNAAZqST","properties":{"formattedCitation":"\\super 25\\nosupersub{}","plainCitation":"25","noteIndex":0},"citationItems":[{"id":1092,"uris":["http://zotero.org/users/local/nRb1NjHh/items/C3Q8SCGM"],"itemData":{"id":1092,"type":"article-journal","abstract":"Considerable evidence indicates that vitamin D may reduce the risk of several cancers, including breast cancer. This study examined associations of breast cancer with sun exposure, the principal source of vitamin D, and vitamin D receptor gene (VDR) polymorphisms (FokI, TaqI, BglI) in a population-based case-control study of Hispanic, African-American, and non-Hispanic White women aged 35–79 years from the San Francisco Bay Area of California (1995–2003). In-person interviews were obtained for 1,788 newly diagnosed cases and 2,129 controls. Skin pigmentation measurements were taken on the upper underarm (a sun-protected site that measures constitutive pigmentation) and on the forehead (a sun-exposed site) using reflectometry. Biospecimens were collected for a subset of the study population (814 cases, 910 controls). A high sun exposure index based on reflectometry was associated with reduced risk of advanced breast cancer among women with light constitutive skin pigmentation (odds ratio = 0.53, 95% confidence interval: 0.31, 0.91). The association did not vary with VDR genotype. No associations were found for women with medium or dark pigmentation. Localized breast cancer was not associated with sun exposure or VDR genotype. This study supports the hypothesis that sunlight exposure reduces risk of advanced breast cancer among women with light skin pigmentation.","container-title":"American Journal of Epidemiology","DOI":"10.1093/aje/kwm259","ISSN":"0002-9262","issue":"12","journalAbbreviation":"American Journal of Epidemiology","page":"1409-1419","source":"Silverchair","title":"Sun exposure, vitamin D receptor gene polymorphisms, and breast cancer risk in a multiethnic population","volume":"166","author":[{"family":"John","given":"Esther M."},{"family":"Schwartz","given":"Gary G."},{"family":"Koo","given":"Jocelyn"},{"family":"Wang","given":"Wei"},{"family":"Ingles","given":"Sue A."}],"issued":{"date-parts":[["2007",12,15]]}}}],"schema":"https://github.com/citation-style-language/schema/raw/master/csl-citation.json"} </w:instrText>
      </w:r>
      <w:r w:rsidRPr="00120FDC">
        <w:fldChar w:fldCharType="separate"/>
      </w:r>
      <w:r w:rsidRPr="000F5AE7">
        <w:rPr>
          <w:vertAlign w:val="superscript"/>
        </w:rPr>
        <w:t>25</w:t>
      </w:r>
      <w:r w:rsidRPr="00120FDC">
        <w:fldChar w:fldCharType="end"/>
      </w:r>
      <w:r w:rsidRPr="00120FDC">
        <w:t xml:space="preserve">. </w:t>
      </w:r>
      <w:r w:rsidR="00796F1C">
        <w:t>W</w:t>
      </w:r>
      <w:r w:rsidRPr="00120FDC">
        <w:t xml:space="preserve">omen aged 35–79 years, diagnosed with a first primary invasive breast cancer </w:t>
      </w:r>
      <w:r w:rsidR="00796F1C">
        <w:t xml:space="preserve">between 1995 and 2002 </w:t>
      </w:r>
      <w:r w:rsidRPr="00120FDC">
        <w:t>were identified through the California population-based Greater Bay Area Cancer Registry. Population controls were identified through random digit dialing</w:t>
      </w:r>
      <w:r w:rsidR="00796F1C">
        <w:t>, frequency matched to cases on race and ethnicity and 5-year age group</w:t>
      </w:r>
      <w:r w:rsidR="00796F1C" w:rsidRPr="00120FDC">
        <w:t xml:space="preserve">. </w:t>
      </w:r>
      <w:r w:rsidRPr="00120FDC">
        <w:t>After quality control, we included 157 cases and 210 controls of African ancestry from SFBCS in the AABC consortium.</w:t>
      </w:r>
    </w:p>
    <w:p w14:paraId="3EBE1B10" w14:textId="77777777" w:rsidR="00D421C5" w:rsidRPr="00120FDC" w:rsidRDefault="00D421C5" w:rsidP="00E56ECA">
      <w:pPr>
        <w:spacing w:before="100" w:beforeAutospacing="1" w:after="100" w:afterAutospacing="1"/>
        <w:rPr>
          <w:b/>
          <w:bCs/>
        </w:rPr>
      </w:pPr>
      <w:r w:rsidRPr="00120FDC">
        <w:rPr>
          <w:b/>
          <w:bCs/>
        </w:rPr>
        <w:t>5.4 Wake Forest University Breast Cancer Study (WFBC)</w:t>
      </w:r>
    </w:p>
    <w:p w14:paraId="76CB7C5C" w14:textId="0998B73B" w:rsidR="00D421C5" w:rsidRPr="00120FDC" w:rsidRDefault="00D421C5" w:rsidP="00E56ECA">
      <w:pPr>
        <w:spacing w:before="100" w:beforeAutospacing="1" w:after="100" w:afterAutospacing="1"/>
      </w:pPr>
      <w:r w:rsidRPr="00120FDC">
        <w:t>The WFBC is a clinic-based case-control study at Wake Forest University Health Sciences from 1998 to 2008</w:t>
      </w:r>
      <w:r w:rsidRPr="00120FDC">
        <w:fldChar w:fldCharType="begin"/>
      </w:r>
      <w:r w:rsidR="00AB3482">
        <w:instrText xml:space="preserve"> ADDIN ZOTERO_ITEM CSL_CITATION {"citationID":"5nXUIxT9","properties":{"formattedCitation":"\\super 26,27\\nosupersub{}","plainCitation":"26,27","noteIndex":0},"citationItems":[{"id":"nPtQVDOj/62CUNxSp","uris":["http://zotero.org/users/local/nRb1NjHh/items/PKEEKRKS"],"itemData":{"id":1068,"type":"article-journal","abstract":"Genetic variations in DNA repair may impact repair functions, DNA damage and breast cancer risk. Using data/samples collected from the first 752 Caucasians and 141 African-Americans in an ongoing case–control study, we examined the association between breast cancer risk and 18 non-synonymous single-nucleotide polymorphisms (nsSNPs) in four DNA repair pathways—(i) base excision repair: ADPRT V762A , APE1 D148E , XRCC1 R194W/R280H/R399Q and POLD1 R119H ; (ii) nucleotide excision repair: ERCC2 D312N/K751Q , ERCC4 R415Q , ERCC5 D1104H and XPC A499V/K939Q ; (iii) mismatch repair: MLH1 I219V , MSH3 R940Q/T1036A and MSH6 G39E and (iv) double-strand break repair: NBS1 E185Q and XRCC3 T241M . In Caucasians, breast cancer risk was significantly associated with ADPRT 762VV [odds ratio (OR) = 1.45; 95% confidence interval (CI) = 1.03, 2.03], APE1 148DD (OR = 1.44; 95% CI = 1.03, 2.00), MLH1 219II/IV (OR = 1.87; 95% CI = 1.11, 3.16) and ERCC4 415QQ (OR = 8.64; 95% CI = 1.04, 72.02) genotypes. With a limited sample size, we did not observe any significant association in African-Americans. However, there were significant trends in breast cancer risk with increasing numbers of risk genotypes for ADPRT 762VV , APE1 148DD , ERCC4 415RQ/QQ and MLH1 219II/IV ( Ptrend &amp;lt; 0.001) in Caucasians and ADPRT 762VA , ERCC2 751KQ/QQ and NBS1 185EQ/QQ in African-Americans ( Ptrend = 0.006), respectively. Our results suggest that combined nsSNPs in multiple DNA repair pathways may contribute to breast cancer risk and larger studies are warranted to further evaluate polygenic models of DNA repair in breast cancer risk.","container-title":"Carcinogenesis","DOI":"10.1093/carcin/bgn193","ISSN":"0143-3334","issue":"11","journalAbbreviation":"Carcinogenesis","page":"2132-2138","source":"Silverchair","title":"Polygenic model of DNA repair genetic polymorphisms in human breast cancer risk","volume":"29","author":[{"family":"Smith","given":"Tasha R."},{"family":"Levine","given":"Edward A."},{"family":"Freimanis","given":"Rita I."},{"family":"Akman","given":"Steven A."},{"family":"Allen","given":"Glenn O."},{"family":"Hoang","given":"Kimberly N."},{"family":"Liu-Mares","given":"Wen"},{"family":"Hu","given":"Jennifer J."}],"issued":{"date-parts":[["2008",11,1]]}}},{"id":1095,"uris":["http://zotero.org/users/local/nRb1NjHh/items/JIAWW2UK"],"itemData":{"id":1095,"type":"article-journal","abstract":"Mammalian cells are constantly exposed to genotoxic agents from both endogenous and exogenous sources. Genetic variability in DNA repair contributes to deficient repair and breast cancer risk. Using samples collected in an ongoing, clinic-based, case-control study (253 cases and 268 controls), we tested whether breast cancer risk is associated with four amino acid substitution variants in three DNA repair genes, including XRCC1 Arg194Trp and XRCC1 Arg399Gln in base excision repair, XRCC3 Thr241Met in homologous recombination repair, and ERCC4/XPF Arg415Gln in nucleotide excision repair. Carriers of at least one variant allele of XRCC1 Arg194Trp [Arg/Trp and Trp/Trp versus Arg/Arg, odds ratio (OR) = 1.60, 95% confidence interval (CI) = 0.89–2.87] or two variant alleles of XRCC3 241Met/Metmay have an increased risk of breast cancer (Met/Met versus Thr/Thr and Thr/Met, OR = 1.54, 95% CI = 0.94–2.52). No association between XRCC1 Arg399Gln Dgenotype and breast cancer risk was observed. The genotype distribution of ERCC4/XPF Arg415Gln differed significantly between cases and controls (P = 0.02), and the ERCC4/XPF 415Gln/Gln genotype was found in only seven cases (3%) but not in controls. In addition, breast cancer risk was significantly associated with an increasing number of combined variant alleles of XRCC1 Arg194Trp, XRCC3 Thr241Met, and ERCC4/XPF Arg415Gln in a four-level model (Ptrend = 0.04): OR = 1.0 for those without a variant allele (referent group); OR = 1.04 (95% CI = 0.67–1.61) for those with one variant allele; OR = 1.38 (95% CI = 0.83–2.29) for those with two variant alleles; and age-adjusted OR = 2.60 (95% CI = 1.03–6.59) for those with three or more variant alleles after adjustment for age, family history, age at menarche, age at first live birth, and body mass index. We provide evidence that variants of XRCC1, XRCC3, and ERCC4/XPF genes, particularly in combination, contribute to breast cancer susceptibility.","container-title":"Cancer Epidemiology, Biomarkers &amp; Prevention","ISSN":"1055-9965","issue":"11","journalAbbreviation":"Cancer Epidemiology, Biomarkers &amp; Prevention","page":"1200-1204","source":"Silverchair","title":"DNA-repair genetic polymorphisms and breast cancer risk","volume":"12","author":[{"family":"Smith","given":"Tasha R."},{"family":"Levine","given":"Edward A."},{"family":"Perrier","given":"Nancy D."},{"family":"Miller","given":"Mark Steven"},{"family":"Freimanis","given":"Rita I."},{"family":"Lohman","given":"Kurt"},{"family":"Case","given":"L. Douglas"},{"family":"Xu","given":"Jianfeng"},{"family":"Mohrenweiser","given":"Harvey W."},{"family":"Hu","given":"Jennifer J."}],"issued":{"date-parts":[["2003",12,1]]}}}],"schema":"https://github.com/citation-style-language/schema/raw/master/csl-citation.json"} </w:instrText>
      </w:r>
      <w:r w:rsidRPr="00120FDC">
        <w:fldChar w:fldCharType="separate"/>
      </w:r>
      <w:r w:rsidRPr="000F5AE7">
        <w:rPr>
          <w:vertAlign w:val="superscript"/>
        </w:rPr>
        <w:t>26,27</w:t>
      </w:r>
      <w:r w:rsidRPr="00120FDC">
        <w:fldChar w:fldCharType="end"/>
      </w:r>
      <w:r w:rsidRPr="00120FDC">
        <w:t>. Incident breast cancer cases were recruited at the Wake Forest University Breast Care Center. Controls were recruited from the patient population receiving routine mammography at the Outpatient Radiology-Breast Screening Center. Blood samples (20 ml) were collected from all study subjects. After quality control, we included 113 cases and 138 controls of African ancestry from WGBC in the AABC consortium.</w:t>
      </w:r>
    </w:p>
    <w:p w14:paraId="776ED7CB" w14:textId="77777777" w:rsidR="00D421C5" w:rsidRPr="00120FDC" w:rsidRDefault="00D421C5" w:rsidP="00E56ECA">
      <w:pPr>
        <w:spacing w:before="100" w:beforeAutospacing="1" w:after="100" w:afterAutospacing="1"/>
        <w:rPr>
          <w:b/>
          <w:bCs/>
        </w:rPr>
      </w:pPr>
      <w:r w:rsidRPr="00120FDC">
        <w:rPr>
          <w:b/>
          <w:bCs/>
        </w:rPr>
        <w:t>5.5</w:t>
      </w:r>
      <w:r w:rsidRPr="00120FDC">
        <w:t xml:space="preserve"> </w:t>
      </w:r>
      <w:r w:rsidRPr="00120FDC">
        <w:rPr>
          <w:b/>
          <w:bCs/>
        </w:rPr>
        <w:t>Nashville Breast Health Study (NBHS)</w:t>
      </w:r>
    </w:p>
    <w:p w14:paraId="6FEB6667" w14:textId="6ADB2B62" w:rsidR="00D421C5" w:rsidRPr="005559C4" w:rsidRDefault="00D421C5" w:rsidP="00E56ECA">
      <w:pPr>
        <w:spacing w:before="100" w:beforeAutospacing="1" w:after="100" w:afterAutospacing="1"/>
      </w:pPr>
      <w:r w:rsidRPr="00120FDC">
        <w:t>The NBHS has been described above. After quality control, we included 255 cases and 161 controls of African ancestry from NBHS in the AABC consortium.</w:t>
      </w:r>
    </w:p>
    <w:p w14:paraId="34C45D8D" w14:textId="77777777" w:rsidR="00D421C5" w:rsidRPr="00120FDC" w:rsidRDefault="00D421C5" w:rsidP="00E56ECA">
      <w:pPr>
        <w:spacing w:before="100" w:beforeAutospacing="1" w:after="100" w:afterAutospacing="1"/>
        <w:rPr>
          <w:b/>
          <w:bCs/>
        </w:rPr>
      </w:pPr>
      <w:r w:rsidRPr="00120FDC">
        <w:rPr>
          <w:b/>
          <w:bCs/>
        </w:rPr>
        <w:t>5.6 Northern California Breast Cancer Family Registry (NC-BCFR)</w:t>
      </w:r>
    </w:p>
    <w:p w14:paraId="4BC46861" w14:textId="2A577530" w:rsidR="00D421C5" w:rsidRPr="005559C4" w:rsidRDefault="00D421C5" w:rsidP="00E56ECA">
      <w:pPr>
        <w:spacing w:before="100" w:beforeAutospacing="1" w:after="100" w:afterAutospacing="1"/>
      </w:pPr>
      <w:r w:rsidRPr="00120FDC">
        <w:t>The NC-BCFR has been described above. After quality control, we included 383 cases and 48 controls of African ancestry from NC-BCFR in the AABC consortium.</w:t>
      </w:r>
    </w:p>
    <w:p w14:paraId="48E53AF6" w14:textId="77777777" w:rsidR="00D421C5" w:rsidRPr="00120FDC" w:rsidRDefault="00D421C5" w:rsidP="00E56ECA">
      <w:pPr>
        <w:spacing w:before="100" w:beforeAutospacing="1" w:after="100" w:afterAutospacing="1"/>
        <w:rPr>
          <w:b/>
          <w:bCs/>
        </w:rPr>
      </w:pPr>
      <w:r w:rsidRPr="00120FDC">
        <w:rPr>
          <w:b/>
          <w:bCs/>
        </w:rPr>
        <w:t>5.7 Carolina Breast Cancer Study (CBCS)</w:t>
      </w:r>
    </w:p>
    <w:p w14:paraId="1CCCD466" w14:textId="30CB139C" w:rsidR="00D421C5" w:rsidRPr="005559C4" w:rsidRDefault="00D421C5" w:rsidP="00E56ECA">
      <w:pPr>
        <w:spacing w:before="100" w:beforeAutospacing="1" w:after="100" w:afterAutospacing="1"/>
      </w:pPr>
      <w:r w:rsidRPr="00120FDC">
        <w:t>The CBCS has been described above. After quality control, we included 614 cases and 570 controls of African ancestry from CBCS in the AABC consortium.</w:t>
      </w:r>
    </w:p>
    <w:p w14:paraId="78FD1DF9" w14:textId="77777777" w:rsidR="00D421C5" w:rsidRPr="00120FDC" w:rsidRDefault="00D421C5" w:rsidP="00E56ECA">
      <w:pPr>
        <w:autoSpaceDE w:val="0"/>
        <w:autoSpaceDN w:val="0"/>
        <w:adjustRightInd w:val="0"/>
        <w:spacing w:before="100" w:beforeAutospacing="1" w:after="100" w:afterAutospacing="1"/>
        <w:rPr>
          <w:b/>
          <w:bCs/>
        </w:rPr>
      </w:pPr>
      <w:r w:rsidRPr="00120FDC">
        <w:rPr>
          <w:b/>
          <w:bCs/>
        </w:rPr>
        <w:lastRenderedPageBreak/>
        <w:t>5.8 Multiethnic Cohort Study (MEC)</w:t>
      </w:r>
    </w:p>
    <w:p w14:paraId="756EEEC2" w14:textId="4FAF5630" w:rsidR="00D421C5" w:rsidRPr="005559C4" w:rsidRDefault="00D421C5" w:rsidP="005559C4">
      <w:pPr>
        <w:spacing w:before="100" w:beforeAutospacing="1" w:after="100" w:afterAutospacing="1"/>
      </w:pPr>
      <w:r w:rsidRPr="00120FDC">
        <w:t>The MEC has been described above. After quality control, we included 578 cases and 888 controls of African ancestry from MEC in the AABC consortium.</w:t>
      </w:r>
    </w:p>
    <w:p w14:paraId="3BCA7DD1" w14:textId="77777777" w:rsidR="00D421C5" w:rsidRPr="00120FDC" w:rsidRDefault="00D421C5" w:rsidP="00E56ECA">
      <w:pPr>
        <w:spacing w:before="100" w:beforeAutospacing="1" w:after="100" w:afterAutospacing="1"/>
        <w:rPr>
          <w:b/>
          <w:bCs/>
        </w:rPr>
      </w:pPr>
      <w:r w:rsidRPr="00120FDC">
        <w:rPr>
          <w:b/>
          <w:bCs/>
        </w:rPr>
        <w:t>5.9 Women’s Circle of Health Study (WCHS)</w:t>
      </w:r>
    </w:p>
    <w:p w14:paraId="38B81916" w14:textId="35653759" w:rsidR="00D421C5" w:rsidRPr="005559C4" w:rsidRDefault="00D421C5" w:rsidP="005559C4">
      <w:pPr>
        <w:spacing w:before="100" w:beforeAutospacing="1" w:after="100" w:afterAutospacing="1"/>
      </w:pPr>
      <w:r w:rsidRPr="00120FDC">
        <w:t>The WCHS has been described above. After quality control, we included 63 cases and 21 controls of African ancestry from WCHS in the AABC consortium.</w:t>
      </w:r>
    </w:p>
    <w:p w14:paraId="13D60F66" w14:textId="7F55F30C" w:rsidR="00D421C5" w:rsidRPr="00120FDC" w:rsidRDefault="00D421C5" w:rsidP="00E56ECA">
      <w:pPr>
        <w:autoSpaceDE w:val="0"/>
        <w:autoSpaceDN w:val="0"/>
        <w:adjustRightInd w:val="0"/>
        <w:spacing w:before="100" w:beforeAutospacing="1" w:after="100" w:afterAutospacing="1"/>
        <w:rPr>
          <w:b/>
          <w:bCs/>
        </w:rPr>
      </w:pPr>
      <w:r w:rsidRPr="00120FDC">
        <w:rPr>
          <w:b/>
          <w:bCs/>
        </w:rPr>
        <w:t>6. Ghana Breast Health Study (GBHS)</w:t>
      </w:r>
    </w:p>
    <w:p w14:paraId="69068402" w14:textId="0A006B03" w:rsidR="00D421C5" w:rsidRPr="00120FDC" w:rsidRDefault="00D421C5" w:rsidP="00E56ECA">
      <w:pPr>
        <w:spacing w:before="100" w:beforeAutospacing="1" w:after="100" w:afterAutospacing="1"/>
      </w:pPr>
      <w:r w:rsidRPr="00120FDC">
        <w:t xml:space="preserve">The GBHS has been described above. The GBHS samples were genotyped using Infinium Global Screening Array-24. After quality control, we included 660 cases and 1,496 controls of African ancestry from GBHS genotyping data. </w:t>
      </w:r>
    </w:p>
    <w:p w14:paraId="46058AA2" w14:textId="53456612" w:rsidR="00D421C5" w:rsidRPr="00120FDC" w:rsidRDefault="00D421C5" w:rsidP="00E56ECA">
      <w:pPr>
        <w:spacing w:before="100" w:beforeAutospacing="1" w:after="100" w:afterAutospacing="1"/>
        <w:rPr>
          <w:b/>
          <w:bCs/>
        </w:rPr>
      </w:pPr>
      <w:r w:rsidRPr="00120FDC">
        <w:rPr>
          <w:b/>
          <w:bCs/>
        </w:rPr>
        <w:t xml:space="preserve">7. Genetic Associations and Mechanisms in Oncology (GAME-ON) </w:t>
      </w:r>
      <w:r w:rsidR="00026D42">
        <w:rPr>
          <w:b/>
          <w:bCs/>
        </w:rPr>
        <w:t>C</w:t>
      </w:r>
      <w:r w:rsidRPr="00120FDC">
        <w:rPr>
          <w:b/>
          <w:bCs/>
        </w:rPr>
        <w:t>onsortium</w:t>
      </w:r>
    </w:p>
    <w:p w14:paraId="01E16F01" w14:textId="65EA9DB4" w:rsidR="00D421C5" w:rsidRPr="005559C4" w:rsidRDefault="00D421C5" w:rsidP="00E56ECA">
      <w:pPr>
        <w:spacing w:before="100" w:beforeAutospacing="1" w:after="100" w:afterAutospacing="1"/>
      </w:pPr>
      <w:r w:rsidRPr="00120FDC">
        <w:t xml:space="preserve">The GAME-ON </w:t>
      </w:r>
      <w:r w:rsidR="00026D42">
        <w:t>C</w:t>
      </w:r>
      <w:r w:rsidRPr="00120FDC">
        <w:t xml:space="preserve">onsortium consists of samples from NBHS, CBCS, NC-BCFR, MEC, PLCO, 2SISTER, SISTER, USRT, and WAABCS. The samples in GAME-ON </w:t>
      </w:r>
      <w:r w:rsidR="00026D42">
        <w:t>C</w:t>
      </w:r>
      <w:r w:rsidRPr="00120FDC">
        <w:t xml:space="preserve">onsortium were genotyped using the Infinium OncoArray-500k </w:t>
      </w:r>
      <w:proofErr w:type="spellStart"/>
      <w:r w:rsidRPr="00120FDC">
        <w:t>BeadChip</w:t>
      </w:r>
      <w:proofErr w:type="spellEnd"/>
      <w:r w:rsidRPr="00120FDC">
        <w:t xml:space="preserve">. </w:t>
      </w:r>
    </w:p>
    <w:p w14:paraId="406C1A55" w14:textId="77777777" w:rsidR="00D421C5" w:rsidRPr="00120FDC" w:rsidRDefault="00D421C5" w:rsidP="00E56ECA">
      <w:pPr>
        <w:spacing w:before="100" w:beforeAutospacing="1" w:after="100" w:afterAutospacing="1"/>
        <w:rPr>
          <w:b/>
          <w:bCs/>
        </w:rPr>
      </w:pPr>
      <w:r w:rsidRPr="00120FDC">
        <w:rPr>
          <w:b/>
          <w:bCs/>
        </w:rPr>
        <w:t>7.1 The Sister Study (SISTER)</w:t>
      </w:r>
    </w:p>
    <w:p w14:paraId="095768B2" w14:textId="3C9FE5AD" w:rsidR="00D421C5" w:rsidRPr="00120FDC" w:rsidRDefault="00D421C5" w:rsidP="00E56ECA">
      <w:pPr>
        <w:spacing w:before="100" w:beforeAutospacing="1" w:after="100" w:afterAutospacing="1"/>
      </w:pPr>
      <w:r w:rsidRPr="00120FDC">
        <w:t xml:space="preserve">The Sister Study is a prospective cohort study designed </w:t>
      </w:r>
      <w:r>
        <w:t xml:space="preserve">to </w:t>
      </w:r>
      <w:r w:rsidRPr="00120FDC">
        <w:t xml:space="preserve">address genetic and environmental risk factors for breast cancer by the National Institute of Environmental Health Sciences. From 2003 through 2009, 50,884 U.S. </w:t>
      </w:r>
      <w:r>
        <w:t xml:space="preserve">women, including </w:t>
      </w:r>
      <w:r w:rsidRPr="00120FDC">
        <w:t>and Puerto Rican</w:t>
      </w:r>
      <w:r>
        <w:t>s,</w:t>
      </w:r>
      <w:r w:rsidRPr="00120FDC">
        <w:t xml:space="preserve"> were recruited through a national multimedia campaign and network of recruitment volunteers, breast cancer professionals, and advocates. Participants were women aged 35 to 74 years and had a sister diagnosed with breast cancer</w:t>
      </w:r>
      <w:r w:rsidRPr="00120FDC">
        <w:fldChar w:fldCharType="begin"/>
      </w:r>
      <w:r w:rsidR="00AB3482">
        <w:instrText xml:space="preserve"> ADDIN ZOTERO_ITEM CSL_CITATION {"citationID":"RfVuMYLe","properties":{"formattedCitation":"\\super 28\\nosupersub{}","plainCitation":"28","noteIndex":0},"citationItems":[{"id":1562,"uris":["http://zotero.org/users/local/nRb1NjHh/items/UI57KU3Y"],"itemData":{"id":1562,"type":"article-journal","abstract":"BACKGROUND: The Sister Study was designed to address gaps in the study of environment and breast cancer by taking advantage of more frequent breast cancer diagnoses among women with a sister history of breast cancer and the presumed enrichment of shared environmental and genetic exposures.\nOBJECTIVE: The Sister Study sought a large cohort of women never diagnosed with breast cancer but who had a sister (full or half) diagnosed with breast cancer.\nMETHODS: A multifaceted national effort employed novel strategies to recruit a diverse cohort, and collected biological and environmental samples and extensive data on potential breast cancer risk factors.\nRESULTS: The Sister Study enrolled 50,884 U.S. and Puerto Rican women 35-74y of age (median 56 y). Although the majority were non-Hispanic white, well educated, and economically well off, substantial numbers of harder-to-recruit women also enrolled (race/ethnicity other than non-Hispanic white: 16%; no college degree: 35%; household income &lt;$50,000: 26%). Although all had a biologic sister with breast cancer, 16.5% had average or lower risk of breast cancer according to the Breast Cancer Risk Assessment Tool (Gail score). Most were postmenopausal (66%), parous with a first full-term pregnancy &lt;30y of age (79%), never-smokers (56%) with body mass indexes (BMIs) of &lt;29.9 kg/m2 (70%). Few (5%) reported any cancer prior to enrollment.\nCONCLUSIONS: The Sister Study is a unique cohort designed to efficiently study environmental and genetic risk factors for breast cancer. Extensive exposure data over the life-course and baseline specimens provide important opportunities for studying breast cancer and other health outcomes in women. Collaborations are welcome. https://doi.org/10.1289/EHP1923.","container-title":"Environmental Health Perspectives","DOI":"10.1289/EHP1923","ISSN":"1552-9924","issue":"12","journalAbbreviation":"Environ Health Perspect","language":"eng","note":"PMID: 29373861\nPMCID: PMC5963586","page":"127003","source":"PubMed","title":"The Sister Study Cohort: baseline methods and participant characteristics","title-short":"The Sister Study Cohort","volume":"125","author":[{"family":"Sandler","given":"Dale P."},{"family":"Hodgson","given":"M. Elizabeth"},{"family":"Deming-Halverson","given":"Sandra L."},{"family":"Juras","given":"Paula S."},{"family":"D'Aloisio","given":"Aimee A."},{"family":"Suarez","given":"Lourdes M."},{"family":"Kleeberger","given":"Cynthia A."},{"family":"Shore","given":"David L."},{"family":"DeRoo","given":"Lisa A."},{"family":"Taylor","given":"Jack A."},{"family":"Weinberg","given":"Clarice R."},{"literal":"Sister Study Research Team"}],"issued":{"date-parts":[["2017",12,20]]}}}],"schema":"https://github.com/citation-style-language/schema/raw/master/csl-citation.json"} </w:instrText>
      </w:r>
      <w:r w:rsidRPr="00120FDC">
        <w:fldChar w:fldCharType="separate"/>
      </w:r>
      <w:r w:rsidRPr="009F51CD">
        <w:rPr>
          <w:vertAlign w:val="superscript"/>
        </w:rPr>
        <w:t>28</w:t>
      </w:r>
      <w:r w:rsidRPr="00120FDC">
        <w:fldChar w:fldCharType="end"/>
      </w:r>
      <w:r w:rsidRPr="00120FDC">
        <w:t xml:space="preserve">. At enrollment, participants completed baseline questionnaires on medical and family history, lifestyle factors, and demographics. Blood samples were collected during a home visit by trained phlebotomists and shipped overnight to the Sister Study laboratory where they were processed to obtain serum and stored at −80°C. After quality control, we included 130 cases and 163 controls of African ancestry from SISTER in the </w:t>
      </w:r>
      <w:proofErr w:type="spellStart"/>
      <w:r w:rsidRPr="00120FDC">
        <w:t>OncoArray</w:t>
      </w:r>
      <w:proofErr w:type="spellEnd"/>
      <w:r w:rsidRPr="00120FDC">
        <w:t xml:space="preserve"> consortium. </w:t>
      </w:r>
    </w:p>
    <w:p w14:paraId="79582A03" w14:textId="77777777" w:rsidR="00D421C5" w:rsidRPr="00120FDC" w:rsidRDefault="00D421C5" w:rsidP="00E56ECA">
      <w:pPr>
        <w:spacing w:before="100" w:beforeAutospacing="1" w:after="100" w:afterAutospacing="1"/>
        <w:rPr>
          <w:b/>
          <w:bCs/>
        </w:rPr>
      </w:pPr>
      <w:r w:rsidRPr="00120FDC">
        <w:rPr>
          <w:b/>
          <w:bCs/>
        </w:rPr>
        <w:t>7.2 The Two Sister Study (2SISTER)</w:t>
      </w:r>
    </w:p>
    <w:p w14:paraId="1D6AFC7C" w14:textId="2D1F053B" w:rsidR="00D421C5" w:rsidRPr="00120FDC" w:rsidRDefault="00D421C5" w:rsidP="00E56ECA">
      <w:pPr>
        <w:spacing w:before="100" w:beforeAutospacing="1" w:after="100" w:afterAutospacing="1"/>
      </w:pPr>
      <w:r w:rsidRPr="00120FDC">
        <w:t>The Two Sister Study is a family-based retrospective study developed from the Sister Study. The Two Sister Study recruited the case sisters in the Sister Study who were diagnosed within 4 years and had been younger than age 50 years at diagnosis</w:t>
      </w:r>
      <w:r w:rsidRPr="00120FDC">
        <w:fldChar w:fldCharType="begin"/>
      </w:r>
      <w:r w:rsidR="00AB3482">
        <w:instrText xml:space="preserve"> ADDIN ZOTERO_ITEM CSL_CITATION {"citationID":"8yOpMmiu","properties":{"formattedCitation":"\\super 29\\nosupersub{}","plainCitation":"29","noteIndex":0},"citationItems":[{"id":1104,"uris":["http://zotero.org/users/local/nRb1NjHh/items/IERELVP4"],"itemData":{"id":1104,"type":"article-journal","abstract":"Background\tFertility drugs stimulate hyperovulation, which may have implications for breast cancer. We examined the association between use of fertility drugs (clomiphene citrate [CC] and follicle-stimulating hormone [FSH]) and subsequent risk of young-onset (&amp;lt;50 years at diagnosis) breast cancer.Methods\tWe conducted the Two Sister Study, a sister-matched case–control study, by enrolling 1422 women between September 2008 and December 2010, who were younger than age 50 years at diagnosis with breast cancer and were enrolled within 4 years of diagnosis, and 1669 breast cancer–free control sisters from the Sister Study. Participants reported their use of fertility drugs (CC and FSH) and ever-users reported whether a pregnancy had resulted that lasted 10 or more (10+) weeks. Conditional logistic regression was used to estimate confounder-adjusted odds ratios (ORs) and 95% confidence intervals (CIs) for fertility drug use with or without conception of a 10+ week pregnancy.Results\tA total of 288 participants reported having used ovulation-stimulating drugs (193 CC only, 29 FSH only, and 66 both). Overall, women who had used fertility drugs showed a non-statistically significantly decreased risk of breast cancer, compared with nonusers (OR = 0.82, 95% CI = 0.63 to 1.08). Women who had used fertility drugs but had not conceived a 10+ week pregnancy under treatment showed a statistically significantly decreased risk of breast cancer compared with nonusers (OR = 0.62, 95% CI = 0.43 to 0.89). Women who had used fertility drugs and conceived a 10+ week pregnancy under treatment showed a statistically significantly increased risk of breast cancer compared with unsuccessfully treated women (OR = 1.82, 95% CI = 1.10 to 3.00), although their risk was not increased compared with women who had not used fertility drugs (OR = 1.13, 95% CI = 0.78 to 1.64).Conclusions\tIn the absence of a 10+ week pregnancy under treatment, exposure to ovulation-stimulating fertility drugs was associated with reduced risk of young-onset breast cancer. This apparent association was absent in women who conceived a 10+ week pregnancy under treatment, for whom risk was higher than that of unsuccessfully treated women, but similar to that of untreated women.","container-title":"JNCI: Journal of the National Cancer Institute","DOI":"10.1093/jnci/djs255","ISSN":"0027-8874","issue":"13","journalAbbreviation":"JNCI: Journal of the National Cancer Institute","page":"1021-1027","source":"Silverchair","title":"Fertility drugs and young-onset breast cancer: results from the Two Sister Study","title-short":"Fertility Drugs and Young-Onset Breast Cancer","volume":"104","author":[{"family":"Fei","given":"Chunyuan"},{"family":"DeRoo","given":"Lisa A."},{"family":"Sandler","given":"Dale P."},{"family":"Weinberg","given":"Clarice R."}],"issued":{"date-parts":[["2012",7,3]]}}}],"schema":"https://github.com/citation-style-language/schema/raw/master/csl-citation.json"} </w:instrText>
      </w:r>
      <w:r w:rsidRPr="00120FDC">
        <w:fldChar w:fldCharType="separate"/>
      </w:r>
      <w:r w:rsidRPr="000F5AE7">
        <w:rPr>
          <w:vertAlign w:val="superscript"/>
        </w:rPr>
        <w:t>29</w:t>
      </w:r>
      <w:r w:rsidRPr="00120FDC">
        <w:fldChar w:fldCharType="end"/>
      </w:r>
      <w:r w:rsidRPr="00120FDC">
        <w:t xml:space="preserve">. After quality control, we included 42 cases of African ancestry from 2SISTER in the </w:t>
      </w:r>
      <w:proofErr w:type="spellStart"/>
      <w:r w:rsidRPr="00120FDC">
        <w:t>OncoArray</w:t>
      </w:r>
      <w:proofErr w:type="spellEnd"/>
      <w:r w:rsidRPr="00120FDC">
        <w:t xml:space="preserve"> consortium.</w:t>
      </w:r>
    </w:p>
    <w:p w14:paraId="2C64D93F" w14:textId="77777777" w:rsidR="00D421C5" w:rsidRPr="00120FDC" w:rsidRDefault="00D421C5" w:rsidP="00E56ECA">
      <w:pPr>
        <w:spacing w:before="100" w:beforeAutospacing="1" w:after="100" w:afterAutospacing="1"/>
        <w:rPr>
          <w:b/>
          <w:bCs/>
        </w:rPr>
      </w:pPr>
      <w:r w:rsidRPr="00120FDC">
        <w:rPr>
          <w:b/>
          <w:bCs/>
        </w:rPr>
        <w:t>7.3 The United States Radiologic Technologists (USRT) cohort</w:t>
      </w:r>
    </w:p>
    <w:p w14:paraId="73346732" w14:textId="1DC17AA2" w:rsidR="00D421C5" w:rsidRPr="00120FDC" w:rsidRDefault="00D421C5" w:rsidP="00E56ECA">
      <w:pPr>
        <w:spacing w:before="100" w:beforeAutospacing="1" w:after="100" w:afterAutospacing="1"/>
      </w:pPr>
      <w:r w:rsidRPr="00120FDC">
        <w:lastRenderedPageBreak/>
        <w:t>The USRT is a cohort study for cancer incidence and mortality which recruited approximately 140,00 U.S. radiologic technologists who were certified for at least two years between 1926 and 1982</w:t>
      </w:r>
      <w:r w:rsidRPr="00120FDC">
        <w:fldChar w:fldCharType="begin"/>
      </w:r>
      <w:r>
        <w:instrText xml:space="preserve"> ADDIN ZOTERO_ITEM CSL_CITATION {"citationID":"GFlWwOPh","properties":{"formattedCitation":"\\super 30\\nosupersub{}","plainCitation":"30","noteIndex":0},"citationItems":[{"id":1107,"uris":["http://zotero.org/users/local/nRb1NjHh/items/SHS6AW3L"],"itemData":{"id":1107,"type":"article-journal","abstract":"High-dose ionizing radiation exposure to the breast and rare autosomal dominant genes have been linked with increased breast cancer risk, but the role of low-to-moderate doses from protracted radiation exposure in breast cancer risk and its potential modification by polymorphisms in DNA repair genes has not been previously investigated among large numbers of radiation-exposed women with detailed exposure data. Using carefully reconstructed estimates of cumulative breast doses from occupational and personal diagnostic ionizing radiation, we investigated the potential modification of radiation-related breast cancer risk by 55 candidate single nucleotide polymorphisms in 17 genes involved in base excision or DNA double-strand break repair among 859 cases and 1083 controls from the United States Radiologic Technologists (USRT) cohort. In multivariable analyses, WRN V114I (rs2230009) significantly modified the association between cumulative occupational breast dose and risk of breast cancer (adjusted for personal diagnostic exposure) (p = 0.04) and BRCA1 D652N (rs4986850), PRKDC IVS15 + 6C &gt; T (rs1231202), PRKDC IVS34 + 39T &gt; C (rs8178097) and PRKDC IVS31 − 634C &gt; A (rs10109984) significantly altered the personal diagnostic radiation exposure-response relationship (adjusted for occupational dose) (p ≤ 0.05). None of the remaining 50 SNPs significantly modified breast cancer radiation dose-response relationships. The USRT genetic study provided a unique opportunity to examine the joint effects of common genetic variation and ionizing radiation exposure on breast cancer risk using detailed occupational and personal diagnostic exposure data. The suggestive evidence found for modification of radiation-related breast cancer risk for 5 of the 55 SNPs evaluated requires confirmation in larger studies of women with quantified radiation breast doses in the low-to-moderate range. © 2007 Wiley-Liss, Inc.","container-title":"International Journal of Cancer","DOI":"10.1002/ijc.23066","ISSN":"1097-0215","issue":"1","language":"en","note":"_eprint: https://onlinelibrary.wiley.com/doi/pdf/10.1002/ijc.23066","page":"177-182","source":"Wiley Online Library","title":"Polymorphisms in DNA repair genes, ionizing radiation exposure and risk of breast cancer in U.S. Radiologic technologists","volume":"122","author":[{"family":"Bhatti","given":"Parveen"},{"family":"Struewing","given":"Jeffery P."},{"family":"Alexander","given":"Bruce H."},{"family":"Hauptmann","given":"Michael"},{"family":"Bowen","given":"Laura"},{"family":"Mateus-Pereira","given":"Lutecia H."},{"family":"Pineda","given":"Marbin A."},{"family":"Simon","given":"Steven L."},{"family":"Weinstock","given":"Robert M."},{"family":"Rosenstein","given":"Marvin"},{"family":"Stovall","given":"Marilyn"},{"family":"Preston","given":"Dale L."},{"family":"Linet","given":"Martha S."},{"family":"Doody","given":"Michele M."},{"family":"Sigurdson","given":"Alice J."}],"issued":{"date-parts":[["2008"]]}}}],"schema":"https://github.com/citation-style-language/schema/raw/master/csl-citation.json"} </w:instrText>
      </w:r>
      <w:r w:rsidRPr="00120FDC">
        <w:fldChar w:fldCharType="separate"/>
      </w:r>
      <w:r w:rsidRPr="000F5AE7">
        <w:rPr>
          <w:vertAlign w:val="superscript"/>
        </w:rPr>
        <w:t>30</w:t>
      </w:r>
      <w:r w:rsidRPr="00120FDC">
        <w:fldChar w:fldCharType="end"/>
      </w:r>
      <w:r w:rsidRPr="00120FDC">
        <w:t xml:space="preserve">. Breast cancer cases were confirmed based on pathology or medical records. After quality control, we included 26 cases and 38 controls of African ancestry from USRT in the </w:t>
      </w:r>
      <w:proofErr w:type="spellStart"/>
      <w:r w:rsidRPr="00120FDC">
        <w:t>OncoArray</w:t>
      </w:r>
      <w:proofErr w:type="spellEnd"/>
      <w:r w:rsidRPr="00120FDC">
        <w:t xml:space="preserve"> consortium.</w:t>
      </w:r>
    </w:p>
    <w:p w14:paraId="3C67CEFE" w14:textId="77777777" w:rsidR="00D421C5" w:rsidRPr="00120FDC" w:rsidRDefault="00D421C5" w:rsidP="00E56ECA">
      <w:pPr>
        <w:spacing w:before="100" w:beforeAutospacing="1" w:after="100" w:afterAutospacing="1"/>
        <w:rPr>
          <w:b/>
          <w:bCs/>
        </w:rPr>
      </w:pPr>
      <w:r w:rsidRPr="00120FDC">
        <w:rPr>
          <w:b/>
          <w:bCs/>
        </w:rPr>
        <w:t>7.4 Women of African Ancestry Breast Cancer Study (WAABCS)</w:t>
      </w:r>
    </w:p>
    <w:p w14:paraId="4D087409" w14:textId="4C541BDA" w:rsidR="00D421C5" w:rsidRPr="00120FDC" w:rsidRDefault="00D421C5" w:rsidP="00E56ECA">
      <w:pPr>
        <w:spacing w:before="100" w:beforeAutospacing="1" w:after="100" w:afterAutospacing="1"/>
      </w:pPr>
      <w:r w:rsidRPr="00120FDC">
        <w:t>The WAABCS is a hospital-based case-control study originally started in Nigeria in 1998 and was expanded to Uganda and Cameroon in 2011 with the same questionnaires and protocol</w:t>
      </w:r>
      <w:r w:rsidRPr="00120FDC">
        <w:fldChar w:fldCharType="begin"/>
      </w:r>
      <w:r w:rsidR="00AB3482">
        <w:instrText xml:space="preserve"> ADDIN ZOTERO_ITEM CSL_CITATION {"citationID":"yUd0Qzqu","properties":{"formattedCitation":"\\super 31,32\\nosupersub{}","plainCitation":"31,32","noteIndex":0},"citationItems":[{"id":1113,"uris":["http://zotero.org/users/local/nRb1NjHh/items/XK6WINGB"],"itemData":{"id":1113,"type":"article-journal","abstract":"PURPOSE: To examine the relationship between obesity, height, and breast cancer in an urban Nigerian population. METHODS: Between March 1998 and August 2000, we conducted a case-control study of hospital-based breast cancer patients (n = 234) and population-based controls (n = 273) using nurse interviewers in urban Southwestern Nigeria. RESULTS: The study did not find a significant association between obesity (BMI </w:instrText>
      </w:r>
      <w:r w:rsidR="00AB3482">
        <w:rPr>
          <w:rFonts w:ascii="Cambria Math" w:hAnsi="Cambria Math" w:cs="Cambria Math"/>
        </w:rPr>
        <w:instrText>⩾</w:instrText>
      </w:r>
      <w:r w:rsidR="00AB3482">
        <w:instrText xml:space="preserve"> 30) and breast cancer among all women (OR = 1.51, 95% CI = 0.87–2.62) pre- (OR = 1.21, 95% CI = 0.56–2.60) and post-menopausal breast cancer patients (OR = 1.82, 95% CI = 0.78–4.31) in multivariate logistic regression analysis, while increasing height was positively associated with the risk of breast cancer among all women (OR = 1.05, 1.01 – 1.08), pre- (1.06, 1.01–1.10) and post-menopausal women (1.07, 1.01–1.13) for each cm. Age, irregular period, and early age of onset of periods were also found to be significantly associated with breast cancer risk. CONCLUSION: This study failed to demonstrate an association between breast cancer risk and obesity while showing that height is positively associated with risk of breast cancer in urbanized Nigerian women.","container-title":"Annals of Epidemiology","DOI":"10.1016/S1047-2797(02)00426-X","ISSN":"1047-2797","issue":"6","journalAbbreviation":"Annals of Epidemiology","language":"en","page":"455-461","source":"ScienceDirect","title":"Obesity and height in urban Nigerian women with breast cancer","volume":"13","author":[{"family":"Adebamowo","given":"Clement A"},{"family":"Ogundiran","given":"Temidayo O"},{"family":"Adenipekun","given":"Adeniyi A"},{"family":"Oyesegun","given":"Rasheed A"},{"family":"Campbell","given":"Oladapo B"},{"family":"Akang","given":"Effiong U"},{"family":"Rotimi","given":"Charles N"},{"family":"Olopade","given":"Olufunmilayo I"}],"issued":{"date-parts":[["2003",7,1]]}}},{"id":1110,"uris":["http://zotero.org/users/local/nRb1NjHh/items/KWMCSNGR"],"itemData":{"id":1110,"type":"article-journal","abstract":"Background: Physical activity (PA) is modifiable and linked to decreased breast cancer risk but its impact has not been investigated among indigenous African populations.Methods: From 2011 to 2013, 558 cases and 1,014 controls were recruited into the African Breast Cancer Study in Nigeria, Cameroon, and Uganda, and completed a culturally tailored PA questionnaire that assesses habitual PA the year before diagnosis/interview. PA sub-scores (housework, occupational, and leisure PA) and a total PA score were calculated (metabolic equivalent of task, MET-hours/day). Multiple logistic regressions were performed, adjusting for age, body mass index (BMI), study sites, and menopausal status. The models were then stratified by BMI and study site, respectively.Results: The overall PA score among controls (17.8 MET-hours/day on average) was mainly composed by housework PA and occupational PA with little leisure PA (7.0, 10.3, and 0.5 MET-hours/day, respectively). Multivariable analyses showed that PA was significantly associated with reduced breast cancer risk in both pre- and postmenopausal women (up to 60% risk reduction), with a dose-responsive relationship (Ptrend &amp;lt; 0.001). The inverse association was strong among lean women, less strong but still significant among overweight women, but not existing among obese women. The inverse association held for all intensity-level and domains of PA.Conclusions: PA of African women mainly consists of housework and work-related activities. The preliminary data show that PA may be significantly associated with reduced breast cancer risk.Impact: An inverse association between PA and breast cancer risk was observed among indigenous African women, a unique and understudied population. Cancer Epidemiol Biomarkers Prev; 23(12); 2748–56. ©2014 AACR.","container-title":"Cancer Epidemiology, Biomarkers &amp; Prevention","DOI":"10.1158/1055-9965.EPI-14-0675","ISSN":"1055-9965","issue":"12","journalAbbreviation":"Cancer Epidemiology, Biomarkers &amp; Prevention","page":"2748-2756","source":"Silverchair","title":"An epidemiologic investigation of physical activity and breast cancer risk in Africa","volume":"23","author":[{"family":"Hou","given":"Ningqi"},{"family":"Ndom","given":"Paul"},{"family":"Jombwe","given":"Johashaphat"},{"family":"Ogundiran","given":"Temidayo"},{"family":"Ademola","given":"Adeyinka"},{"family":"Morhason-Bello","given":"Imran"},{"family":"Ojengbede","given":"Oladosu"},{"family":"Gakwaya","given":"Antony"},{"family":"Huo","given":"Dezheng"}],"issued":{"date-parts":[["2014",12,2]]}}}],"schema":"https://github.com/citation-style-language/schema/raw/master/csl-citation.json"} </w:instrText>
      </w:r>
      <w:r w:rsidRPr="00120FDC">
        <w:fldChar w:fldCharType="separate"/>
      </w:r>
      <w:r w:rsidRPr="000F5AE7">
        <w:rPr>
          <w:vertAlign w:val="superscript"/>
        </w:rPr>
        <w:t>31,32</w:t>
      </w:r>
      <w:r w:rsidRPr="00120FDC">
        <w:fldChar w:fldCharType="end"/>
      </w:r>
      <w:r w:rsidRPr="00120FDC">
        <w:t xml:space="preserve">. After quality control, we included 308 cases and 292 controls of African ancestry from WAABCS in the </w:t>
      </w:r>
      <w:proofErr w:type="spellStart"/>
      <w:r w:rsidRPr="00120FDC">
        <w:t>OncoArray</w:t>
      </w:r>
      <w:proofErr w:type="spellEnd"/>
      <w:r w:rsidRPr="00120FDC">
        <w:t xml:space="preserve"> consortium.</w:t>
      </w:r>
    </w:p>
    <w:p w14:paraId="58585D1A" w14:textId="77777777" w:rsidR="00D421C5" w:rsidRPr="00120FDC" w:rsidRDefault="00D421C5" w:rsidP="00E56ECA">
      <w:pPr>
        <w:spacing w:before="100" w:beforeAutospacing="1" w:after="100" w:afterAutospacing="1"/>
        <w:rPr>
          <w:b/>
          <w:bCs/>
        </w:rPr>
      </w:pPr>
      <w:r w:rsidRPr="00120FDC">
        <w:rPr>
          <w:b/>
          <w:bCs/>
        </w:rPr>
        <w:t>7.5 Nashville Breast Health Study (NBHS)</w:t>
      </w:r>
    </w:p>
    <w:p w14:paraId="6B65B51C" w14:textId="0E6590FB" w:rsidR="00D421C5" w:rsidRPr="00120FDC" w:rsidRDefault="00D421C5" w:rsidP="00E56ECA">
      <w:pPr>
        <w:spacing w:before="100" w:beforeAutospacing="1" w:after="100" w:afterAutospacing="1"/>
      </w:pPr>
      <w:r w:rsidRPr="00120FDC">
        <w:t xml:space="preserve">The NBHS has been described above. After quality control, we included 51 cases and 53 controls of African ancestry from NBHS in the </w:t>
      </w:r>
      <w:proofErr w:type="spellStart"/>
      <w:r w:rsidRPr="00120FDC">
        <w:t>OncoArray</w:t>
      </w:r>
      <w:proofErr w:type="spellEnd"/>
      <w:r w:rsidRPr="00120FDC">
        <w:t xml:space="preserve"> consortium.</w:t>
      </w:r>
    </w:p>
    <w:p w14:paraId="37E1DF5F" w14:textId="77777777" w:rsidR="00D421C5" w:rsidRPr="00120FDC" w:rsidRDefault="00D421C5" w:rsidP="00E56ECA">
      <w:pPr>
        <w:spacing w:before="100" w:beforeAutospacing="1" w:after="100" w:afterAutospacing="1"/>
        <w:rPr>
          <w:b/>
          <w:bCs/>
        </w:rPr>
      </w:pPr>
      <w:r w:rsidRPr="00120FDC">
        <w:rPr>
          <w:b/>
          <w:bCs/>
        </w:rPr>
        <w:t>7.6 Carolina Breast Cancer Study (CBCS)</w:t>
      </w:r>
    </w:p>
    <w:p w14:paraId="781A1270" w14:textId="44C985AD" w:rsidR="00D421C5" w:rsidRPr="00120FDC" w:rsidRDefault="00D421C5" w:rsidP="00E56ECA">
      <w:pPr>
        <w:spacing w:before="100" w:beforeAutospacing="1" w:after="100" w:afterAutospacing="1"/>
      </w:pPr>
      <w:r w:rsidRPr="00120FDC">
        <w:t xml:space="preserve">The CBCS has been described above. After quality control, we included 614 cases and 570 controls of African ancestry from CBCS in the </w:t>
      </w:r>
      <w:proofErr w:type="spellStart"/>
      <w:r w:rsidRPr="00120FDC">
        <w:t>OncoArray</w:t>
      </w:r>
      <w:proofErr w:type="spellEnd"/>
      <w:r w:rsidRPr="00120FDC">
        <w:t xml:space="preserve"> consortium.</w:t>
      </w:r>
    </w:p>
    <w:p w14:paraId="1B42567D" w14:textId="77777777" w:rsidR="00D421C5" w:rsidRPr="00120FDC" w:rsidRDefault="00D421C5" w:rsidP="00E56ECA">
      <w:pPr>
        <w:spacing w:before="100" w:beforeAutospacing="1" w:after="100" w:afterAutospacing="1"/>
        <w:rPr>
          <w:b/>
          <w:bCs/>
        </w:rPr>
      </w:pPr>
      <w:r w:rsidRPr="00120FDC">
        <w:rPr>
          <w:b/>
          <w:bCs/>
        </w:rPr>
        <w:t>7.7 Northern California Breast Cancer Family Registry (NC-BCFR)</w:t>
      </w:r>
    </w:p>
    <w:p w14:paraId="2D6CB083" w14:textId="48204492" w:rsidR="00D421C5" w:rsidRPr="00120FDC" w:rsidRDefault="00D421C5" w:rsidP="00E56ECA">
      <w:pPr>
        <w:spacing w:before="100" w:beforeAutospacing="1" w:after="100" w:afterAutospacing="1"/>
      </w:pPr>
      <w:r w:rsidRPr="00120FDC">
        <w:t xml:space="preserve">The NC-BCFR has been described above. After quality control, we included 69 cases of African ancestry from NC-BCFR in the </w:t>
      </w:r>
      <w:proofErr w:type="spellStart"/>
      <w:r w:rsidRPr="00120FDC">
        <w:t>OncoArray</w:t>
      </w:r>
      <w:proofErr w:type="spellEnd"/>
      <w:r w:rsidRPr="00120FDC">
        <w:t xml:space="preserve"> consortium</w:t>
      </w:r>
    </w:p>
    <w:p w14:paraId="3DBC6DAD" w14:textId="77777777" w:rsidR="00D421C5" w:rsidRPr="00120FDC" w:rsidRDefault="00D421C5" w:rsidP="00E56ECA">
      <w:pPr>
        <w:autoSpaceDE w:val="0"/>
        <w:autoSpaceDN w:val="0"/>
        <w:adjustRightInd w:val="0"/>
        <w:spacing w:before="100" w:beforeAutospacing="1" w:after="100" w:afterAutospacing="1"/>
        <w:rPr>
          <w:b/>
          <w:bCs/>
        </w:rPr>
      </w:pPr>
      <w:r w:rsidRPr="00120FDC">
        <w:rPr>
          <w:b/>
          <w:bCs/>
        </w:rPr>
        <w:t>7.8 Multiethnic Cohort Study (MEC)</w:t>
      </w:r>
    </w:p>
    <w:p w14:paraId="236784F7" w14:textId="40E3F068" w:rsidR="00D421C5" w:rsidRPr="00120FDC" w:rsidRDefault="00D421C5" w:rsidP="00E56ECA">
      <w:pPr>
        <w:spacing w:before="100" w:beforeAutospacing="1" w:after="100" w:afterAutospacing="1"/>
      </w:pPr>
      <w:r w:rsidRPr="00120FDC">
        <w:t xml:space="preserve">The MEC has been described above. After quality control, we included 605 cases and 607 controls of African ancestry from MEC in the </w:t>
      </w:r>
      <w:proofErr w:type="spellStart"/>
      <w:r w:rsidRPr="00120FDC">
        <w:t>OncoArray</w:t>
      </w:r>
      <w:proofErr w:type="spellEnd"/>
      <w:r w:rsidRPr="00120FDC">
        <w:t xml:space="preserve"> consortium.</w:t>
      </w:r>
    </w:p>
    <w:p w14:paraId="5564AAD5" w14:textId="77777777" w:rsidR="00D421C5" w:rsidRPr="00120FDC" w:rsidRDefault="00D421C5" w:rsidP="00E56ECA">
      <w:pPr>
        <w:spacing w:before="100" w:beforeAutospacing="1" w:after="100" w:afterAutospacing="1"/>
        <w:rPr>
          <w:b/>
          <w:bCs/>
        </w:rPr>
      </w:pPr>
      <w:r w:rsidRPr="00120FDC">
        <w:rPr>
          <w:b/>
          <w:bCs/>
        </w:rPr>
        <w:t>7.9 The Prostate, Lung, Colorectal, and Ovarian Cancer Screening Trial (PLCO)</w:t>
      </w:r>
    </w:p>
    <w:p w14:paraId="54294538" w14:textId="5D52060A" w:rsidR="00D421C5" w:rsidRPr="00120FDC" w:rsidRDefault="00D421C5" w:rsidP="00E56ECA">
      <w:pPr>
        <w:spacing w:before="100" w:beforeAutospacing="1" w:after="100" w:afterAutospacing="1"/>
      </w:pPr>
      <w:r w:rsidRPr="00120FDC">
        <w:t xml:space="preserve">The PLCO has been described above. After quality control, we included 24 cases and 68 controls of African ancestry from PLCO in the </w:t>
      </w:r>
      <w:proofErr w:type="spellStart"/>
      <w:r w:rsidRPr="00120FDC">
        <w:t>OncoArray</w:t>
      </w:r>
      <w:proofErr w:type="spellEnd"/>
      <w:r w:rsidRPr="00120FDC">
        <w:t xml:space="preserve"> consortium.</w:t>
      </w:r>
    </w:p>
    <w:p w14:paraId="21C77F32" w14:textId="77777777" w:rsidR="00D421C5" w:rsidRPr="00120FDC" w:rsidRDefault="00D421C5" w:rsidP="00E56ECA">
      <w:pPr>
        <w:spacing w:before="100" w:beforeAutospacing="1" w:after="100" w:afterAutospacing="1"/>
        <w:rPr>
          <w:b/>
          <w:bCs/>
        </w:rPr>
      </w:pPr>
      <w:r w:rsidRPr="00120FDC">
        <w:rPr>
          <w:b/>
          <w:bCs/>
        </w:rPr>
        <w:t>8. The Vanderbilt Biobank (BioVU)</w:t>
      </w:r>
    </w:p>
    <w:p w14:paraId="7D5D8C4C" w14:textId="52568A44" w:rsidR="00D421C5" w:rsidRPr="00120FDC" w:rsidRDefault="00D421C5" w:rsidP="00E56ECA">
      <w:pPr>
        <w:spacing w:before="100" w:beforeAutospacing="1" w:after="100" w:afterAutospacing="1"/>
      </w:pPr>
      <w:r w:rsidRPr="00120FDC">
        <w:t>The DNA biobank at Vanderbilt University consists of DNA extracted from blood collected during routine clinical testing and linked de-identified medical records</w:t>
      </w:r>
      <w:r w:rsidRPr="00120FDC">
        <w:fldChar w:fldCharType="begin"/>
      </w:r>
      <w:r w:rsidR="00D1148B">
        <w:instrText xml:space="preserve"> ADDIN ZOTERO_ITEM CSL_CITATION {"citationID":"MdVzz0tj","properties":{"formattedCitation":"\\super 33,34\\nosupersub{}","plainCitation":"33,34","noteIndex":0},"citationItems":[{"id":570,"uris":["http://zotero.org/users/local/nRb1NjHh/items/UJDW4K69"],"itemData":{"id":570,"type":"article-journal","abstract":"Our objective was to develop a DNA biobank linked to phenotypic data derived from an electronic medical record (EMR) system. An “opt-out” model was implemented after significant review and revision. The plan included (i) development and maintenance of a de-identified mirror image of the EMR, namely, the “synthetic derivative” (SD) and (ii) DNA extracted from discarded blood samples and linked to the SD. Surveys of patients indicated general acceptance of the concept, with only a minority (</w:instrText>
      </w:r>
      <w:r w:rsidR="00D1148B">
        <w:rPr>
          <w:rFonts w:ascii="Cambria Math" w:hAnsi="Cambria Math" w:cs="Cambria Math"/>
        </w:rPr>
        <w:instrText>∼</w:instrText>
      </w:r>
      <w:r w:rsidR="00D1148B">
        <w:instrText xml:space="preserve">5%) opposing it. As a result, mechanisms to facilitate opt-out included publicity and revision of a standard “consent to treatment” form. Algorithms for sample handling and procedures for de-identification were developed and validated in order to ensure acceptable error rates (&lt;0.3 and &lt;0.1%, respectively). The rate of sample accrual is 700–900 samples/week. The advantages of this approach are the rate of sample acquisition and the diversity of phenotypes based on EMRs. Clinical Pharmacology &amp; Therapeutics (2008); 84, 3, 362–369 doi:10.1038/clpt.2008.89","container-title":"Clinical Pharmacology &amp; Therapeutics","DOI":"https://doi.org/10.1038/clpt.2008.89","ISSN":"1532-6535","issue":"3","language":"en","license":"© 2008 American Society for Clinical Pharmacology and Therapeutics","note":"_eprint: https://ascpt.onlinelibrary.wiley.com/doi/pdf/10.1038/clpt.2008.89","page":"362-369","source":"Wiley Online Library","title":"Development of a large-scale de-identified DNA biobank to enable personalized medicine","volume":"84","author":[{"family":"Roden","given":"D. M."},{"family":"Pulley","given":"J. M."},{"family":"Basford","given":"M. A."},{"family":"Bernard","given":"G. R."},{"family":"Clayton","given":"E. W."},{"family":"Balser","given":"J. R."},{"family":"Masys","given":"D. R."}],"issued":{"date-parts":[["2008"]]}}},{"id":598,"uris":["http://zotero.org/users/local/nRb1NjHh/items/C3SGIHEX"],"itemData":{"id":598,"type":"article-journal","abstract":"Sex and sexual differentiation are pervasive across the tree of life. Because females and males often have substantially different functional requirements, we expect selection to differ between the sexes. Recent studies in diverse species, including humans, suggest that sexually antagonistic viability selection creates allele frequency differences between the sexes at many different loci. However, theory and population-level simulations indicate that sex-specific differences in viability would need to be very large to produce and maintain reported levels of between-sex allelic differentiation. We address this contradiction between theoretical predictions and empirical observations by evaluating evidence for sexually antagonistic viability selection on autosomal loci in humans using the largest cohort to date (UK Biobank, n = 487,999) along with a second large, independent cohort (BioVU, n = 93,864). We performed association tests between genetically ascertained sex and autosomal loci. Although we found dozens of genome-wide significant associations, none replicated across cohorts. Moreover, closer inspection revealed that all associations are likely due to cross-hybridization with sex chromosome regions during genotyping. We report loci with potential for mis-hybridization found on commonly used genotyping platforms that should be carefully considered in future genetic studies of sex-specific differences. Despite being well powered to detect allele frequency differences of up to 0.8% between the sexes, we do not detect clear evidence for this signature of sexually antagonistic viability selection on autosomal variation. These findings suggest a lack of strong ongoing sexually antagonistic viability selection acting on single locus autosomal variation in humans.","container-title":"Genetics","DOI":"10.1093/genetics/iyaa015","ISSN":"1943-2631","issue":"1","journalAbbreviation":"Genetics","language":"eng","note":"PMID: 33683357\nPMCID: PMC8045711","page":"1-10","source":"PubMed","title":"Evaluating human autosomal loci for sexually antagonistic viability selection in two large biobanks","volume":"217","author":[{"family":"Kasimatis","given":"Katja R."},{"family":"Abraham","given":"Abin"},{"family":"Ralph","given":"Peter L."},{"family":"Kern","given":"Andrew D."},{"family":"Capra","given":"John A."},{"family":"Phillips","given":"Patrick C."}],"issued":{"date-parts":[["2021",3,3]]}}}],"schema":"https://github.com/citation-style-language/schema/raw/master/csl-citation.json"} </w:instrText>
      </w:r>
      <w:r w:rsidRPr="00120FDC">
        <w:fldChar w:fldCharType="separate"/>
      </w:r>
      <w:r w:rsidRPr="000F5AE7">
        <w:rPr>
          <w:vertAlign w:val="superscript"/>
        </w:rPr>
        <w:t>33,34</w:t>
      </w:r>
      <w:r w:rsidRPr="00120FDC">
        <w:fldChar w:fldCharType="end"/>
      </w:r>
      <w:r w:rsidRPr="00120FDC">
        <w:t xml:space="preserve">. Samples from more than 90,000 individuals were genotyped using the Illumina MEGA-Ex chip. Breast cancer cases were identified from the electronic medical record systems. In this study, we only kept adult participants of African ancestry. After quality control, we included 118 cases and 2,600 controls </w:t>
      </w:r>
      <w:r w:rsidRPr="00120FDC">
        <w:lastRenderedPageBreak/>
        <w:t>of African ancestry from BioVU. In addition, 356 controls of African ancestry from BioVU were selected and frequently matched on with cases from BEST study.</w:t>
      </w:r>
    </w:p>
    <w:p w14:paraId="08DC3B8C" w14:textId="77777777" w:rsidR="00D421C5" w:rsidRPr="00120FDC" w:rsidRDefault="00D421C5" w:rsidP="00E56ECA">
      <w:pPr>
        <w:spacing w:before="100" w:beforeAutospacing="1" w:after="100" w:afterAutospacing="1"/>
        <w:rPr>
          <w:b/>
          <w:bCs/>
        </w:rPr>
      </w:pPr>
      <w:r w:rsidRPr="00120FDC">
        <w:rPr>
          <w:b/>
          <w:bCs/>
        </w:rPr>
        <w:t>9. Black Women: Etiology and Survival of Triple-negative Breast Cancers (BEST) Study</w:t>
      </w:r>
    </w:p>
    <w:p w14:paraId="061C4F82" w14:textId="5389169C" w:rsidR="00D421C5" w:rsidRDefault="00D421C5" w:rsidP="00E56ECA">
      <w:pPr>
        <w:spacing w:before="100" w:beforeAutospacing="1" w:after="100" w:afterAutospacing="1"/>
      </w:pPr>
      <w:r w:rsidRPr="00120FDC">
        <w:t>The BEST is a case-only study which recruited African-ancestry women who were diagnosed with invasive breast cancer at age ≤50 years between 2009 and 2012 and lived in Florida at the time of their diagnosis</w:t>
      </w:r>
      <w:r w:rsidRPr="00120FDC">
        <w:fldChar w:fldCharType="begin"/>
      </w:r>
      <w:r>
        <w:instrText xml:space="preserve"> ADDIN ZOTERO_ITEM CSL_CITATION {"citationID":"HqCscVdW","properties":{"formattedCitation":"\\super 35\\nosupersub{}","plainCitation":"35","noteIndex":0},"citationItems":[{"id":1115,"uris":["http://zotero.org/users/local/nRb1NjHh/items/F68JLBWW"],"itemData":{"id":1115,"type":"article-journal","abstract":"BACKGROUND Black women are disproportionately affected with triple-negative breast cancer and have relatively poor survival. To the authors' knowledge, it is not known to what extent differences in the clinical presentation of breast cancer between non-Hispanic white women and black women can be accounted for by the presence of mutations in the BRCA1 and BRCA2 genes. The authors sought to evaluate the frequency of BRCA pathogenic variants in a population-based sample of young black women with breast cancer. METHODS Black women diagnosed with invasive breast cancer at age ≤50 years from 2009 to 2012 were recruited to the study through the Florida Cancer Registry. Participants underwent genetic counseling, completed a study questionnaire, and consented to release of their medical records. Saliva specimens were collected for BRCA sequencing and large rearrangement testing through multiplex ligation-dependent probe amplification. RESULTS A DNA sample was evaluated for 396 women, 49 of whom (12.4%) had a mutation in BRCA1 or BRCA2. Eight recurrent mutations accounted for 49% of all pathogenic variants. CONCLUSIONS To the authors' knowledge, the prevalence of BRCA mutations among the Florida-based sample of young black women with breast cancer in the current study exceeds that previously reported for non-Hispanic white women. It is appropriate to recommend BRCA testing in all young black women with invasive breast cancer. Cancer 2015;121:4173–4180. © 2015 American Cancer Society.","container-title":"Cancer","DOI":"10.1002/cncr.29645","ISSN":"1097-0142","issue":"23","language":"en","note":"_eprint: https://onlinelibrary.wiley.com/doi/pdf/10.1002/cncr.29645","page":"4173-4180","source":"Wiley Online Library","title":"A high frequency of BRCA mutations in young black women with breast cancer residing in Florida","volume":"121","author":[{"family":"Pal","given":"Tuya"},{"family":"Bonner","given":"Devon"},{"family":"Cragun","given":"Deborah"},{"family":"Monteiro","given":"Alvaro N.A."},{"family":"Phelan","given":"Catherine"},{"family":"Servais","given":"Lily"},{"family":"Kim","given":"Jongphil"},{"family":"Narod","given":"Steven A."},{"family":"Akbari","given":"Mohammad R."},{"family":"Vadaparampil","given":"Susan T."}],"issued":{"date-parts":[["2015"]]}}}],"schema":"https://github.com/citation-style-language/schema/raw/master/csl-citation.json"} </w:instrText>
      </w:r>
      <w:r w:rsidRPr="00120FDC">
        <w:fldChar w:fldCharType="separate"/>
      </w:r>
      <w:r w:rsidRPr="000F5AE7">
        <w:rPr>
          <w:vertAlign w:val="superscript"/>
        </w:rPr>
        <w:t>35</w:t>
      </w:r>
      <w:r w:rsidRPr="00120FDC">
        <w:fldChar w:fldCharType="end"/>
      </w:r>
      <w:r w:rsidRPr="00120FDC">
        <w:t xml:space="preserve">. Breast cancer cases were identified through the Florida Cancer Registry. Participants provided a saliva sample through mail for DNA extraction and </w:t>
      </w:r>
      <w:r w:rsidRPr="00120FDC">
        <w:rPr>
          <w:i/>
          <w:iCs/>
        </w:rPr>
        <w:t>BRCA</w:t>
      </w:r>
      <w:r w:rsidRPr="00120FDC">
        <w:t xml:space="preserve"> testing. </w:t>
      </w:r>
    </w:p>
    <w:p w14:paraId="5DE962B4" w14:textId="4A443671" w:rsidR="00D421C5" w:rsidRPr="00120FDC" w:rsidRDefault="00D421C5" w:rsidP="00E56ECA">
      <w:pPr>
        <w:spacing w:before="100" w:beforeAutospacing="1" w:after="100" w:afterAutospacing="1"/>
      </w:pPr>
      <w:r>
        <w:t>The BEST s</w:t>
      </w:r>
      <w:r w:rsidRPr="00120FDC">
        <w:t xml:space="preserve">amples were genotyped using the Infinium OncoArray-500k </w:t>
      </w:r>
      <w:proofErr w:type="spellStart"/>
      <w:r w:rsidRPr="00120FDC">
        <w:t>BeadChip</w:t>
      </w:r>
      <w:proofErr w:type="spellEnd"/>
      <w:r w:rsidRPr="00120FDC">
        <w:t xml:space="preserve">. </w:t>
      </w:r>
      <w:r>
        <w:t xml:space="preserve">Controls from BioVU were selected to match cases from BEST by age. Given that different genotyping arrays were used for BEST and BioVU samples, we only kept genotyped variants shared by both arrays. Other criteria of quality control were the same as MEGA genotyping samples. </w:t>
      </w:r>
      <w:r w:rsidRPr="00120FDC">
        <w:t xml:space="preserve">After quality control, we included 359 cases from BEST and 356 controls matched from BioVU. </w:t>
      </w:r>
    </w:p>
    <w:p w14:paraId="5D7C71B9" w14:textId="77777777" w:rsidR="00D421C5" w:rsidRPr="00120FDC" w:rsidRDefault="00D421C5" w:rsidP="00E56ECA">
      <w:pPr>
        <w:spacing w:before="100" w:beforeAutospacing="1" w:after="100" w:afterAutospacing="1"/>
        <w:rPr>
          <w:b/>
          <w:bCs/>
        </w:rPr>
      </w:pPr>
      <w:r w:rsidRPr="00120FDC">
        <w:rPr>
          <w:b/>
          <w:bCs/>
        </w:rPr>
        <w:t>10. Data from Collaborative Oncological Gene-environment Study (</w:t>
      </w:r>
      <w:proofErr w:type="spellStart"/>
      <w:r w:rsidRPr="00120FDC">
        <w:rPr>
          <w:b/>
          <w:bCs/>
        </w:rPr>
        <w:t>iCOGS</w:t>
      </w:r>
      <w:proofErr w:type="spellEnd"/>
      <w:r w:rsidRPr="00120FDC">
        <w:rPr>
          <w:b/>
          <w:bCs/>
        </w:rPr>
        <w:t>)</w:t>
      </w:r>
    </w:p>
    <w:p w14:paraId="18531A3A" w14:textId="10345901" w:rsidR="00D421C5" w:rsidRDefault="00D421C5" w:rsidP="00E56ECA">
      <w:pPr>
        <w:spacing w:before="100" w:beforeAutospacing="1" w:after="100" w:afterAutospacing="1"/>
      </w:pPr>
      <w:r w:rsidRPr="00120FDC">
        <w:t xml:space="preserve">NBHS and SCCS (have been described above) contributed some samples in the </w:t>
      </w:r>
      <w:proofErr w:type="spellStart"/>
      <w:r w:rsidRPr="00120FDC">
        <w:t>iCOGS</w:t>
      </w:r>
      <w:proofErr w:type="spellEnd"/>
      <w:r w:rsidRPr="00120FDC">
        <w:t xml:space="preserve">. Samples were genotyped using the Illumina iSelect Genotyping Array. After quality control and excluding the overlapped samples, we included 19 cases and 42 controls from NBHS, 44 cases and 251 controls from SCCS in </w:t>
      </w:r>
      <w:proofErr w:type="spellStart"/>
      <w:r w:rsidRPr="00120FDC">
        <w:t>iCOGS</w:t>
      </w:r>
      <w:proofErr w:type="spellEnd"/>
      <w:r w:rsidRPr="00120FDC">
        <w:t xml:space="preserve">. </w:t>
      </w:r>
    </w:p>
    <w:p w14:paraId="1EEAC81D" w14:textId="77777777" w:rsidR="005559C4" w:rsidRPr="005559C4" w:rsidRDefault="005559C4" w:rsidP="00E56ECA">
      <w:pPr>
        <w:spacing w:before="100" w:beforeAutospacing="1" w:after="100" w:afterAutospacing="1"/>
      </w:pPr>
    </w:p>
    <w:p w14:paraId="4308406C" w14:textId="097BE6A5" w:rsidR="00547BF2" w:rsidRPr="005559C4" w:rsidRDefault="00D421C5" w:rsidP="005559C4">
      <w:pPr>
        <w:pStyle w:val="Heading2"/>
        <w:spacing w:before="100" w:beforeAutospacing="1" w:after="100" w:afterAutospacing="1"/>
        <w:rPr>
          <w:rFonts w:ascii="Times New Roman" w:hAnsi="Times New Roman" w:cs="Times New Roman"/>
          <w:b/>
          <w:bCs/>
          <w:color w:val="000000" w:themeColor="text1"/>
          <w:sz w:val="24"/>
          <w:szCs w:val="24"/>
        </w:rPr>
      </w:pPr>
      <w:bookmarkStart w:id="3" w:name="_Toc190289813"/>
      <w:r w:rsidRPr="00D421C5">
        <w:rPr>
          <w:rFonts w:ascii="Times New Roman" w:hAnsi="Times New Roman" w:cs="Times New Roman"/>
          <w:b/>
          <w:bCs/>
          <w:color w:val="000000" w:themeColor="text1"/>
          <w:sz w:val="24"/>
          <w:szCs w:val="24"/>
        </w:rPr>
        <w:t>II</w:t>
      </w:r>
      <w:r w:rsidR="00547BF2" w:rsidRPr="00D421C5">
        <w:rPr>
          <w:rFonts w:ascii="Times New Roman" w:hAnsi="Times New Roman" w:cs="Times New Roman"/>
          <w:b/>
          <w:bCs/>
          <w:color w:val="000000" w:themeColor="text1"/>
          <w:sz w:val="24"/>
          <w:szCs w:val="24"/>
        </w:rPr>
        <w:t xml:space="preserve">. Description of Studies </w:t>
      </w:r>
      <w:r w:rsidR="00026D42">
        <w:rPr>
          <w:rFonts w:ascii="Times New Roman" w:hAnsi="Times New Roman" w:cs="Times New Roman"/>
          <w:b/>
          <w:bCs/>
          <w:color w:val="000000" w:themeColor="text1"/>
          <w:sz w:val="24"/>
          <w:szCs w:val="24"/>
        </w:rPr>
        <w:t>included in</w:t>
      </w:r>
      <w:r w:rsidR="00547BF2" w:rsidRPr="00D421C5">
        <w:rPr>
          <w:rFonts w:ascii="Times New Roman" w:hAnsi="Times New Roman" w:cs="Times New Roman"/>
          <w:b/>
          <w:bCs/>
          <w:color w:val="000000" w:themeColor="text1"/>
          <w:sz w:val="24"/>
          <w:szCs w:val="24"/>
        </w:rPr>
        <w:t xml:space="preserve"> the Asia Breast Cancer Consortium (ABCC)</w:t>
      </w:r>
      <w:bookmarkEnd w:id="3"/>
    </w:p>
    <w:p w14:paraId="3C3934BF" w14:textId="51282F0D" w:rsidR="00547BF2" w:rsidRPr="005559C4" w:rsidRDefault="00547BF2" w:rsidP="00E56ECA">
      <w:pPr>
        <w:pStyle w:val="ListParagraph"/>
        <w:numPr>
          <w:ilvl w:val="1"/>
          <w:numId w:val="1"/>
        </w:numPr>
        <w:spacing w:before="100" w:beforeAutospacing="1" w:after="100" w:afterAutospacing="1"/>
        <w:rPr>
          <w:rFonts w:ascii="Times New Roman" w:hAnsi="Times New Roman" w:cs="Times New Roman"/>
          <w:b/>
          <w:bCs/>
        </w:rPr>
      </w:pPr>
      <w:r w:rsidRPr="00EF553F">
        <w:rPr>
          <w:rFonts w:ascii="Times New Roman" w:hAnsi="Times New Roman" w:cs="Times New Roman"/>
          <w:b/>
          <w:bCs/>
        </w:rPr>
        <w:t>Shanghai Breast Cancer Genetics Study (SBCGS)</w:t>
      </w:r>
    </w:p>
    <w:p w14:paraId="730DF8DC" w14:textId="130223CF" w:rsidR="00547BF2" w:rsidRDefault="00547BF2" w:rsidP="00E56ECA">
      <w:pPr>
        <w:spacing w:before="100" w:beforeAutospacing="1" w:after="100" w:afterAutospacing="1"/>
      </w:pPr>
      <w:r w:rsidRPr="00EF553F">
        <w:t>The Chinese participants were drawn from Shanghai Breast Cancer Genetics Study (SBCGS), which consists of the Shanghai Breast Cancer Study (SBCS), Shanghai Breast Cancer Survival Study (SBCSS), Shanghai Endometrial Cancer Study (SECS, contributed control data only), and the Shanghai Women’s Health Study (SWHS), four large population-based studies in urban Shanghai. All participants provided written informed consent prior to interview, and institutional review boards of all institutes in both China and the United States approved the study.</w:t>
      </w:r>
      <w:r>
        <w:t xml:space="preserve"> </w:t>
      </w:r>
    </w:p>
    <w:p w14:paraId="141974DF" w14:textId="77777777" w:rsidR="00547BF2" w:rsidRPr="00EF553F" w:rsidRDefault="00547BF2" w:rsidP="00E56ECA">
      <w:pPr>
        <w:spacing w:before="100" w:beforeAutospacing="1" w:after="100" w:afterAutospacing="1"/>
        <w:rPr>
          <w:b/>
          <w:bCs/>
        </w:rPr>
      </w:pPr>
      <w:r w:rsidRPr="00EF553F">
        <w:rPr>
          <w:b/>
          <w:bCs/>
        </w:rPr>
        <w:t>1.1.1 Shanghai Breast Cancer Study (SBCS)</w:t>
      </w:r>
    </w:p>
    <w:p w14:paraId="73A9736C" w14:textId="69F2220A" w:rsidR="00547BF2" w:rsidRPr="00EF553F" w:rsidRDefault="00547BF2" w:rsidP="00E56ECA">
      <w:pPr>
        <w:spacing w:before="100" w:beforeAutospacing="1" w:after="100" w:afterAutospacing="1"/>
      </w:pPr>
      <w:r w:rsidRPr="00EF553F">
        <w:t>The SBCS is a two-phase (SBCS-I and SBCS-II) population-based case-control study that recruited incident patients with breast cancer and controls in urban Shanghai, China.</w:t>
      </w:r>
      <w:r w:rsidRPr="00EF553F">
        <w:fldChar w:fldCharType="begin"/>
      </w:r>
      <w:r w:rsidR="00D1148B">
        <w:instrText xml:space="preserve"> ADDIN ZOTERO_ITEM CSL_CITATION {"citationID":"IpPFbVhc","properties":{"formattedCitation":"\\super 36,37\\nosupersub{}","plainCitation":"36,37","noteIndex":0},"citationItems":[{"id":"nPtQVDOj/CX0MJfry","uris":["http://zotero.org/users/local/nRb1NjHh/items/4GNYAGPU"],"itemData":{"id":528,"type":"article-journal","abstract":"We carried out a genome-wide association study among Chinese women to identify risk variants for breast cancer. After analyzing 607,728 SNPs in 1,505 cases and 1,522 controls, we selected 29 SNPs for a fast-track replication in an independent set of 1,554 cases and 1,576 controls. We further investigated four replicated loci in a third set of samples comprising 3,472 cases and 900 controls. SNP rs2046210 at 6q25.1, located upstream of the gene encoding estrogen receptor alpha (ESR1), showed strong and consistent association with breast cancer across all three stages. Adjusted odds ratio (95% CI) were 1.36 (1.24-1.49) and 1.59 (1.40-1.82), respectively, for genotypes A/G and A/A versus G/G (P for trend 2.0 x 10(-15)) in the pooled analysis of samples from all three stages. We also found a similar, albeit weaker, association in an independent study comprising 1,591 cases and 1,466 controls of European ancestry (P(trend) = 0.01). These results strongly implicate 6q25.1 as a susceptibility locus for breast cancer.","container-title":"Nature Genetics","DOI":"10.1038/ng.318","ISSN":"1546-1718","issue":"3","journalAbbreviation":"Nat Genet","language":"eng","note":"PMID: 19219042\nPMCID: PMC2754845","page":"324-328","source":"PubMed","title":"Genome-wide association study identifies a new breast cancer susceptibility locus at 6q25.1","volume":"41","author":[{"family":"Zheng","given":"Wei"},{"family":"Long","given":"Jirong"},{"family":"Gao","given":"Yu-Tang"},{"family":"Li","given":"Chun"},{"family":"Zheng","given":"Ying"},{"family":"Xiang","given":"Yong-Bin"},{"family":"Wen","given":"Wanqing"},{"family":"Levy","given":"Shawn"},{"family":"Deming","given":"Sandra L."},{"family":"Haines","given":"Jonathan L."},{"family":"Gu","given":"Kai"},{"family":"Fair","given":"Alecia Malin"},{"family":"Cai","given":"Qiuyin"},{"family":"Lu","given":"Wei"},{"family":"Shu","given":"Xiao-Ou"}],"issued":{"date-parts":[["2009",3]]}}},{"id":683,"uris":["http://zotero.org/users/local/nRb1NjHh/items/WJRJAV3T"],"itemData":{"id":683,"type":"article-journal","abstract":"The incidence of breast cancer among women in Shanghai, a traditionally low-risk population, has increased substantially over the past 20 years. To evaluate the association of menstrual and reproductive factors with breast cancer risk and the influence of these factors on the temporal trend of breast cancer incidence, we analyzed data from the Shanghai Breast Cancer Study, a population-based case-control study of breast cancer recently completed among Chinese women in urban Shanghai. In-person interviews were completed for 1,459 women newly diagnosed with breast cancer between ages 25 and 64 and for 1,556 controls frequency-matched to cases by age. Unconditional logistic regression was employed to estimate adjusted odds ratios (ORs) and 95% confidence intervals (CIs) related to menstrual and reproductive factors. Earlier menarcheal age, nulliparity, and later age at first live birth were associated with increased risk of breast cancer among both pre- and post-menopausal women, while never having breast-fed and later age at menopause were associated with elevated risk only among post-menopausal women. Among controls, 32% of younger women (≤40 years) and 24% of older women (&gt;40 years) reported starting menarche at age of 13 or younger, and this factor contributed to 44% of cases diagnosed among younger women and 26% to 28% of cases in older women. Older age at first live birth or at menopause explained a considerable portion of cases diagnosed in older, but not younger, women. Our study suggests that the changes in menstrual and reproductive patterns among women in Shanghai have contributed to the recent increase in breast cancer incidence, particularly among younger women. Int. J. Cancer 87:295–300, 2000. © 2000 Wiley-Liss, Inc.","container-title":"International Journal of Cancer","DOI":"10.1002/1097-0215(20000715)87:2&lt;295::AID-IJC23&gt;3.0.CO;2-7","ISSN":"1097-0215","issue":"2","language":"en","license":"Copyright © 2000 Wiley-Liss, Inc.","note":"_eprint: https://onlinelibrary.wiley.com/doi/pdf/10.1002/1097-0215%2820000715%2987%3A2%3C295%3A%3AAID-IJC23%3E3.0.CO%3B2-7","page":"295-300","source":"Wiley Online Library","title":"Association of menstrual and reproductive factors with breast cancer risk: Results from the Shanghai breast cancer study","title-short":"Association of menstrual and reproductive factors with breast cancer risk","volume":"87","author":[{"family":"Gao","given":"Yu-Tang"},{"family":"Shu","given":"Xiao-Ou"},{"family":"Dai","given":"Qi"},{"family":"Potter","given":"John D."},{"family":"Brinton","given":"Louise A."},{"family":"Wen","given":"Wanqing"},{"family":"Sellers","given":"Thomas A."},{"family":"Kushi","given":"Lawrence H."},{"family":"Ruan","given":"Zhixian"},{"family":"Bostick","given":"Roberd M."},{"family":"Jin","given":"Fan"},{"family":"Zheng","given":"Wei"}],"issued":{"date-parts":[["2000"]]}}}],"schema":"https://github.com/citation-style-language/schema/raw/master/csl-citation.json"} </w:instrText>
      </w:r>
      <w:r w:rsidRPr="00EF553F">
        <w:fldChar w:fldCharType="separate"/>
      </w:r>
      <w:r w:rsidR="00D1148B" w:rsidRPr="00D1148B">
        <w:rPr>
          <w:vertAlign w:val="superscript"/>
        </w:rPr>
        <w:t>36,37</w:t>
      </w:r>
      <w:r w:rsidRPr="00EF553F">
        <w:fldChar w:fldCharType="end"/>
      </w:r>
      <w:r w:rsidRPr="00EF553F">
        <w:t xml:space="preserve"> The first phase (SBCS-I) recruited 1,602 eligible breast cancer cases and 1,724 eligible controls, from August 1996 to March 1998. Cases were recruited by a rapid case-ascertainment system and the population-based Shanghai Cancer Registry, and controls were randomly selected from the general population using the Shanghai Resident Registry. There were 1,459 cases (91.1%) and 1,556 controls (90.3%) who completed in-person interviews. Blood samples (10 ml from each </w:t>
      </w:r>
      <w:r w:rsidRPr="00EF553F">
        <w:lastRenderedPageBreak/>
        <w:t>woman) were obtained who completed the in-person interview (1,193 (82%) cases and 1,310 (84%) controls). A sample of exfoliated buccal cells was obtained using cotton swabs from virtually all study</w:t>
      </w:r>
      <w:r>
        <w:t xml:space="preserve"> </w:t>
      </w:r>
      <w:r w:rsidRPr="00EF553F">
        <w:t xml:space="preserve">participants who did not provide a blood sample. The second phase (SBCS-II) recruited subjects between April 2002 and February 2005 using a protocol similar to the one used in the initial phase. Similar to the SBCS-I subjects, the majority of newly-recruited cases (n=1,932, 97.1%) and controls (n=1,857, 93.4%) provided a blood sample or an exfoliated buccal cell sample to the study. The modified mouthwash method initially reported by Lum A </w:t>
      </w:r>
      <w:r w:rsidRPr="00EF553F">
        <w:rPr>
          <w:i/>
          <w:iCs/>
        </w:rPr>
        <w:t>et al</w:t>
      </w:r>
      <w:r w:rsidRPr="00EF553F">
        <w:t>. was used.</w:t>
      </w:r>
      <w:r w:rsidRPr="00EF553F">
        <w:fldChar w:fldCharType="begin"/>
      </w:r>
      <w:r w:rsidR="00D1148B">
        <w:instrText xml:space="preserve"> ADDIN ZOTERO_ITEM CSL_CITATION {"citationID":"INt4iF5V","properties":{"formattedCitation":"\\super 38\\nosupersub{}","plainCitation":"38","noteIndex":0},"citationItems":[{"id":686,"uris":["http://zotero.org/users/local/nRb1NjHh/items/T6YIDPCH"],"itemData":{"id":686,"type":"article-journal","abstract":"Genomic DNA for genetic analyses has traditionally been derived from blood samples. With the availability of PCR techniques requiring only minute amounts of DNA and the current demand for high-volume testing, a less invasive, simpler to perform, and cheaper method to obtain DNA is desirable. We developed a method to obtain high-quality genomic DNA from buccal cells that has high acceptability and allows for a large number of PCR assays from a single sample. Sixty subjects vigorously swished 10 ml of undiluted commercial mouthwash in the mouth for 60 s and expelled the liquid into a collection container. DNA was isolated from the buccal cells with a rapid method using proteinase K digestion, phenol-chloroform extraction, and ethanol precipitation. Electrophoretic analysis of the extracted DNA showed detectable levels of high molecular weight genomic DNA in all samples. The DNA yields ranged from 0.2 to 134.0 microg, for an average of 49.7 microg. Using these samples, all 60 subjects were successfully genotyped by PCR-based assays for polymorphisms in the CYP1A1 (MspI and exon 7), CYP2E1 (RsaI), GSTM1, GSTT1, and NQO1 genes, confirming that the quality of DNA isolated from mouthwash samples was sufficient to reliably support PCR amplification. Storage of the (unprocessed) specimens at room temperature or at 37 degrees C for 1 week (temperature conditions that may be encountered when mailing samples) or at -20 degrees C for at least 6 months did not affect the DNA yield or ability to PCR amplify the samples. The results suggest that this mouthwash procedure may be suitable for large community-based studies of genetic susceptibility to disease in which samples can be collected by the participants themselves, mailed back to the study center, and stored for months prior to DNA analysis.","container-title":"Cancer Epidemiology, Biomarkers &amp; Prevention: A Publication of the American Association for Cancer Research, Cosponsored by the American Society of Preventive Oncology","ISSN":"1055-9965","issue":"8","journalAbbreviation":"Cancer Epidemiol Biomarkers Prev","language":"eng","note":"PMID: 9718225","page":"719-724","source":"PubMed","title":"A simple mouthwash method for obtaining genomic DNA in molecular epidemiological studies","volume":"7","author":[{"family":"Lum","given":"A."},{"family":"Le Marchand","given":"L."}],"issued":{"date-parts":[["1998",8]]}}}],"schema":"https://github.com/citation-style-language/schema/raw/master/csl-citation.json"} </w:instrText>
      </w:r>
      <w:r w:rsidRPr="00EF553F">
        <w:fldChar w:fldCharType="separate"/>
      </w:r>
      <w:r w:rsidR="00D1148B" w:rsidRPr="00D1148B">
        <w:rPr>
          <w:vertAlign w:val="superscript"/>
        </w:rPr>
        <w:t>38</w:t>
      </w:r>
      <w:r w:rsidRPr="00EF553F">
        <w:fldChar w:fldCharType="end"/>
      </w:r>
      <w:r w:rsidRPr="00EF553F">
        <w:t xml:space="preserve"> Eligibility criteria for study participation were identical for SBCS-I and SBCS-II except age. The age ranged from 25 to 65 years for SBCS-I, and from 25 to 70 years in SBCS-II.</w:t>
      </w:r>
    </w:p>
    <w:p w14:paraId="46BDE966" w14:textId="77777777" w:rsidR="00547BF2" w:rsidRPr="00EF553F" w:rsidRDefault="00547BF2" w:rsidP="00E56ECA">
      <w:pPr>
        <w:spacing w:before="100" w:beforeAutospacing="1" w:after="100" w:afterAutospacing="1"/>
        <w:rPr>
          <w:b/>
          <w:bCs/>
        </w:rPr>
      </w:pPr>
      <w:r w:rsidRPr="00EF553F">
        <w:rPr>
          <w:b/>
          <w:bCs/>
        </w:rPr>
        <w:t>1.1.2 Shanghai Breast Cancer Survival Study (SBCSS)</w:t>
      </w:r>
    </w:p>
    <w:p w14:paraId="39A2A1B5" w14:textId="4D2FC97B" w:rsidR="00547BF2" w:rsidRPr="00EF553F" w:rsidRDefault="00547BF2" w:rsidP="00E56ECA">
      <w:pPr>
        <w:spacing w:before="100" w:beforeAutospacing="1" w:after="100" w:afterAutospacing="1"/>
      </w:pPr>
      <w:r w:rsidRPr="00EF553F">
        <w:t>The SBCSS included 6,303 breast cancer cases ascertained via the population-based Shanghai Cancer Registry between April 2002 and December 2006.</w:t>
      </w:r>
      <w:r w:rsidRPr="00EF553F">
        <w:fldChar w:fldCharType="begin"/>
      </w:r>
      <w:r w:rsidR="00D1148B">
        <w:instrText xml:space="preserve"> ADDIN ZOTERO_ITEM CSL_CITATION {"citationID":"rEzPrNHL","properties":{"formattedCitation":"\\super 36\\nosupersub{}","plainCitation":"36","noteIndex":0},"citationItems":[{"id":"nPtQVDOj/CX0MJfry","uris":["http://zotero.org/users/local/nRb1NjHh/items/4GNYAGPU"],"itemData":{"id":528,"type":"article-journal","abstract":"We carried out a genome-wide association study among Chinese women to identify risk variants for breast cancer. After analyzing 607,728 SNPs in 1,505 cases and 1,522 controls, we selected 29 SNPs for a fast-track replication in an independent set of 1,554 cases and 1,576 controls. We further investigated four replicated loci in a third set of samples comprising 3,472 cases and 900 controls. SNP rs2046210 at 6q25.1, located upstream of the gene encoding estrogen receptor alpha (ESR1), showed strong and consistent association with breast cancer across all three stages. Adjusted odds ratio (95% CI) were 1.36 (1.24-1.49) and 1.59 (1.40-1.82), respectively, for genotypes A/G and A/A versus G/G (P for trend 2.0 x 10(-15)) in the pooled analysis of samples from all three stages. We also found a similar, albeit weaker, association in an independent study comprising 1,591 cases and 1,466 controls of European ancestry (P(trend) = 0.01). These results strongly implicate 6q25.1 as a susceptibility locus for breast cancer.","container-title":"Nature Genetics","DOI":"10.1038/ng.318","ISSN":"1546-1718","issue":"3","journalAbbreviation":"Nat Genet","language":"eng","note":"PMID: 19219042\nPMCID: PMC2754845","page":"324-328","source":"PubMed","title":"Genome-wide association study identifies a new breast cancer susceptibility locus at 6q25.1","volume":"41","author":[{"family":"Zheng","given":"Wei"},{"family":"Long","given":"Jirong"},{"family":"Gao","given":"Yu-Tang"},{"family":"Li","given":"Chun"},{"family":"Zheng","given":"Ying"},{"family":"Xiang","given":"Yong-Bin"},{"family":"Wen","given":"Wanqing"},{"family":"Levy","given":"Shawn"},{"family":"Deming","given":"Sandra L."},{"family":"Haines","given":"Jonathan L."},{"family":"Gu","given":"Kai"},{"family":"Fair","given":"Alecia Malin"},{"family":"Cai","given":"Qiuyin"},{"family":"Lu","given":"Wei"},{"family":"Shu","given":"Xiao-Ou"}],"issued":{"date-parts":[["2009",3]]}}}],"schema":"https://github.com/citation-style-language/schema/raw/master/csl-citation.json"} </w:instrText>
      </w:r>
      <w:r w:rsidRPr="00EF553F">
        <w:fldChar w:fldCharType="separate"/>
      </w:r>
      <w:r w:rsidR="00D1148B" w:rsidRPr="00D1148B">
        <w:rPr>
          <w:vertAlign w:val="superscript"/>
        </w:rPr>
        <w:t>36</w:t>
      </w:r>
      <w:r w:rsidRPr="00EF553F">
        <w:fldChar w:fldCharType="end"/>
      </w:r>
      <w:r w:rsidRPr="00EF553F">
        <w:t xml:space="preserve"> Information on known breast cancer risk factors as well as anthropometrics was collected by in-person interviews using a protocol and questionnaire similar to that used in the SBCS. Buccal cell samples were collected from 96% of study participants using the modified mouthwash method. There were 1,469 breast cancer patients participated in both SBCS-II and SBCSS due to the time overlap in the participant recruitment period.</w:t>
      </w:r>
    </w:p>
    <w:p w14:paraId="2F227266" w14:textId="77777777" w:rsidR="00547BF2" w:rsidRPr="00EF553F" w:rsidRDefault="00547BF2" w:rsidP="00E56ECA">
      <w:pPr>
        <w:spacing w:before="100" w:beforeAutospacing="1" w:after="100" w:afterAutospacing="1"/>
        <w:rPr>
          <w:b/>
          <w:bCs/>
        </w:rPr>
      </w:pPr>
      <w:r w:rsidRPr="00EF553F">
        <w:rPr>
          <w:b/>
          <w:bCs/>
        </w:rPr>
        <w:t>1.1.3 Shanghai Endometrial Cancer Study (SECS)</w:t>
      </w:r>
    </w:p>
    <w:p w14:paraId="1D72B858" w14:textId="59E9A003" w:rsidR="00547BF2" w:rsidRPr="00EF553F" w:rsidRDefault="00547BF2" w:rsidP="00E56ECA">
      <w:pPr>
        <w:spacing w:before="100" w:beforeAutospacing="1" w:after="100" w:afterAutospacing="1"/>
      </w:pPr>
      <w:r w:rsidRPr="00EF553F">
        <w:t>The SECS is a population-based, case-control study of endometrial cancer conducted between January 1997 and December 2003 using a protocol similar to the SBCS, and only the community controls from the SECS were included in the present study.</w:t>
      </w:r>
      <w:r w:rsidRPr="00EF553F">
        <w:fldChar w:fldCharType="begin"/>
      </w:r>
      <w:r w:rsidR="00D1148B">
        <w:instrText xml:space="preserve"> ADDIN ZOTERO_ITEM CSL_CITATION {"citationID":"WU8E24mc","properties":{"formattedCitation":"\\super 36\\nosupersub{}","plainCitation":"36","noteIndex":0},"citationItems":[{"id":"nPtQVDOj/CX0MJfry","uris":["http://zotero.org/users/local/nRb1NjHh/items/4GNYAGPU"],"itemData":{"id":528,"type":"article-journal","abstract":"We carried out a genome-wide association study among Chinese women to identify risk variants for breast cancer. After analyzing 607,728 SNPs in 1,505 cases and 1,522 controls, we selected 29 SNPs for a fast-track replication in an independent set of 1,554 cases and 1,576 controls. We further investigated four replicated loci in a third set of samples comprising 3,472 cases and 900 controls. SNP rs2046210 at 6q25.1, located upstream of the gene encoding estrogen receptor alpha (ESR1), showed strong and consistent association with breast cancer across all three stages. Adjusted odds ratio (95% CI) were 1.36 (1.24-1.49) and 1.59 (1.40-1.82), respectively, for genotypes A/G and A/A versus G/G (P for trend 2.0 x 10(-15)) in the pooled analysis of samples from all three stages. We also found a similar, albeit weaker, association in an independent study comprising 1,591 cases and 1,466 controls of European ancestry (P(trend) = 0.01). These results strongly implicate 6q25.1 as a susceptibility locus for breast cancer.","container-title":"Nature Genetics","DOI":"10.1038/ng.318","ISSN":"1546-1718","issue":"3","journalAbbreviation":"Nat Genet","language":"eng","note":"PMID: 19219042\nPMCID: PMC2754845","page":"324-328","source":"PubMed","title":"Genome-wide association study identifies a new breast cancer susceptibility locus at 6q25.1","volume":"41","author":[{"family":"Zheng","given":"Wei"},{"family":"Long","given":"Jirong"},{"family":"Gao","given":"Yu-Tang"},{"family":"Li","given":"Chun"},{"family":"Zheng","given":"Ying"},{"family":"Xiang","given":"Yong-Bin"},{"family":"Wen","given":"Wanqing"},{"family":"Levy","given":"Shawn"},{"family":"Deming","given":"Sandra L."},{"family":"Haines","given":"Jonathan L."},{"family":"Gu","given":"Kai"},{"family":"Fair","given":"Alecia Malin"},{"family":"Cai","given":"Qiuyin"},{"family":"Lu","given":"Wei"},{"family":"Shu","given":"Xiao-Ou"}],"issued":{"date-parts":[["2009",3]]}}}],"schema":"https://github.com/citation-style-language/schema/raw/master/csl-citation.json"} </w:instrText>
      </w:r>
      <w:r w:rsidRPr="00EF553F">
        <w:fldChar w:fldCharType="separate"/>
      </w:r>
      <w:r w:rsidR="00D1148B" w:rsidRPr="00D1148B">
        <w:rPr>
          <w:vertAlign w:val="superscript"/>
        </w:rPr>
        <w:t>36</w:t>
      </w:r>
      <w:r w:rsidRPr="00EF553F">
        <w:fldChar w:fldCharType="end"/>
      </w:r>
      <w:r w:rsidRPr="00EF553F">
        <w:t xml:space="preserve"> Eligible cases were identified through the population-based Shanghai Cancer Registry and controls were randomly selected from the general population of Shanghai using the Shanghai Resident Registry and were age frequency matched to cases. Detailed information was collected by in-person interviews and anthropometrics measurements were taken.</w:t>
      </w:r>
      <w:r w:rsidRPr="00EF553F">
        <w:rPr>
          <w:rFonts w:ascii="Arial" w:hAnsi="Arial" w:cs="Arial"/>
          <w:color w:val="000000"/>
          <w:sz w:val="23"/>
          <w:szCs w:val="23"/>
        </w:rPr>
        <w:t xml:space="preserve"> </w:t>
      </w:r>
      <w:r w:rsidRPr="00EF553F">
        <w:t>A total of 1,039 controls provided a blood sample or buccal cell sample using the mouthwash method, and these women were included in SBCGS.</w:t>
      </w:r>
    </w:p>
    <w:p w14:paraId="5516C137" w14:textId="77777777" w:rsidR="00547BF2" w:rsidRPr="00EF553F" w:rsidRDefault="00547BF2" w:rsidP="00E56ECA">
      <w:pPr>
        <w:spacing w:before="100" w:beforeAutospacing="1" w:after="100" w:afterAutospacing="1"/>
        <w:rPr>
          <w:b/>
          <w:bCs/>
        </w:rPr>
      </w:pPr>
      <w:r w:rsidRPr="00EF553F">
        <w:rPr>
          <w:b/>
          <w:bCs/>
        </w:rPr>
        <w:t>1.1.4 Shanghai Women’s Health Study (SWHS)</w:t>
      </w:r>
    </w:p>
    <w:p w14:paraId="2C4CBCF7" w14:textId="39EC4778" w:rsidR="00547BF2" w:rsidRPr="00EF553F" w:rsidRDefault="00547BF2" w:rsidP="00E56ECA">
      <w:pPr>
        <w:spacing w:before="100" w:beforeAutospacing="1" w:after="100" w:afterAutospacing="1"/>
      </w:pPr>
      <w:r w:rsidRPr="00EF553F">
        <w:t>The SWHS is a population-based cohort study which recruited approximately 75,000 adult women from urban Shanghai between 1997 and 2000.</w:t>
      </w:r>
      <w:r w:rsidRPr="00EF553F">
        <w:fldChar w:fldCharType="begin"/>
      </w:r>
      <w:r w:rsidR="00D1148B">
        <w:instrText xml:space="preserve"> ADDIN ZOTERO_ITEM CSL_CITATION {"citationID":"1IjbC1N6","properties":{"formattedCitation":"\\super 39\\nosupersub{}","plainCitation":"39","noteIndex":0},"citationItems":[{"id":688,"uris":["http://zotero.org/users/local/nRb1NjHh/items/ECJYMG3F"],"itemData":{"id":688,"type":"article-journal","abstract":"Although cancer is a major cause of morbidity and mortality in most nations, the spectrum of cancer occurrence varies substantially worldwide. Most previous epidemiologic studies investigating cancer etiology were conducted in North American and western European countries that are relatively homogenous in terms of cancer spectrums and many lifestyle exposures. These limitations may have hindered these studies from evaluating some important etiologic hypotheses. From 1996 to 2000, the Shanghai Women's Health Study recruited 74,942 adult Chinese women from selected urban communities, with a 92% response rate. All participants completed a detailed baseline survey and anthropometrics. Approximately 88% of cohort members donated a urine sample (n = 65,755) and a blood (n = 56,832) or exfoliated buccal cell (n = 8,934) sample. Noteworthy characteristics of this cohort include low consumption of alcohol (1.9%) and use of tobacco (2.4%); high intake of fish (mean, 50.8 g/day), soy foods (mean, 142.3 g/day), and certain vegetables; low prevalence of obesity (5.1%); and nearly 100% employment outside the home. Currently, this cohort of women is being followed via biennial in-person recontact and periodic linkage to cancer and vital statistics registries. The resources from the cohort will be valuable in future studies of environmental exposures and biomarkers for the risk of cancer and other chronic diseases.","container-title":"American Journal of Epidemiology","DOI":"10.1093/aje/kwi322","ISSN":"0002-9262","issue":"11","journalAbbreviation":"Am J Epidemiol","language":"eng","note":"PMID: 16236996","page":"1123-1131","source":"PubMed","title":"The Shanghai Women's Health Study: rationale, study design, and baseline characteristics","title-short":"The Shanghai Women's Health Study","volume":"162","author":[{"family":"Zheng","given":"Wei"},{"family":"Chow","given":"Wong-Ho"},{"family":"Yang","given":"Gong"},{"family":"Jin","given":"Fan"},{"family":"Rothman","given":"Nathaniel"},{"family":"Blair","given":"Aaron"},{"family":"Li","given":"Hong-Lan"},{"family":"Wen","given":"Wanqing"},{"family":"Ji","given":"Bu-Tian"},{"family":"Li","given":"Qi"},{"family":"Shu","given":"Xiao-Ou"},{"family":"Gao","given":"Yu-Tang"}],"issued":{"date-parts":[["2005",12,1]]}}}],"schema":"https://github.com/citation-style-language/schema/raw/master/csl-citation.json"} </w:instrText>
      </w:r>
      <w:r w:rsidRPr="00EF553F">
        <w:fldChar w:fldCharType="separate"/>
      </w:r>
      <w:r w:rsidR="00D1148B" w:rsidRPr="00D1148B">
        <w:rPr>
          <w:vertAlign w:val="superscript"/>
        </w:rPr>
        <w:t>39</w:t>
      </w:r>
      <w:r w:rsidRPr="00EF553F">
        <w:fldChar w:fldCharType="end"/>
      </w:r>
      <w:r w:rsidRPr="00EF553F">
        <w:t xml:space="preserve"> A total of 56,831 subjects, 75.8% of those who completed baseline survey through an in-person interview, donated a blood sample. An exfoliated buccal cell sample was collected from an additional 8,934 (49.3%) of the 18,111 subjects who did not provide a blood sample at baseline. Genomic DNA was available for about 88% of cohort members. Cancer cases were identified via record linkage with the population-based cancer registry and data collected at the Vital Statistic Unit, followed by home visits or telephone calls if necessary to confirm the diagnoses. Cancer diagnoses were verified by a review of medical records obtained from the diagnosing hospital.</w:t>
      </w:r>
    </w:p>
    <w:p w14:paraId="12EEFC2F" w14:textId="5FDB0C7E" w:rsidR="00547BF2" w:rsidRPr="00EF553F" w:rsidRDefault="003076D7" w:rsidP="00E56ECA">
      <w:pPr>
        <w:spacing w:before="100" w:beforeAutospacing="1" w:after="100" w:afterAutospacing="1"/>
      </w:pPr>
      <w:r w:rsidRPr="00EF553F">
        <w:t xml:space="preserve">Participants in SBCGS have been genotyped by </w:t>
      </w:r>
      <w:r>
        <w:t xml:space="preserve">multiple arrays, including </w:t>
      </w:r>
      <w:r w:rsidRPr="00EF553F">
        <w:t>Affymetrix Genome-Wide Human SNP Array 6.0</w:t>
      </w:r>
      <w:r>
        <w:t xml:space="preserve"> (Affy6)</w:t>
      </w:r>
      <w:r w:rsidRPr="00EF553F">
        <w:t xml:space="preserve">, the Asian </w:t>
      </w:r>
      <w:proofErr w:type="spellStart"/>
      <w:r w:rsidRPr="00EF553F">
        <w:t>ExomeChip</w:t>
      </w:r>
      <w:proofErr w:type="spellEnd"/>
      <w:r w:rsidRPr="00EF553F">
        <w:t>, the Multi-Ethnic Global Array (MEGA)</w:t>
      </w:r>
      <w:r>
        <w:t xml:space="preserve">, </w:t>
      </w:r>
      <w:r w:rsidRPr="00425679">
        <w:t xml:space="preserve">Illumina Infinium OncoArray-500K </w:t>
      </w:r>
      <w:proofErr w:type="spellStart"/>
      <w:r w:rsidRPr="00425679">
        <w:t>BeadChip</w:t>
      </w:r>
      <w:proofErr w:type="spellEnd"/>
      <w:r>
        <w:t xml:space="preserve"> (</w:t>
      </w:r>
      <w:proofErr w:type="spellStart"/>
      <w:r>
        <w:t>OncoArray</w:t>
      </w:r>
      <w:proofErr w:type="spellEnd"/>
      <w:r>
        <w:t xml:space="preserve">), and </w:t>
      </w:r>
      <w:r w:rsidRPr="00425679">
        <w:t xml:space="preserve">Illumina iSelect </w:t>
      </w:r>
      <w:r w:rsidRPr="00425679">
        <w:lastRenderedPageBreak/>
        <w:t>Genotyping Array</w:t>
      </w:r>
      <w:r>
        <w:t xml:space="preserve"> (</w:t>
      </w:r>
      <w:proofErr w:type="spellStart"/>
      <w:r>
        <w:t>iCOGS</w:t>
      </w:r>
      <w:proofErr w:type="spellEnd"/>
      <w:r>
        <w:t>)</w:t>
      </w:r>
      <w:r w:rsidRPr="00EF553F">
        <w:t>. Similar genotyping and QC procedures have been described previously.</w:t>
      </w:r>
      <w:r w:rsidR="00547BF2" w:rsidRPr="00EF553F">
        <w:fldChar w:fldCharType="begin"/>
      </w:r>
      <w:r w:rsidR="00D1148B">
        <w:instrText xml:space="preserve"> ADDIN ZOTERO_ITEM CSL_CITATION {"citationID":"qRBQSLNd","properties":{"formattedCitation":"\\super 36,40\\nosupersub{}","plainCitation":"36,40","noteIndex":0},"citationItems":[{"id":"nPtQVDOj/CX0MJfry","uris":["http://zotero.org/users/local/nRb1NjHh/items/4GNYAGPU"],"itemData":{"id":528,"type":"article-journal","abstract":"We carried out a genome-wide association study among Chinese women to identify risk variants for breast cancer. After analyzing 607,728 SNPs in 1,505 cases and 1,522 controls, we selected 29 SNPs for a fast-track replication in an independent set of 1,554 cases and 1,576 controls. We further investigated four replicated loci in a third set of samples comprising 3,472 cases and 900 controls. SNP rs2046210 at 6q25.1, located upstream of the gene encoding estrogen receptor alpha (ESR1), showed strong and consistent association with breast cancer across all three stages. Adjusted odds ratio (95% CI) were 1.36 (1.24-1.49) and 1.59 (1.40-1.82), respectively, for genotypes A/G and A/A versus G/G (P for trend 2.0 x 10(-15)) in the pooled analysis of samples from all three stages. We also found a similar, albeit weaker, association in an independent study comprising 1,591 cases and 1,466 controls of European ancestry (P(trend) = 0.01). These results strongly implicate 6q25.1 as a susceptibility locus for breast cancer.","container-title":"Nature Genetics","DOI":"10.1038/ng.318","ISSN":"1546-1718","issue":"3","journalAbbreviation":"Nat Genet","language":"eng","note":"PMID: 19219042\nPMCID: PMC2754845","page":"324-328","source":"PubMed","title":"Genome-wide association study identifies a new breast cancer susceptibility locus at 6q25.1","volume":"41","author":[{"family":"Zheng","given":"Wei"},{"family":"Long","given":"Jirong"},{"family":"Gao","given":"Yu-Tang"},{"family":"Li","given":"Chun"},{"family":"Zheng","given":"Ying"},{"family":"Xiang","given":"Yong-Bin"},{"family":"Wen","given":"Wanqing"},{"family":"Levy","given":"Shawn"},{"family":"Deming","given":"Sandra L."},{"family":"Haines","given":"Jonathan L."},{"family":"Gu","given":"Kai"},{"family":"Fair","given":"Alecia Malin"},{"family":"Cai","given":"Qiuyin"},{"family":"Lu","given":"Wei"},{"family":"Shu","given":"Xiao-Ou"}],"issued":{"date-parts":[["2009",3]]}}},{"id":552,"uris":["http://zotero.org/users/local/nRb1NjHh/items/4WRQEAKY"],"itemData":{"id":552,"type":"article-journal","abstract":"BACKGROUND: To date, common genetic variants in approximately 70 loci have been identified for breast cancer via genome-wide association studies (GWAS). It is unknown whether rare variants in these loci are also associated with breast cancer risk.\nMETHODS: We investigated rare missense/nonsense variants with minor allele frequency (MAF) ≤5% located in flanking 500 kb of each of the index single-nucleotide polymorphism (SNP) in 67 GWAS loci. Included in the study were 3,472 cases and 3,595 controls from the Shanghai Breast Cancer Study. Both single marker and gene-based analyses were conducted to investigate the associations.\nRESULTS: Single marker analyses identified 38 missense variants being associated with breast cancer risk at P &lt; 0.05 after adjusting for the index SNP. SNP rs146217902 in the EDEM1 gene and rs200340088 in the EFEMP2 gene were only observed in 8 cases (P = 0.004 for both). SNP rs200995432 in the EFEMP2 gene was associated with increased risk with an OR of 6.2 [95% confidence interval (CI), 1.4-27.6; P = 6.2 × 10(-3)]. SNP rs80358978 in the BRCA2 gene was associated with 16.5-fold elevated risk (95% CI, 2.2-124.5; P = 2.2 × 10(-4)). Gene-based analyses suggested eight genes associated with breast cancer risk at P &lt; 0.05, including the EFEMP2 gene (P = 0.002) and the FBXO18 gene (P = 0.008).\nCONCLUSION: Our results identified associations of several rare coding variants neighboring common GWAS loci with breast cancer risk. Further investigation of these rare variants and genes would help to understand the biologic mechanisms underlying the associations.\nIMPACT: Independent studies with larger sample size are warranted to clarify the relationship between these rare variants and breast cancer risk.","container-title":"Cancer Epidemiology, Biomarkers &amp; Prevention: A Publication of the American Association for Cancer Research, Cosponsored by the American Society of Preventive Oncology","DOI":"10.1158/1055-9965.EPI-13-1043","ISSN":"1538-7755","issue":"4","journalAbbreviation":"Cancer Epidemiol Biomarkers Prev","language":"eng","note":"PMID: 24470074\nPMCID: PMC3976694","page":"622-628","source":"PubMed","title":"Rare coding variants and breast cancer risk: evaluation of susceptibility Loci identified in genome-wide association studies","title-short":"Rare coding variants and breast cancer risk","volume":"23","author":[{"family":"Zhang","given":"Yanfeng"},{"family":"Long","given":"Jirong"},{"family":"Lu","given":"Wei"},{"family":"Shu","given":"Xiao-Ou"},{"family":"Cai","given":"Qiuyin"},{"family":"Zheng","given":"Ying"},{"family":"Li","given":"Chun"},{"family":"Li","given":"Bingshan"},{"family":"Gao","given":"Yu-Tang"},{"family":"Zheng","given":"Wei"}],"issued":{"date-parts":[["2014",4]]}}}],"schema":"https://github.com/citation-style-language/schema/raw/master/csl-citation.json"} </w:instrText>
      </w:r>
      <w:r w:rsidR="00547BF2" w:rsidRPr="00EF553F">
        <w:fldChar w:fldCharType="separate"/>
      </w:r>
      <w:r w:rsidR="00D1148B" w:rsidRPr="00D1148B">
        <w:rPr>
          <w:vertAlign w:val="superscript"/>
        </w:rPr>
        <w:t>36,40</w:t>
      </w:r>
      <w:r w:rsidR="00547BF2" w:rsidRPr="00EF553F">
        <w:fldChar w:fldCharType="end"/>
      </w:r>
      <w:r w:rsidR="00547BF2" w:rsidRPr="00EF553F">
        <w:t xml:space="preserve"> </w:t>
      </w:r>
      <w:r w:rsidRPr="00EF553F">
        <w:t>After imputation</w:t>
      </w:r>
      <w:r>
        <w:t xml:space="preserve"> with</w:t>
      </w:r>
      <w:r w:rsidRPr="00EF553F">
        <w:t xml:space="preserve"> the 1000 Genomes Project Phase 3 and QC exclusions, the final SBCGS dataset included 2,511 cases and 2,1</w:t>
      </w:r>
      <w:r>
        <w:t>27</w:t>
      </w:r>
      <w:r w:rsidRPr="00EF553F">
        <w:t xml:space="preserve"> controls </w:t>
      </w:r>
      <w:r>
        <w:t>by</w:t>
      </w:r>
      <w:r w:rsidRPr="00EF553F">
        <w:t xml:space="preserve"> Affy6, 1,</w:t>
      </w:r>
      <w:r>
        <w:t>458</w:t>
      </w:r>
      <w:r w:rsidRPr="00EF553F">
        <w:t xml:space="preserve"> cases and 2,</w:t>
      </w:r>
      <w:r>
        <w:t>866</w:t>
      </w:r>
      <w:r w:rsidRPr="00EF553F">
        <w:t xml:space="preserve"> controls </w:t>
      </w:r>
      <w:r>
        <w:t>by</w:t>
      </w:r>
      <w:r w:rsidRPr="00EF553F">
        <w:t xml:space="preserve"> </w:t>
      </w:r>
      <w:proofErr w:type="spellStart"/>
      <w:r w:rsidRPr="00EF553F">
        <w:t>ExomeChip</w:t>
      </w:r>
      <w:proofErr w:type="spellEnd"/>
      <w:r w:rsidRPr="00EF553F">
        <w:t xml:space="preserve">, 1,794 cases and 2,059 controls </w:t>
      </w:r>
      <w:r>
        <w:t>by</w:t>
      </w:r>
      <w:r w:rsidRPr="00EF553F">
        <w:t xml:space="preserve"> MEGA</w:t>
      </w:r>
      <w:r>
        <w:t xml:space="preserve">, 767 cases and 923 controls by </w:t>
      </w:r>
      <w:proofErr w:type="spellStart"/>
      <w:r>
        <w:t>OncoArray</w:t>
      </w:r>
      <w:proofErr w:type="spellEnd"/>
      <w:r>
        <w:t xml:space="preserve">, and 515 cases and 890 controls by </w:t>
      </w:r>
      <w:proofErr w:type="spellStart"/>
      <w:r>
        <w:t>iCOGS</w:t>
      </w:r>
      <w:proofErr w:type="spellEnd"/>
      <w:r>
        <w:t>.</w:t>
      </w:r>
    </w:p>
    <w:p w14:paraId="754D5556" w14:textId="77777777" w:rsidR="00547BF2" w:rsidRPr="00EF553F" w:rsidRDefault="00547BF2" w:rsidP="00E56ECA">
      <w:pPr>
        <w:pStyle w:val="ListParagraph"/>
        <w:numPr>
          <w:ilvl w:val="1"/>
          <w:numId w:val="1"/>
        </w:numPr>
        <w:spacing w:before="100" w:beforeAutospacing="1" w:after="100" w:afterAutospacing="1"/>
        <w:rPr>
          <w:rFonts w:ascii="Times New Roman" w:hAnsi="Times New Roman" w:cs="Times New Roman"/>
          <w:b/>
          <w:bCs/>
        </w:rPr>
      </w:pPr>
      <w:r w:rsidRPr="00EF553F">
        <w:rPr>
          <w:rFonts w:ascii="Times New Roman" w:hAnsi="Times New Roman" w:cs="Times New Roman"/>
          <w:b/>
          <w:bCs/>
        </w:rPr>
        <w:t>Hwasun Cancer Epidemiology Study-Breast (HCES-Br)</w:t>
      </w:r>
    </w:p>
    <w:p w14:paraId="0D42A464" w14:textId="4EE85DE1" w:rsidR="003076D7" w:rsidRDefault="00547BF2" w:rsidP="00E56ECA">
      <w:pPr>
        <w:spacing w:before="100" w:beforeAutospacing="1" w:after="100" w:afterAutospacing="1"/>
      </w:pPr>
      <w:r w:rsidRPr="00EF553F">
        <w:t>The Hwasun Cancer Epidemiology Study (HCES-Br) is a hospital-based case-control study to identify factors of the cancer development and clinical progression in a Korean population.</w:t>
      </w:r>
      <w:r w:rsidRPr="00EF553F">
        <w:fldChar w:fldCharType="begin"/>
      </w:r>
      <w:r w:rsidR="00D1148B">
        <w:instrText xml:space="preserve"> ADDIN ZOTERO_ITEM CSL_CITATION {"citationID":"nkJZO1oW","properties":{"formattedCitation":"\\super 41,42\\nosupersub{}","plainCitation":"41,42","noteIndex":0},"citationItems":[{"id":694,"uris":["http://zotero.org/users/local/nRb1NjHh/items/IEW968XP"],"itemData":{"id":694,"type":"article-journal","abstract":"BACKGROUND: Although previous studies have demonstrated an association between ABO blood group and the risk of gastric cancer (GC), only one study has identified these associations using the ABO genotype; however, that study did not evaluate sex differences in this association. The aim of the present study was to investigate whether there are sex-specific differences in the ABO genotype-associated risk of GC. In addition, we explored the association of the ABO genotype and the clinicopathologic characteristics of GC in a Korean population.\nMETHODS: We conducted a large-scale case-control study of 3245 GC patients (2204 males, 1041 females) and 1700 controls (821 males, 879 females). The ABO genotype was determined by multicolor real-time polymerase chain reaction (PCR) using displacing probes.\nRESULTS: As compared with genotype OO, genotypes AA and AO in females, but not in males, were associated with a significantly increased risk of GC (odds ratio [OR] 1.56 and 95 % confidence interval [CI] 1.08-2.26 for AA; OR 1.57 and 95 % CI 1.21-2.03 for AO). In a subgroup analysis, blood group A had a significantly increased risk of diffuse-type GC (OR 2.00, 95 % CI 1.43-2.78), but not of intestinal-type (OR 1.31, 95 % CI 0.96-1.79) or mixed-type GC (OR 1.43, 95 % CI 0.92-2.24).\nCONCLUSION: The ABO genotypes AA and AO were significantly associated with GC only in females and only for diffuse-type GC. These data suggest that the association between ABO blood group and GC risk may differ according to sex and histological type.","container-title":"Gastric Cancer: Official Journal of the International Gastric Cancer Association and the Japanese Gastric Cancer Association","DOI":"10.1007/s10120-012-0176-z","ISSN":"1436-3305","issue":"2","journalAbbreviation":"Gastric Cancer","language":"eng","note":"PMID: 22865192","page":"254-260","source":"PubMed","title":"Sex-specific differences in the association between ABO genotype and gastric cancer risk in a Korean population","volume":"16","author":[{"family":"Song","given":"Hye-Rim"},{"family":"Shin","given":"Min-Ho"},{"family":"Kim","given":"Hee Nam"},{"family":"Piao","given":"Jin-Mei"},{"family":"Choi","given":"Jin-Su"},{"family":"Hwang","given":"Jun-Eul"},{"family":"Park","given":"Young-Kyu"},{"family":"Ryang","given":"Dong-Wook"},{"family":"Cho","given":"Duck"},{"family":"Kweon","given":"Sun-Seog"}],"issued":{"date-parts":[["2013",4]]}}},{"id":697,"uris":["http://zotero.org/users/local/nRb1NjHh/items/VD3SYYJA"],"itemData":{"id":697,"type":"article-journal","abstract":"This study evaluated the association between polymorphism in a newly identified locus, rs11196172, located in transcription factors 7-like 2 (TCF7L2) and colorectal cancer (CRC) risk according to diabetes and obesity statuses. A study enrolled 6138 CRC patients and 4367 community controls. The adjusted odds ratios (aORs) with age, sex, smoking, and body mass index of the A allele, compared with the G allele, was 1.08 (95% CI 1.01-1.16). The significantly higher risk of CRC with the A allele remained after adjusting for diabetic status (aOR 1.07, 95% CI 1.01-1.15). When stratified by diabetic or obesity status, significant associations between TCF7L2 polymorphism and CRC risk were limited to non-diabetic or normal-weight subjects. No significant interactions between the A/G allele and diabetes status or the A/G allele and overweight status were found. The results indicated that the TCF7L2 rs11196172 polymorphism increases the risk of CRC independently, with no evidence of an interaction with diabetes or obesity.","container-title":"Cancer Epidemiology","DOI":"10.1016/j.canep.2016.10.012","ISSN":"1877-783X","journalAbbreviation":"Cancer Epidemiol","language":"eng","note":"PMID: 27792933","page":"108-111","source":"PubMed","title":"Association between the TCF7L2 polymorphism and colorectal cancer does not differ by diabetes and obesity statuses","volume":"45","author":[{"family":"Shim","given":"Hyun-Jeong"},{"family":"Lee","given":"Ran"},{"family":"Shin","given":"Min-Ho"},{"family":"Kim","given":"Hee-Nam"},{"family":"Kweon","given":"Sun-Seog"}],"issued":{"date-parts":[["2016",12]]}}}],"schema":"https://github.com/citation-style-language/schema/raw/master/csl-citation.json"} </w:instrText>
      </w:r>
      <w:r w:rsidRPr="00EF553F">
        <w:fldChar w:fldCharType="separate"/>
      </w:r>
      <w:r w:rsidR="00D1148B" w:rsidRPr="00D1148B">
        <w:rPr>
          <w:vertAlign w:val="superscript"/>
        </w:rPr>
        <w:t>41,42</w:t>
      </w:r>
      <w:r w:rsidRPr="00EF553F">
        <w:fldChar w:fldCharType="end"/>
      </w:r>
      <w:r w:rsidRPr="00EF553F">
        <w:t xml:space="preserve"> The study included 3,387 female breast cancer cases diagnosed between April 2004 and February 2013 at Chonnam National University Hwasun Hospital, a cancer specified hospital in </w:t>
      </w:r>
      <w:proofErr w:type="spellStart"/>
      <w:r w:rsidRPr="00EF553F">
        <w:t>Jeollanam</w:t>
      </w:r>
      <w:proofErr w:type="spellEnd"/>
      <w:r w:rsidRPr="00EF553F">
        <w:t>-do province, South Korea. Patients with secondary or recurrent tumor were excluded. Controls were 3,186 women who were randomly selected from among women with no previous cancer diagnosis at enrollment in the Namwon Study and the Dong-</w:t>
      </w:r>
      <w:proofErr w:type="spellStart"/>
      <w:r w:rsidRPr="00EF553F">
        <w:t>gu</w:t>
      </w:r>
      <w:proofErr w:type="spellEnd"/>
      <w:r w:rsidRPr="00EF553F">
        <w:t xml:space="preserve"> study, ongoing community-based cohort studies in South Korea.</w:t>
      </w:r>
      <w:r w:rsidRPr="00EF553F">
        <w:fldChar w:fldCharType="begin"/>
      </w:r>
      <w:r w:rsidR="00D1148B">
        <w:instrText xml:space="preserve"> ADDIN ZOTERO_ITEM CSL_CITATION {"citationID":"GfHZ7k5w","properties":{"formattedCitation":"\\super 43\\nosupersub{}","plainCitation":"43","noteIndex":0},"citationItems":[{"id":699,"uris":["http://zotero.org/users/local/nRb1NjHh/items/2QZKYEBN"],"itemData":{"id":699,"type":"article-journal","abstract":"These two cohorts were designed to examine the increasing burden of chronic diseases among Korean populations. The studies investigated determinants for stroke, osteoporosis, dementia and cancer among middle-aged and elderly Korean populations. The Namwon Study baseline survey was performed between 2004 and 2007 (n = 10 667), and followed up 4 years later (n = 8157, follow-up rate = 76.5%). The baseline survey of the Dong-gu Study was administered over 2007-2010 (n = 9260), and will be followed up between 2014 and 2015. Questionnaires included assessment of cognitive function, psychiatric health and lifestyle factors. Clinical examinations, biochemical tests and genotyping focused on evaluating the determinants of target diseases and their intermediate phenotypes. Potential collaborators will be invited to contact the chief investigators.","container-title":"International Journal of Epidemiology","DOI":"10.1093/ije/dys244","ISSN":"1464-3685","issue":"2","journalAbbreviation":"Int J Epidemiol","language":"eng","note":"PMID: 23505254","page":"558-567","source":"PubMed","title":"Cohort profile: the Namwon study and the Dong-gu study","title-short":"Cohort Profile","volume":"43","author":[{"family":"Kweon","given":"Sun-Seog"},{"family":"Shin","given":"Min-Ho"},{"family":"Jeong","given":"Seul-Ki"},{"family":"Nam","given":"Hae-Sung"},{"family":"Lee","given":"Young-Hoon"},{"family":"Park","given":"Kyeong-Soo"},{"family":"Ryu","given":"So-Yeon"},{"family":"Choi","given":"Seong-Woo"},{"family":"Kim","given":"Bok-Hee"},{"family":"Rhee","given":"Jung-Ae"},{"family":"Zheng","given":"Wei"},{"family":"Choi","given":"Jin-Su"}],"issued":{"date-parts":[["2014",4]]}}}],"schema":"https://github.com/citation-style-language/schema/raw/master/csl-citation.json"} </w:instrText>
      </w:r>
      <w:r w:rsidRPr="00EF553F">
        <w:fldChar w:fldCharType="separate"/>
      </w:r>
      <w:r w:rsidR="00D1148B" w:rsidRPr="00D1148B">
        <w:rPr>
          <w:vertAlign w:val="superscript"/>
        </w:rPr>
        <w:t>43</w:t>
      </w:r>
      <w:r w:rsidRPr="00EF553F">
        <w:fldChar w:fldCharType="end"/>
      </w:r>
      <w:r w:rsidRPr="00EF553F">
        <w:t xml:space="preserve"> Genomic DNA was extracted from their peripheral blood. Demographics data and conventional factors of breast cancer were collected by structured questionnaire and review of medical records. All cases and control subjects provided the informed consent to participate in the study and Institutional Review Board of Chonnam National University Hwasun Hospital approved this study. </w:t>
      </w:r>
    </w:p>
    <w:p w14:paraId="0A2A9589" w14:textId="75E902DE" w:rsidR="003076D7" w:rsidRDefault="003076D7" w:rsidP="00E56ECA">
      <w:pPr>
        <w:spacing w:before="100" w:beforeAutospacing="1" w:after="100" w:afterAutospacing="1"/>
      </w:pPr>
      <w:r w:rsidRPr="00EF553F">
        <w:t xml:space="preserve">In the HCES-Br, there were 274 </w:t>
      </w:r>
      <w:proofErr w:type="gramStart"/>
      <w:r w:rsidRPr="00EF553F">
        <w:t>cases</w:t>
      </w:r>
      <w:proofErr w:type="gramEnd"/>
      <w:r w:rsidRPr="00EF553F">
        <w:t xml:space="preserve"> and 273 controls genotyped by MEGA</w:t>
      </w:r>
      <w:r>
        <w:t xml:space="preserve"> and </w:t>
      </w:r>
      <w:r w:rsidRPr="00EF553F">
        <w:t xml:space="preserve">imputed </w:t>
      </w:r>
      <w:r>
        <w:t>with</w:t>
      </w:r>
      <w:r w:rsidRPr="00EF553F">
        <w:t xml:space="preserve"> the 1000 Genomes Project Phase 3</w:t>
      </w:r>
      <w:r>
        <w:t xml:space="preserve"> data as reference</w:t>
      </w:r>
      <w:r w:rsidRPr="00EF553F">
        <w:t>.</w:t>
      </w:r>
    </w:p>
    <w:p w14:paraId="6C17B54B" w14:textId="37031B7F" w:rsidR="00547BF2" w:rsidRPr="00EF553F" w:rsidRDefault="00547BF2" w:rsidP="00E56ECA">
      <w:pPr>
        <w:spacing w:before="100" w:beforeAutospacing="1" w:after="100" w:afterAutospacing="1"/>
        <w:rPr>
          <w:b/>
          <w:bCs/>
        </w:rPr>
      </w:pPr>
      <w:r w:rsidRPr="00EF553F">
        <w:rPr>
          <w:b/>
          <w:bCs/>
        </w:rPr>
        <w:t>1.3</w:t>
      </w:r>
      <w:r w:rsidRPr="00EF553F">
        <w:t xml:space="preserve"> </w:t>
      </w:r>
      <w:r w:rsidRPr="00EF553F">
        <w:rPr>
          <w:b/>
          <w:bCs/>
        </w:rPr>
        <w:t>Korea Precision Oncology Program (KPOP) - Breast Cancer</w:t>
      </w:r>
    </w:p>
    <w:p w14:paraId="65C2952C" w14:textId="151185DA" w:rsidR="003076D7" w:rsidRDefault="00547BF2" w:rsidP="00E56ECA">
      <w:pPr>
        <w:spacing w:before="100" w:beforeAutospacing="1" w:after="100" w:afterAutospacing="1"/>
      </w:pPr>
      <w:r w:rsidRPr="00EF553F">
        <w:t>The KPOP – Breast Cancer study is a study to investigate genetic mutation/variants distribution of hereditary breast/ovarian cancer and risk stratification for women with or without family history of breast cancer. In addition, the risk factors of breast cancer were studied in women, stratified by family history of breast cancer. All cases had a histologically confirmed diagnosis of invasive breast cancer or ductal carcinoma in situ. The breast cancer cases were recruited from breast cancer center and genetic counseling clinic, National Cancer Center in Korea between 2013 and 2018. The controls were recruited from health screening examinees from National Cancer Center between 2013 and 2016 and they were women free of any cancer. After obtaining informed consent, cases and controls were asked to complete questionnaire on reproductive factors, lifestyle factors, and family history of cancer and provided blood samples. After separating plasma, serum, and whole blood, samples were stored at -70°C until assayed. Overall, 1904 breast cancer cases and 1195 controls were recruited</w:t>
      </w:r>
    </w:p>
    <w:p w14:paraId="11EC1F3A" w14:textId="6F3CB35E" w:rsidR="003076D7" w:rsidRPr="00EF553F" w:rsidRDefault="003076D7" w:rsidP="00E56ECA">
      <w:pPr>
        <w:spacing w:before="100" w:beforeAutospacing="1" w:after="100" w:afterAutospacing="1"/>
      </w:pPr>
      <w:r>
        <w:t xml:space="preserve">The current study includes </w:t>
      </w:r>
      <w:r w:rsidRPr="00EF553F">
        <w:t xml:space="preserve">963 cases and 921 controls </w:t>
      </w:r>
      <w:r>
        <w:t xml:space="preserve">from </w:t>
      </w:r>
      <w:r w:rsidRPr="00EF553F">
        <w:t>KPOP</w:t>
      </w:r>
      <w:r>
        <w:t xml:space="preserve">, which were </w:t>
      </w:r>
      <w:r w:rsidRPr="00EF553F">
        <w:t>genotyped by MEGA</w:t>
      </w:r>
      <w:r>
        <w:t xml:space="preserve"> and </w:t>
      </w:r>
      <w:r w:rsidRPr="00EF553F">
        <w:t xml:space="preserve">imputed </w:t>
      </w:r>
      <w:r>
        <w:t>with</w:t>
      </w:r>
      <w:r w:rsidRPr="00EF553F">
        <w:t xml:space="preserve"> the 1000 Genomes Project Phase 3</w:t>
      </w:r>
      <w:r>
        <w:t xml:space="preserve"> data as reference</w:t>
      </w:r>
      <w:r w:rsidRPr="00EF553F">
        <w:t xml:space="preserve">. </w:t>
      </w:r>
    </w:p>
    <w:p w14:paraId="4D2384DD" w14:textId="77777777" w:rsidR="00547BF2" w:rsidRPr="00EF553F" w:rsidRDefault="00547BF2" w:rsidP="00E56ECA">
      <w:pPr>
        <w:spacing w:before="100" w:beforeAutospacing="1" w:after="100" w:afterAutospacing="1"/>
        <w:rPr>
          <w:b/>
          <w:bCs/>
        </w:rPr>
      </w:pPr>
      <w:r w:rsidRPr="00EF553F">
        <w:rPr>
          <w:b/>
          <w:bCs/>
        </w:rPr>
        <w:t>1.4 The Biobank Japan Project (BBJ</w:t>
      </w:r>
      <w:r>
        <w:rPr>
          <w:b/>
          <w:bCs/>
        </w:rPr>
        <w:t>2</w:t>
      </w:r>
      <w:r w:rsidRPr="00EF553F">
        <w:rPr>
          <w:b/>
          <w:bCs/>
        </w:rPr>
        <w:t>)</w:t>
      </w:r>
    </w:p>
    <w:p w14:paraId="7BB802C5" w14:textId="73840D6C" w:rsidR="003076D7" w:rsidRDefault="00547BF2" w:rsidP="00E56ECA">
      <w:pPr>
        <w:spacing w:before="100" w:beforeAutospacing="1" w:after="100" w:afterAutospacing="1"/>
      </w:pPr>
      <w:r w:rsidRPr="00EF553F">
        <w:t xml:space="preserve">The </w:t>
      </w:r>
      <w:proofErr w:type="spellStart"/>
      <w:r w:rsidRPr="00EF553F">
        <w:t>BioBank</w:t>
      </w:r>
      <w:proofErr w:type="spellEnd"/>
      <w:r w:rsidRPr="00EF553F">
        <w:t xml:space="preserve"> Japan Project recruited around 200,000 patients with 47 diseases in Japan and collaboratively collected DNA and serum samples (https://biobankjp.org/english/index.html).</w:t>
      </w:r>
      <w:r w:rsidRPr="00EF553F">
        <w:fldChar w:fldCharType="begin"/>
      </w:r>
      <w:r w:rsidR="00D1148B">
        <w:instrText xml:space="preserve"> ADDIN ZOTERO_ITEM CSL_CITATION {"citationID":"nQUzUQ66","properties":{"formattedCitation":"\\super 44,45\\nosupersub{}","plainCitation":"44,45","noteIndex":0},"citationItems":[{"id":705,"uris":["http://zotero.org/users/local/nRb1NjHh/items/H9NXNCGE"],"itemData":{"id":705,"type":"article-journal","abstract":"BACKGROUND: To implement personalized medicine, we established a large-scale patient cohort, BioBank Japan, in 2003. BioBank Japan contains DNA, serum, and clinical information derived from approximately 200,000 patients with 47 diseases. Serum and clinical information were collected annually until 2012.\nMETHODS: We analyzed clinical information of participants at enrollment, including age, sex, body mass index, hypertension, and smoking and drinking status, across 47 diseases, and compared the results with the Japanese database on Patient Survey and National Health and Nutrition Survey. We conducted multivariate logistic regression analysis, adjusting for sex and age, to assess the association between family history and disease development.\nRESULTS: Distribution of age at enrollment reflected the typical age of disease onset. Analysis of the clinical information revealed strong associations between smoking and chronic obstructive pulmonary disease, drinking and esophageal cancer, high body mass index and metabolic disease, and hypertension and cardiovascular disease. Logistic regression analysis showed that individuals with a family history of keloid exhibited a higher odds ratio than those without a family history, highlighting the strong impact of host genetic factor(s) on disease onset.\nCONCLUSIONS: Cross-sectional analysis of the clinical information of participants at enrollment revealed characteristics of the present cohort. Analysis of family history revealed the impact of host genetic factors on each disease. BioBank Japan, by publicly distributing DNA, serum, and clinical information, could be a fundamental infrastructure for the implementation of personalized medicine.","container-title":"Journal of Epidemiology","DOI":"10.1016/j.je.2016.12.003","ISSN":"1349-9092","issue":"3S","journalAbbreviation":"J Epidemiol","language":"eng","note":"PMID: 28190657\nPMCID: PMC5363792","page":"S9-S21","source":"PubMed","title":"Cross-sectional analysis of BioBank Japan clinical data: A large cohort of 200,000 patients with 47 common diseases","title-short":"Cross-sectional analysis of BioBank Japan clinical data","volume":"27","author":[{"family":"Hirata","given":"Makoto"},{"family":"Kamatani","given":"Yoichiro"},{"family":"Nagai","given":"Akiko"},{"family":"Kiyohara","given":"Yutaka"},{"family":"Ninomiya","given":"Toshiharu"},{"family":"Tamakoshi","given":"Akiko"},{"family":"Yamagata","given":"Zentaro"},{"family":"Kubo","given":"Michiaki"},{"family":"Muto","given":"Kaori"},{"family":"Mushiroda","given":"Taisei"},{"family":"Murakami","given":"Yoshinori"},{"family":"Yuji","given":"Koichiro"},{"family":"Furukawa","given":"Yoichi"},{"family":"Zembutsu","given":"Hitoshi"},{"family":"Tanaka","given":"Toshihiro"},{"family":"Ohnishi","given":"Yozo"},{"family":"Nakamura","given":"Yusuke"},{"literal":"BioBank Japan Cooperative Hospital Group"},{"family":"Matsuda","given":"Koichi"}],"issued":{"date-parts":[["2017",3]]}}},{"id":702,"uris":["http://zotero.org/users/local/nRb1NjHh/items/UEVXYE7E"],"itemData":{"id":702,"type":"article-journal","abstract":"BACKGROUND: The BioBank Japan (BBJ) Project was launched in 2003 with the aim of providing evidence for the implementation of personalized medicine by constructing a large, patient-based biobank (BBJ). This report describes the study design and profile of BBJ participants who were registered during the first 5-year period of the project.\nMETHODS: The BBJ is a registry of patients diagnosed with any of 47 target common diseases. Patients were enrolled at 12 cooperative medical institutes all over Japan from June 2003 to March 2008. Clinical information was collected annually via interviews and medical record reviews until 2013. We collected DNA from all participants at baseline and collected annual serum samples until 2013. In addition, we followed patients who reported a history of 32 of the 47 target diseases to collect survival data, including cause of death.\nRESULTS: During the 5-year period, 200,000 participants were registered in the study. The total number of cases was 291,274 at baseline. Baseline data for 199,982 participants (53.1% male) were available for analysis. The average age at entry was 62.7 years for men and 61.5 years for women. Follow-up surveys were performed for participants with any of 32 diseases, and survival time data for 141,612 participants were available for analysis.\nCONCLUSIONS: The BBJ Project has constructed the infrastructure for genomic research for various common diseases. This clinical information, coupled with genomic data, will provide important clues for the implementation of personalized medicine.","container-title":"Journal of Epidemiology","DOI":"10.1016/j.je.2016.12.005","ISSN":"1349-9092","issue":"3S","journalAbbreviation":"J Epidemiol","language":"eng","note":"PMID: 28189464\nPMCID: PMC5350590","page":"S2-S8","source":"PubMed","title":"Overview of the BioBank Japan Project: Study design and profile","title-short":"Overview of the BioBank Japan Project","volume":"27","author":[{"family":"Nagai","given":"Akiko"},{"family":"Hirata","given":"Makoto"},{"family":"Kamatani","given":"Yoichiro"},{"family":"Muto","given":"Kaori"},{"family":"Matsuda","given":"Koichi"},{"family":"Kiyohara","given":"Yutaka"},{"family":"Ninomiya","given":"Toshiharu"},{"family":"Tamakoshi","given":"Akiko"},{"family":"Yamagata","given":"Zentaro"},{"family":"Mushiroda","given":"Taisei"},{"family":"Murakami","given":"Yoshinori"},{"family":"Yuji","given":"Koichiro"},{"family":"Furukawa","given":"Yoichi"},{"family":"Zembutsu","given":"Hitoshi"},{"family":"Tanaka","given":"Toshihiro"},{"family":"Ohnishi","given":"Yozo"},{"family":"Nakamura","given":"Yusuke"},{"literal":"BioBank Japan Cooperative Hospital Group"},{"family":"Kubo","given":"Michiaki"}],"issued":{"date-parts":[["2017",3]]}}}],"schema":"https://github.com/citation-style-language/schema/raw/master/csl-citation.json"} </w:instrText>
      </w:r>
      <w:r w:rsidRPr="00EF553F">
        <w:fldChar w:fldCharType="separate"/>
      </w:r>
      <w:r w:rsidR="00D1148B" w:rsidRPr="00D1148B">
        <w:rPr>
          <w:vertAlign w:val="superscript"/>
        </w:rPr>
        <w:t>44,45</w:t>
      </w:r>
      <w:r w:rsidRPr="00EF553F">
        <w:fldChar w:fldCharType="end"/>
      </w:r>
      <w:r w:rsidRPr="00EF553F">
        <w:t xml:space="preserve"> </w:t>
      </w:r>
      <w:r w:rsidRPr="00EF553F">
        <w:lastRenderedPageBreak/>
        <w:t xml:space="preserve">There were a total of 5,552 breast cancer patients and 89,731 </w:t>
      </w:r>
      <w:r>
        <w:t xml:space="preserve">female </w:t>
      </w:r>
      <w:r w:rsidRPr="00EF553F">
        <w:t xml:space="preserve">controls registered in Biobank Japan. Control samples were from population-based prospective cohorts and samples without related diagnoses. Samples were genotyped using the Illumina </w:t>
      </w:r>
      <w:proofErr w:type="spellStart"/>
      <w:r w:rsidRPr="00EF553F">
        <w:t>HumanOmniExpressExome</w:t>
      </w:r>
      <w:proofErr w:type="spellEnd"/>
      <w:r w:rsidRPr="00EF553F">
        <w:t xml:space="preserve"> </w:t>
      </w:r>
      <w:proofErr w:type="spellStart"/>
      <w:r w:rsidRPr="00EF553F">
        <w:t>BeadChip</w:t>
      </w:r>
      <w:proofErr w:type="spellEnd"/>
      <w:r w:rsidRPr="00EF553F">
        <w:t xml:space="preserve"> or a combination of the Illumina </w:t>
      </w:r>
      <w:proofErr w:type="spellStart"/>
      <w:r w:rsidRPr="00EF553F">
        <w:t>HumanOmniExpress</w:t>
      </w:r>
      <w:proofErr w:type="spellEnd"/>
      <w:r w:rsidRPr="00EF553F">
        <w:t xml:space="preserve"> and </w:t>
      </w:r>
      <w:proofErr w:type="spellStart"/>
      <w:r w:rsidRPr="00EF553F">
        <w:t>HumanExome</w:t>
      </w:r>
      <w:proofErr w:type="spellEnd"/>
      <w:r w:rsidRPr="00EF553F">
        <w:t xml:space="preserve"> </w:t>
      </w:r>
      <w:proofErr w:type="spellStart"/>
      <w:r w:rsidRPr="00EF553F">
        <w:t>BeadChips</w:t>
      </w:r>
      <w:proofErr w:type="spellEnd"/>
      <w:r w:rsidRPr="00EF553F">
        <w:t xml:space="preserve">, and imputed </w:t>
      </w:r>
      <w:r>
        <w:t>with</w:t>
      </w:r>
      <w:r w:rsidRPr="00EF553F">
        <w:t xml:space="preserve"> the 1000 Genomes Project Phase 3</w:t>
      </w:r>
      <w:r>
        <w:t xml:space="preserve"> data as reference</w:t>
      </w:r>
      <w:r w:rsidRPr="00EF553F">
        <w:t>.</w:t>
      </w:r>
      <w:r w:rsidRPr="00EF553F">
        <w:fldChar w:fldCharType="begin"/>
      </w:r>
      <w:r w:rsidR="00D1148B">
        <w:instrText xml:space="preserve"> ADDIN ZOTERO_ITEM CSL_CITATION {"citationID":"B1gTOlWq","properties":{"formattedCitation":"\\super 46\\nosupersub{}","plainCitation":"46","noteIndex":0},"citationItems":[{"id":490,"uris":["http://zotero.org/users/local/nRb1NjHh/items/D395EH4T"],"itemData":{"id":490,"type":"article-journal","abstract":"The overwhelming majority of participants in current genetic studies are of European ancestry. To elucidate disease biology in the East Asian population, we conducted a genome-wide association study (GWAS) with 212,453 Japanese individuals across 42 diseases. We detected 320 independent signals in 276 loci for 27 diseases, with 25 novel loci (P &lt; 9.58 × 10-9). East Asian-specific missense variants were identified as candidate causal variants for three novel loci, and we successfully replicated two of them by analyzing independent Japanese cohorts; p.R220W of ATG16L2 (associated with coronary artery disease) and p.V326A of POT1 (associated with lung cancer). We further investigated enrichment of heritability within 2,868 annotations of genome-wide transcription factor occupancy, and identified 378 significant enrichments across nine diseases (false discovery rate &lt; 0.05) (for example, NKX3-1 for prostate cancer). This large-scale GWAS in a Japanese population provides insights into the etiology of complex diseases and highlights the importance of performing GWAS in non-European populations.","container-title":"Nature Genetics","DOI":"10.1038/s41588-020-0640-3","ISSN":"1546-1718","issue":"7","journalAbbreviation":"Nat Genet","language":"eng","note":"PMID: 32514122","page":"669-679","source":"PubMed","title":"Large-scale genome-wide association study in a Japanese population identifies novel susceptibility loci across different diseases","volume":"52","author":[{"family":"Ishigaki","given":"Kazuyoshi"},{"family":"Akiyama","given":"Masato"},{"family":"Kanai","given":"Masahiro"},{"family":"Takahashi","given":"Atsushi"},{"family":"Kawakami","given":"Eiryo"},{"family":"Sugishita","given":"Hiroki"},{"family":"Sakaue","given":"Saori"},{"family":"Matoba","given":"Nana"},{"family":"Low","given":"Siew-Kee"},{"family":"Okada","given":"Yukinori"},{"family":"Terao","given":"Chikashi"},{"family":"Amariuta","given":"Tiffany"},{"family":"Gazal","given":"Steven"},{"family":"Kochi","given":"Yuta"},{"family":"Horikoshi","given":"Momoko"},{"family":"Suzuki","given":"Ken"},{"family":"Ito","given":"Kaoru"},{"family":"Koyama","given":"Satoshi"},{"family":"Ozaki","given":"Kouichi"},{"family":"Niida","given":"Shumpei"},{"family":"Sakata","given":"Yasushi"},{"family":"Sakata","given":"Yasuhiko"},{"family":"Kohno","given":"Takashi"},{"family":"Shiraishi","given":"Kouya"},{"family":"Momozawa","given":"Yukihide"},{"family":"Hirata","given":"Makoto"},{"family":"Matsuda","given":"Koichi"},{"family":"Ikeda","given":"Masashi"},{"family":"Iwata","given":"Nakao"},{"family":"Ikegawa","given":"Shiro"},{"family":"Kou","given":"Ikuyo"},{"family":"Tanaka","given":"Toshihiro"},{"family":"Nakagawa","given":"Hidewaki"},{"family":"Suzuki","given":"Akari"},{"family":"Hirota","given":"Tomomitsu"},{"family":"Tamari","given":"Mayumi"},{"family":"Chayama","given":"Kazuaki"},{"family":"Miki","given":"Daiki"},{"family":"Mori","given":"Masaki"},{"family":"Nagayama","given":"Satoshi"},{"family":"Daigo","given":"Yataro"},{"family":"Miki","given":"Yoshio"},{"family":"Katagiri","given":"Toyomasa"},{"family":"Ogawa","given":"Osamu"},{"family":"Obara","given":"Wataru"},{"family":"Ito","given":"Hidemi"},{"family":"Yoshida","given":"Teruhiko"},{"family":"Imoto","given":"Issei"},{"family":"Takahashi","given":"Takashi"},{"family":"Tanikawa","given":"Chizu"},{"family":"Suzuki","given":"Takao"},{"family":"Sinozaki","given":"Nobuaki"},{"family":"Minami","given":"Shiro"},{"family":"Yamaguchi","given":"Hiroki"},{"family":"Asai","given":"Satoshi"},{"family":"Takahashi","given":"Yasuo"},{"family":"Yamaji","given":"Ken"},{"family":"Takahashi","given":"Kazuhisa"},{"family":"Fujioka","given":"Tomoaki"},{"family":"Takata","given":"Ryo"},{"family":"Yanai","given":"Hideki"},{"family":"Masumoto","given":"Akihide"},{"family":"Koretsune","given":"Yukihiro"},{"family":"Kutsumi","given":"Hiromu"},{"family":"Higashiyama","given":"Masahiko"},{"family":"Murayama","given":"Shigeo"},{"family":"Minegishi","given":"Naoko"},{"family":"Suzuki","given":"Kichiya"},{"family":"Tanno","given":"Kozo"},{"family":"Shimizu","given":"Atsushi"},{"family":"Yamaji","given":"Taiki"},{"family":"Iwasaki","given":"Motoki"},{"family":"Sawada","given":"Norie"},{"family":"Uemura","given":"Hirokazu"},{"family":"Tanaka","given":"Keitaro"},{"family":"Naito","given":"Mariko"},{"family":"Sasaki","given":"Makoto"},{"family":"Wakai","given":"Kenji"},{"family":"Tsugane","given":"Shoichiro"},{"family":"Yamamoto","given":"Masayuki"},{"family":"Yamamoto","given":"Kazuhiko"},{"family":"Murakami","given":"Yoshinori"},{"family":"Nakamura","given":"Yusuke"},{"family":"Raychaudhuri","given":"Soumya"},{"family":"Inazawa","given":"Johji"},{"family":"Yamauchi","given":"Toshimasa"},{"family":"Kadowaki","given":"Takashi"},{"family":"Kubo","given":"Michiaki"},{"family":"Kamatani","given":"Yoichiro"}],"issued":{"date-parts":[["2020",7]]}}}],"schema":"https://github.com/citation-style-language/schema/raw/master/csl-citation.json"} </w:instrText>
      </w:r>
      <w:r w:rsidRPr="00EF553F">
        <w:fldChar w:fldCharType="separate"/>
      </w:r>
      <w:r w:rsidR="00D1148B" w:rsidRPr="00D1148B">
        <w:rPr>
          <w:vertAlign w:val="superscript"/>
        </w:rPr>
        <w:t>46</w:t>
      </w:r>
      <w:r w:rsidRPr="00EF553F">
        <w:fldChar w:fldCharType="end"/>
      </w:r>
    </w:p>
    <w:p w14:paraId="1649B280" w14:textId="574FF749" w:rsidR="00547BF2" w:rsidRPr="00EF553F" w:rsidRDefault="003076D7" w:rsidP="00E56ECA">
      <w:pPr>
        <w:spacing w:before="100" w:beforeAutospacing="1" w:after="100" w:afterAutospacing="1"/>
      </w:pPr>
      <w:r w:rsidRPr="00EF553F">
        <w:t xml:space="preserve">There </w:t>
      </w:r>
      <w:proofErr w:type="gramStart"/>
      <w:r w:rsidRPr="00EF553F">
        <w:t>were</w:t>
      </w:r>
      <w:proofErr w:type="gramEnd"/>
      <w:r w:rsidRPr="00EF553F">
        <w:t xml:space="preserve"> a total of 5,552 breast cancer patients and 89,731 </w:t>
      </w:r>
      <w:r>
        <w:t xml:space="preserve">female </w:t>
      </w:r>
      <w:r w:rsidRPr="00EF553F">
        <w:t>controls in Biobank Japan.</w:t>
      </w:r>
    </w:p>
    <w:p w14:paraId="2451A933" w14:textId="31CE9133" w:rsidR="00547BF2" w:rsidRPr="00EF553F" w:rsidRDefault="00547BF2" w:rsidP="00E56ECA">
      <w:pPr>
        <w:spacing w:before="100" w:beforeAutospacing="1" w:after="100" w:afterAutospacing="1"/>
        <w:rPr>
          <w:b/>
          <w:bCs/>
        </w:rPr>
      </w:pPr>
      <w:r w:rsidRPr="00EF553F">
        <w:rPr>
          <w:b/>
          <w:bCs/>
        </w:rPr>
        <w:t>1.5 Seoul Breast Cancer Study (</w:t>
      </w:r>
      <w:proofErr w:type="spellStart"/>
      <w:r w:rsidRPr="00EF553F">
        <w:rPr>
          <w:b/>
          <w:bCs/>
        </w:rPr>
        <w:t>SeBCS</w:t>
      </w:r>
      <w:proofErr w:type="spellEnd"/>
      <w:r w:rsidRPr="00EF553F">
        <w:rPr>
          <w:b/>
          <w:bCs/>
        </w:rPr>
        <w:t>)</w:t>
      </w:r>
    </w:p>
    <w:p w14:paraId="098903B3" w14:textId="6B53366F" w:rsidR="003076D7" w:rsidRDefault="00547BF2" w:rsidP="00E56ECA">
      <w:pPr>
        <w:spacing w:before="100" w:beforeAutospacing="1" w:after="100" w:afterAutospacing="1"/>
      </w:pPr>
      <w:r w:rsidRPr="00EF553F">
        <w:t xml:space="preserve">The </w:t>
      </w:r>
      <w:proofErr w:type="spellStart"/>
      <w:r w:rsidRPr="00EF553F">
        <w:t>SeBCS</w:t>
      </w:r>
      <w:proofErr w:type="spellEnd"/>
      <w:r w:rsidRPr="00EF553F">
        <w:t xml:space="preserve"> is a hospital-based case-control study conducted in two teaching hospitals in Seoul.</w:t>
      </w:r>
      <w:r w:rsidRPr="00EF553F">
        <w:fldChar w:fldCharType="begin"/>
      </w:r>
      <w:r w:rsidR="00D1148B">
        <w:instrText xml:space="preserve"> ADDIN ZOTERO_ITEM CSL_CITATION {"citationID":"fXApTfeV","properties":{"formattedCitation":"\\super 47,48\\nosupersub{}","plainCitation":"47,48","noteIndex":0},"citationItems":[{"id":710,"uris":["http://zotero.org/users/local/nRb1NjHh/items/LHHTBD8H"],"itemData":{"id":710,"type":"article-journal","abstract":"OBJECTIVES: This study was conducted to evaluate the potential role of CASP8 genetic polymorphisms in the etiology of breast cancer in a case-control study, Korea.\nMETHODS: Incident breast cancer cases confirmed histologically (n = 1,599) were recruited from two hospitals in Seoul during 2001-2005. Control subjects (n = 1,536) were selected from the Health Examinee Cohort from Seoul and Gyeonggi Province surrounding Seoul, Korea. Three SNPs (D302H D &gt; H, 5'-UTR C &gt; T, and K337K G &gt; A) were genotyped by the primer extension assay. The CASP8 D302H, which was not polymorphic in 48 samples, was excluded in further genotyping. Odds ratios and 95% confidential intervals (95% CIs) were estimated by unconditional logistic regression model adjusted for age at enrollment, education, age at first full-term pregnancy, cigarette smoking, and family history of breast cancer.\nRESULTS: The 5'-UTR T allele containing genotypes (CT/TT) were associated with an increased risk of breast cancer, compared with those with the CC genotype (OR = 1.13, 95% CI = 0.95-1.34; and OR = 1.48, 95% CI = 1.04-2.10, respectively; P-trend = 0.02). When stratified by the estrogen and progesterone receptor status, the association between the 5'-UTR T allele and breast cancer risk was prominent in ER(+) and PR(+) cases among pre-menopausal women (OR = 1.31, 95% CI = 1.00-1.72 and OR = 1.40, 95% CI = 1.06-1.85, respectively), whereas the association was found prominent in ER(-) or PR(-) cases (OR = 1.32, 95% CI = 0.93-1.87 and OR = 1.42, 95% CI = 1.04-1.94, respectively) among post-menopausal women.\nCONCLUSION: Our results thus suggest that the CASP8 5'-UTR C &gt; T are associated with breast cancer risks and the effect may be modified by estrogen and progesterone receptor status.","container-title":"Breast Cancer Research and Treatment","DOI":"10.1007/s10549-007-9730-5","ISSN":"1573-7217","issue":"2","journalAbbreviation":"Breast Cancer Res Treat","language":"eng","note":"PMID: 17940865","page":"387-393","source":"PubMed","title":"CASP8 polymorphisms, estrogen and progesterone receptor status, and breast cancer risk","volume":"110","author":[{"family":"Han","given":"Sohee"},{"family":"Lee","given":"Kyoung-Mu"},{"family":"Choi","given":"Ji-Yeob"},{"family":"Park","given":"Sue Kyung"},{"family":"Lee","given":"Ji-Young"},{"family":"Lee","given":"Jong Eun"},{"family":"Noh","given":"Dong-Young"},{"family":"Ahn","given":"Sei-Hyun"},{"family":"Han","given":"Wonshik"},{"family":"Kim","given":"Dong-Hyun"},{"family":"Hong","given":"Yun-Chul"},{"family":"Ha","given":"Eunhee"},{"family":"Yoo","given":"Keun-Young"},{"family":"Kang","given":"Daehee"}],"issued":{"date-parts":[["2008",7]]}}},{"id":708,"uris":["http://zotero.org/users/local/nRb1NjHh/items/SS377NYV"],"itemData":{"id":708,"type":"article-journal","abstract":"To identify genetic factors influencing quantitative traits of biomedical importance, we conducted a genome-wide association study in 8,842 samples from population-based cohorts recruited in Korea. For height and body mass index, most variants detected overlapped those reported in European samples. For the other traits examined, replication of promising GWAS signals in 7,861 independent Korean samples identified six previously unknown loci. For pulse rate, signals reaching genome-wide significance mapped to chromosomes 1q32 (rs12731740, P = 2.9 x 10(-9)) and 6q22 (rs12110693, P = 1.6 x 10(-9)), with the latter approximately 400 kb from the coding sequence of GJA1. For systolic blood pressure, the most compelling association involved chromosome 12q21 and variants near the ATP2B1 gene (rs17249754, P = 1.3 x 10(-7)). For waist-hip ratio, variants on chromosome 12q24 (rs2074356, P = 7.8 x 10(-12)) showed convincing associations, although no regional transcript has strong biological candidacy. Finally, we identified two loci influencing bone mineral density at multiple sites. On chromosome 7q31, rs7776725 (within the FAM3C gene) was associated with bone density at the radius (P = 1.0 x 10(-11)), tibia (P = 1.6 x 10(-6)) and heel (P = 1.9 x 10(-10)). On chromosome 7p14, rs1721400 (mapping close to SFRP4, a frizzled protein gene) showed consistent associations at the same three sites (P = 2.2 x 10(-3), P = 1.4 x 10(-7) and P = 6.0 x 10(-4), respectively). This large-scale GWA analysis of well-characterized Korean population-based samples highlights previously unknown biological pathways.","container-title":"Nature Genetics","DOI":"10.1038/ng.357","ISSN":"1546-1718","issue":"5","journalAbbreviation":"Nat Genet","language":"eng","note":"PMID: 19396169","page":"527-534","source":"PubMed","title":"A large-scale genome-wide association study of Asian populations uncovers genetic factors influencing eight quantitative traits","volume":"41","author":[{"family":"Cho","given":"Yoon Shin"},{"family":"Go","given":"Min Jin"},{"family":"Kim","given":"Young Jin"},{"family":"Heo","given":"Jee Yeon"},{"family":"Oh","given":"Ji Hee"},{"family":"Ban","given":"Hyo-Jeong"},{"family":"Yoon","given":"Dankyu"},{"family":"Lee","given":"Mi Hee"},{"family":"Kim","given":"Dong-Joon"},{"family":"Park","given":"Miey"},{"family":"Cha","given":"Seung-Hun"},{"family":"Kim","given":"Jun-Woo"},{"family":"Han","given":"Bok-Ghee"},{"family":"Min","given":"Haesook"},{"family":"Ahn","given":"Younjhin"},{"family":"Park","given":"Man Suk"},{"family":"Han","given":"Hye Ree"},{"family":"Jang","given":"Hye-Yoon"},{"family":"Cho","given":"Eun Young"},{"family":"Lee","given":"Jong-Eun"},{"family":"Cho","given":"Nam H."},{"family":"Shin","given":"Chol"},{"family":"Park","given":"Taesung"},{"family":"Park","given":"Ji Wan"},{"family":"Lee","given":"Jong-Keuk"},{"family":"Cardon","given":"Lon"},{"family":"Clarke","given":"Geraldine"},{"family":"McCarthy","given":"Mark I."},{"family":"Lee","given":"Jong-Young"},{"family":"Lee","given":"Jong-Koo"},{"family":"Oh","given":"Bermseok"},{"family":"Kim","given":"Hyung-Lae"}],"issued":{"date-parts":[["2009",5]]}}}],"schema":"https://github.com/citation-style-language/schema/raw/master/csl-citation.json"} </w:instrText>
      </w:r>
      <w:r w:rsidRPr="00EF553F">
        <w:fldChar w:fldCharType="separate"/>
      </w:r>
      <w:r w:rsidR="00D1148B" w:rsidRPr="00D1148B">
        <w:rPr>
          <w:vertAlign w:val="superscript"/>
        </w:rPr>
        <w:t>47,48</w:t>
      </w:r>
      <w:r w:rsidRPr="00EF553F">
        <w:fldChar w:fldCharType="end"/>
      </w:r>
      <w:r w:rsidRPr="00EF553F">
        <w:t xml:space="preserve"> Between 2001 and 2007, there were 2,342 patients with primary breast cancer recruited in the study. Information on known breast cancer risk factors and anthropometrics were collected by in-person interviews using a protocol and questionnaire. Medical charts were reviewed to verify clinical information. Eligible controls were derived from a large urban cohort included in the Korea Genome Epidemiology Study (</w:t>
      </w:r>
      <w:proofErr w:type="spellStart"/>
      <w:r w:rsidRPr="00EF553F">
        <w:t>KoGES</w:t>
      </w:r>
      <w:proofErr w:type="spellEnd"/>
      <w:r w:rsidRPr="00EF553F">
        <w:t xml:space="preserve">), which was an ongoing cohort study that has sought to understand the causes and risk factors of disease in South Korea. A total of 2,052 controls were recruited between May 2006 and December 2007. They were frequency-matched to cases on the case’s age at diagnosis in five-year intervals. Using a structured questionnaire and a protocol </w:t>
      </w:r>
      <w:proofErr w:type="gramStart"/>
      <w:r w:rsidRPr="00EF553F">
        <w:t>similar to</w:t>
      </w:r>
      <w:proofErr w:type="gramEnd"/>
      <w:r w:rsidRPr="00EF553F">
        <w:t xml:space="preserve"> the </w:t>
      </w:r>
      <w:proofErr w:type="spellStart"/>
      <w:r w:rsidRPr="00EF553F">
        <w:t>SeBCS</w:t>
      </w:r>
      <w:proofErr w:type="spellEnd"/>
      <w:r w:rsidRPr="00EF553F">
        <w:t xml:space="preserve">, trained interviewers collected the demographic characteristics of the controls, their family histories with regard to breast cancer in first-degree relatives, reproductive and menstrual factors, and life-style habits. </w:t>
      </w:r>
    </w:p>
    <w:p w14:paraId="5EFE5785" w14:textId="7D56D16E" w:rsidR="00547BF2" w:rsidRDefault="003076D7" w:rsidP="00E56ECA">
      <w:pPr>
        <w:spacing w:before="100" w:beforeAutospacing="1" w:after="100" w:afterAutospacing="1"/>
      </w:pPr>
      <w:r>
        <w:t xml:space="preserve">After QC, there were 2,165 cases and 2,052 controls </w:t>
      </w:r>
      <w:r w:rsidRPr="00EF553F">
        <w:t xml:space="preserve">genotyped </w:t>
      </w:r>
      <w:r>
        <w:t xml:space="preserve">by </w:t>
      </w:r>
      <w:r w:rsidR="00547BF2" w:rsidRPr="00EF553F">
        <w:t>Affymetrix 6.0</w:t>
      </w:r>
      <w:r w:rsidR="00547BF2" w:rsidRPr="00EF553F">
        <w:fldChar w:fldCharType="begin"/>
      </w:r>
      <w:r w:rsidR="00D1148B">
        <w:instrText xml:space="preserve"> ADDIN ZOTERO_ITEM CSL_CITATION {"citationID":"lHcVFqsw","properties":{"formattedCitation":"\\super 49\\nosupersub{}","plainCitation":"49","noteIndex":0},"citationItems":[{"id":546,"uris":["http://zotero.org/users/local/nRb1NjHh/items/3N4XKCWY"],"itemData":{"id":546,"type":"article-journal","abstract":"Breast cancer is one of the most common malignancies among women worldwide. Genetic factors have been shown to play an important role in breast cancer aetiology. We conducted a two-stage genome-wide association study (GWAS) including 14 224 cases and 14 829 controls of East Asian women to search for novel genetic susceptibility loci for breast cancer. Single nucleotide polymorphisms (SNPs) in two loci were found to be associated with breast cancer risk at the genome-wide significance level. The first locus, represented by rs12118297 at 1p22.3 (near the LMO4 gene), was associated with breast cancer risk with odds ratio (OR) and (95% confidence interval (CI)) of 0.91 (0.88-0.94) and a P-value of 4.48 × 10-  8 This association was replicated in another study, DRIVE GAME-ON Consortium, including 16 003 cases and 41 335 controls of European ancestry (OR = 0.95, 95% CI = 0.91-0.99, P-value = 0.019). The second locus, rs16992204 at 21q22.12 (near the LINC00160 gene), was associated with breast cancer risk with OR (95% CI) of 1.13 (1.07-1.18) and a P-value of 4.63 × 10 -  8 The risk allele frequency for this SNP is zero in European-ancestry populations in 1000 Genomes Project and thus its association with breast cancer risk cannot be assessed in DRIVE GAME-ON Consortium. Functional annotation using the ENCODE data indicates that rs12118297 might be located in a repressed element and locus 21q22.12 may affect breast cancer risk through regulating LINC00160 expressions and interaction with oestrogen receptor signalling. Our findings provide additional insights into the genetics of breast cancer.","container-title":"Human Molecular Genetics","DOI":"10.1093/hmg/ddw164","ISSN":"1460-2083","issue":"15","journalAbbreviation":"Hum Mol Genet","language":"eng","note":"PMID: 27354352\nPMCID: PMC5179918","page":"3361-3371","source":"PubMed","title":"Genome-wide association study in East Asians identifies two novel breast cancer susceptibility loci","volume":"25","author":[{"family":"Han","given":"Mi-Ryung"},{"family":"Long","given":"Jirong"},{"family":"Choi","given":"Ji-Yeob"},{"family":"Low","given":"Siew-Kee"},{"family":"Kweon","given":"Sun-Seog"},{"family":"Zheng","given":"Ying"},{"family":"Cai","given":"Qiuyin"},{"family":"Shi","given":"Jiajun"},{"family":"Guo","given":"Xingyi"},{"family":"Matsuo","given":"Keitaro"},{"family":"Iwasaki","given":"Motoki"},{"family":"Shen","given":"Chen-Yang"},{"family":"Kim","given":"Mi Kyung"},{"family":"Wen","given":"Wanqing"},{"family":"Li","given":"Bingshan"},{"family":"Takahashi","given":"Atsushi"},{"family":"Shin","given":"Min-Ho"},{"family":"Xiang","given":"Yong-Bing"},{"family":"Ito","given":"Hidemi"},{"family":"Kasuga","given":"Yoshio"},{"family":"Noh","given":"Dong-Young"},{"family":"Matsuda","given":"Koichi"},{"family":"Park","given":"Min Ho"},{"family":"Gao","given":"Yu-Tang"},{"family":"Iwata","given":"Hiroji"},{"family":"Tsugane","given":"Shoichiro"},{"family":"Park","given":"Sue K."},{"family":"Kubo","given":"Michiaki"},{"family":"Shu","given":"Xiao-Ou"},{"family":"Kang","given":"Daehee"},{"family":"Zheng","given":"Wei"}],"issued":{"date-parts":[["2016",8,1]]}}}],"schema":"https://github.com/citation-style-language/schema/raw/master/csl-citation.json"} </w:instrText>
      </w:r>
      <w:r w:rsidR="00547BF2" w:rsidRPr="00EF553F">
        <w:fldChar w:fldCharType="separate"/>
      </w:r>
      <w:r w:rsidR="00D1148B" w:rsidRPr="00D1148B">
        <w:rPr>
          <w:vertAlign w:val="superscript"/>
        </w:rPr>
        <w:t>49</w:t>
      </w:r>
      <w:r w:rsidR="00547BF2" w:rsidRPr="00EF553F">
        <w:fldChar w:fldCharType="end"/>
      </w:r>
      <w:r w:rsidR="00C22F71">
        <w:t>,</w:t>
      </w:r>
      <w:r w:rsidR="00547BF2" w:rsidRPr="00EF553F">
        <w:t xml:space="preserve"> </w:t>
      </w:r>
      <w:r w:rsidR="00C22F71">
        <w:t xml:space="preserve">1,103 cases and 1,107 controls genotyped by </w:t>
      </w:r>
      <w:proofErr w:type="spellStart"/>
      <w:r w:rsidR="00C22F71">
        <w:t>OncoArray</w:t>
      </w:r>
      <w:proofErr w:type="spellEnd"/>
      <w:r w:rsidR="00C22F71">
        <w:t xml:space="preserve"> from </w:t>
      </w:r>
      <w:proofErr w:type="spellStart"/>
      <w:r w:rsidR="00C22F71">
        <w:t>SeBCS</w:t>
      </w:r>
      <w:proofErr w:type="spellEnd"/>
      <w:r w:rsidR="00C22F71">
        <w:t xml:space="preserve">. </w:t>
      </w:r>
    </w:p>
    <w:p w14:paraId="37DB5DDC" w14:textId="36D3B64F" w:rsidR="00547BF2" w:rsidRPr="00EF553F" w:rsidRDefault="002C6028" w:rsidP="00E56ECA">
      <w:pPr>
        <w:spacing w:before="100" w:beforeAutospacing="1" w:after="100" w:afterAutospacing="1"/>
        <w:rPr>
          <w:b/>
          <w:bCs/>
        </w:rPr>
      </w:pPr>
      <w:r>
        <w:rPr>
          <w:b/>
          <w:bCs/>
        </w:rPr>
        <w:t>1.6</w:t>
      </w:r>
      <w:r w:rsidR="00547BF2" w:rsidRPr="00EF553F">
        <w:rPr>
          <w:b/>
          <w:bCs/>
        </w:rPr>
        <w:t xml:space="preserve"> Hospital-based Epidemiologic Research Program at Aichi Cancer Center (HERPACC)</w:t>
      </w:r>
    </w:p>
    <w:p w14:paraId="5F7B5CC4" w14:textId="141CA095" w:rsidR="00C22F71" w:rsidRDefault="00547BF2" w:rsidP="00E56ECA">
      <w:pPr>
        <w:spacing w:before="100" w:beforeAutospacing="1" w:after="100" w:afterAutospacing="1"/>
      </w:pPr>
      <w:r w:rsidRPr="00EF553F">
        <w:t>The participants were recruited from a hospital-based case-control study conducted in Aichi, Japan.</w:t>
      </w:r>
      <w:r w:rsidRPr="00EF553F">
        <w:fldChar w:fldCharType="begin"/>
      </w:r>
      <w:r w:rsidR="00D1148B">
        <w:instrText xml:space="preserve"> ADDIN ZOTERO_ITEM CSL_CITATION {"citationID":"ZM57W2bf","properties":{"formattedCitation":"\\super 54\\nosupersub{}","plainCitation":"54","noteIndex":0},"citationItems":[{"id":724,"uris":["http://zotero.org/users/local/nRb1NjHh/items/MXTQCZAW"],"itemData":{"id":724,"type":"article-journal","abstract":"Recently, 2 genome-wide association studies demonstrated that single nucleotide polymorphisms (SNPs) of the fibroblast growth factor receptor 2 (FGFR2) gene at intron 2 are significantly associated with the risk of female breast cancer. As the next step, it is necessary to evaluate the interaction between these SNPs and known risk factors of breast cancer because such an evaluation could elucidate mechanisms of carcinogenesis and lead to preventive advances. We conducted a case-control study of 456 newly and histologically diagnosed breast cancer cases and 912 age- and menopausal status-matched noncancer controls. The impact of 5 FGFR2 intronic SNPs on the risk of breast cancer and the interactions between these SNPs and various known risk factors of breast cancer were evaluated in both pre and postmenopausal women. We observed a statistically significant association between 4 SNPs and breast cancer risk and these 4 SNPs were in strong linkage disequilibrium in the Japanese population. rs2420946 was associated with a population-attributable risk of 17.7%. We found that FGFR2 polymorphisms interact with family history of breast cancer (interaction p = 0.003) and reproductive risk factors, namely, age at menarche (interaction p = 0.019) and parity (interaction p = 0.026). Of note, a significant association between body mass index (BMI) &gt; or = 25 and FGFR2 polymorphism was observed among postmenopausal women (trend p = 0.012), but not among premenopausal women. In contrast, BMI &lt; 25 had no significant association with this polymorphism regardless of menopausal status. These findings suggest that FGFR2 intronic SNPs affect the reproductive hormone-related pathway and contribute to the development of female breast cancer in the Japanese population.","container-title":"International Journal of Cancer","DOI":"10.1002/ijc.24505","ISSN":"1097-0215","issue":"8","journalAbbreviation":"Int J Cancer","language":"eng","note":"PMID: 19582883","page":"1946-1952","source":"PubMed","title":"FGFR2 intronic polymorphisms interact with reproductive risk factors of breast cancer: results of a case control study in Japan","title-short":"FGFR2 intronic polymorphisms interact with reproductive risk factors of breast cancer","volume":"125","author":[{"family":"Kawase","given":"Takakazu"},{"family":"Matsuo","given":"Keitaro"},{"family":"Suzuki","given":"Takeshi"},{"family":"Hiraki","given":"Akio"},{"family":"Watanabe","given":"Miki"},{"family":"Iwata","given":"Hiroji"},{"family":"Tanaka","given":"Hideo"},{"family":"Tajima","given":"Kazuo"}],"issued":{"date-parts":[["2009",10,15]]}}}],"schema":"https://github.com/citation-style-language/schema/raw/master/csl-citation.json"} </w:instrText>
      </w:r>
      <w:r w:rsidRPr="00EF553F">
        <w:fldChar w:fldCharType="separate"/>
      </w:r>
      <w:r w:rsidR="00D1148B" w:rsidRPr="00D1148B">
        <w:rPr>
          <w:vertAlign w:val="superscript"/>
        </w:rPr>
        <w:t>54</w:t>
      </w:r>
      <w:r w:rsidRPr="00EF553F">
        <w:fldChar w:fldCharType="end"/>
      </w:r>
      <w:r w:rsidRPr="00EF553F">
        <w:t xml:space="preserve"> All incident breast cancer cases were newly diagnosed within 1 year from the first visit to the Aichi Cancer Center between 2001 and 2013. Controls were selected from pool of non-cancer patients who firstly visited Aichi Cancer Center between 2001 and 2011. Subjects with previous cancer history were excluded.</w:t>
      </w:r>
      <w:r>
        <w:t xml:space="preserve"> </w:t>
      </w:r>
    </w:p>
    <w:p w14:paraId="78ABC8AA" w14:textId="24E7377B" w:rsidR="00547BF2" w:rsidRPr="00EF553F" w:rsidRDefault="00C22F71" w:rsidP="00E56ECA">
      <w:pPr>
        <w:spacing w:before="100" w:beforeAutospacing="1" w:after="100" w:afterAutospacing="1"/>
      </w:pPr>
      <w:r>
        <w:t xml:space="preserve">After QC, there were 282 cases and 283 controls </w:t>
      </w:r>
      <w:r w:rsidRPr="00EF553F">
        <w:t xml:space="preserve">genotyped </w:t>
      </w:r>
      <w:r>
        <w:t>by</w:t>
      </w:r>
      <w:r w:rsidRPr="00EF553F">
        <w:t xml:space="preserve"> </w:t>
      </w:r>
      <w:proofErr w:type="spellStart"/>
      <w:r>
        <w:t>OncoArray</w:t>
      </w:r>
      <w:proofErr w:type="spellEnd"/>
      <w:r>
        <w:t xml:space="preserve">, 694 cases and 1,376 controls genotyped by </w:t>
      </w:r>
      <w:proofErr w:type="spellStart"/>
      <w:r>
        <w:t>iCOGS</w:t>
      </w:r>
      <w:proofErr w:type="spellEnd"/>
      <w:r>
        <w:t xml:space="preserve"> from </w:t>
      </w:r>
      <w:r w:rsidRPr="00E47B2C">
        <w:t>HERPACC</w:t>
      </w:r>
      <w:r>
        <w:t xml:space="preserve">. </w:t>
      </w:r>
    </w:p>
    <w:p w14:paraId="72B2A0BB" w14:textId="7261EA5C" w:rsidR="00547BF2" w:rsidRPr="00EF553F" w:rsidRDefault="002C6028" w:rsidP="00E56ECA">
      <w:pPr>
        <w:spacing w:before="100" w:beforeAutospacing="1" w:after="100" w:afterAutospacing="1"/>
        <w:rPr>
          <w:b/>
          <w:bCs/>
        </w:rPr>
      </w:pPr>
      <w:r>
        <w:rPr>
          <w:b/>
          <w:bCs/>
        </w:rPr>
        <w:t>1.7</w:t>
      </w:r>
      <w:r w:rsidR="00547BF2" w:rsidRPr="00EF553F">
        <w:rPr>
          <w:b/>
          <w:bCs/>
        </w:rPr>
        <w:t xml:space="preserve"> Korean Hereditary Breast Cancer (KOHBRA)</w:t>
      </w:r>
    </w:p>
    <w:p w14:paraId="00148816" w14:textId="57CA7A74" w:rsidR="00C22F71" w:rsidRDefault="00547BF2" w:rsidP="00E56ECA">
      <w:pPr>
        <w:spacing w:before="100" w:beforeAutospacing="1" w:after="100" w:afterAutospacing="1"/>
      </w:pPr>
      <w:r w:rsidRPr="00EF553F">
        <w:t xml:space="preserve">The KOHBRA study is an ongoing cohort study since 2007 to examine high risk groups for hereditary breast cancer such as female breast cancer patients with a family history, ovarian cancer, or other coincidental cancers, male breast cancer patients, and family members of breast cancer patients with </w:t>
      </w:r>
      <w:r w:rsidRPr="000A4A02">
        <w:rPr>
          <w:i/>
          <w:iCs/>
        </w:rPr>
        <w:t>BRCA1/2</w:t>
      </w:r>
      <w:r w:rsidRPr="00EF553F">
        <w:t xml:space="preserve"> mutation. Final dataset included selected 1,397 female cancer patients without </w:t>
      </w:r>
      <w:r w:rsidRPr="000A4A02">
        <w:rPr>
          <w:i/>
          <w:iCs/>
        </w:rPr>
        <w:t>BRCA1/2</w:t>
      </w:r>
      <w:r w:rsidRPr="00EF553F">
        <w:t xml:space="preserve"> mutation among KOHBRA subjects recruited in 2007-2009.</w:t>
      </w:r>
      <w:r w:rsidRPr="00EF553F">
        <w:fldChar w:fldCharType="begin"/>
      </w:r>
      <w:r w:rsidR="00D1148B">
        <w:instrText xml:space="preserve"> ADDIN ZOTERO_ITEM CSL_CITATION {"citationID":"3IhHwIia","properties":{"formattedCitation":"\\super 58\\nosupersub{}","plainCitation":"58","noteIndex":0},"citationItems":[{"id":736,"uris":["http://zotero.org/users/local/nRb1NjHh/items/FC7YRJZV"],"itemData":{"id":736,"type":"article-journal","abstract":"AIMS: The primary aims of the Korean Hereditary Breast Cancer (KOHBRA) study are to estimate the prevalence of BRCA1/2 mutations and ovarian cancer among a high-risk group of patients with hereditary breast cancer and their families.\nMATERIALS AND METHODS: The KOHBRA study is a prospective multicentre cohort identifying cases and their families. Between May 2007 and May 2010, the KOHBRA study enrolled up to 2000 subjects. All participants received genetic counselling and BRCA genetic testing; the clinical information and blood samples for blood banking were collected. An interim analysis of the prevalence of BRCA1/2 mutations and ovarian cancer in Korean subjects was determined from the initial 975 patients who presented to 33 centres.\nRESULTS: By April 2009, a total of 167 mutation carriers among 853 probands were identified. The prevalence of the BRCA mutation was as follows: 24.8% (106/428) for breast cancer patients with a family history of breast/ovarian cancers; 11.3% (24/212) for patients with early-onset (&lt;35 years) breast cancer without a family history; 22.1% (15/68) for patients with bilateral breast cancer; male breast cancer in 8.3% (1/12); and 33.4% (1/3) for patients with breast and ovarian cancer.\nCONCLUSIONS: The results of this study suggest that the prevalence of BRCA mutations in Korean subjects is similar to the prevalence reported among Western cohorts. However, weak family history and non-familial early-onset of breast cancer were significant factors associated with carrying the BRCA mutation in Korean breast cancer patients. Completion of the KOHBRA study is needed to confirm these findings.","container-title":"Clinical Oncology (Royal College of Radiologists (Great Britain))","DOI":"10.1016/j.clon.2010.11.007","ISSN":"1433-2981","issue":"7","journalAbbreviation":"Clin Oncol (R Coll Radiol)","language":"eng","note":"PMID: 21497495","page":"434-441","source":"PubMed","title":"The Korean Hereditary Breast Cancer (KOHBRA) study: protocols and interim report","title-short":"The Korean Hereditary Breast Cancer (KOHBRA) study","volume":"23","author":[{"family":"Han","given":"Sang Ah"},{"family":"Park","given":"Sue K."},{"family":"Ahn","given":"Sei Hyun"},{"family":"Lee","given":"Min Hyuk"},{"family":"Noh","given":"Dong-Young"},{"family":"Kim","given":"Lee Su"},{"family":"Noh","given":"Woo-Chul"},{"family":"Jung","given":"Yongsik"},{"family":"Kim","given":"Ku Sang"},{"family":"Kim","given":"Sung-Won"},{"literal":"Korean Breast Cancer Study Group"}],"issued":{"date-parts":[["2011",9]]}}}],"schema":"https://github.com/citation-style-language/schema/raw/master/csl-citation.json"} </w:instrText>
      </w:r>
      <w:r w:rsidRPr="00EF553F">
        <w:fldChar w:fldCharType="separate"/>
      </w:r>
      <w:r w:rsidR="00D1148B" w:rsidRPr="00D1148B">
        <w:rPr>
          <w:vertAlign w:val="superscript"/>
        </w:rPr>
        <w:t>58</w:t>
      </w:r>
      <w:r w:rsidRPr="00EF553F">
        <w:fldChar w:fldCharType="end"/>
      </w:r>
      <w:r>
        <w:t xml:space="preserve"> </w:t>
      </w:r>
    </w:p>
    <w:p w14:paraId="5D2EAA9E" w14:textId="6461B1CA" w:rsidR="00547BF2" w:rsidRPr="005559C4" w:rsidRDefault="00C22F71" w:rsidP="00E56ECA">
      <w:pPr>
        <w:spacing w:before="100" w:beforeAutospacing="1" w:after="100" w:afterAutospacing="1"/>
      </w:pPr>
      <w:r>
        <w:lastRenderedPageBreak/>
        <w:t xml:space="preserve">After QC, there were 1,464 cases and 665 controls </w:t>
      </w:r>
      <w:r w:rsidRPr="00EF553F">
        <w:t xml:space="preserve">genotyped </w:t>
      </w:r>
      <w:r>
        <w:t>by</w:t>
      </w:r>
      <w:r w:rsidRPr="00EF553F">
        <w:t xml:space="preserve"> </w:t>
      </w:r>
      <w:proofErr w:type="spellStart"/>
      <w:r>
        <w:t>OncoArray</w:t>
      </w:r>
      <w:proofErr w:type="spellEnd"/>
      <w:r>
        <w:t xml:space="preserve"> from KOHBRA. </w:t>
      </w:r>
    </w:p>
    <w:p w14:paraId="15C1BC98" w14:textId="3125171D" w:rsidR="00547BF2" w:rsidRPr="00EF553F" w:rsidRDefault="002C6028" w:rsidP="00E56ECA">
      <w:pPr>
        <w:spacing w:before="100" w:beforeAutospacing="1" w:after="100" w:afterAutospacing="1"/>
        <w:rPr>
          <w:b/>
          <w:bCs/>
        </w:rPr>
      </w:pPr>
      <w:r>
        <w:rPr>
          <w:b/>
          <w:bCs/>
        </w:rPr>
        <w:t>1.8</w:t>
      </w:r>
      <w:r w:rsidR="00547BF2" w:rsidRPr="00EF553F">
        <w:rPr>
          <w:b/>
          <w:bCs/>
        </w:rPr>
        <w:t xml:space="preserve"> Nagano Breast Cancer Study (NGOBCS)</w:t>
      </w:r>
    </w:p>
    <w:p w14:paraId="1F81E4A3" w14:textId="574EF0B9" w:rsidR="00547BF2" w:rsidRDefault="00547BF2" w:rsidP="00E56ECA">
      <w:pPr>
        <w:spacing w:before="100" w:beforeAutospacing="1" w:after="100" w:afterAutospacing="1"/>
      </w:pPr>
      <w:r w:rsidRPr="00EF553F">
        <w:t>The Nagano Breast Cancer Study is a multicenter, hospital-based case-control study which was conducted from May 2001 to September 2005 at four hospitals in Nagano Prefecture, Japan.</w:t>
      </w:r>
      <w:r w:rsidRPr="00EF553F">
        <w:fldChar w:fldCharType="begin"/>
      </w:r>
      <w:r w:rsidR="00D1148B">
        <w:instrText xml:space="preserve"> ADDIN ZOTERO_ITEM CSL_CITATION {"citationID":"gcDdOwWs","properties":{"formattedCitation":"\\super 64,65\\nosupersub{}","plainCitation":"64,65","noteIndex":0},"citationItems":[{"id":758,"uris":["http://zotero.org/users/local/nRb1NjHh/items/PTYQLNR6"],"itemData":{"id":758,"type":"article-journal","abstract":"OBJECTIVE: Most epidemiological studies of the association between breast cancer risk and exposure to organochlorine pesticides or polychlorinated biphenyls (PCBs), which are suspected endocrine disrupters and potential risk factors for human breast cancer, have been conducted in western countries, and the majority of results have been null and the rest inconsistent. Here, we examined these associations in Japanese women in the largest study in Asian women to date.\nMETHODS: The study was a matched case-control study of breast cancer with 403 eligible matched pairs from May 2001 to September 2005 at four hospitals in Nagano Prefecture, Japan.\nMEASUREMENTS: Serum samples were measured for PCBs and nine pesticide-related organochlorines, including dichlorodiphenyltrichloroethane (DDT). Odds ratios of breast cancer or its hormone-receptor-defined subtypes according to serum organochlorines were calculated.\nRESULTS: No increase in the risk of breast cancer was seen among women with higher serum concentrations of any organochlorine: o,p'-DDT, p,p'-DDT, p,p'-dichlorodiphenyldichloroethylene, hexachlorobenzene, beta-hexachlorocyclohexane, trans-nonachlor, cis-nonachlor, oxychlordane, mirex, or PCBs. Rather, higher serum levels of cis-nonachlor, mirex, or total PCBs were associated with a decreased risk of breast cancer\nCONCLUSIONS: Overall, these results suggest that breast cancer risk in Japan, a low-incidence country, is similar to that in western countries in terms of organochlorine exposure.","container-title":"Cancer causes &amp; control: CCC","DOI":"10.1007/s10552-008-9265-z","ISSN":"1573-7225","issue":"5","journalAbbreviation":"Cancer Causes Control","language":"eng","note":"PMID: 19031103","page":"567-580","source":"PubMed","title":"Serum organochlorines and breast cancer risk in Japanese women: a case-control study","title-short":"Serum organochlorines and breast cancer risk in Japanese women","volume":"20","author":[{"family":"Itoh","given":"Hiroaki"},{"family":"Iwasaki","given":"Motoki"},{"family":"Hanaoka","given":"Tomoyuki"},{"family":"Kasuga","given":"Yoshio"},{"family":"Yokoyama","given":"Shiro"},{"family":"Onuma","given":"Hiroshi"},{"family":"Nishimura","given":"Hideki"},{"family":"Kusama","given":"Ritsu"},{"family":"Tsugane","given":"Shoichiro"}],"issued":{"date-parts":[["2009",7]]}}},{"id":760,"uris":["http://zotero.org/users/local/nRb1NjHh/items/BXBN8RKL"],"itemData":{"id":760,"type":"article-journal","abstract":"Although many studies have examined associations between single nucleotide polymorphisms (SNPs) in the CYP1A1, CYP1A2 and CYP1B1 genes and breast cancer risk, no study has examined functional SNPs in the CYP3A5 gene and only a small number of studies have been investigated in Japanese populations. To examine the association between six SNPs, CYP1A1(*)2A, CYP1A1(*)2C, CYP1A2(*)1F, CYP1B1 Arg(48)Gly, CYP1B1 Leu(432)Val and CYP3A5*3 and breast cancer risk, therefore, we conducted hospital-based case-control studies in Nagano, Japan and São Paulo, Brazil including 873 pairs (403 Japanese (JJ), 81 Japanese Brazilians (JB) and 389 non-Japanese Brazilians (NJB)). Although we found no significant association in the three populations combined, subgroup analyses revealed statistically significant associations of CYP1A2*1F in NJB, and CYP1B1 Leu(432)Val and CYP3A5*3 in JJ with breast cancer risk. Compared to women with the AA genotype in CYP1A2*1F, the odds ratio (OR) (95% confidence interval (CI)) for NJB with the CC genotype was 0.54 (0.32-0.90); that for JJ with Leu/Val+Val/Val versus Leu/Leu genotype in CYP1B1 Leu(432)Val was 0.68 (0.48-0.97); and that for JJ with (*)3/(*)1+(*)1/(*)1 versus (*)3/(*)3 genotype in CYP3A5*3 was 1.49 (1.10-2.04). Our findings provide further evidence that genetic polymorphisms related to estrogen metabolism may play a role in the development of breast cancer.","container-title":"Journal of Human Genetics","DOI":"10.1038/jhg.2009.13","ISSN":"1435-232X","issue":"4","journalAbbreviation":"J Hum Genet","language":"eng","note":"PMID: 19229255","page":"209-215","source":"PubMed","title":"Genetic polymorphisms in estrogen metabolism and breast cancer risk in case-control studies in Japanese, Japanese Brazilians and non-Japanese Brazilians","volume":"54","author":[{"family":"Shimada","given":"Naoki"},{"family":"Iwasaki","given":"Motoki"},{"family":"Kasuga","given":"Yoshio"},{"family":"Yokoyama","given":"Shiro"},{"family":"Onuma","given":"Hiroshi"},{"family":"Nishimura","given":"Hideki"},{"family":"Kusama","given":"Ritsu"},{"family":"Hamada","given":"Gerson Shigeaki"},{"family":"Nishimoto","given":"Ines Nobuko"},{"family":"Iyeyasu","given":"Hirofumi"},{"family":"Motola","given":"Juvenal"},{"family":"Laginha","given":"Fábio Martins"},{"family":"Kurahashi","given":"Norie"},{"family":"Tsugane","given":"Shoichiro"}],"issued":{"date-parts":[["2009",4]]}}}],"schema":"https://github.com/citation-style-language/schema/raw/master/csl-citation.json"} </w:instrText>
      </w:r>
      <w:r w:rsidRPr="00EF553F">
        <w:fldChar w:fldCharType="separate"/>
      </w:r>
      <w:r w:rsidR="00D1148B" w:rsidRPr="00D1148B">
        <w:rPr>
          <w:vertAlign w:val="superscript"/>
        </w:rPr>
        <w:t>64,65</w:t>
      </w:r>
      <w:r w:rsidRPr="00EF553F">
        <w:fldChar w:fldCharType="end"/>
      </w:r>
      <w:r w:rsidRPr="00EF553F">
        <w:t xml:space="preserve"> Cases were admitted to the four hospitals during the survey period, and were a consecutive series of women aged 20-74 years with newly diagnosed, histologically confirmed invasive breast cancer. Among the 412 eligible patients, 405 (98%) agreed to participate. Controls were selected from medical checkup examinees in two of the hospitals who were confirmed having no cancer, with one control matched for each case by age (within three years) and residential area during the study period. Only one declined to participate among potential control subjects. Written informed consent was obtained from 405 matched pairs. Since two controls refused to provide blood samples, the analysis was restricted to 403 matched pairs. Participants completed a self-administered questionnaire, which included questions on demographic characteristics, anthropometric factors, smoking habits, family history of cancer, physical activity, medical history, and menstrual and reproductive history. Dietary habits were investigated using a 136- item semi-quantitative food-frequency questionnaire, which was developed and validated in the Japanese population. The ER status of the patient’s breast cancer tissue was obtained from medical records. Hormone receptor positivity values were determined either as specified by the laboratory that performed the assay, in accordance with the laboratory’s written interpretation thereof, or both. The study protocol was approved by the Institutional Review Board of the National Cancer Center (Tokyo, Japan).</w:t>
      </w:r>
      <w:r w:rsidRPr="00636D8F">
        <w:t xml:space="preserve"> </w:t>
      </w:r>
    </w:p>
    <w:p w14:paraId="683F7F0B" w14:textId="48E01EB9" w:rsidR="00547BF2" w:rsidRPr="00EF553F" w:rsidRDefault="00C22F71" w:rsidP="00E56ECA">
      <w:pPr>
        <w:spacing w:before="100" w:beforeAutospacing="1" w:after="100" w:afterAutospacing="1"/>
      </w:pPr>
      <w:r>
        <w:t xml:space="preserve">After QC, there were 369 </w:t>
      </w:r>
      <w:proofErr w:type="gramStart"/>
      <w:r>
        <w:t>cases</w:t>
      </w:r>
      <w:proofErr w:type="gramEnd"/>
      <w:r>
        <w:t xml:space="preserve"> and 366 controls </w:t>
      </w:r>
      <w:r w:rsidRPr="00EF553F">
        <w:t xml:space="preserve">genotyped </w:t>
      </w:r>
      <w:r>
        <w:t>by</w:t>
      </w:r>
      <w:r w:rsidRPr="00EF553F">
        <w:t xml:space="preserve"> </w:t>
      </w:r>
      <w:proofErr w:type="spellStart"/>
      <w:r>
        <w:t>OncoArray</w:t>
      </w:r>
      <w:proofErr w:type="spellEnd"/>
      <w:r>
        <w:t xml:space="preserve"> from KOHBRA. </w:t>
      </w:r>
    </w:p>
    <w:p w14:paraId="66F9C766" w14:textId="0CC6CD4B" w:rsidR="00547BF2" w:rsidRPr="00EF553F" w:rsidRDefault="002C6028" w:rsidP="00E56ECA">
      <w:pPr>
        <w:spacing w:before="100" w:beforeAutospacing="1" w:after="100" w:afterAutospacing="1"/>
        <w:rPr>
          <w:b/>
          <w:bCs/>
        </w:rPr>
      </w:pPr>
      <w:r>
        <w:rPr>
          <w:b/>
          <w:bCs/>
        </w:rPr>
        <w:t>1.9</w:t>
      </w:r>
      <w:r w:rsidR="00547BF2" w:rsidRPr="00EF553F">
        <w:rPr>
          <w:b/>
          <w:bCs/>
        </w:rPr>
        <w:t xml:space="preserve"> Taiwanese Breast Cancer Study (TWBCS)</w:t>
      </w:r>
    </w:p>
    <w:p w14:paraId="08F4FE9E" w14:textId="2BB6655B" w:rsidR="00C22F71" w:rsidRDefault="00547BF2" w:rsidP="00E56ECA">
      <w:pPr>
        <w:spacing w:before="100" w:beforeAutospacing="1" w:after="100" w:afterAutospacing="1"/>
      </w:pPr>
      <w:r w:rsidRPr="00EF553F">
        <w:t>The study is a part of an ongoing collaborative study with a focus on understanding the cause of breast cancer among Taiwanese.</w:t>
      </w:r>
      <w:r w:rsidRPr="00EF553F">
        <w:fldChar w:fldCharType="begin"/>
      </w:r>
      <w:r w:rsidR="00D1148B">
        <w:instrText xml:space="preserve"> ADDIN ZOTERO_ITEM CSL_CITATION {"citationID":"sTM47fhC","properties":{"formattedCitation":"\\super 68,69\\nosupersub{}","plainCitation":"68,69","noteIndex":0},"citationItems":[{"id":766,"uris":["http://zotero.org/users/local/nRb1NjHh/items/9MT4TVRU"],"itemData":{"id":766,"type":"article-journal","abstract":"The evolutionarily conserved Mre11-Rad50-Nbs1 (MRN) complex, consisting of proteins encoded by the genes Mre11, Rad50, and Nbs1, was recently shown to play a crucial role in DNA double-strand break (DSB) repair by recruiting the nuclear protein kinase ataxia telangiectasia mutated to DSB sites, leading to activation of this DNA repair network. Given the fact that carriers of defective mutation and polymorphic variants of ataxia telangiectasia mutated are at higher risk of developing breast cancer, we hypothesized a role of the MRN genes in determining breast cancer susceptibility. This hypothesis was examined both in a case control study of 559 breast cancer patients and 1,125 healthy women of single-nucleotide polymorphisms in Mre11, Rad50, and Nbs1 and by the in vivo detection of binding between Mre11 and BRCA1, encoded by the breast cancer susceptibility gene BRCA1. We were also interested in defining whether any association between MRN genes and breast cancer was modified by reproductive risk factors reflecting the level of estrogen exposure or susceptibility to estrogen exposure, as estrogen is known to initiate breast cancer development due to its metabolites causing DSB formation. Support for the hypothesis came from the observations that (a) one single-nucleotide polymorphism in Nbs1 was significantly associated with breast cancer risk, and a trend toward an increased risk of developing breast cancer was found in women harboring a greater number of putative high-risk genotypes of MRN genes (an adjusted odds ratio of 1.25 for each additional putative high-risk genotype; 95% confidence interval, 1.10-1.44); (b) this association between risk and the number of putative high-risk genotypes was stronger and more significant in women thought to be more susceptible to estrogen, i.e., those with no history of full-term pregnancy, those older (&gt;or=26 years of age) at first full-term pregnancy, or those having had fewer (&lt;2) full-term pregnancies; the risk effect conferred by harboring a higher number of high-risk genotypes of MRN genes was more significant in women without a history of breast feeding; and (c) Mre11 and BRCA1 were shown to form a complex in vivo, and this interaction was increased by irradiation. This study supports the role of the MRN pathway in breast cancer development, further strengthening the suggestion that mechanisms regulating DSB repair may play a mutator role driving breast cancer pathogenesis.","container-title":"Cancer Epidemiology, Biomarkers &amp; Prevention: A Publication of the American Association for Cancer Research, Cosponsored by the American Society of Preventive Oncology","DOI":"10.1158/1055-9965.EPI-07-0116","ISSN":"1055-9965","issue":"10","journalAbbreviation":"Cancer Epidemiol Biomarkers Prev","language":"eng","note":"PMID: 17932350","page":"2024-2032","source":"PubMed","title":"Breast cancer risk is associated with the genes encoding the DNA double-strand break repair Mre11/Rad50/Nbs1 complex","volume":"16","author":[{"family":"Hsu","given":"Huan-Ming"},{"family":"Wang","given":"Hui-Chun"},{"family":"Chen","given":"Sou-Tong"},{"family":"Hsu","given":"Giu-Cheng"},{"family":"Shen","given":"Chen-Yang"},{"family":"Yu","given":"Jyh-Cherng"}],"issued":{"date-parts":[["2007",10]]}}},{"id":769,"uris":["http://zotero.org/users/local/nRb1NjHh/items/LZMYI3Z5"],"itemData":{"id":769,"type":"article-journal","abstract":"The role of the familial breast cancer susceptibility genes, BRCA1 and BRCA2, in the homologous recombination (HR) pathway for DNA double-strand break (DSB) repair suggests that the mechanisms involved in HR and DNA DSB repair are of etiological importance during breast tumorigenesis. Bloom (BLM) helicase directly interacts with RAD51 recombinase, which is involved in regulating HR, and it is thus of particular interest to examine whether this interaction is associated with breast cancer susceptibility. This single-nucleotide polymorphism (SNP)-based case-control study was performed to examine this hypothesis using specimens from 933 patients with breast cancer and 1539 healthy controls. The results showed that one SNP (rs2380165) in BLM and two (rs2412546 and rs4417527) in RAD51 were associated with breast cancer risk. Furthermore, haplotype and diplotype analyses based on combinations of five SNPs in RAD51 revealed a strong association between RAD51 polymorphisms and breast cancer risk (P &lt; 0.05). Support for the interaction between BLM and RAD51 in determining breast cancer risk came from the finding that the association between cancer risk and at-risk genotypes/haplotype pairs of RAD51 was stronger and more significant in women harboring homozygous variant alleles of BLM (P for interaction &lt; 0.05). Interestingly, not only the intronic SNP located within the region encoding the helicase domain of BLM but also those within the RAD51-interaction domain-encoding region showed an interaction with RAD51 polymorphisms in determining breast cancer susceptibility. Our results suggest a contribution of BLM and RAD51 to breast cancer development and provide support for the tumorigenic significance of the functional interaction between these two HR proteins.","container-title":"Carcinogenesis","DOI":"10.1093/carcin/bgn233","ISSN":"1460-2180","issue":"1","journalAbbreviation":"Carcinogenesis","language":"eng","note":"PMID: 18974064","page":"43-49","source":"PubMed","title":"Genetic variants of BLM interact with RAD51 to increase breast cancer susceptibility","volume":"30","author":[{"family":"Ding","given":"Shian-Ling"},{"family":"Yu","given":"Jyh-Cherng"},{"family":"Chen","given":"Shou-Tung"},{"family":"Hsu","given":"Giu-Cheng"},{"family":"Kuo","given":"Shou-Jen"},{"family":"Lin","given":"Yu Hsin"},{"family":"Wu","given":"Pei-Ei"},{"family":"Shen","given":"Chen-Yang"}],"issued":{"date-parts":[["2009",1]]}}}],"schema":"https://github.com/citation-style-language/schema/raw/master/csl-citation.json"} </w:instrText>
      </w:r>
      <w:r w:rsidRPr="00EF553F">
        <w:fldChar w:fldCharType="separate"/>
      </w:r>
      <w:r w:rsidR="00D1148B" w:rsidRPr="00D1148B">
        <w:rPr>
          <w:vertAlign w:val="superscript"/>
        </w:rPr>
        <w:t>68,69</w:t>
      </w:r>
      <w:r w:rsidRPr="00EF553F">
        <w:fldChar w:fldCharType="end"/>
      </w:r>
      <w:r w:rsidRPr="00EF553F">
        <w:t xml:space="preserve"> Breast cancer patients were recruited from those who were diagnosed and treated at the Tri-Service General Hospital or the Changhua Christian Hospital between March 2002 and August 2005. The controls were randomly selected from women who attended the same hospitals for a comprehensive health examination during the same period. If any evidence of breast cancer, precancerous lesions of breast or other cancers was found, the subject was excluded from the control group. Epidemiologic data were collected from the participants via a structured questionnaire by research nurses. Blood biospecimen was also collected. All the participants provided their informed consent before the data and sample collection.</w:t>
      </w:r>
      <w:r>
        <w:t xml:space="preserve"> </w:t>
      </w:r>
    </w:p>
    <w:p w14:paraId="5EF13F8A" w14:textId="1393C9B9" w:rsidR="00547BF2" w:rsidRDefault="00C22F71" w:rsidP="00E56ECA">
      <w:pPr>
        <w:spacing w:before="100" w:beforeAutospacing="1" w:after="100" w:afterAutospacing="1"/>
      </w:pPr>
      <w:r>
        <w:t xml:space="preserve">After QC, there were 551 cases and 256 controls </w:t>
      </w:r>
      <w:r w:rsidRPr="00EF553F">
        <w:t xml:space="preserve">genotyped </w:t>
      </w:r>
      <w:r>
        <w:t>by</w:t>
      </w:r>
      <w:r w:rsidRPr="00EF553F">
        <w:t xml:space="preserve"> </w:t>
      </w:r>
      <w:proofErr w:type="spellStart"/>
      <w:r>
        <w:t>OncoArray</w:t>
      </w:r>
      <w:proofErr w:type="spellEnd"/>
      <w:r>
        <w:t xml:space="preserve">, 889 cases and 236 controls genotyped by </w:t>
      </w:r>
      <w:proofErr w:type="spellStart"/>
      <w:r>
        <w:t>iCOGS</w:t>
      </w:r>
      <w:proofErr w:type="spellEnd"/>
      <w:r>
        <w:t xml:space="preserve"> from </w:t>
      </w:r>
      <w:r w:rsidRPr="005C32EA">
        <w:t>TWBCS</w:t>
      </w:r>
      <w:r>
        <w:t xml:space="preserve">. </w:t>
      </w:r>
    </w:p>
    <w:p w14:paraId="6E45AA76" w14:textId="77777777" w:rsidR="005559C4" w:rsidRPr="00EF553F" w:rsidRDefault="005559C4" w:rsidP="00E56ECA">
      <w:pPr>
        <w:spacing w:before="100" w:beforeAutospacing="1" w:after="100" w:afterAutospacing="1"/>
      </w:pPr>
    </w:p>
    <w:p w14:paraId="0C706778" w14:textId="55493810" w:rsidR="00547BF2" w:rsidRPr="005559C4" w:rsidRDefault="00D421C5" w:rsidP="005559C4">
      <w:pPr>
        <w:pStyle w:val="Heading2"/>
        <w:spacing w:before="100" w:beforeAutospacing="1" w:after="100" w:afterAutospacing="1"/>
        <w:rPr>
          <w:rFonts w:ascii="Times New Roman" w:hAnsi="Times New Roman" w:cs="Times New Roman"/>
          <w:b/>
          <w:bCs/>
          <w:color w:val="000000" w:themeColor="text1"/>
          <w:sz w:val="24"/>
          <w:szCs w:val="24"/>
        </w:rPr>
      </w:pPr>
      <w:bookmarkStart w:id="4" w:name="_Toc190289814"/>
      <w:r w:rsidRPr="00D421C5">
        <w:rPr>
          <w:rFonts w:ascii="Times New Roman" w:hAnsi="Times New Roman" w:cs="Times New Roman"/>
          <w:b/>
          <w:bCs/>
          <w:color w:val="000000" w:themeColor="text1"/>
          <w:sz w:val="24"/>
          <w:szCs w:val="24"/>
        </w:rPr>
        <w:lastRenderedPageBreak/>
        <w:t>III</w:t>
      </w:r>
      <w:r w:rsidR="00547BF2" w:rsidRPr="00D421C5">
        <w:rPr>
          <w:rFonts w:ascii="Times New Roman" w:hAnsi="Times New Roman" w:cs="Times New Roman"/>
          <w:b/>
          <w:bCs/>
          <w:color w:val="000000" w:themeColor="text1"/>
          <w:sz w:val="24"/>
          <w:szCs w:val="24"/>
        </w:rPr>
        <w:t xml:space="preserve">. </w:t>
      </w:r>
      <w:r>
        <w:rPr>
          <w:rFonts w:ascii="Times New Roman" w:hAnsi="Times New Roman" w:cs="Times New Roman"/>
          <w:b/>
          <w:bCs/>
          <w:color w:val="000000" w:themeColor="text1"/>
          <w:sz w:val="24"/>
          <w:szCs w:val="24"/>
        </w:rPr>
        <w:t xml:space="preserve">Description of </w:t>
      </w:r>
      <w:r w:rsidR="00547BF2" w:rsidRPr="00D421C5">
        <w:rPr>
          <w:rFonts w:ascii="Times New Roman" w:hAnsi="Times New Roman" w:cs="Times New Roman"/>
          <w:b/>
          <w:bCs/>
          <w:color w:val="000000" w:themeColor="text1"/>
          <w:sz w:val="24"/>
          <w:szCs w:val="24"/>
        </w:rPr>
        <w:t>BCAC European</w:t>
      </w:r>
      <w:r>
        <w:rPr>
          <w:rFonts w:ascii="Times New Roman" w:hAnsi="Times New Roman" w:cs="Times New Roman"/>
          <w:b/>
          <w:bCs/>
          <w:color w:val="000000" w:themeColor="text1"/>
          <w:sz w:val="24"/>
          <w:szCs w:val="24"/>
        </w:rPr>
        <w:t>-ancestry</w:t>
      </w:r>
      <w:r w:rsidR="00547BF2" w:rsidRPr="00D421C5">
        <w:rPr>
          <w:rFonts w:ascii="Times New Roman" w:hAnsi="Times New Roman" w:cs="Times New Roman"/>
          <w:b/>
          <w:bCs/>
          <w:color w:val="000000" w:themeColor="text1"/>
          <w:sz w:val="24"/>
          <w:szCs w:val="24"/>
        </w:rPr>
        <w:t xml:space="preserve"> </w:t>
      </w:r>
      <w:r>
        <w:rPr>
          <w:rFonts w:ascii="Times New Roman" w:hAnsi="Times New Roman" w:cs="Times New Roman"/>
          <w:b/>
          <w:bCs/>
          <w:color w:val="000000" w:themeColor="text1"/>
          <w:sz w:val="24"/>
          <w:szCs w:val="24"/>
        </w:rPr>
        <w:t>participants</w:t>
      </w:r>
      <w:bookmarkEnd w:id="4"/>
    </w:p>
    <w:p w14:paraId="1C8C3570" w14:textId="744D76D5" w:rsidR="00547BF2" w:rsidRDefault="00547BF2" w:rsidP="00E56ECA">
      <w:pPr>
        <w:spacing w:before="100" w:beforeAutospacing="1" w:after="100" w:afterAutospacing="1"/>
      </w:pPr>
      <w:r w:rsidRPr="00EF553F">
        <w:t xml:space="preserve">Summary statistics data of European descendants from studies involved in the BCAC </w:t>
      </w:r>
      <w:proofErr w:type="spellStart"/>
      <w:r w:rsidRPr="00EF553F">
        <w:t>OncoArray</w:t>
      </w:r>
      <w:proofErr w:type="spellEnd"/>
      <w:r w:rsidRPr="00EF553F">
        <w:t xml:space="preserve">, </w:t>
      </w:r>
      <w:proofErr w:type="spellStart"/>
      <w:r w:rsidRPr="00EF553F">
        <w:t>iCOGS</w:t>
      </w:r>
      <w:proofErr w:type="spellEnd"/>
      <w:r w:rsidRPr="00EF553F">
        <w:t xml:space="preserve">, and GWAS projects were obtained and utilized in the cross-ancestry meta-analysis. Among 82 studies from the BCAC, the </w:t>
      </w:r>
      <w:proofErr w:type="spellStart"/>
      <w:r w:rsidRPr="00EF553F">
        <w:t>OncoArray</w:t>
      </w:r>
      <w:proofErr w:type="spellEnd"/>
      <w:r w:rsidRPr="00EF553F">
        <w:t xml:space="preserve"> dataset included 80,125 female cases with breast cancer and 58,383 female controls of European ancestry, and the Collaborative Oncological Gene-environment Study (</w:t>
      </w:r>
      <w:proofErr w:type="spellStart"/>
      <w:r w:rsidRPr="00EF553F">
        <w:t>iCOGS</w:t>
      </w:r>
      <w:proofErr w:type="spellEnd"/>
      <w:r w:rsidRPr="00EF553F">
        <w:t>) included 38,349 breast cancer cases and 37,818 controls.</w:t>
      </w:r>
      <w:r w:rsidRPr="00EF553F">
        <w:fldChar w:fldCharType="begin"/>
      </w:r>
      <w:r w:rsidR="00D1148B">
        <w:instrText xml:space="preserve"> ADDIN ZOTERO_ITEM CSL_CITATION {"citationID":"mgpGeiwy","properties":{"formattedCitation":"\\super 70\\nosupersub{}","plainCitation":"70","noteIndex":0},"citationItems":[{"id":"nPtQVDOj/nTolE0bE","uris":["http://zotero.org/users/local/nRb1NjHh/items/PJF32ARX"],"itemData":{"id":595,"type":"article-journal","abstract":"Breast cancer susceptibility variants frequently show heterogeneity in associations by tumor subtype1-3. To identify novel loci, we performed a genome-wide association study including 133,384 breast cancer cases and 113,789 controls, plus 18,908 BRCA1 mutation carriers (9,414 with breast cancer) of European ancestry, using both standard and novel methodologies that account for underlying tumor heterogeneity by estrogen receptor, progesterone receptor and human epidermal growth factor receptor 2 status and tumor grade. We identified 32 novel susceptibility loci (P &lt; 5.0 × 10-8), 15 of which showed evidence for associations with at least one tumor feature (false discovery rate &lt; 0.05). Five loci showed associations (P &lt; 0.05) in opposite directions between luminal and non-luminal subtypes. In silico analyses showed that these five loci contained cell-specific enhancers that differed between normal luminal and basal mammary cells. The genetic correlations between five intrinsic-like subtypes ranged from 0.35 to 0.80. The proportion of genome-wide chip heritability explained by all known susceptibility loci was 54.2% for luminal A-like disease and 37.6% for triple-negative disease. The odds ratios of polygenic risk scores, which included 330 variants, for the highest 1% of quantiles compared with middle quantiles were 5.63 and 3.02 for luminal A-like and triple-negative disease, respectively. These findings provide an improved understanding of genetic predisposition to breast cancer subtypes and will inform the development of subtype-specific polygenic risk scores.","container-title":"Nature Genetics","DOI":"10.1038/s41588-020-0609-2","ISSN":"1546-1718","issue":"6","journalAbbreviation":"Nat Genet","language":"eng","note":"PMID: 32424353\nPMCID: PMC7808397","page":"572-581","source":"PubMed","title":"Genome-wide association study identifies 32 novel breast cancer susceptibility loci from overall and subtype-specific analyses","volume":"52","author":[{"family":"Zhang","given":"Haoyu"},{"family":"Ahearn","given":"Thomas U."},{"family":"Lecarpentier","given":"Julie"},{"family":"Barnes","given":"Daniel"},{"family":"Beesley","given":"Jonathan"},{"family":"Qi","given":"Guanghao"},{"family":"Jiang","given":"Xia"},{"family":"O'Mara","given":"Tracy A."},{"family":"Zhao","given":"Ni"},{"family":"Bolla","given":"Manjeet K."},{"family":"Dunning","given":"Alison M."},{"family":"Dennis","given":"Joe"},{"family":"Wang","given":"Qin"},{"family":"Ful","given":"Zumuruda Abu"},{"family":"Aittomäki","given":"Kristiina"},{"family":"Andrulis","given":"Irene L."},{"family":"Anton-Culver","given":"Hoda"},{"family":"Arndt","given":"Volker"},{"family":"Aronson","given":"Kristan J."},{"family":"Arun","given":"Banu K."},{"family":"Auer","given":"Paul L."},{"family":"Azzollini","given":"Jacopo"},{"family":"Barrowdale","given":"Daniel"},{"family":"Becher","given":"Heiko"},{"family":"Beckmann","given":"Matthias W."},{"family":"Behrens","given":"Sabine"},{"family":"Benitez","given":"Javier"},{"family":"Bermisheva","given":"Marina"},{"family":"Bialkowska","given":"Katarzyna"},{"family":"Blanco","given":"Ana"},{"family":"Blomqvist","given":"Carl"},{"family":"Bogdanova","given":"Natalia V."},{"family":"Bojesen","given":"Stig E."},{"family":"Bonanni","given":"Bernardo"},{"family":"Bondavalli","given":"Davide"},{"family":"Borg","given":"Ake"},{"family":"Brauch","given":"Hiltrud"},{"family":"Brenner","given":"Hermann"},{"family":"Briceno","given":"Ignacio"},{"family":"Broeks","given":"Annegien"},{"family":"Brucker","given":"Sara Y."},{"family":"Brüning","given":"Thomas"},{"family":"Burwinkel","given":"Barbara"},{"family":"Buys","given":"Saundra S."},{"family":"Byers","given":"Helen"},{"family":"Caldés","given":"Trinidad"},{"family":"Caligo","given":"Maria A."},{"family":"Calvello","given":"Mariarosaria"},{"family":"Campa","given":"Daniele"},{"family":"Castelao","given":"Jose E."},{"family":"Chang-Claude","given":"Jenny"},{"family":"Chanock","given":"Stephen J."},{"family":"Christiaens","given":"Melissa"},{"family":"Christiansen","given":"Hans"},{"family":"Chung","given":"Wendy K."},{"family":"Claes","given":"Kathleen B. M."},{"family":"Clarke","given":"Christine L."},{"family":"Cornelissen","given":"Sten"},{"family":"Couch","given":"Fergus J."},{"family":"Cox","given":"Angela"},{"family":"Cross","given":"Simon S."},{"family":"Czene","given":"Kamila"},{"family":"Daly","given":"Mary B."},{"family":"Devilee","given":"Peter"},{"family":"Diez","given":"Orland"},{"family":"Domchek","given":"Susan M."},{"family":"Dörk","given":"Thilo"},{"family":"Dwek","given":"Miriam"},{"family":"Eccles","given":"Diana M."},{"family":"Ekici","given":"Arif B."},{"family":"Evans","given":"D. Gareth"},{"family":"Fasching","given":"Peter A."},{"family":"Figueroa","given":"Jonine"},{"family":"Foretova","given":"Lenka"},{"family":"Fostira","given":"Florentia"},{"family":"Friedman","given":"Eitan"},{"family":"Frost","given":"Debra"},{"family":"Gago-Dominguez","given":"Manuela"},{"family":"Gapstur","given":"Susan M."},{"family":"Garber","given":"Judy"},{"family":"García-Sáenz","given":"José A."},{"family":"Gaudet","given":"Mia M."},{"family":"Gayther","given":"Simon A."},{"family":"Giles","given":"Graham G."},{"family":"Godwin","given":"Andrew K."},{"family":"Goldberg","given":"Mark S."},{"family":"Goldgar","given":"David E."},{"family":"González-Neira","given":"Anna"},{"family":"Greene","given":"Mark H."},{"family":"Gronwald","given":"Jacek"},{"family":"Guénel","given":"Pascal"},{"family":"Häberle","given":"Lothar"},{"family":"Hahnen","given":"Eric"},{"family":"Haiman","given":"Christopher A."},{"family":"Hake","given":"Christopher R."},{"family":"Hall","given":"Per"},{"family":"Hamann","given":"Ute"},{"family":"Harkness","given":"Elaine F."},{"family":"Heemskerk-Gerritsen","given":"Bernadette A. M."},{"family":"Hillemanns","given":"Peter"},{"family":"Hogervorst","given":"Frans B. L."},{"family":"Holleczek","given":"Bernd"},{"family":"Hollestelle","given":"Antoinette"},{"family":"Hooning","given":"Maartje J."},{"family":"Hoover","given":"Robert N."},{"family":"Hopper","given":"John L."},{"family":"Howell","given":"Anthony"},{"family":"Huebner","given":"Hanna"},{"family":"Hulick","given":"Peter J."},{"family":"Imyanitov","given":"Evgeny N."},{"literal":"kConFab Investigators"},{"literal":"ABCTB Investigators"},{"family":"Isaacs","given":"Claudine"},{"family":"Izatt","given":"Louise"},{"family":"Jager","given":"Agnes"},{"family":"Jakimovska","given":"Milena"},{"family":"Jakubowska","given":"Anna"},{"family":"James","given":"Paul"},{"family":"Janavicius","given":"Ramunas"},{"family":"Janni","given":"Wolfgang"},{"family":"John","given":"Esther M."},{"family":"Jones","given":"Michael E."},{"family":"Jung","given":"Audrey"},{"family":"Kaaks","given":"Rudolf"},{"family":"Kapoor","given":"Pooja Middha"},{"family":"Karlan","given":"Beth Y."},{"family":"Keeman","given":"Renske"},{"family":"Khan","given":"Sofia"},{"family":"Khusnutdinova","given":"Elza"},{"family":"Kitahara","given":"Cari M."},{"family":"Ko","given":"Yon-Dschun"},{"family":"Konstantopoulou","given":"Irene"},{"family":"Koppert","given":"Linetta B."},{"family":"Koutros","given":"Stella"},{"family":"Kristensen","given":"Vessela N."},{"family":"Laenkholm","given":"Anne-Vibeke"},{"family":"Lambrechts","given":"Diether"},{"family":"Larsson","given":"Susanna C."},{"family":"Laurent-Puig","given":"Pierre"},{"family":"Lazaro","given":"Conxi"},{"family":"Lazarova","given":"Emilija"},{"family":"Lejbkowicz","given":"Flavio"},{"family":"Leslie","given":"Goska"},{"family":"Lesueur","given":"Fabienne"},{"family":"Lindblom","given":"Annika"},{"family":"Lissowska","given":"Jolanta"},{"family":"Lo","given":"Wing-Yee"},{"family":"Loud","given":"Jennifer T."},{"family":"Lubinski","given":"Jan"},{"family":"Lukomska","given":"Alicja"},{"family":"MacInnis","given":"Robert J."},{"family":"Mannermaa","given":"Arto"},{"family":"Manoochehri","given":"Mehdi"},{"family":"Manoukian","given":"Siranoush"},{"family":"Margolin","given":"Sara"},{"family":"Martinez","given":"Maria Elena"},{"family":"Matricardi","given":"Laura"},{"family":"McGuffog","given":"Lesley"},{"family":"McLean","given":"Catriona"},{"family":"Mebirouk","given":"Noura"},{"family":"Meindl","given":"Alfons"},{"family":"Menon","given":"Usha"},{"family":"Miller","given":"Austin"},{"family":"Mingazheva","given":"Elvira"},{"family":"Montagna","given":"Marco"},{"family":"Mulligan","given":"Anna Marie"},{"family":"Mulot","given":"Claire"},{"family":"Muranen","given":"Taru A."},{"family":"Nathanson","given":"Katherine L."},{"family":"Neuhausen","given":"Susan L."},{"family":"Nevanlinna","given":"Heli"},{"family":"Neven","given":"Patrick"},{"family":"Newman","given":"William G."},{"family":"Nielsen","given":"Finn C."},{"family":"Nikitina-Zake","given":"Liene"},{"family":"Nodora","given":"Jesse"},{"family":"Offit","given":"Kenneth"},{"family":"Olah","given":"Edith"},{"family":"Olopade","given":"Olufunmilayo I."},{"family":"Olsson","given":"Håkan"},{"family":"Orr","given":"Nick"},{"family":"Papi","given":"Laura"},{"family":"Papp","given":"Janos"},{"family":"Park-Simon","given":"Tjoung-Won"},{"family":"Parsons","given":"Michael T."},{"family":"Peissel","given":"Bernard"},{"family":"Peixoto","given":"Ana"},{"family":"Peshkin","given":"Beth"},{"family":"Peterlongo","given":"Paolo"},{"family":"Peto","given":"Julian"},{"family":"Phillips","given":"Kelly-Anne"},{"family":"Piedmonte","given":"Marion"},{"family":"Plaseska-Karanfilska","given":"Dijana"},{"family":"Prajzendanc","given":"Karolina"},{"family":"Prentice","given":"Ross"},{"family":"Prokofyeva","given":"Darya"},{"family":"Rack","given":"Brigitte"},{"family":"Radice","given":"Paolo"},{"family":"Ramus","given":"Susan J."},{"family":"Rantala","given":"Johanna"},{"family":"Rashid","given":"Muhammad U."},{"family":"Rennert","given":"Gad"},{"family":"Rennert","given":"Hedy S."},{"family":"Risch","given":"Harvey A."},{"family":"Romero","given":"Atocha"},{"family":"Rookus","given":"Matti A."},{"family":"Rübner","given":"Matthias"},{"family":"Rüdiger","given":"Thomas"},{"family":"Saloustros","given":"Emmanouil"},{"family":"Sampson","given":"Sarah"},{"family":"Sandler","given":"Dale P."},{"family":"Sawyer","given":"Elinor J."},{"family":"Scheuner","given":"Maren T."},{"family":"Schmutzler","given":"Rita K."},{"family":"Schneeweiss","given":"Andreas"},{"family":"Schoemaker","given":"Minouk J."},{"family":"Schöttker","given":"Ben"},{"family":"Schürmann","given":"Peter"},{"family":"Senter","given":"Leigha"},{"family":"Sharma","given":"Priyanka"},{"family":"Sherman","given":"Mark E."},{"family":"Shu","given":"Xiao-Ou"},{"family":"Singer","given":"Christian F."},{"family":"Smichkoska","given":"Snezhana"},{"family":"Soucy","given":"Penny"},{"family":"Southey","given":"Melissa C."},{"family":"Spinelli","given":"John J."},{"family":"Stone","given":"Jennifer"},{"family":"Stoppa-Lyonnet","given":"Dominique"},{"literal":"EMBRACE Study"},{"literal":"GEMO Study Collaborators"},{"family":"Swerdlow","given":"Anthony J."},{"family":"Szabo","given":"Csilla I."},{"family":"Tamimi","given":"Rulla M."},{"family":"Tapper","given":"William J."},{"family":"Taylor","given":"Jack A."},{"family":"Teixeira","given":"Manuel R."},{"family":"Terry","given":"MaryBeth"},{"family":"Thomassen","given":"Mads"},{"family":"Thull","given":"Darcy L."},{"family":"Tischkowitz","given":"Marc"},{"family":"Toland","given":"Amanda E."},{"family":"Tollenaar","given":"Rob A. E. M."},{"family":"Tomlinson","given":"Ian"},{"family":"Torres","given":"Diana"},{"family":"Troester","given":"Melissa A."},{"family":"Truong","given":"Thérèse"},{"family":"Tung","given":"Nadine"},{"family":"Untch","given":"Michael"},{"family":"Vachon","given":"Celine M."},{"family":"Ouweland","given":"Ans M. W.","non-dropping-particle":"van den"},{"family":"Kolk","given":"Lizet E.","non-dropping-particle":"van der"},{"family":"Veen","given":"Elke M.","non-dropping-particle":"van"},{"family":"vanRensburg","given":"Elizabeth J."},{"family":"Vega","given":"Ana"},{"family":"Wappenschmidt","given":"Barbara"},{"family":"Weinberg","given":"Clarice R."},{"family":"Weitzel","given":"Jeffrey N."},{"family":"Wildiers","given":"Hans"},{"family":"Winqvist","given":"Robert"},{"family":"Wolk","given":"Alicja"},{"family":"Yang","given":"Xiaohong R."},{"family":"Yannoukakos","given":"Drakoulis"},{"family":"Zheng","given":"Wei"},{"family":"Zorn","given":"Kristin K."},{"family":"Milne","given":"Roger L."},{"family":"Kraft","given":"Peter"},{"family":"Simard","given":"Jacques"},{"family":"Pharoah","given":"Paul D. P."},{"family":"Michailidou","given":"Kyriaki"},{"family":"Antoniou","given":"Antonis C."},{"family":"Schmidt","given":"Marjanka K."},{"family":"Chenevix-Trench","given":"Georgia"},{"family":"Easton","given":"Douglas F."},{"family":"Chatterjee","given":"Nilanjan"},{"family":"García-Closas","given":"Montserrat"}],"issued":{"date-parts":[["2020",6]]}}}],"schema":"https://github.com/citation-style-language/schema/raw/master/csl-citation.json"} </w:instrText>
      </w:r>
      <w:r w:rsidRPr="00EF553F">
        <w:fldChar w:fldCharType="separate"/>
      </w:r>
      <w:r w:rsidR="00D1148B" w:rsidRPr="00D1148B">
        <w:rPr>
          <w:vertAlign w:val="superscript"/>
        </w:rPr>
        <w:t>70</w:t>
      </w:r>
      <w:r w:rsidRPr="00EF553F">
        <w:fldChar w:fldCharType="end"/>
      </w:r>
      <w:r w:rsidRPr="00EF553F">
        <w:t xml:space="preserve"> In addition, summary statistics from 11 other breast cancer genome-wide association studies were also used in the meta-analysis with a combined sample of 14,910 cases and 17,588 controls. The genotyping data were imputed by IMPUTE version 2</w:t>
      </w:r>
      <w:r w:rsidRPr="00EF553F">
        <w:fldChar w:fldCharType="begin"/>
      </w:r>
      <w:r w:rsidR="00D1148B">
        <w:instrText xml:space="preserve"> ADDIN ZOTERO_ITEM CSL_CITATION {"citationID":"KN4WhUOi","properties":{"formattedCitation":"\\super 71\\nosupersub{}","plainCitation":"71","noteIndex":0},"citationItems":[{"id":772,"uris":["http://zotero.org/users/local/nRb1NjHh/items/8GPJHANE"],"itemData":{"id":772,"type":"article-journal","abstract":"Genotype imputation methods are now being widely used in the analysis of genome-wide association studies. Most imputation analyses to date have used the HapMap as a reference dataset, but new reference panels (such as controls genotyped on multiple SNP chips and densely typed samples from the 1,000 Genomes Project) will soon allow a broader range of SNPs to be imputed with higher accuracy, thereby increasing power. We describe a genotype imputation method (IMPUTE version 2) that is designed to address the challenges presented by these new datasets. The main innovation of our approach is a flexible modelling framework that increases accuracy and combines information across multiple reference panels while remaining computationally feasible. We find that IMPUTE v2 attains higher accuracy than other methods when the HapMap provides the sole reference panel, but that the size of the panel constrains the improvements that can be made. We also find that imputation accuracy can be greatly enhanced by expanding the reference panel to contain thousands of chromosomes and that IMPUTE v2 outperforms other methods in this setting at both rare and common SNPs, with overall error rates that are 15%-20% lower than those of the closest competing method. One particularly challenging aspect of next-generation association studies is to integrate information across multiple reference panels genotyped on different sets of SNPs; we show that our approach to this problem has practical advantages over other suggested solutions.","container-title":"PLoS genetics","DOI":"10.1371/journal.pgen.1000529","ISSN":"1553-7404","issue":"6","journalAbbreviation":"PLoS Genet","language":"eng","note":"PMID: 19543373\nPMCID: PMC2689936","page":"e1000529","source":"PubMed","title":"A flexible and accurate genotype imputation method for the next generation of genome-wide association studies","volume":"5","author":[{"family":"Howie","given":"Bryan N."},{"family":"Donnelly","given":"Peter"},{"family":"Marchini","given":"Jonathan"}],"issued":{"date-parts":[["2009",6]]}}}],"schema":"https://github.com/citation-style-language/schema/raw/master/csl-citation.json"} </w:instrText>
      </w:r>
      <w:r w:rsidRPr="00EF553F">
        <w:fldChar w:fldCharType="separate"/>
      </w:r>
      <w:r w:rsidR="00D1148B" w:rsidRPr="00D1148B">
        <w:rPr>
          <w:vertAlign w:val="superscript"/>
        </w:rPr>
        <w:t>71</w:t>
      </w:r>
      <w:r w:rsidRPr="00EF553F">
        <w:fldChar w:fldCharType="end"/>
      </w:r>
      <w:r w:rsidRPr="00EF553F">
        <w:t xml:space="preserve"> with the 1000 Genomes Project Phase 3 as the reference panel. </w:t>
      </w:r>
    </w:p>
    <w:p w14:paraId="50DE5C10" w14:textId="7A99868C" w:rsidR="00B75819" w:rsidRPr="00D421C5" w:rsidRDefault="00E56ECA" w:rsidP="00E56ECA">
      <w:pPr>
        <w:pStyle w:val="Heading2"/>
        <w:spacing w:before="100" w:beforeAutospacing="1" w:after="100" w:afterAutospacing="1"/>
        <w:rPr>
          <w:rFonts w:ascii="Times New Roman" w:hAnsi="Times New Roman" w:cs="Times New Roman"/>
          <w:b/>
          <w:bCs/>
          <w:color w:val="000000" w:themeColor="text1"/>
          <w:sz w:val="24"/>
          <w:szCs w:val="24"/>
        </w:rPr>
      </w:pPr>
      <w:bookmarkStart w:id="5" w:name="_Toc190289815"/>
      <w:r>
        <w:rPr>
          <w:rFonts w:ascii="Times New Roman" w:hAnsi="Times New Roman" w:cs="Times New Roman"/>
          <w:b/>
          <w:bCs/>
          <w:color w:val="000000" w:themeColor="text1"/>
          <w:sz w:val="24"/>
          <w:szCs w:val="24"/>
        </w:rPr>
        <w:t>I</w:t>
      </w:r>
      <w:r w:rsidR="00B75819" w:rsidRPr="00D421C5">
        <w:rPr>
          <w:rFonts w:ascii="Times New Roman" w:hAnsi="Times New Roman" w:cs="Times New Roman"/>
          <w:b/>
          <w:bCs/>
          <w:color w:val="000000" w:themeColor="text1"/>
          <w:sz w:val="24"/>
          <w:szCs w:val="24"/>
        </w:rPr>
        <w:t xml:space="preserve">V.  </w:t>
      </w:r>
      <w:r w:rsidR="00B75819">
        <w:rPr>
          <w:rFonts w:ascii="Times New Roman" w:hAnsi="Times New Roman" w:cs="Times New Roman"/>
          <w:b/>
          <w:bCs/>
          <w:color w:val="000000" w:themeColor="text1"/>
          <w:sz w:val="24"/>
          <w:szCs w:val="24"/>
        </w:rPr>
        <w:t>siRNA knockdown experiments</w:t>
      </w:r>
      <w:bookmarkEnd w:id="5"/>
    </w:p>
    <w:p w14:paraId="611A6C5B" w14:textId="42E33050" w:rsidR="00951D5D" w:rsidRPr="00951D5D" w:rsidRDefault="00951D5D" w:rsidP="00E56ECA">
      <w:pPr>
        <w:spacing w:before="100" w:beforeAutospacing="1" w:after="100" w:afterAutospacing="1"/>
      </w:pPr>
      <w:r w:rsidRPr="00951D5D">
        <w:t xml:space="preserve">The cell lines MDA-MB-231 and MCF-7 were obtained from the American Type Culture Collection (ATCC), which the cells were authenticated by short tandem repeat. The T47D cell line was a kind gift from Dr. Jennifer </w:t>
      </w:r>
      <w:proofErr w:type="spellStart"/>
      <w:r w:rsidRPr="00951D5D">
        <w:t>Pietenpol</w:t>
      </w:r>
      <w:proofErr w:type="spellEnd"/>
      <w:r w:rsidRPr="00951D5D">
        <w:t xml:space="preserve"> from Vanderbilt University Medical Center and was authenticated by short tandem repeat assay by ATCC.</w:t>
      </w:r>
    </w:p>
    <w:p w14:paraId="53431DE2" w14:textId="02A83385" w:rsidR="00B75819" w:rsidRDefault="00B75819" w:rsidP="00E56ECA">
      <w:pPr>
        <w:spacing w:before="100" w:beforeAutospacing="1" w:after="100" w:afterAutospacing="1"/>
      </w:pPr>
      <w:r>
        <w:t>The</w:t>
      </w:r>
      <w:r w:rsidRPr="006A2683">
        <w:t xml:space="preserve"> siRNA </w:t>
      </w:r>
      <w:proofErr w:type="spellStart"/>
      <w:r w:rsidRPr="006A2683">
        <w:t>SMARTpools</w:t>
      </w:r>
      <w:proofErr w:type="spellEnd"/>
      <w:r w:rsidRPr="006A2683">
        <w:t xml:space="preserve"> for each gene were obtained from the Vanderbilt High-Throughput Screening Facility’s </w:t>
      </w:r>
      <w:proofErr w:type="spellStart"/>
      <w:r w:rsidRPr="006A2683">
        <w:t>Dharmacon</w:t>
      </w:r>
      <w:proofErr w:type="spellEnd"/>
      <w:r w:rsidRPr="006A2683">
        <w:t xml:space="preserve"> ON-</w:t>
      </w:r>
      <w:proofErr w:type="spellStart"/>
      <w:r w:rsidRPr="006A2683">
        <w:t>TARGETplus</w:t>
      </w:r>
      <w:proofErr w:type="spellEnd"/>
      <w:r w:rsidRPr="006A2683">
        <w:t xml:space="preserve"> whole-genome siRNA library and reverse-transfected into each cell line using </w:t>
      </w:r>
      <w:proofErr w:type="spellStart"/>
      <w:r w:rsidRPr="006A2683">
        <w:t>DharmaFECT</w:t>
      </w:r>
      <w:proofErr w:type="spellEnd"/>
      <w:r w:rsidRPr="006A2683">
        <w:t xml:space="preserve"> 1 transfection reagent into a 384-well plate. Non-targeted (NT) siRNAs and </w:t>
      </w:r>
      <w:proofErr w:type="spellStart"/>
      <w:r w:rsidRPr="006A2683">
        <w:t>siDEATH</w:t>
      </w:r>
      <w:proofErr w:type="spellEnd"/>
      <w:r w:rsidRPr="006A2683">
        <w:t xml:space="preserve"> siRNAs (Qiagen) were used as negative and positive controls, respectively. Cells were incubated at 37 degrees for three days, nuclear stained with Hoechst dye for viable cell counts and propidium iodide for marking dead cells. Whole images of wells were captured using the Molecular Devices’ </w:t>
      </w:r>
      <w:proofErr w:type="spellStart"/>
      <w:r w:rsidRPr="006A2683">
        <w:t>ImageXpress</w:t>
      </w:r>
      <w:proofErr w:type="spellEnd"/>
      <w:r w:rsidRPr="006A2683">
        <w:t xml:space="preserve"> Micro XLS system using 4x objective lens and DAPI channel filter for nuclear stain and </w:t>
      </w:r>
      <w:proofErr w:type="spellStart"/>
      <w:r w:rsidRPr="006A2683">
        <w:t>TexasRed</w:t>
      </w:r>
      <w:proofErr w:type="spellEnd"/>
      <w:r w:rsidRPr="006A2683">
        <w:t xml:space="preserve"> filter for PI (dead cells). Subsequent cell viability was performed for each well (gene) by counting viable cell nuclei (+DAPI/-PI), using the </w:t>
      </w:r>
      <w:proofErr w:type="spellStart"/>
      <w:r w:rsidRPr="006A2683">
        <w:t>MetaXpress</w:t>
      </w:r>
      <w:proofErr w:type="spellEnd"/>
      <w:r w:rsidRPr="006A2683">
        <w:t xml:space="preserve"> software.</w:t>
      </w:r>
    </w:p>
    <w:p w14:paraId="3A74617B" w14:textId="77777777" w:rsidR="00997CD4" w:rsidRDefault="00997CD4" w:rsidP="00E56ECA">
      <w:pPr>
        <w:pStyle w:val="Heading1"/>
        <w:spacing w:before="100" w:beforeAutospacing="1" w:after="100" w:afterAutospacing="1"/>
        <w:rPr>
          <w:rFonts w:ascii="Times New Roman" w:hAnsi="Times New Roman" w:cs="Times New Roman"/>
          <w:b/>
          <w:bCs/>
          <w:color w:val="000000" w:themeColor="text1"/>
          <w:sz w:val="24"/>
          <w:szCs w:val="24"/>
        </w:rPr>
      </w:pPr>
    </w:p>
    <w:p w14:paraId="443FFB63" w14:textId="386FC356" w:rsidR="00D421C5" w:rsidRPr="005559C4" w:rsidRDefault="00547BF2" w:rsidP="005559C4">
      <w:pPr>
        <w:pStyle w:val="Heading1"/>
        <w:spacing w:before="100" w:beforeAutospacing="1" w:after="100" w:afterAutospacing="1"/>
        <w:rPr>
          <w:rFonts w:ascii="Times New Roman" w:hAnsi="Times New Roman" w:cs="Times New Roman"/>
          <w:b/>
          <w:bCs/>
          <w:color w:val="000000" w:themeColor="text1"/>
          <w:sz w:val="24"/>
          <w:szCs w:val="24"/>
        </w:rPr>
      </w:pPr>
      <w:bookmarkStart w:id="6" w:name="_Toc190289816"/>
      <w:r w:rsidRPr="0090273B">
        <w:rPr>
          <w:rFonts w:ascii="Times New Roman" w:hAnsi="Times New Roman" w:cs="Times New Roman"/>
          <w:b/>
          <w:bCs/>
          <w:color w:val="000000" w:themeColor="text1"/>
          <w:sz w:val="24"/>
          <w:szCs w:val="24"/>
        </w:rPr>
        <w:t>Acknowledgments</w:t>
      </w:r>
      <w:bookmarkEnd w:id="6"/>
    </w:p>
    <w:p w14:paraId="20D3A9F2" w14:textId="725E6C02" w:rsidR="00237D47" w:rsidRDefault="00237D47" w:rsidP="00E56ECA">
      <w:pPr>
        <w:spacing w:before="100" w:beforeAutospacing="1" w:after="100" w:afterAutospacing="1"/>
        <w:rPr>
          <w:color w:val="000000"/>
          <w:shd w:val="clear" w:color="auto" w:fill="FFFFFF"/>
        </w:rPr>
      </w:pPr>
      <w:r w:rsidRPr="00AD44F0">
        <w:t xml:space="preserve">The content is solely the responsibility of the authors and </w:t>
      </w:r>
      <w:r w:rsidR="00F9070D">
        <w:t xml:space="preserve">it </w:t>
      </w:r>
      <w:r w:rsidRPr="00AD44F0">
        <w:t xml:space="preserve">does not necessarily represent the official views of </w:t>
      </w:r>
      <w:r w:rsidRPr="0046459A">
        <w:t>the funding agents</w:t>
      </w:r>
      <w:r>
        <w:t xml:space="preserve">, including </w:t>
      </w:r>
      <w:r w:rsidRPr="00AD44F0">
        <w:t>the U.S. Department of Health and Human Services, the National Institutes of Health, the National Cancer Institute, or the state cancer registries</w:t>
      </w:r>
      <w:r>
        <w:t>.</w:t>
      </w:r>
      <w:r w:rsidR="00547BF2" w:rsidRPr="0046459A">
        <w:t xml:space="preserve"> </w:t>
      </w:r>
      <w:r w:rsidR="000A3658" w:rsidRPr="00F508FB">
        <w:t xml:space="preserve">The mention of trade names, commercial products, or organizations </w:t>
      </w:r>
      <w:r w:rsidR="000A3658">
        <w:t xml:space="preserve">does not </w:t>
      </w:r>
      <w:r w:rsidR="000A3658" w:rsidRPr="00F508FB">
        <w:t xml:space="preserve">imply endorsement </w:t>
      </w:r>
      <w:r w:rsidR="000A3658" w:rsidRPr="00CA6C26">
        <w:t>by the U.S. Government.</w:t>
      </w:r>
      <w:r w:rsidR="000A3658" w:rsidRPr="00CA6C26">
        <w:rPr>
          <w:color w:val="000000"/>
          <w:shd w:val="clear" w:color="auto" w:fill="FFFFFF"/>
        </w:rPr>
        <w:t xml:space="preserve"> </w:t>
      </w:r>
      <w:r w:rsidR="00547BF2" w:rsidRPr="0046459A">
        <w:t xml:space="preserve">The funders had no role in study design, data collection and analysis, decision to publish, or preparation of the manuscript. </w:t>
      </w:r>
    </w:p>
    <w:p w14:paraId="730CA7FA" w14:textId="559978B6" w:rsidR="00865F85" w:rsidRDefault="00710041" w:rsidP="00E56ECA">
      <w:pPr>
        <w:spacing w:before="100" w:beforeAutospacing="1" w:after="100" w:afterAutospacing="1"/>
        <w:rPr>
          <w:color w:val="000000"/>
          <w:shd w:val="clear" w:color="auto" w:fill="FFFFFF"/>
        </w:rPr>
      </w:pPr>
      <w:r>
        <w:rPr>
          <w:color w:val="000000"/>
          <w:shd w:val="clear" w:color="auto" w:fill="FFFFFF"/>
        </w:rPr>
        <w:t xml:space="preserve">The siRNA knock-down experiment was supported in part by the </w:t>
      </w:r>
      <w:r w:rsidRPr="002C04B6">
        <w:t xml:space="preserve">US National Institutes of Health grants </w:t>
      </w:r>
      <w:r w:rsidRPr="004920D5">
        <w:rPr>
          <w:color w:val="000000" w:themeColor="text1"/>
        </w:rPr>
        <w:t xml:space="preserve">R50CA211206 </w:t>
      </w:r>
      <w:r>
        <w:rPr>
          <w:color w:val="000000" w:themeColor="text1"/>
        </w:rPr>
        <w:t xml:space="preserve">and </w:t>
      </w:r>
      <w:r w:rsidRPr="006A2683">
        <w:t>S10OD028719</w:t>
      </w:r>
      <w:r w:rsidR="00A43E9A">
        <w:t xml:space="preserve"> (JAB)</w:t>
      </w:r>
      <w:r>
        <w:t xml:space="preserve">. </w:t>
      </w:r>
      <w:r w:rsidR="00865F85">
        <w:rPr>
          <w:color w:val="000000"/>
          <w:shd w:val="clear" w:color="auto" w:fill="FFFFFF"/>
        </w:rPr>
        <w:t xml:space="preserve">Provided below are </w:t>
      </w:r>
      <w:r w:rsidR="00895BC3">
        <w:rPr>
          <w:color w:val="000000"/>
          <w:shd w:val="clear" w:color="auto" w:fill="FFFFFF"/>
        </w:rPr>
        <w:t xml:space="preserve">research supports for participating studies of the African-ancestry Breast Cancer Genetic (AABCG) </w:t>
      </w:r>
      <w:r w:rsidR="00237D47">
        <w:rPr>
          <w:color w:val="000000"/>
          <w:shd w:val="clear" w:color="auto" w:fill="FFFFFF"/>
        </w:rPr>
        <w:t>C</w:t>
      </w:r>
      <w:r w:rsidR="00895BC3">
        <w:rPr>
          <w:color w:val="000000"/>
          <w:shd w:val="clear" w:color="auto" w:fill="FFFFFF"/>
        </w:rPr>
        <w:t>onsortium and Asia Breast Cancer Consortium (ABCC).</w:t>
      </w:r>
    </w:p>
    <w:p w14:paraId="484DBD7A" w14:textId="15606455" w:rsidR="0008122C" w:rsidRPr="005559C4" w:rsidRDefault="0008122C" w:rsidP="00E56ECA">
      <w:pPr>
        <w:spacing w:before="100" w:beforeAutospacing="1" w:after="100" w:afterAutospacing="1"/>
        <w:rPr>
          <w:b/>
          <w:bCs/>
          <w:color w:val="000000"/>
          <w:shd w:val="clear" w:color="auto" w:fill="FFFFFF"/>
        </w:rPr>
      </w:pPr>
      <w:r w:rsidRPr="0090273B">
        <w:rPr>
          <w:b/>
          <w:bCs/>
          <w:color w:val="000000"/>
          <w:shd w:val="clear" w:color="auto" w:fill="FFFFFF"/>
        </w:rPr>
        <w:lastRenderedPageBreak/>
        <w:t>African-ancestry Breast Cancer Genetic (AABCG) Consortium</w:t>
      </w:r>
    </w:p>
    <w:p w14:paraId="15C471CC" w14:textId="79195F1F" w:rsidR="00547BF2" w:rsidRPr="005559C4" w:rsidRDefault="00547BF2" w:rsidP="00E56ECA">
      <w:pPr>
        <w:spacing w:before="100" w:beforeAutospacing="1" w:after="100" w:afterAutospacing="1"/>
        <w:rPr>
          <w:color w:val="000000"/>
        </w:rPr>
      </w:pPr>
      <w:r w:rsidRPr="0062510C">
        <w:t xml:space="preserve">The SCCS was supported </w:t>
      </w:r>
      <w:r w:rsidRPr="00CA6C26">
        <w:t xml:space="preserve">by grant </w:t>
      </w:r>
      <w:r w:rsidRPr="00CA6C26">
        <w:rPr>
          <w:rFonts w:cs="Arial"/>
          <w:szCs w:val="22"/>
        </w:rPr>
        <w:t xml:space="preserve">U01 CA202979 from </w:t>
      </w:r>
      <w:r w:rsidRPr="00CA6C26">
        <w:t>the National Institute of Health (NIH)</w:t>
      </w:r>
      <w:r>
        <w:t>.</w:t>
      </w:r>
      <w:r w:rsidRPr="00CA6C26">
        <w:rPr>
          <w:rFonts w:cs="Arial"/>
          <w:szCs w:val="22"/>
        </w:rPr>
        <w:t xml:space="preserve"> </w:t>
      </w:r>
      <w:r w:rsidRPr="0062510C">
        <w:t xml:space="preserve">The NBHS was supported by NIH grant </w:t>
      </w:r>
      <w:r w:rsidRPr="00CA6C26">
        <w:rPr>
          <w:color w:val="000000"/>
        </w:rPr>
        <w:t>R01CA100374.</w:t>
      </w:r>
      <w:r>
        <w:rPr>
          <w:color w:val="000000"/>
        </w:rPr>
        <w:t xml:space="preserve"> </w:t>
      </w:r>
      <w:r>
        <w:t xml:space="preserve">The STSBHS </w:t>
      </w:r>
      <w:r w:rsidRPr="00DC6999">
        <w:t xml:space="preserve">was supported by </w:t>
      </w:r>
      <w:r>
        <w:t xml:space="preserve">NIH </w:t>
      </w:r>
      <w:r w:rsidRPr="00DC6999">
        <w:t>grants U54CA163069, U54CA163072 and R03CA192214 and the National Center for Advancing Translational Sciences (UL1TR000445).</w:t>
      </w:r>
      <w:r>
        <w:t xml:space="preserve"> The BEST was </w:t>
      </w:r>
      <w:r w:rsidRPr="00B532D9">
        <w:t>supported by the National Cancer Institute (R01CA202981) and the Susan G. Komen Foundation (SAC210105).</w:t>
      </w:r>
      <w:r>
        <w:t xml:space="preserve"> </w:t>
      </w:r>
      <w:r w:rsidRPr="00BB0D1A">
        <w:t xml:space="preserve">Vanderbilt University Medical Center’s BioVU projects </w:t>
      </w:r>
      <w:r>
        <w:t>were</w:t>
      </w:r>
      <w:r w:rsidRPr="00BB0D1A">
        <w:t xml:space="preserve"> supported by numerous sources: institutional funding, private agencies, and federal grants. These include NIH funded Shared Instrumentation Grant S10OD017985, S10RR025141, and S10OD025092; CTSA grants UL1TR002243, UL1TR000445, and UL1RR024975. Genomic data are also supported by investigator-led projects that include U01HG004798, R01NS032830, RC2GM092618, P50GM115305, U01HG006378, U19HL065962, R01HD074711.</w:t>
      </w:r>
      <w:r>
        <w:t xml:space="preserve"> The BWHS was supported by </w:t>
      </w:r>
      <w:r w:rsidRPr="00DC6999">
        <w:t xml:space="preserve">NIH </w:t>
      </w:r>
      <w:r>
        <w:t xml:space="preserve">grants </w:t>
      </w:r>
      <w:r w:rsidRPr="00DC6999">
        <w:t xml:space="preserve">U01CA164974, NIH R01CA228357, Susan G. Komen SAC 220228 (JRP), Karin </w:t>
      </w:r>
      <w:proofErr w:type="spellStart"/>
      <w:r w:rsidRPr="00DC6999">
        <w:t>Grunebaum</w:t>
      </w:r>
      <w:proofErr w:type="spellEnd"/>
      <w:r w:rsidRPr="00DC6999">
        <w:t xml:space="preserve"> Cancer Research Foundation (JRP).</w:t>
      </w:r>
      <w:r>
        <w:t xml:space="preserve"> </w:t>
      </w:r>
      <w:r w:rsidR="00AD44F0" w:rsidRPr="00AD44F0">
        <w:t>The authors would like to acknowledge contributions from central cancer registries supported through the Centers for Disease Control and Prevention’s National Program of Cancer Registries (NPCR) and/or the National Cancer Institute’s Surveillance, Epidemiology, and End Results (SEER) Program. Central registries may also be supported by state agencies, universities, and cancer centers. Participating central cancer registries include the following: AL, AR, AZ, CA, CO, CT, DE, DC, FL, GA, HI, IA, IL, IN, KY, LA, MD, MA, MI, MO, MS, NE, NJ, NM, NY, NC, OH, OK, OR, PA, SC, TN, TX, VA, WA, WI.</w:t>
      </w:r>
      <w:r w:rsidR="00FB265C" w:rsidRPr="00FB265C">
        <w:t xml:space="preserve"> The WCHS was supported by R01 CA10059, P01 CA151135, R01 CA185623 and the Breast Cancer Research Foundation</w:t>
      </w:r>
      <w:r w:rsidR="00FB265C">
        <w:t xml:space="preserve">. </w:t>
      </w:r>
      <w:r w:rsidRPr="00CF67CF">
        <w:t xml:space="preserve">The MDABCS was supported in part from the Texas Tobacco Settlement Funds and </w:t>
      </w:r>
      <w:r>
        <w:t>the</w:t>
      </w:r>
      <w:r w:rsidRPr="00CF67CF">
        <w:t xml:space="preserve"> University of Texas MD Anderson Cancer Center Duncan Family Institute for Cancer Prevention and Risk Assessment.</w:t>
      </w:r>
      <w:r>
        <w:t xml:space="preserve"> </w:t>
      </w:r>
      <w:r>
        <w:rPr>
          <w:color w:val="000000"/>
        </w:rPr>
        <w:t xml:space="preserve">NBCS, WAABCS, and CCPS investigators were supported by National Institutes of Health (R01-CA89085, R01-CA142996, R01-CA228198, R01-CA242929, P20-CA233307, and R01-MD013452) and Breast Cancer Research Foundation (BCRF-22-071). The CBCS </w:t>
      </w:r>
      <w:r w:rsidRPr="00B532D9">
        <w:rPr>
          <w:color w:val="000000"/>
        </w:rPr>
        <w:t>was supported by the University Cancer Research Fund of North Carolina, the Susan G Komen Foundation, the National Cancer Institute of the National Institutes of Health (P01CA151135), and the National Cancer Institute Specialized Program of Research Excellence (SPORE) in Breast Cancer (NIH/NCI P50-CA058223).</w:t>
      </w:r>
      <w:r>
        <w:rPr>
          <w:color w:val="000000"/>
        </w:rPr>
        <w:t xml:space="preserve"> </w:t>
      </w:r>
      <w:r w:rsidRPr="00B532D9">
        <w:rPr>
          <w:color w:val="000000"/>
        </w:rPr>
        <w:t>The Northern California site of the Breast Cancer Family Registry (NC-BCFR) was funded by grant U01 CA164920 from the National Cancer Institute. The content of this manuscript does not necessarily reflect the views or policies of the National Cancer Institute or any of the collaborating centers in the Breast Cancer Family Registry (BCFR), nor does mention of trade names, commercial products, or organizations imply endorsement by the U.S. Government or the BCFR.</w:t>
      </w:r>
      <w:r>
        <w:rPr>
          <w:color w:val="000000"/>
        </w:rPr>
        <w:t xml:space="preserve"> </w:t>
      </w:r>
      <w:r w:rsidRPr="00B532D9">
        <w:rPr>
          <w:color w:val="000000"/>
        </w:rPr>
        <w:t>The San Francisco Bay Area Breast Cancer Study (SFBCS) was supported by grants R01 CA63446 (E.M. John) and R01 CA77305 (E.M. John) from the National Cancer Institute, grant DAMD17-96-1-6071 (E.M. John) from the U.S. Department of Defense and grant 7PB-0068 (E.M. John) from the California Breast Cancer Research Program.</w:t>
      </w:r>
      <w:r>
        <w:rPr>
          <w:color w:val="000000"/>
        </w:rPr>
        <w:t xml:space="preserve"> </w:t>
      </w:r>
      <w:r>
        <w:t xml:space="preserve">The </w:t>
      </w:r>
      <w:r w:rsidRPr="005A2090">
        <w:t>Women's CARE Study</w:t>
      </w:r>
      <w:r>
        <w:t xml:space="preserve"> </w:t>
      </w:r>
      <w:r w:rsidRPr="00A8767C">
        <w:t xml:space="preserve">was supported in part by grants from the Breast Cancer Research </w:t>
      </w:r>
      <w:r w:rsidR="00FA2675" w:rsidRPr="00A8767C">
        <w:t>Foundation</w:t>
      </w:r>
      <w:r w:rsidR="00FA2675">
        <w:t xml:space="preserve"> (</w:t>
      </w:r>
      <w:r w:rsidR="00FA2675" w:rsidRPr="00D93775">
        <w:rPr>
          <w:rFonts w:ascii="Times" w:hAnsi="Times"/>
          <w:color w:val="000000"/>
        </w:rPr>
        <w:t>BCRF-</w:t>
      </w:r>
      <w:r w:rsidR="00FA2675">
        <w:rPr>
          <w:rFonts w:ascii="Times" w:hAnsi="Times"/>
          <w:color w:val="000000"/>
        </w:rPr>
        <w:t>24</w:t>
      </w:r>
      <w:r w:rsidR="00FA2675" w:rsidRPr="00D93775">
        <w:rPr>
          <w:rFonts w:ascii="Times" w:hAnsi="Times"/>
          <w:color w:val="000000"/>
        </w:rPr>
        <w:t>-13</w:t>
      </w:r>
      <w:r w:rsidR="00FA2675">
        <w:rPr>
          <w:rFonts w:ascii="Times" w:hAnsi="Times"/>
          <w:color w:val="000000"/>
        </w:rPr>
        <w:t>2</w:t>
      </w:r>
      <w:r w:rsidR="00FA2675">
        <w:t>)</w:t>
      </w:r>
      <w:r w:rsidRPr="00A8767C">
        <w:t>, Tower Cancer Research Foundation (Jessica M. Berman Senior Investigator Award), a gift from Dr. Richard Balch, and an endowed chair, the Harold E. Lee Chair for Cancer Research, and the USC Norris Comprehensive Cancer Center (NCI Cancer Center Support Grant P30 CA014089).</w:t>
      </w:r>
      <w:r>
        <w:t xml:space="preserve"> The SISTER study </w:t>
      </w:r>
      <w:r w:rsidRPr="007B5C96">
        <w:t xml:space="preserve">was supported by the Intramural Research Program of the National Institutes of Health, National Institute of Environmental </w:t>
      </w:r>
      <w:r w:rsidRPr="007B5C96">
        <w:lastRenderedPageBreak/>
        <w:t>Health Sciences (grants Z01-ES044005 to D.P.S. and Z01-ES102245 to C.R.W.), Susan G. Komen for the Cure (grant FAS0703856 to C.R.W.).</w:t>
      </w:r>
      <w:r>
        <w:t xml:space="preserve"> The BBCS was supported by </w:t>
      </w:r>
      <w:r w:rsidRPr="00664470">
        <w:t>NCI Center for Cancer Research Intramural Research Program (ZIA BC 010887)</w:t>
      </w:r>
      <w:r>
        <w:t>.</w:t>
      </w:r>
      <w:r w:rsidRPr="00CF67CF">
        <w:t xml:space="preserve"> </w:t>
      </w:r>
      <w:r>
        <w:t xml:space="preserve">The NYUWHS was supported by </w:t>
      </w:r>
      <w:r w:rsidRPr="00DC6999">
        <w:t>NIH grant U01CA182934</w:t>
      </w:r>
      <w:r>
        <w:t xml:space="preserve">. </w:t>
      </w:r>
    </w:p>
    <w:p w14:paraId="054909C8" w14:textId="0871DBBC" w:rsidR="00547BF2" w:rsidRDefault="00547BF2" w:rsidP="00E56ECA">
      <w:pPr>
        <w:spacing w:before="100" w:beforeAutospacing="1" w:after="100" w:afterAutospacing="1"/>
      </w:pPr>
      <w:r>
        <w:t xml:space="preserve">The GBHS </w:t>
      </w:r>
      <w:r w:rsidRPr="00F508FB">
        <w:t xml:space="preserve">project was funded with intramural funds from the National Cancer Institute, National Institutes of Health. </w:t>
      </w:r>
      <w:r>
        <w:rPr>
          <w:color w:val="000000"/>
          <w:shd w:val="clear" w:color="auto" w:fill="FFFFFF"/>
        </w:rPr>
        <w:t xml:space="preserve">GBHS would like to </w:t>
      </w:r>
      <w:r w:rsidRPr="006F208D">
        <w:rPr>
          <w:color w:val="000000"/>
          <w:shd w:val="clear" w:color="auto" w:fill="FFFFFF"/>
        </w:rPr>
        <w:t xml:space="preserve">acknowledge the contribution from the following individuals to the </w:t>
      </w:r>
      <w:r>
        <w:t>GBHS</w:t>
      </w:r>
      <w:r w:rsidRPr="006F208D">
        <w:t>:</w:t>
      </w:r>
      <w:r>
        <w:t xml:space="preserve"> Korle Bu Teaching </w:t>
      </w:r>
      <w:proofErr w:type="spellStart"/>
      <w:r>
        <w:t>Hospital,Accra</w:t>
      </w:r>
      <w:proofErr w:type="spellEnd"/>
      <w:r>
        <w:t xml:space="preserve">—Prof. Joe Nat Clegg-Lamptey, Dr. Florence </w:t>
      </w:r>
      <w:proofErr w:type="spellStart"/>
      <w:r>
        <w:t>Dedey</w:t>
      </w:r>
      <w:proofErr w:type="spellEnd"/>
      <w:r>
        <w:t xml:space="preserve">, Dr. Lawrence </w:t>
      </w:r>
      <w:proofErr w:type="spellStart"/>
      <w:r>
        <w:t>Edusei</w:t>
      </w:r>
      <w:proofErr w:type="spellEnd"/>
      <w:r>
        <w:t xml:space="preserve">, Dr. Verna Vanderpuye, Dr. Joel </w:t>
      </w:r>
      <w:proofErr w:type="spellStart"/>
      <w:r>
        <w:t>Yarney</w:t>
      </w:r>
      <w:proofErr w:type="spellEnd"/>
      <w:r>
        <w:t xml:space="preserve">, Dr Adu-Aryee, Obed </w:t>
      </w:r>
      <w:proofErr w:type="spellStart"/>
      <w:r>
        <w:t>Ekpedzor</w:t>
      </w:r>
      <w:proofErr w:type="spellEnd"/>
      <w:r>
        <w:t xml:space="preserve">, Angela </w:t>
      </w:r>
      <w:proofErr w:type="spellStart"/>
      <w:r>
        <w:t>Kenu</w:t>
      </w:r>
      <w:proofErr w:type="spellEnd"/>
      <w:r>
        <w:t xml:space="preserve">, Victoria </w:t>
      </w:r>
      <w:proofErr w:type="spellStart"/>
      <w:r>
        <w:t>Okyne</w:t>
      </w:r>
      <w:proofErr w:type="spellEnd"/>
      <w:r>
        <w:t xml:space="preserve">, Naomi </w:t>
      </w:r>
      <w:proofErr w:type="spellStart"/>
      <w:r>
        <w:t>Oyoe</w:t>
      </w:r>
      <w:proofErr w:type="spellEnd"/>
      <w:r>
        <w:t xml:space="preserve"> Ohene Oti, Evelyn Tay; </w:t>
      </w:r>
      <w:proofErr w:type="spellStart"/>
      <w:r>
        <w:t>Komfo</w:t>
      </w:r>
      <w:proofErr w:type="spellEnd"/>
      <w:r>
        <w:t xml:space="preserve"> </w:t>
      </w:r>
      <w:proofErr w:type="spellStart"/>
      <w:r>
        <w:t>Anoyke</w:t>
      </w:r>
      <w:proofErr w:type="spellEnd"/>
      <w:r>
        <w:t xml:space="preserve"> Teaching Hospital, Kumasi—Dr. Ernest Adjei, Dr. Francis </w:t>
      </w:r>
      <w:proofErr w:type="spellStart"/>
      <w:r>
        <w:t>Aitpillah</w:t>
      </w:r>
      <w:proofErr w:type="spellEnd"/>
      <w:r>
        <w:t xml:space="preserve">, Dr. Daniel Ansong, Dr. Baffour Awuah, Dr. Joseph Oppong, Dr. Ernest Osei-Bonsu, Dr. Nicholas </w:t>
      </w:r>
      <w:proofErr w:type="spellStart"/>
      <w:r>
        <w:t>Titiloye</w:t>
      </w:r>
      <w:proofErr w:type="spellEnd"/>
      <w:r>
        <w:t xml:space="preserve">, Marion </w:t>
      </w:r>
      <w:proofErr w:type="spellStart"/>
      <w:r>
        <w:t>Alcpaloo</w:t>
      </w:r>
      <w:proofErr w:type="spellEnd"/>
      <w:r>
        <w:t>, Bernard Arhin, Emmanuel Asiamah, Isaac Boakye, Samuel Ka-</w:t>
      </w:r>
      <w:proofErr w:type="spellStart"/>
      <w:r>
        <w:t>chungu</w:t>
      </w:r>
      <w:proofErr w:type="spellEnd"/>
      <w:r>
        <w:t xml:space="preserve"> and; Peace and Love Hospital, Kumasi—Dr. Beatrice Addai Wiafe, Dr. Seth Wiafe, Samuel </w:t>
      </w:r>
      <w:proofErr w:type="spellStart"/>
      <w:r>
        <w:t>Amanama</w:t>
      </w:r>
      <w:proofErr w:type="spellEnd"/>
      <w:r>
        <w:t xml:space="preserve">, Emma </w:t>
      </w:r>
      <w:proofErr w:type="spellStart"/>
      <w:r>
        <w:t>Abaidoo</w:t>
      </w:r>
      <w:proofErr w:type="spellEnd"/>
      <w:r>
        <w:t xml:space="preserve">, Prince Agyapong, Thomas Agyei, Debora Boateng-Ansong, Margaret Frempong, Bridget Nortey Mensah, Richard Opoku, and Koﬁ Owusu Gyimah; University of Ghana, Accra—Prof. Richard </w:t>
      </w:r>
      <w:proofErr w:type="spellStart"/>
      <w:r>
        <w:t>Biritwum</w:t>
      </w:r>
      <w:proofErr w:type="spellEnd"/>
      <w:r>
        <w:t xml:space="preserve">, Dr. Kofi Nyarko; and Dr. Jonine Figueroa of the University of Edinburg, Scotland. The study was further enhanced by the surgical expertise provided by Dr Lisa Newman of the University of Michigan and by pathological expertise provided by Drs. Stephen Hewitt and Petra Lenz of the National Cancer Institute and Dr. Maire A. Duggan from the Cumming School of Medicine, University of Calgary, Canada. Study management assistance was received from Ricardo Diaz, Shelley Niwa, Usha Singh, Ann Truelove and Michelle Brotzman at </w:t>
      </w:r>
      <w:proofErr w:type="spellStart"/>
      <w:r>
        <w:t>Westat</w:t>
      </w:r>
      <w:proofErr w:type="spellEnd"/>
      <w:r>
        <w:t>, Inc. Appreciation is also expressed to the many women who agreed to participate in the study and to provide information and biospecimens in hopes of preventing and improving outcomes of breast cancer in Ghana.</w:t>
      </w:r>
      <w:r w:rsidRPr="00DC4F04">
        <w:t xml:space="preserve"> </w:t>
      </w:r>
      <w:r w:rsidRPr="002C2459">
        <w:t xml:space="preserve">The </w:t>
      </w:r>
      <w:r>
        <w:t xml:space="preserve">GBHS also </w:t>
      </w:r>
      <w:r w:rsidRPr="002C2459">
        <w:t xml:space="preserve">acknowledges the research contributions of the Cancer Genomics Research Laboratory for their expertise, execution, and support of this research in the areas of project planning, wet laboratory processing of specimens, and bioinformatics analysis of generated data. This project has been funded in whole or in part with Federal funds from the National Cancer Institute, National Institutes of Health, under NCI Contract No. 75N910D00024. </w:t>
      </w:r>
    </w:p>
    <w:p w14:paraId="0764360F" w14:textId="157062D1" w:rsidR="00470788" w:rsidRPr="005559C4" w:rsidRDefault="00470788" w:rsidP="00E56ECA">
      <w:pPr>
        <w:spacing w:before="100" w:beforeAutospacing="1" w:after="100" w:afterAutospacing="1"/>
        <w:rPr>
          <w:b/>
          <w:bCs/>
          <w:color w:val="000000"/>
          <w:shd w:val="clear" w:color="auto" w:fill="FFFFFF"/>
        </w:rPr>
      </w:pPr>
      <w:r w:rsidRPr="0090273B">
        <w:rPr>
          <w:b/>
          <w:bCs/>
          <w:color w:val="000000"/>
          <w:shd w:val="clear" w:color="auto" w:fill="FFFFFF"/>
        </w:rPr>
        <w:t>Asia Breast Cancer Consortium (ABCC)</w:t>
      </w:r>
    </w:p>
    <w:p w14:paraId="3B9BD3F9" w14:textId="5D057B0C" w:rsidR="00AE0A90" w:rsidRDefault="00547BF2" w:rsidP="00E56ECA">
      <w:pPr>
        <w:spacing w:before="100" w:beforeAutospacing="1" w:after="100" w:afterAutospacing="1"/>
      </w:pPr>
      <w:r w:rsidRPr="0046459A">
        <w:t xml:space="preserve">Studies conducted among Asian women include (Principal Investigator, grant support): the Shanghai Breast Cancer Study (W.Z. and X.-O.S., R01CA064277), the Shanghai Women’s Health Study (W.Z., R37CA070867 and UM1CA182910), the Shanghai Breast Cancer Survival Study (X.-O. S., R01CA118229), the Shanghai Endometrial Cancer Study (X.-O.S., R01CA092585, controls only), the Seoul Breast Cancer Study [D.K., BRL (Basic Research Laboratory) program through the National Research Foundation of Korea funded by the Ministry of Education, Science and Technology (2012-0000347)], the </w:t>
      </w:r>
      <w:proofErr w:type="spellStart"/>
      <w:r w:rsidRPr="0046459A">
        <w:t>BioBank</w:t>
      </w:r>
      <w:proofErr w:type="spellEnd"/>
      <w:r w:rsidRPr="0046459A">
        <w:t xml:space="preserve"> Japan Project (S.-K.L., the Ministry of Education, Culture, Sports, Sciences and Technology from the Japanese Government); the Hwasun Cancer Epidemiology Study-Breast (S.-S.K., the Biobank of Chonnam National University Hwasun Hospital, a member of the Korea Biobank Network, # 07SA2014020)</w:t>
      </w:r>
      <w:r w:rsidR="00AE0A90">
        <w:t>;</w:t>
      </w:r>
      <w:r w:rsidR="00AE0A90" w:rsidRPr="00AE0A90">
        <w:t xml:space="preserve"> </w:t>
      </w:r>
      <w:r w:rsidR="00AE0A90">
        <w:t xml:space="preserve">the </w:t>
      </w:r>
      <w:r w:rsidR="00AE0A90" w:rsidRPr="0046459A">
        <w:t>KOHBRA/KOGES supported by a grant from the National R&amp;D Program for Cancer Control, Ministry for Health, Welfare and Family Affairs, Republic of Korea (#10203</w:t>
      </w:r>
      <w:r w:rsidR="00AE0A90">
        <w:t>)</w:t>
      </w:r>
      <w:r w:rsidRPr="0046459A">
        <w:t xml:space="preserve"> the Nagano Breast Cancer Study (M.I., National Cancer Center Research and </w:t>
      </w:r>
      <w:r w:rsidRPr="0046459A">
        <w:lastRenderedPageBreak/>
        <w:t xml:space="preserve">Development Fund), the Hospital-based Epidemiologic Research Program at Aichi Cancer Center [Grant-in-Aid for Scientific Research on Priority Areas of Cancer (No. 17015018) from the Japanese Ministry of Education, Culture, Sports, Science and Technology and the “Practical Research for Innovative Cancer Control (15ck0106177h0001)” from the Japan Agency for Medical Research and development, AMED (K. Matsuo), and Cancer Bio Bank Aichi; and the Taiwanese Breast Cancer Study (C.-Y.S., the Taiwan Biobank project of the Institute of Biomedical Sciences, Academia Sinica, Taiwan). </w:t>
      </w:r>
    </w:p>
    <w:p w14:paraId="2C69A43F" w14:textId="60906B93" w:rsidR="00547BF2" w:rsidRDefault="00547BF2" w:rsidP="00E56ECA">
      <w:pPr>
        <w:spacing w:before="100" w:beforeAutospacing="1" w:after="100" w:afterAutospacing="1"/>
      </w:pPr>
      <w:r w:rsidRPr="0046459A">
        <w:t xml:space="preserve">Studies conducted among European-ancestry women Genotyping of the </w:t>
      </w:r>
      <w:proofErr w:type="spellStart"/>
      <w:r w:rsidRPr="0046459A">
        <w:t>OncoArray</w:t>
      </w:r>
      <w:proofErr w:type="spellEnd"/>
      <w:r w:rsidRPr="0046459A">
        <w:t xml:space="preserve"> was principally funded by three sources: the PERSPECTIVE project, funded from the Government of Canada through Genome Canada and the Canadian Institutes of Health Research, the Ministère de </w:t>
      </w:r>
      <w:proofErr w:type="spellStart"/>
      <w:r w:rsidRPr="0046459A">
        <w:t>l’Économie</w:t>
      </w:r>
      <w:proofErr w:type="spellEnd"/>
      <w:r w:rsidRPr="0046459A">
        <w:t xml:space="preserve">, de la Science et de </w:t>
      </w:r>
      <w:proofErr w:type="spellStart"/>
      <w:r w:rsidRPr="0046459A">
        <w:t>l’Innovation</w:t>
      </w:r>
      <w:proofErr w:type="spellEnd"/>
      <w:r w:rsidRPr="0046459A">
        <w:t xml:space="preserve"> du Québec through Genome Québec, and the Quebec Breast Cancer Foundation; the NCI Genetic Associations and Mechanisms in Oncology (GAME-ON) initiative and Discovery, Biology and Risk of Inherited Variants in Breast Cancer (DRIVE) project [NIH Grants U19 CA148065, X01HG007492]; and Cancer Research UK [C1287/A10118, C1287/A16563]. The BCAC is funded by Cancer Research UK [C1287/A16563], the European Community’s Seventh Framework </w:t>
      </w:r>
      <w:proofErr w:type="spellStart"/>
      <w:r w:rsidRPr="0046459A">
        <w:t>Programme</w:t>
      </w:r>
      <w:proofErr w:type="spellEnd"/>
      <w:r w:rsidRPr="0046459A">
        <w:t xml:space="preserve"> under grant agreement 223175 [HEALTH-F2- 2009-223175] (COGS). </w:t>
      </w:r>
    </w:p>
    <w:p w14:paraId="78322ECB" w14:textId="03455086" w:rsidR="00D01800" w:rsidRDefault="00D01800" w:rsidP="00E56ECA">
      <w:pPr>
        <w:spacing w:before="100" w:beforeAutospacing="1" w:after="100" w:afterAutospacing="1"/>
      </w:pPr>
    </w:p>
    <w:p w14:paraId="47037030" w14:textId="77777777" w:rsidR="00A25D04" w:rsidRPr="007B3FDE" w:rsidRDefault="00A25D04" w:rsidP="00E56ECA">
      <w:pPr>
        <w:spacing w:before="100" w:beforeAutospacing="1" w:after="100" w:afterAutospacing="1"/>
      </w:pPr>
    </w:p>
    <w:p w14:paraId="60F08C66" w14:textId="77777777" w:rsidR="00541553" w:rsidRDefault="00541553" w:rsidP="00E56ECA">
      <w:pPr>
        <w:spacing w:before="100" w:beforeAutospacing="1" w:after="100" w:afterAutospacing="1"/>
      </w:pPr>
      <w:r>
        <w:br w:type="page"/>
      </w:r>
    </w:p>
    <w:p w14:paraId="6D92419D" w14:textId="654BBC80" w:rsidR="003A5971" w:rsidRPr="005559C4" w:rsidRDefault="00D01800" w:rsidP="005559C4">
      <w:pPr>
        <w:pStyle w:val="Heading1"/>
        <w:spacing w:before="100" w:beforeAutospacing="1" w:after="100" w:afterAutospacing="1"/>
        <w:rPr>
          <w:rFonts w:ascii="Times New Roman" w:hAnsi="Times New Roman" w:cs="Times New Roman"/>
          <w:b/>
          <w:bCs/>
          <w:color w:val="000000" w:themeColor="text1"/>
          <w:sz w:val="24"/>
          <w:szCs w:val="24"/>
        </w:rPr>
      </w:pPr>
      <w:bookmarkStart w:id="7" w:name="_Toc190289817"/>
      <w:r w:rsidRPr="003A5971">
        <w:rPr>
          <w:rFonts w:ascii="Times New Roman" w:hAnsi="Times New Roman" w:cs="Times New Roman"/>
          <w:b/>
          <w:bCs/>
          <w:color w:val="000000" w:themeColor="text1"/>
          <w:sz w:val="24"/>
          <w:szCs w:val="24"/>
        </w:rPr>
        <w:lastRenderedPageBreak/>
        <w:t>References:</w:t>
      </w:r>
      <w:bookmarkEnd w:id="7"/>
    </w:p>
    <w:p w14:paraId="2F66FA85" w14:textId="77777777" w:rsidR="00AB3482" w:rsidRPr="00AB3482" w:rsidRDefault="00D01800" w:rsidP="00E56ECA">
      <w:pPr>
        <w:pStyle w:val="Bibliography"/>
        <w:spacing w:before="100" w:beforeAutospacing="1" w:after="100" w:afterAutospacing="1" w:line="240" w:lineRule="auto"/>
      </w:pPr>
      <w:r>
        <w:fldChar w:fldCharType="begin"/>
      </w:r>
      <w:r w:rsidR="00AB3482">
        <w:instrText xml:space="preserve"> ADDIN ZOTERO_BIBL {"uncited":[],"omitted":[],"custom":[]} CSL_BIBLIOGRAPHY </w:instrText>
      </w:r>
      <w:r>
        <w:fldChar w:fldCharType="separate"/>
      </w:r>
      <w:r w:rsidR="00AB3482" w:rsidRPr="00AB3482">
        <w:t>1.</w:t>
      </w:r>
      <w:r w:rsidR="00AB3482" w:rsidRPr="00AB3482">
        <w:tab/>
        <w:t xml:space="preserve">Chen, Z. </w:t>
      </w:r>
      <w:r w:rsidR="00AB3482" w:rsidRPr="00AB3482">
        <w:rPr>
          <w:i/>
          <w:iCs/>
        </w:rPr>
        <w:t>et al.</w:t>
      </w:r>
      <w:r w:rsidR="00AB3482" w:rsidRPr="00AB3482">
        <w:t xml:space="preserve"> Discovery of structural deletions in breast cancer predisposition genes using whole genome sequencing data from &gt; 2000 women of African-ancestry. </w:t>
      </w:r>
      <w:r w:rsidR="00AB3482" w:rsidRPr="00AB3482">
        <w:rPr>
          <w:i/>
          <w:iCs/>
        </w:rPr>
        <w:t>Hum Genet</w:t>
      </w:r>
      <w:r w:rsidR="00AB3482" w:rsidRPr="00AB3482">
        <w:t xml:space="preserve"> </w:t>
      </w:r>
      <w:r w:rsidR="00AB3482" w:rsidRPr="00AB3482">
        <w:rPr>
          <w:b/>
          <w:bCs/>
        </w:rPr>
        <w:t>140</w:t>
      </w:r>
      <w:r w:rsidR="00AB3482" w:rsidRPr="00AB3482">
        <w:t>, 1449–1457 (2021).</w:t>
      </w:r>
    </w:p>
    <w:p w14:paraId="1CA59E21" w14:textId="77777777" w:rsidR="00AB3482" w:rsidRPr="00AB3482" w:rsidRDefault="00AB3482" w:rsidP="00E56ECA">
      <w:pPr>
        <w:pStyle w:val="Bibliography"/>
        <w:spacing w:before="100" w:beforeAutospacing="1" w:after="100" w:afterAutospacing="1" w:line="240" w:lineRule="auto"/>
      </w:pPr>
      <w:r w:rsidRPr="00AB3482">
        <w:t>2.</w:t>
      </w:r>
      <w:r w:rsidRPr="00AB3482">
        <w:tab/>
        <w:t xml:space="preserve">Signorello, L. B. </w:t>
      </w:r>
      <w:r w:rsidRPr="00AB3482">
        <w:rPr>
          <w:i/>
          <w:iCs/>
        </w:rPr>
        <w:t>et al.</w:t>
      </w:r>
      <w:r w:rsidRPr="00AB3482">
        <w:t xml:space="preserve"> Southern community cohort study: establishing a cohort to investigate health disparities. </w:t>
      </w:r>
      <w:r w:rsidRPr="00AB3482">
        <w:rPr>
          <w:i/>
          <w:iCs/>
        </w:rPr>
        <w:t>J Natl Med Assoc</w:t>
      </w:r>
      <w:r w:rsidRPr="00AB3482">
        <w:t xml:space="preserve"> </w:t>
      </w:r>
      <w:r w:rsidRPr="00AB3482">
        <w:rPr>
          <w:b/>
          <w:bCs/>
        </w:rPr>
        <w:t>97</w:t>
      </w:r>
      <w:r w:rsidRPr="00AB3482">
        <w:t>, 972–979 (2005).</w:t>
      </w:r>
    </w:p>
    <w:p w14:paraId="18B01B5A" w14:textId="77777777" w:rsidR="00AB3482" w:rsidRPr="00AB3482" w:rsidRDefault="00AB3482" w:rsidP="00E56ECA">
      <w:pPr>
        <w:pStyle w:val="Bibliography"/>
        <w:spacing w:before="100" w:beforeAutospacing="1" w:after="100" w:afterAutospacing="1" w:line="240" w:lineRule="auto"/>
      </w:pPr>
      <w:r w:rsidRPr="00AB3482">
        <w:t>3.</w:t>
      </w:r>
      <w:r w:rsidRPr="00AB3482">
        <w:tab/>
        <w:t xml:space="preserve">Signorello, L. B., Hargreaves, M. K. &amp; Blot, W. J. The southern community cohort study: investigating health disparities. </w:t>
      </w:r>
      <w:r w:rsidRPr="00AB3482">
        <w:rPr>
          <w:i/>
          <w:iCs/>
        </w:rPr>
        <w:t>J Health Care Poor Underserved</w:t>
      </w:r>
      <w:r w:rsidRPr="00AB3482">
        <w:t xml:space="preserve"> </w:t>
      </w:r>
      <w:r w:rsidRPr="00AB3482">
        <w:rPr>
          <w:b/>
          <w:bCs/>
        </w:rPr>
        <w:t>21</w:t>
      </w:r>
      <w:r w:rsidRPr="00AB3482">
        <w:t>, 26–37 (2010).</w:t>
      </w:r>
    </w:p>
    <w:p w14:paraId="37160A7C" w14:textId="77777777" w:rsidR="00AB3482" w:rsidRPr="00AB3482" w:rsidRDefault="00AB3482" w:rsidP="00E56ECA">
      <w:pPr>
        <w:pStyle w:val="Bibliography"/>
        <w:spacing w:before="100" w:beforeAutospacing="1" w:after="100" w:afterAutospacing="1" w:line="240" w:lineRule="auto"/>
      </w:pPr>
      <w:r w:rsidRPr="00AB3482">
        <w:t>4.</w:t>
      </w:r>
      <w:r w:rsidRPr="00AB3482">
        <w:tab/>
        <w:t xml:space="preserve">Cui, Y. </w:t>
      </w:r>
      <w:r w:rsidRPr="00AB3482">
        <w:rPr>
          <w:i/>
          <w:iCs/>
        </w:rPr>
        <w:t>et al.</w:t>
      </w:r>
      <w:r w:rsidRPr="00AB3482">
        <w:t xml:space="preserve"> Interactions of hormone replacement therapy, body weight, and bilateral oophorectomy in breast cancer risk. </w:t>
      </w:r>
      <w:r w:rsidRPr="00AB3482">
        <w:rPr>
          <w:i/>
          <w:iCs/>
        </w:rPr>
        <w:t>Clinical Cancer Research</w:t>
      </w:r>
      <w:r w:rsidRPr="00AB3482">
        <w:t xml:space="preserve"> </w:t>
      </w:r>
      <w:r w:rsidRPr="00AB3482">
        <w:rPr>
          <w:b/>
          <w:bCs/>
        </w:rPr>
        <w:t>20</w:t>
      </w:r>
      <w:r w:rsidRPr="00AB3482">
        <w:t>, 1169–1178 (2014).</w:t>
      </w:r>
    </w:p>
    <w:p w14:paraId="639D1920" w14:textId="77777777" w:rsidR="00AB3482" w:rsidRPr="00AB3482" w:rsidRDefault="00AB3482" w:rsidP="00E56ECA">
      <w:pPr>
        <w:pStyle w:val="Bibliography"/>
        <w:spacing w:before="100" w:beforeAutospacing="1" w:after="100" w:afterAutospacing="1" w:line="240" w:lineRule="auto"/>
      </w:pPr>
      <w:r w:rsidRPr="00AB3482">
        <w:t>5.</w:t>
      </w:r>
      <w:r w:rsidRPr="00AB3482">
        <w:tab/>
        <w:t xml:space="preserve">Sanderson, M. </w:t>
      </w:r>
      <w:r w:rsidRPr="00AB3482">
        <w:rPr>
          <w:i/>
          <w:iCs/>
        </w:rPr>
        <w:t>et al.</w:t>
      </w:r>
      <w:r w:rsidRPr="00AB3482">
        <w:t xml:space="preserve"> A pooled case-only analysis of reproductive risk factors and breast cancer subtype among black women in the Southeastern United States. </w:t>
      </w:r>
      <w:r w:rsidRPr="00AB3482">
        <w:rPr>
          <w:i/>
          <w:iCs/>
        </w:rPr>
        <w:t>Cancer Epidemiol Biomarkers Prev</w:t>
      </w:r>
      <w:r w:rsidRPr="00AB3482">
        <w:t xml:space="preserve"> </w:t>
      </w:r>
      <w:r w:rsidRPr="00AB3482">
        <w:rPr>
          <w:b/>
          <w:bCs/>
        </w:rPr>
        <w:t>30</w:t>
      </w:r>
      <w:r w:rsidRPr="00AB3482">
        <w:t>, 1416–1423 (2021).</w:t>
      </w:r>
    </w:p>
    <w:p w14:paraId="1CD9D7EA" w14:textId="77777777" w:rsidR="00AB3482" w:rsidRPr="00AB3482" w:rsidRDefault="00AB3482" w:rsidP="00E56ECA">
      <w:pPr>
        <w:pStyle w:val="Bibliography"/>
        <w:spacing w:before="100" w:beforeAutospacing="1" w:after="100" w:afterAutospacing="1" w:line="240" w:lineRule="auto"/>
      </w:pPr>
      <w:r w:rsidRPr="00AB3482">
        <w:t>6.</w:t>
      </w:r>
      <w:r w:rsidRPr="00AB3482">
        <w:tab/>
        <w:t xml:space="preserve">Kolonel, L. N., Altshuler, D. &amp; Henderson, B. E. The multiethnic cohort study: exploring genes, lifestyle and cancer risk. </w:t>
      </w:r>
      <w:r w:rsidRPr="00AB3482">
        <w:rPr>
          <w:i/>
          <w:iCs/>
        </w:rPr>
        <w:t>Nat Rev Cancer</w:t>
      </w:r>
      <w:r w:rsidRPr="00AB3482">
        <w:t xml:space="preserve"> </w:t>
      </w:r>
      <w:r w:rsidRPr="00AB3482">
        <w:rPr>
          <w:b/>
          <w:bCs/>
        </w:rPr>
        <w:t>4</w:t>
      </w:r>
      <w:r w:rsidRPr="00AB3482">
        <w:t>, 519–527 (2004).</w:t>
      </w:r>
    </w:p>
    <w:p w14:paraId="6C3CE613" w14:textId="77777777" w:rsidR="00AB3482" w:rsidRPr="00AB3482" w:rsidRDefault="00AB3482" w:rsidP="00E56ECA">
      <w:pPr>
        <w:pStyle w:val="Bibliography"/>
        <w:spacing w:before="100" w:beforeAutospacing="1" w:after="100" w:afterAutospacing="1" w:line="240" w:lineRule="auto"/>
      </w:pPr>
      <w:r w:rsidRPr="00AB3482">
        <w:t>7.</w:t>
      </w:r>
      <w:r w:rsidRPr="00AB3482">
        <w:tab/>
        <w:t xml:space="preserve">Brinton, L. A. </w:t>
      </w:r>
      <w:r w:rsidRPr="00AB3482">
        <w:rPr>
          <w:i/>
          <w:iCs/>
        </w:rPr>
        <w:t>et al.</w:t>
      </w:r>
      <w:r w:rsidRPr="00AB3482">
        <w:t xml:space="preserve"> Design considerations for identifying breast cancer risk factors in a population-based study in Africa. </w:t>
      </w:r>
      <w:r w:rsidRPr="00AB3482">
        <w:rPr>
          <w:i/>
          <w:iCs/>
        </w:rPr>
        <w:t>International Journal of Cancer</w:t>
      </w:r>
      <w:r w:rsidRPr="00AB3482">
        <w:t xml:space="preserve"> </w:t>
      </w:r>
      <w:r w:rsidRPr="00AB3482">
        <w:rPr>
          <w:b/>
          <w:bCs/>
        </w:rPr>
        <w:t>140</w:t>
      </w:r>
      <w:r w:rsidRPr="00AB3482">
        <w:t>, 2667–2677 (2017).</w:t>
      </w:r>
    </w:p>
    <w:p w14:paraId="77535E56" w14:textId="77777777" w:rsidR="00AB3482" w:rsidRPr="00AB3482" w:rsidRDefault="00AB3482" w:rsidP="00E56ECA">
      <w:pPr>
        <w:pStyle w:val="Bibliography"/>
        <w:spacing w:before="100" w:beforeAutospacing="1" w:after="100" w:afterAutospacing="1" w:line="240" w:lineRule="auto"/>
      </w:pPr>
      <w:r w:rsidRPr="00AB3482">
        <w:t>8.</w:t>
      </w:r>
      <w:r w:rsidRPr="00AB3482">
        <w:tab/>
        <w:t xml:space="preserve">Nyante, S. J. </w:t>
      </w:r>
      <w:r w:rsidRPr="00AB3482">
        <w:rPr>
          <w:i/>
          <w:iCs/>
        </w:rPr>
        <w:t>et al.</w:t>
      </w:r>
      <w:r w:rsidRPr="00AB3482">
        <w:t xml:space="preserve"> Recruiting population controls for case-control studies in sub-Saharan Africa: The Ghana Breast Health Study. </w:t>
      </w:r>
      <w:r w:rsidRPr="00AB3482">
        <w:rPr>
          <w:i/>
          <w:iCs/>
        </w:rPr>
        <w:t>PLoS One</w:t>
      </w:r>
      <w:r w:rsidRPr="00AB3482">
        <w:t xml:space="preserve"> </w:t>
      </w:r>
      <w:r w:rsidRPr="00AB3482">
        <w:rPr>
          <w:b/>
          <w:bCs/>
        </w:rPr>
        <w:t>14</w:t>
      </w:r>
      <w:r w:rsidRPr="00AB3482">
        <w:t>, e0215347 (2019).</w:t>
      </w:r>
    </w:p>
    <w:p w14:paraId="5456F7C3" w14:textId="77777777" w:rsidR="00AB3482" w:rsidRPr="00AB3482" w:rsidRDefault="00AB3482" w:rsidP="00E56ECA">
      <w:pPr>
        <w:pStyle w:val="Bibliography"/>
        <w:spacing w:before="100" w:beforeAutospacing="1" w:after="100" w:afterAutospacing="1" w:line="240" w:lineRule="auto"/>
      </w:pPr>
      <w:r w:rsidRPr="00AB3482">
        <w:t>9.</w:t>
      </w:r>
      <w:r w:rsidRPr="00AB3482">
        <w:tab/>
        <w:t xml:space="preserve">Alexander, D. H., Novembre, J. &amp; Lange, K. Fast model-based estimation of ancestry in unrelated individuals. </w:t>
      </w:r>
      <w:r w:rsidRPr="00AB3482">
        <w:rPr>
          <w:i/>
          <w:iCs/>
        </w:rPr>
        <w:t>Genome Res.</w:t>
      </w:r>
      <w:r w:rsidRPr="00AB3482">
        <w:t xml:space="preserve"> </w:t>
      </w:r>
      <w:r w:rsidRPr="00AB3482">
        <w:rPr>
          <w:b/>
          <w:bCs/>
        </w:rPr>
        <w:t>19</w:t>
      </w:r>
      <w:r w:rsidRPr="00AB3482">
        <w:t>, 1655–1664 (2009).</w:t>
      </w:r>
    </w:p>
    <w:p w14:paraId="276BCAAF" w14:textId="77777777" w:rsidR="00AB3482" w:rsidRPr="00AB3482" w:rsidRDefault="00AB3482" w:rsidP="00E56ECA">
      <w:pPr>
        <w:pStyle w:val="Bibliography"/>
        <w:spacing w:before="100" w:beforeAutospacing="1" w:after="100" w:afterAutospacing="1" w:line="240" w:lineRule="auto"/>
      </w:pPr>
      <w:r w:rsidRPr="00AB3482">
        <w:t>10.</w:t>
      </w:r>
      <w:r w:rsidRPr="00AB3482">
        <w:tab/>
        <w:t xml:space="preserve">Wu, X. </w:t>
      </w:r>
      <w:r w:rsidRPr="00AB3482">
        <w:rPr>
          <w:i/>
          <w:iCs/>
        </w:rPr>
        <w:t>et al.</w:t>
      </w:r>
      <w:r w:rsidRPr="00AB3482">
        <w:t xml:space="preserve"> Cohort profile: the MD Anderson cancer patients and survivors cohort (MDA-CPSC). </w:t>
      </w:r>
      <w:r w:rsidRPr="00AB3482">
        <w:rPr>
          <w:i/>
          <w:iCs/>
        </w:rPr>
        <w:t>International Journal of Epidemiology</w:t>
      </w:r>
      <w:r w:rsidRPr="00AB3482">
        <w:t xml:space="preserve"> </w:t>
      </w:r>
      <w:r w:rsidRPr="00AB3482">
        <w:rPr>
          <w:b/>
          <w:bCs/>
        </w:rPr>
        <w:t>45</w:t>
      </w:r>
      <w:r w:rsidRPr="00AB3482">
        <w:t>, 713–713f (2016).</w:t>
      </w:r>
    </w:p>
    <w:p w14:paraId="6D4B630E" w14:textId="77777777" w:rsidR="00AB3482" w:rsidRPr="00AB3482" w:rsidRDefault="00AB3482" w:rsidP="00E56ECA">
      <w:pPr>
        <w:pStyle w:val="Bibliography"/>
        <w:spacing w:before="100" w:beforeAutospacing="1" w:after="100" w:afterAutospacing="1" w:line="240" w:lineRule="auto"/>
      </w:pPr>
      <w:r w:rsidRPr="00AB3482">
        <w:t>11.</w:t>
      </w:r>
      <w:r w:rsidRPr="00AB3482">
        <w:tab/>
        <w:t xml:space="preserve">Huo, D. </w:t>
      </w:r>
      <w:r w:rsidRPr="00AB3482">
        <w:rPr>
          <w:i/>
          <w:iCs/>
        </w:rPr>
        <w:t>et al.</w:t>
      </w:r>
      <w:r w:rsidRPr="00AB3482">
        <w:t xml:space="preserve"> Genetic polymorphisms in uridine diphospho-glucuronosyltransferase 1A1 and breast cancer risk in Africans. </w:t>
      </w:r>
      <w:r w:rsidRPr="00AB3482">
        <w:rPr>
          <w:i/>
          <w:iCs/>
        </w:rPr>
        <w:t>Breast Cancer Res Treat</w:t>
      </w:r>
      <w:r w:rsidRPr="00AB3482">
        <w:t xml:space="preserve"> </w:t>
      </w:r>
      <w:r w:rsidRPr="00AB3482">
        <w:rPr>
          <w:b/>
          <w:bCs/>
        </w:rPr>
        <w:t>110</w:t>
      </w:r>
      <w:r w:rsidRPr="00AB3482">
        <w:t>, 367–376 (2008).</w:t>
      </w:r>
    </w:p>
    <w:p w14:paraId="0023F4DE" w14:textId="77777777" w:rsidR="00AB3482" w:rsidRPr="00AB3482" w:rsidRDefault="00AB3482" w:rsidP="00E56ECA">
      <w:pPr>
        <w:pStyle w:val="Bibliography"/>
        <w:spacing w:before="100" w:beforeAutospacing="1" w:after="100" w:afterAutospacing="1" w:line="240" w:lineRule="auto"/>
      </w:pPr>
      <w:r w:rsidRPr="00AB3482">
        <w:t>12.</w:t>
      </w:r>
      <w:r w:rsidRPr="00AB3482">
        <w:tab/>
        <w:t xml:space="preserve">Huo, D. </w:t>
      </w:r>
      <w:r w:rsidRPr="00AB3482">
        <w:rPr>
          <w:i/>
          <w:iCs/>
        </w:rPr>
        <w:t>et al.</w:t>
      </w:r>
      <w:r w:rsidRPr="00AB3482">
        <w:t xml:space="preserve"> Parity and breastfeeding are protective against breast cancer in Nigerian women. </w:t>
      </w:r>
      <w:r w:rsidRPr="00AB3482">
        <w:rPr>
          <w:i/>
          <w:iCs/>
        </w:rPr>
        <w:t>Br J Cancer</w:t>
      </w:r>
      <w:r w:rsidRPr="00AB3482">
        <w:t xml:space="preserve"> </w:t>
      </w:r>
      <w:r w:rsidRPr="00AB3482">
        <w:rPr>
          <w:b/>
          <w:bCs/>
        </w:rPr>
        <w:t>98</w:t>
      </w:r>
      <w:r w:rsidRPr="00AB3482">
        <w:t>, 992–996 (2008).</w:t>
      </w:r>
    </w:p>
    <w:p w14:paraId="7E75A7F6" w14:textId="77777777" w:rsidR="00AB3482" w:rsidRPr="00AB3482" w:rsidRDefault="00AB3482" w:rsidP="00E56ECA">
      <w:pPr>
        <w:pStyle w:val="Bibliography"/>
        <w:spacing w:before="100" w:beforeAutospacing="1" w:after="100" w:afterAutospacing="1" w:line="240" w:lineRule="auto"/>
      </w:pPr>
      <w:r w:rsidRPr="00AB3482">
        <w:t>13.</w:t>
      </w:r>
      <w:r w:rsidRPr="00AB3482">
        <w:tab/>
        <w:t xml:space="preserve">John, E. M. </w:t>
      </w:r>
      <w:r w:rsidRPr="00AB3482">
        <w:rPr>
          <w:i/>
          <w:iCs/>
        </w:rPr>
        <w:t>et al.</w:t>
      </w:r>
      <w:r w:rsidRPr="00AB3482">
        <w:t xml:space="preserve"> The Breast Cancer Family Registry: an infrastructure for cooperative multinational, interdisciplinary and translational studies of the genetic epidemiology of breast cancer. </w:t>
      </w:r>
      <w:r w:rsidRPr="00AB3482">
        <w:rPr>
          <w:i/>
          <w:iCs/>
        </w:rPr>
        <w:t>Breast Cancer Res</w:t>
      </w:r>
      <w:r w:rsidRPr="00AB3482">
        <w:t xml:space="preserve"> </w:t>
      </w:r>
      <w:r w:rsidRPr="00AB3482">
        <w:rPr>
          <w:b/>
          <w:bCs/>
        </w:rPr>
        <w:t>6</w:t>
      </w:r>
      <w:r w:rsidRPr="00AB3482">
        <w:t>, R375-389 (2004).</w:t>
      </w:r>
    </w:p>
    <w:p w14:paraId="02B974DE" w14:textId="77777777" w:rsidR="00AB3482" w:rsidRPr="00AB3482" w:rsidRDefault="00AB3482" w:rsidP="00E56ECA">
      <w:pPr>
        <w:pStyle w:val="Bibliography"/>
        <w:spacing w:before="100" w:beforeAutospacing="1" w:after="100" w:afterAutospacing="1" w:line="240" w:lineRule="auto"/>
      </w:pPr>
      <w:r w:rsidRPr="00AB3482">
        <w:lastRenderedPageBreak/>
        <w:t>14.</w:t>
      </w:r>
      <w:r w:rsidRPr="00AB3482">
        <w:tab/>
        <w:t xml:space="preserve">John, E. M., Sangaramoorthy, M., Koo, J., Whittemore, A. S. &amp; West, D. W. Enrollment and biospecimen collection in a multiethnic family cohort: the Northern California site of the Breast Cancer Family Registry. </w:t>
      </w:r>
      <w:r w:rsidRPr="00AB3482">
        <w:rPr>
          <w:i/>
          <w:iCs/>
        </w:rPr>
        <w:t>Cancer Causes Control</w:t>
      </w:r>
      <w:r w:rsidRPr="00AB3482">
        <w:t xml:space="preserve"> </w:t>
      </w:r>
      <w:r w:rsidRPr="00AB3482">
        <w:rPr>
          <w:b/>
          <w:bCs/>
        </w:rPr>
        <w:t>30</w:t>
      </w:r>
      <w:r w:rsidRPr="00AB3482">
        <w:t>, 395–408 (2019).</w:t>
      </w:r>
    </w:p>
    <w:p w14:paraId="1FC52B1D" w14:textId="77777777" w:rsidR="00AB3482" w:rsidRPr="00AB3482" w:rsidRDefault="00AB3482" w:rsidP="00E56ECA">
      <w:pPr>
        <w:pStyle w:val="Bibliography"/>
        <w:spacing w:before="100" w:beforeAutospacing="1" w:after="100" w:afterAutospacing="1" w:line="240" w:lineRule="auto"/>
      </w:pPr>
      <w:r w:rsidRPr="00AB3482">
        <w:t>15.</w:t>
      </w:r>
      <w:r w:rsidRPr="00AB3482">
        <w:tab/>
        <w:t xml:space="preserve">Toniolo, P. G. </w:t>
      </w:r>
      <w:r w:rsidRPr="00AB3482">
        <w:rPr>
          <w:i/>
          <w:iCs/>
        </w:rPr>
        <w:t>et al.</w:t>
      </w:r>
      <w:r w:rsidRPr="00AB3482">
        <w:t xml:space="preserve"> Endogenous hormones and breast cancer: a prospective cohort study. </w:t>
      </w:r>
      <w:r w:rsidRPr="00AB3482">
        <w:rPr>
          <w:i/>
          <w:iCs/>
        </w:rPr>
        <w:t>Breast Cancer Res Treat</w:t>
      </w:r>
      <w:r w:rsidRPr="00AB3482">
        <w:t xml:space="preserve"> </w:t>
      </w:r>
      <w:r w:rsidRPr="00AB3482">
        <w:rPr>
          <w:b/>
          <w:bCs/>
        </w:rPr>
        <w:t>18 Suppl 1</w:t>
      </w:r>
      <w:r w:rsidRPr="00AB3482">
        <w:t>, S23-26 (1991).</w:t>
      </w:r>
    </w:p>
    <w:p w14:paraId="6A13AF6F" w14:textId="77777777" w:rsidR="00AB3482" w:rsidRPr="00AB3482" w:rsidRDefault="00AB3482" w:rsidP="00E56ECA">
      <w:pPr>
        <w:pStyle w:val="Bibliography"/>
        <w:spacing w:before="100" w:beforeAutospacing="1" w:after="100" w:afterAutospacing="1" w:line="240" w:lineRule="auto"/>
      </w:pPr>
      <w:r w:rsidRPr="00AB3482">
        <w:t>16.</w:t>
      </w:r>
      <w:r w:rsidRPr="00AB3482">
        <w:tab/>
        <w:t xml:space="preserve">Zeleniuch-Jacquotte, A. </w:t>
      </w:r>
      <w:r w:rsidRPr="00AB3482">
        <w:rPr>
          <w:i/>
          <w:iCs/>
        </w:rPr>
        <w:t>et al.</w:t>
      </w:r>
      <w:r w:rsidRPr="00AB3482">
        <w:t xml:space="preserve"> Premenopausal serum androgens and breast cancer risk: a nested case-control study. </w:t>
      </w:r>
      <w:r w:rsidRPr="00AB3482">
        <w:rPr>
          <w:i/>
          <w:iCs/>
        </w:rPr>
        <w:t>Breast Cancer Res</w:t>
      </w:r>
      <w:r w:rsidRPr="00AB3482">
        <w:t xml:space="preserve"> </w:t>
      </w:r>
      <w:r w:rsidRPr="00AB3482">
        <w:rPr>
          <w:b/>
          <w:bCs/>
        </w:rPr>
        <w:t>14</w:t>
      </w:r>
      <w:r w:rsidRPr="00AB3482">
        <w:t>, 1–12 (2012).</w:t>
      </w:r>
    </w:p>
    <w:p w14:paraId="103E1323" w14:textId="77777777" w:rsidR="00AB3482" w:rsidRPr="00AB3482" w:rsidRDefault="00AB3482" w:rsidP="00E56ECA">
      <w:pPr>
        <w:pStyle w:val="Bibliography"/>
        <w:spacing w:before="100" w:beforeAutospacing="1" w:after="100" w:afterAutospacing="1" w:line="240" w:lineRule="auto"/>
      </w:pPr>
      <w:r w:rsidRPr="00AB3482">
        <w:t>17.</w:t>
      </w:r>
      <w:r w:rsidRPr="00AB3482">
        <w:tab/>
        <w:t xml:space="preserve">Ambrosone, C. B. </w:t>
      </w:r>
      <w:r w:rsidRPr="00AB3482">
        <w:rPr>
          <w:i/>
          <w:iCs/>
        </w:rPr>
        <w:t>et al.</w:t>
      </w:r>
      <w:r w:rsidRPr="00AB3482">
        <w:t xml:space="preserve"> Conducting molecular epidemiological research in the age of HIPAA: a multi-institutional case-control study of breast cancer in African-American and European-American women. </w:t>
      </w:r>
      <w:r w:rsidRPr="00AB3482">
        <w:rPr>
          <w:i/>
          <w:iCs/>
        </w:rPr>
        <w:t>J Oncol</w:t>
      </w:r>
      <w:r w:rsidRPr="00AB3482">
        <w:t xml:space="preserve"> </w:t>
      </w:r>
      <w:r w:rsidRPr="00AB3482">
        <w:rPr>
          <w:b/>
          <w:bCs/>
        </w:rPr>
        <w:t>2009</w:t>
      </w:r>
      <w:r w:rsidRPr="00AB3482">
        <w:t>, 871250 (2009).</w:t>
      </w:r>
    </w:p>
    <w:p w14:paraId="3870E913" w14:textId="77777777" w:rsidR="00AB3482" w:rsidRPr="00AB3482" w:rsidRDefault="00AB3482" w:rsidP="00E56ECA">
      <w:pPr>
        <w:pStyle w:val="Bibliography"/>
        <w:spacing w:before="100" w:beforeAutospacing="1" w:after="100" w:afterAutospacing="1" w:line="240" w:lineRule="auto"/>
      </w:pPr>
      <w:r w:rsidRPr="00AB3482">
        <w:t>18.</w:t>
      </w:r>
      <w:r w:rsidRPr="00AB3482">
        <w:tab/>
        <w:t xml:space="preserve">Bandera, E. V. </w:t>
      </w:r>
      <w:r w:rsidRPr="00AB3482">
        <w:rPr>
          <w:i/>
          <w:iCs/>
        </w:rPr>
        <w:t>et al.</w:t>
      </w:r>
      <w:r w:rsidRPr="00AB3482">
        <w:t xml:space="preserve"> Rethinking sources of representative controls for the conduct of case–control studies in minority populations. </w:t>
      </w:r>
      <w:r w:rsidRPr="00AB3482">
        <w:rPr>
          <w:i/>
          <w:iCs/>
        </w:rPr>
        <w:t>BMC Med Res Methodol</w:t>
      </w:r>
      <w:r w:rsidRPr="00AB3482">
        <w:t xml:space="preserve"> </w:t>
      </w:r>
      <w:r w:rsidRPr="00AB3482">
        <w:rPr>
          <w:b/>
          <w:bCs/>
        </w:rPr>
        <w:t>13</w:t>
      </w:r>
      <w:r w:rsidRPr="00AB3482">
        <w:t>, 71 (2013).</w:t>
      </w:r>
    </w:p>
    <w:p w14:paraId="5EAA630E" w14:textId="77777777" w:rsidR="00AB3482" w:rsidRPr="00AB3482" w:rsidRDefault="00AB3482" w:rsidP="00E56ECA">
      <w:pPr>
        <w:pStyle w:val="Bibliography"/>
        <w:spacing w:before="100" w:beforeAutospacing="1" w:after="100" w:afterAutospacing="1" w:line="240" w:lineRule="auto"/>
      </w:pPr>
      <w:r w:rsidRPr="00AB3482">
        <w:t>19.</w:t>
      </w:r>
      <w:r w:rsidRPr="00AB3482">
        <w:tab/>
        <w:t xml:space="preserve">Palmer, J. R. </w:t>
      </w:r>
      <w:r w:rsidRPr="00AB3482">
        <w:rPr>
          <w:i/>
          <w:iCs/>
        </w:rPr>
        <w:t>et al.</w:t>
      </w:r>
      <w:r w:rsidRPr="00AB3482">
        <w:t xml:space="preserve"> Genetic susceptibility loci for subtypes of breast cancer in an African American population. </w:t>
      </w:r>
      <w:r w:rsidRPr="00AB3482">
        <w:rPr>
          <w:i/>
          <w:iCs/>
        </w:rPr>
        <w:t>Cancer Epidemiology, Biomarkers &amp; Prevention</w:t>
      </w:r>
      <w:r w:rsidRPr="00AB3482">
        <w:t xml:space="preserve"> </w:t>
      </w:r>
      <w:r w:rsidRPr="00AB3482">
        <w:rPr>
          <w:b/>
          <w:bCs/>
        </w:rPr>
        <w:t>22</w:t>
      </w:r>
      <w:r w:rsidRPr="00AB3482">
        <w:t>, 127–134 (2013).</w:t>
      </w:r>
    </w:p>
    <w:p w14:paraId="49A6F22B" w14:textId="77777777" w:rsidR="00AB3482" w:rsidRPr="00AB3482" w:rsidRDefault="00AB3482" w:rsidP="00E56ECA">
      <w:pPr>
        <w:pStyle w:val="Bibliography"/>
        <w:spacing w:before="100" w:beforeAutospacing="1" w:after="100" w:afterAutospacing="1" w:line="240" w:lineRule="auto"/>
      </w:pPr>
      <w:r w:rsidRPr="00AB3482">
        <w:t>20.</w:t>
      </w:r>
      <w:r w:rsidRPr="00AB3482">
        <w:tab/>
        <w:t xml:space="preserve">McKean-Cowdin, R. </w:t>
      </w:r>
      <w:r w:rsidRPr="00AB3482">
        <w:rPr>
          <w:i/>
          <w:iCs/>
        </w:rPr>
        <w:t>et al.</w:t>
      </w:r>
      <w:r w:rsidRPr="00AB3482">
        <w:t xml:space="preserve"> The African American eye disease study: design and methods. </w:t>
      </w:r>
      <w:r w:rsidRPr="00AB3482">
        <w:rPr>
          <w:i/>
          <w:iCs/>
        </w:rPr>
        <w:t>Ophthalmic Epidemiology</w:t>
      </w:r>
      <w:r w:rsidRPr="00AB3482">
        <w:t xml:space="preserve"> </w:t>
      </w:r>
      <w:r w:rsidRPr="00AB3482">
        <w:rPr>
          <w:b/>
          <w:bCs/>
        </w:rPr>
        <w:t>25</w:t>
      </w:r>
      <w:r w:rsidRPr="00AB3482">
        <w:t>, 306–314 (2018).</w:t>
      </w:r>
    </w:p>
    <w:p w14:paraId="24A52C8C" w14:textId="77777777" w:rsidR="00AB3482" w:rsidRPr="00AB3482" w:rsidRDefault="00AB3482" w:rsidP="00E56ECA">
      <w:pPr>
        <w:pStyle w:val="Bibliography"/>
        <w:spacing w:before="100" w:beforeAutospacing="1" w:after="100" w:afterAutospacing="1" w:line="240" w:lineRule="auto"/>
      </w:pPr>
      <w:r w:rsidRPr="00AB3482">
        <w:t>21.</w:t>
      </w:r>
      <w:r w:rsidRPr="00AB3482">
        <w:tab/>
        <w:t xml:space="preserve">Newman, B. </w:t>
      </w:r>
      <w:r w:rsidRPr="00AB3482">
        <w:rPr>
          <w:i/>
          <w:iCs/>
        </w:rPr>
        <w:t>et al.</w:t>
      </w:r>
      <w:r w:rsidRPr="00AB3482">
        <w:t xml:space="preserve"> The Carolina Breast Cancer Study: integrating population-based epidemiology and molecular biology. </w:t>
      </w:r>
      <w:r w:rsidRPr="00AB3482">
        <w:rPr>
          <w:i/>
          <w:iCs/>
        </w:rPr>
        <w:t>Breast Cancer Res Treat</w:t>
      </w:r>
      <w:r w:rsidRPr="00AB3482">
        <w:t xml:space="preserve"> </w:t>
      </w:r>
      <w:r w:rsidRPr="00AB3482">
        <w:rPr>
          <w:b/>
          <w:bCs/>
        </w:rPr>
        <w:t>35</w:t>
      </w:r>
      <w:r w:rsidRPr="00AB3482">
        <w:t>, 51–60 (1995).</w:t>
      </w:r>
    </w:p>
    <w:p w14:paraId="6FAAB0ED" w14:textId="77777777" w:rsidR="00AB3482" w:rsidRPr="00AB3482" w:rsidRDefault="00AB3482" w:rsidP="00E56ECA">
      <w:pPr>
        <w:pStyle w:val="Bibliography"/>
        <w:spacing w:before="100" w:beforeAutospacing="1" w:after="100" w:afterAutospacing="1" w:line="240" w:lineRule="auto"/>
      </w:pPr>
      <w:r w:rsidRPr="00AB3482">
        <w:t>22.</w:t>
      </w:r>
      <w:r w:rsidRPr="00AB3482">
        <w:tab/>
        <w:t xml:space="preserve">Nemesure, B., Wu, S.-Y., Hambleton, I. R., Leske, M. C. &amp; Hennis, A. J. Risk factors for breast cancer in a black population—The Barbados National Cancer Study. </w:t>
      </w:r>
      <w:r w:rsidRPr="00AB3482">
        <w:rPr>
          <w:i/>
          <w:iCs/>
        </w:rPr>
        <w:t>International Journal of Cancer</w:t>
      </w:r>
      <w:r w:rsidRPr="00AB3482">
        <w:t xml:space="preserve"> </w:t>
      </w:r>
      <w:r w:rsidRPr="00AB3482">
        <w:rPr>
          <w:b/>
          <w:bCs/>
        </w:rPr>
        <w:t>124</w:t>
      </w:r>
      <w:r w:rsidRPr="00AB3482">
        <w:t>, 174–179 (2009).</w:t>
      </w:r>
    </w:p>
    <w:p w14:paraId="02526B8A" w14:textId="77777777" w:rsidR="00AB3482" w:rsidRPr="00AB3482" w:rsidRDefault="00AB3482" w:rsidP="00E56ECA">
      <w:pPr>
        <w:pStyle w:val="Bibliography"/>
        <w:spacing w:before="100" w:beforeAutospacing="1" w:after="100" w:afterAutospacing="1" w:line="240" w:lineRule="auto"/>
      </w:pPr>
      <w:r w:rsidRPr="00AB3482">
        <w:t>23.</w:t>
      </w:r>
      <w:r w:rsidRPr="00AB3482">
        <w:tab/>
        <w:t xml:space="preserve">Marchbanks, P. A. </w:t>
      </w:r>
      <w:r w:rsidRPr="00AB3482">
        <w:rPr>
          <w:i/>
          <w:iCs/>
        </w:rPr>
        <w:t>et al.</w:t>
      </w:r>
      <w:r w:rsidRPr="00AB3482">
        <w:t xml:space="preserve"> The NICHD Women’s contraceptive and reproductive experiences study: methods and operational results. </w:t>
      </w:r>
      <w:r w:rsidRPr="00AB3482">
        <w:rPr>
          <w:i/>
          <w:iCs/>
        </w:rPr>
        <w:t>Annals of Epidemiology</w:t>
      </w:r>
      <w:r w:rsidRPr="00AB3482">
        <w:t xml:space="preserve"> </w:t>
      </w:r>
      <w:r w:rsidRPr="00AB3482">
        <w:rPr>
          <w:b/>
          <w:bCs/>
        </w:rPr>
        <w:t>12</w:t>
      </w:r>
      <w:r w:rsidRPr="00AB3482">
        <w:t>, 213–221 (2002).</w:t>
      </w:r>
    </w:p>
    <w:p w14:paraId="2EF42EED" w14:textId="77777777" w:rsidR="00AB3482" w:rsidRPr="00AB3482" w:rsidRDefault="00AB3482" w:rsidP="00E56ECA">
      <w:pPr>
        <w:pStyle w:val="Bibliography"/>
        <w:spacing w:before="100" w:beforeAutospacing="1" w:after="100" w:afterAutospacing="1" w:line="240" w:lineRule="auto"/>
      </w:pPr>
      <w:r w:rsidRPr="00AB3482">
        <w:t>24.</w:t>
      </w:r>
      <w:r w:rsidRPr="00AB3482">
        <w:tab/>
        <w:t xml:space="preserve">Prorok, P. C. </w:t>
      </w:r>
      <w:r w:rsidRPr="00AB3482">
        <w:rPr>
          <w:i/>
          <w:iCs/>
        </w:rPr>
        <w:t>et al.</w:t>
      </w:r>
      <w:r w:rsidRPr="00AB3482">
        <w:t xml:space="preserve"> Design of the prostate, lung, colorectal and ovarian (PLCO) cancer screening trial. </w:t>
      </w:r>
      <w:r w:rsidRPr="00AB3482">
        <w:rPr>
          <w:i/>
          <w:iCs/>
        </w:rPr>
        <w:t>Controlled Clinical Trials</w:t>
      </w:r>
      <w:r w:rsidRPr="00AB3482">
        <w:t xml:space="preserve"> </w:t>
      </w:r>
      <w:r w:rsidRPr="00AB3482">
        <w:rPr>
          <w:b/>
          <w:bCs/>
        </w:rPr>
        <w:t>21</w:t>
      </w:r>
      <w:r w:rsidRPr="00AB3482">
        <w:t>, 273S-309S (2000).</w:t>
      </w:r>
    </w:p>
    <w:p w14:paraId="68B910DD" w14:textId="77777777" w:rsidR="00AB3482" w:rsidRPr="00AB3482" w:rsidRDefault="00AB3482" w:rsidP="00E56ECA">
      <w:pPr>
        <w:pStyle w:val="Bibliography"/>
        <w:spacing w:before="100" w:beforeAutospacing="1" w:after="100" w:afterAutospacing="1" w:line="240" w:lineRule="auto"/>
      </w:pPr>
      <w:r w:rsidRPr="00AB3482">
        <w:t>25.</w:t>
      </w:r>
      <w:r w:rsidRPr="00AB3482">
        <w:tab/>
        <w:t xml:space="preserve">John, E. M., Schwartz, G. G., Koo, J., Wang, W. &amp; Ingles, S. A. Sun exposure, vitamin D receptor gene polymorphisms, and breast cancer risk in a multiethnic population. </w:t>
      </w:r>
      <w:r w:rsidRPr="00AB3482">
        <w:rPr>
          <w:i/>
          <w:iCs/>
        </w:rPr>
        <w:t>American Journal of Epidemiology</w:t>
      </w:r>
      <w:r w:rsidRPr="00AB3482">
        <w:t xml:space="preserve"> </w:t>
      </w:r>
      <w:r w:rsidRPr="00AB3482">
        <w:rPr>
          <w:b/>
          <w:bCs/>
        </w:rPr>
        <w:t>166</w:t>
      </w:r>
      <w:r w:rsidRPr="00AB3482">
        <w:t>, 1409–1419 (2007).</w:t>
      </w:r>
    </w:p>
    <w:p w14:paraId="1EC8EC2B" w14:textId="77777777" w:rsidR="00AB3482" w:rsidRPr="00AB3482" w:rsidRDefault="00AB3482" w:rsidP="00E56ECA">
      <w:pPr>
        <w:pStyle w:val="Bibliography"/>
        <w:spacing w:before="100" w:beforeAutospacing="1" w:after="100" w:afterAutospacing="1" w:line="240" w:lineRule="auto"/>
      </w:pPr>
      <w:r w:rsidRPr="00AB3482">
        <w:t>26.</w:t>
      </w:r>
      <w:r w:rsidRPr="00AB3482">
        <w:tab/>
        <w:t xml:space="preserve">Smith, T. R. </w:t>
      </w:r>
      <w:r w:rsidRPr="00AB3482">
        <w:rPr>
          <w:i/>
          <w:iCs/>
        </w:rPr>
        <w:t>et al.</w:t>
      </w:r>
      <w:r w:rsidRPr="00AB3482">
        <w:t xml:space="preserve"> Polygenic model of DNA repair genetic polymorphisms in human breast cancer risk. </w:t>
      </w:r>
      <w:r w:rsidRPr="00AB3482">
        <w:rPr>
          <w:i/>
          <w:iCs/>
        </w:rPr>
        <w:t>Carcinogenesis</w:t>
      </w:r>
      <w:r w:rsidRPr="00AB3482">
        <w:t xml:space="preserve"> </w:t>
      </w:r>
      <w:r w:rsidRPr="00AB3482">
        <w:rPr>
          <w:b/>
          <w:bCs/>
        </w:rPr>
        <w:t>29</w:t>
      </w:r>
      <w:r w:rsidRPr="00AB3482">
        <w:t>, 2132–2138 (2008).</w:t>
      </w:r>
    </w:p>
    <w:p w14:paraId="1D18E718" w14:textId="77777777" w:rsidR="00AB3482" w:rsidRPr="00AB3482" w:rsidRDefault="00AB3482" w:rsidP="00E56ECA">
      <w:pPr>
        <w:pStyle w:val="Bibliography"/>
        <w:spacing w:before="100" w:beforeAutospacing="1" w:after="100" w:afterAutospacing="1" w:line="240" w:lineRule="auto"/>
      </w:pPr>
      <w:r w:rsidRPr="00AB3482">
        <w:t>27.</w:t>
      </w:r>
      <w:r w:rsidRPr="00AB3482">
        <w:tab/>
        <w:t xml:space="preserve">Smith, T. R. </w:t>
      </w:r>
      <w:r w:rsidRPr="00AB3482">
        <w:rPr>
          <w:i/>
          <w:iCs/>
        </w:rPr>
        <w:t>et al.</w:t>
      </w:r>
      <w:r w:rsidRPr="00AB3482">
        <w:t xml:space="preserve"> DNA-repair genetic polymorphisms and breast cancer risk. </w:t>
      </w:r>
      <w:r w:rsidRPr="00AB3482">
        <w:rPr>
          <w:i/>
          <w:iCs/>
        </w:rPr>
        <w:t>Cancer Epidemiology, Biomarkers &amp; Prevention</w:t>
      </w:r>
      <w:r w:rsidRPr="00AB3482">
        <w:t xml:space="preserve"> </w:t>
      </w:r>
      <w:r w:rsidRPr="00AB3482">
        <w:rPr>
          <w:b/>
          <w:bCs/>
        </w:rPr>
        <w:t>12</w:t>
      </w:r>
      <w:r w:rsidRPr="00AB3482">
        <w:t>, 1200–1204 (2003).</w:t>
      </w:r>
    </w:p>
    <w:p w14:paraId="5F664368" w14:textId="77777777" w:rsidR="00AB3482" w:rsidRPr="00AB3482" w:rsidRDefault="00AB3482" w:rsidP="00E56ECA">
      <w:pPr>
        <w:pStyle w:val="Bibliography"/>
        <w:spacing w:before="100" w:beforeAutospacing="1" w:after="100" w:afterAutospacing="1" w:line="240" w:lineRule="auto"/>
      </w:pPr>
      <w:r w:rsidRPr="00AB3482">
        <w:lastRenderedPageBreak/>
        <w:t>28.</w:t>
      </w:r>
      <w:r w:rsidRPr="00AB3482">
        <w:tab/>
        <w:t xml:space="preserve">Sandler, D. P. </w:t>
      </w:r>
      <w:r w:rsidRPr="00AB3482">
        <w:rPr>
          <w:i/>
          <w:iCs/>
        </w:rPr>
        <w:t>et al.</w:t>
      </w:r>
      <w:r w:rsidRPr="00AB3482">
        <w:t xml:space="preserve"> The Sister Study Cohort: baseline methods and participant characteristics. </w:t>
      </w:r>
      <w:r w:rsidRPr="00AB3482">
        <w:rPr>
          <w:i/>
          <w:iCs/>
        </w:rPr>
        <w:t>Environ Health Perspect</w:t>
      </w:r>
      <w:r w:rsidRPr="00AB3482">
        <w:t xml:space="preserve"> </w:t>
      </w:r>
      <w:r w:rsidRPr="00AB3482">
        <w:rPr>
          <w:b/>
          <w:bCs/>
        </w:rPr>
        <w:t>125</w:t>
      </w:r>
      <w:r w:rsidRPr="00AB3482">
        <w:t>, 127003 (2017).</w:t>
      </w:r>
    </w:p>
    <w:p w14:paraId="7134D5C1" w14:textId="77777777" w:rsidR="00AB3482" w:rsidRPr="00AB3482" w:rsidRDefault="00AB3482" w:rsidP="00E56ECA">
      <w:pPr>
        <w:pStyle w:val="Bibliography"/>
        <w:spacing w:before="100" w:beforeAutospacing="1" w:after="100" w:afterAutospacing="1" w:line="240" w:lineRule="auto"/>
      </w:pPr>
      <w:r w:rsidRPr="00AB3482">
        <w:t>29.</w:t>
      </w:r>
      <w:r w:rsidRPr="00AB3482">
        <w:tab/>
        <w:t xml:space="preserve">Fei, C., DeRoo, L. A., Sandler, D. P. &amp; Weinberg, C. R. Fertility drugs and young-onset breast cancer: results from the Two Sister Study. </w:t>
      </w:r>
      <w:r w:rsidRPr="00AB3482">
        <w:rPr>
          <w:i/>
          <w:iCs/>
        </w:rPr>
        <w:t>JNCI: Journal of the National Cancer Institute</w:t>
      </w:r>
      <w:r w:rsidRPr="00AB3482">
        <w:t xml:space="preserve"> </w:t>
      </w:r>
      <w:r w:rsidRPr="00AB3482">
        <w:rPr>
          <w:b/>
          <w:bCs/>
        </w:rPr>
        <w:t>104</w:t>
      </w:r>
      <w:r w:rsidRPr="00AB3482">
        <w:t>, 1021–1027 (2012).</w:t>
      </w:r>
    </w:p>
    <w:p w14:paraId="12F93950" w14:textId="77777777" w:rsidR="00AB3482" w:rsidRPr="00AB3482" w:rsidRDefault="00AB3482" w:rsidP="00E56ECA">
      <w:pPr>
        <w:pStyle w:val="Bibliography"/>
        <w:spacing w:before="100" w:beforeAutospacing="1" w:after="100" w:afterAutospacing="1" w:line="240" w:lineRule="auto"/>
      </w:pPr>
      <w:r w:rsidRPr="00AB3482">
        <w:t>30.</w:t>
      </w:r>
      <w:r w:rsidRPr="00AB3482">
        <w:tab/>
        <w:t xml:space="preserve">Bhatti, P. </w:t>
      </w:r>
      <w:r w:rsidRPr="00AB3482">
        <w:rPr>
          <w:i/>
          <w:iCs/>
        </w:rPr>
        <w:t>et al.</w:t>
      </w:r>
      <w:r w:rsidRPr="00AB3482">
        <w:t xml:space="preserve"> Polymorphisms in DNA repair genes, ionizing radiation exposure and risk of breast cancer in U.S. Radiologic technologists. </w:t>
      </w:r>
      <w:r w:rsidRPr="00AB3482">
        <w:rPr>
          <w:i/>
          <w:iCs/>
        </w:rPr>
        <w:t>International Journal of Cancer</w:t>
      </w:r>
      <w:r w:rsidRPr="00AB3482">
        <w:t xml:space="preserve"> </w:t>
      </w:r>
      <w:r w:rsidRPr="00AB3482">
        <w:rPr>
          <w:b/>
          <w:bCs/>
        </w:rPr>
        <w:t>122</w:t>
      </w:r>
      <w:r w:rsidRPr="00AB3482">
        <w:t>, 177–182 (2008).</w:t>
      </w:r>
    </w:p>
    <w:p w14:paraId="7E1870A0" w14:textId="77777777" w:rsidR="00AB3482" w:rsidRPr="00AB3482" w:rsidRDefault="00AB3482" w:rsidP="00E56ECA">
      <w:pPr>
        <w:pStyle w:val="Bibliography"/>
        <w:spacing w:before="100" w:beforeAutospacing="1" w:after="100" w:afterAutospacing="1" w:line="240" w:lineRule="auto"/>
      </w:pPr>
      <w:r w:rsidRPr="00AB3482">
        <w:t>31.</w:t>
      </w:r>
      <w:r w:rsidRPr="00AB3482">
        <w:tab/>
        <w:t xml:space="preserve">Adebamowo, C. A. </w:t>
      </w:r>
      <w:r w:rsidRPr="00AB3482">
        <w:rPr>
          <w:i/>
          <w:iCs/>
        </w:rPr>
        <w:t>et al.</w:t>
      </w:r>
      <w:r w:rsidRPr="00AB3482">
        <w:t xml:space="preserve"> Obesity and height in urban Nigerian women with breast cancer. </w:t>
      </w:r>
      <w:r w:rsidRPr="00AB3482">
        <w:rPr>
          <w:i/>
          <w:iCs/>
        </w:rPr>
        <w:t>Annals of Epidemiology</w:t>
      </w:r>
      <w:r w:rsidRPr="00AB3482">
        <w:t xml:space="preserve"> </w:t>
      </w:r>
      <w:r w:rsidRPr="00AB3482">
        <w:rPr>
          <w:b/>
          <w:bCs/>
        </w:rPr>
        <w:t>13</w:t>
      </w:r>
      <w:r w:rsidRPr="00AB3482">
        <w:t>, 455–461 (2003).</w:t>
      </w:r>
    </w:p>
    <w:p w14:paraId="0AA59DAB" w14:textId="77777777" w:rsidR="00AB3482" w:rsidRPr="00AB3482" w:rsidRDefault="00AB3482" w:rsidP="00E56ECA">
      <w:pPr>
        <w:pStyle w:val="Bibliography"/>
        <w:spacing w:before="100" w:beforeAutospacing="1" w:after="100" w:afterAutospacing="1" w:line="240" w:lineRule="auto"/>
      </w:pPr>
      <w:r w:rsidRPr="00AB3482">
        <w:t>32.</w:t>
      </w:r>
      <w:r w:rsidRPr="00AB3482">
        <w:tab/>
        <w:t xml:space="preserve">Hou, N. </w:t>
      </w:r>
      <w:r w:rsidRPr="00AB3482">
        <w:rPr>
          <w:i/>
          <w:iCs/>
        </w:rPr>
        <w:t>et al.</w:t>
      </w:r>
      <w:r w:rsidRPr="00AB3482">
        <w:t xml:space="preserve"> An epidemiologic investigation of physical activity and breast cancer risk in Africa. </w:t>
      </w:r>
      <w:r w:rsidRPr="00AB3482">
        <w:rPr>
          <w:i/>
          <w:iCs/>
        </w:rPr>
        <w:t>Cancer Epidemiology, Biomarkers &amp; Prevention</w:t>
      </w:r>
      <w:r w:rsidRPr="00AB3482">
        <w:t xml:space="preserve"> </w:t>
      </w:r>
      <w:r w:rsidRPr="00AB3482">
        <w:rPr>
          <w:b/>
          <w:bCs/>
        </w:rPr>
        <w:t>23</w:t>
      </w:r>
      <w:r w:rsidRPr="00AB3482">
        <w:t>, 2748–2756 (2014).</w:t>
      </w:r>
    </w:p>
    <w:p w14:paraId="0E9E6032" w14:textId="77777777" w:rsidR="00AB3482" w:rsidRPr="00AB3482" w:rsidRDefault="00AB3482" w:rsidP="00E56ECA">
      <w:pPr>
        <w:pStyle w:val="Bibliography"/>
        <w:spacing w:before="100" w:beforeAutospacing="1" w:after="100" w:afterAutospacing="1" w:line="240" w:lineRule="auto"/>
      </w:pPr>
      <w:r w:rsidRPr="00AB3482">
        <w:t>33.</w:t>
      </w:r>
      <w:r w:rsidRPr="00AB3482">
        <w:tab/>
        <w:t xml:space="preserve">Roden, D. M. </w:t>
      </w:r>
      <w:r w:rsidRPr="00AB3482">
        <w:rPr>
          <w:i/>
          <w:iCs/>
        </w:rPr>
        <w:t>et al.</w:t>
      </w:r>
      <w:r w:rsidRPr="00AB3482">
        <w:t xml:space="preserve"> Development of a large-scale de-identified DNA biobank to enable personalized medicine. </w:t>
      </w:r>
      <w:r w:rsidRPr="00AB3482">
        <w:rPr>
          <w:i/>
          <w:iCs/>
        </w:rPr>
        <w:t>Clinical Pharmacology &amp; Therapeutics</w:t>
      </w:r>
      <w:r w:rsidRPr="00AB3482">
        <w:t xml:space="preserve"> </w:t>
      </w:r>
      <w:r w:rsidRPr="00AB3482">
        <w:rPr>
          <w:b/>
          <w:bCs/>
        </w:rPr>
        <w:t>84</w:t>
      </w:r>
      <w:r w:rsidRPr="00AB3482">
        <w:t>, 362–369 (2008).</w:t>
      </w:r>
    </w:p>
    <w:p w14:paraId="6CDD250B" w14:textId="77777777" w:rsidR="00AB3482" w:rsidRPr="00AB3482" w:rsidRDefault="00AB3482" w:rsidP="00E56ECA">
      <w:pPr>
        <w:pStyle w:val="Bibliography"/>
        <w:spacing w:before="100" w:beforeAutospacing="1" w:after="100" w:afterAutospacing="1" w:line="240" w:lineRule="auto"/>
      </w:pPr>
      <w:r w:rsidRPr="00AB3482">
        <w:t>34.</w:t>
      </w:r>
      <w:r w:rsidRPr="00AB3482">
        <w:tab/>
        <w:t xml:space="preserve">Kasimatis, K. R. </w:t>
      </w:r>
      <w:r w:rsidRPr="00AB3482">
        <w:rPr>
          <w:i/>
          <w:iCs/>
        </w:rPr>
        <w:t>et al.</w:t>
      </w:r>
      <w:r w:rsidRPr="00AB3482">
        <w:t xml:space="preserve"> Evaluating human autosomal loci for sexually antagonistic viability selection in two large biobanks. </w:t>
      </w:r>
      <w:r w:rsidRPr="00AB3482">
        <w:rPr>
          <w:i/>
          <w:iCs/>
        </w:rPr>
        <w:t>Genetics</w:t>
      </w:r>
      <w:r w:rsidRPr="00AB3482">
        <w:t xml:space="preserve"> </w:t>
      </w:r>
      <w:r w:rsidRPr="00AB3482">
        <w:rPr>
          <w:b/>
          <w:bCs/>
        </w:rPr>
        <w:t>217</w:t>
      </w:r>
      <w:r w:rsidRPr="00AB3482">
        <w:t>, 1–10 (2021).</w:t>
      </w:r>
    </w:p>
    <w:p w14:paraId="7AE310C0" w14:textId="77777777" w:rsidR="00AB3482" w:rsidRPr="00AB3482" w:rsidRDefault="00AB3482" w:rsidP="00E56ECA">
      <w:pPr>
        <w:pStyle w:val="Bibliography"/>
        <w:spacing w:before="100" w:beforeAutospacing="1" w:after="100" w:afterAutospacing="1" w:line="240" w:lineRule="auto"/>
      </w:pPr>
      <w:r w:rsidRPr="00AB3482">
        <w:t>35.</w:t>
      </w:r>
      <w:r w:rsidRPr="00AB3482">
        <w:tab/>
        <w:t xml:space="preserve">Pal, T. </w:t>
      </w:r>
      <w:r w:rsidRPr="00AB3482">
        <w:rPr>
          <w:i/>
          <w:iCs/>
        </w:rPr>
        <w:t>et al.</w:t>
      </w:r>
      <w:r w:rsidRPr="00AB3482">
        <w:t xml:space="preserve"> A high frequency of BRCA mutations in young black women with breast cancer residing in Florida. </w:t>
      </w:r>
      <w:r w:rsidRPr="00AB3482">
        <w:rPr>
          <w:i/>
          <w:iCs/>
        </w:rPr>
        <w:t>Cancer</w:t>
      </w:r>
      <w:r w:rsidRPr="00AB3482">
        <w:t xml:space="preserve"> </w:t>
      </w:r>
      <w:r w:rsidRPr="00AB3482">
        <w:rPr>
          <w:b/>
          <w:bCs/>
        </w:rPr>
        <w:t>121</w:t>
      </w:r>
      <w:r w:rsidRPr="00AB3482">
        <w:t>, 4173–4180 (2015).</w:t>
      </w:r>
    </w:p>
    <w:p w14:paraId="74069C65" w14:textId="77777777" w:rsidR="00AB3482" w:rsidRPr="00AB3482" w:rsidRDefault="00AB3482" w:rsidP="00E56ECA">
      <w:pPr>
        <w:pStyle w:val="Bibliography"/>
        <w:spacing w:before="100" w:beforeAutospacing="1" w:after="100" w:afterAutospacing="1" w:line="240" w:lineRule="auto"/>
      </w:pPr>
      <w:r w:rsidRPr="00AB3482">
        <w:t>36.</w:t>
      </w:r>
      <w:r w:rsidRPr="00AB3482">
        <w:tab/>
        <w:t xml:space="preserve">Zheng, W. </w:t>
      </w:r>
      <w:r w:rsidRPr="00AB3482">
        <w:rPr>
          <w:i/>
          <w:iCs/>
        </w:rPr>
        <w:t>et al.</w:t>
      </w:r>
      <w:r w:rsidRPr="00AB3482">
        <w:t xml:space="preserve"> Genome-wide association study identifies a new breast cancer susceptibility locus at 6q25.1. </w:t>
      </w:r>
      <w:r w:rsidRPr="00AB3482">
        <w:rPr>
          <w:i/>
          <w:iCs/>
        </w:rPr>
        <w:t>Nat Genet</w:t>
      </w:r>
      <w:r w:rsidRPr="00AB3482">
        <w:t xml:space="preserve"> </w:t>
      </w:r>
      <w:r w:rsidRPr="00AB3482">
        <w:rPr>
          <w:b/>
          <w:bCs/>
        </w:rPr>
        <w:t>41</w:t>
      </w:r>
      <w:r w:rsidRPr="00AB3482">
        <w:t>, 324–328 (2009).</w:t>
      </w:r>
    </w:p>
    <w:p w14:paraId="3CAAB844" w14:textId="77777777" w:rsidR="00AB3482" w:rsidRPr="00AB3482" w:rsidRDefault="00AB3482" w:rsidP="00E56ECA">
      <w:pPr>
        <w:pStyle w:val="Bibliography"/>
        <w:spacing w:before="100" w:beforeAutospacing="1" w:after="100" w:afterAutospacing="1" w:line="240" w:lineRule="auto"/>
      </w:pPr>
      <w:r w:rsidRPr="00AB3482">
        <w:t>37.</w:t>
      </w:r>
      <w:r w:rsidRPr="00AB3482">
        <w:tab/>
        <w:t xml:space="preserve">Gao, Y.-T. </w:t>
      </w:r>
      <w:r w:rsidRPr="00AB3482">
        <w:rPr>
          <w:i/>
          <w:iCs/>
        </w:rPr>
        <w:t>et al.</w:t>
      </w:r>
      <w:r w:rsidRPr="00AB3482">
        <w:t xml:space="preserve"> Association of menstrual and reproductive factors with breast cancer risk: Results from the Shanghai breast cancer study. </w:t>
      </w:r>
      <w:r w:rsidRPr="00AB3482">
        <w:rPr>
          <w:i/>
          <w:iCs/>
        </w:rPr>
        <w:t>International Journal of Cancer</w:t>
      </w:r>
      <w:r w:rsidRPr="00AB3482">
        <w:t xml:space="preserve"> </w:t>
      </w:r>
      <w:r w:rsidRPr="00AB3482">
        <w:rPr>
          <w:b/>
          <w:bCs/>
        </w:rPr>
        <w:t>87</w:t>
      </w:r>
      <w:r w:rsidRPr="00AB3482">
        <w:t>, 295–300 (2000).</w:t>
      </w:r>
    </w:p>
    <w:p w14:paraId="7C6BDFFE" w14:textId="77777777" w:rsidR="00AB3482" w:rsidRPr="00AB3482" w:rsidRDefault="00AB3482" w:rsidP="00E56ECA">
      <w:pPr>
        <w:pStyle w:val="Bibliography"/>
        <w:spacing w:before="100" w:beforeAutospacing="1" w:after="100" w:afterAutospacing="1" w:line="240" w:lineRule="auto"/>
      </w:pPr>
      <w:r w:rsidRPr="00AB3482">
        <w:t>38.</w:t>
      </w:r>
      <w:r w:rsidRPr="00AB3482">
        <w:tab/>
        <w:t xml:space="preserve">Lum, A. &amp; Le Marchand, L. A simple mouthwash method for obtaining genomic DNA in molecular epidemiological studies. </w:t>
      </w:r>
      <w:r w:rsidRPr="00AB3482">
        <w:rPr>
          <w:i/>
          <w:iCs/>
        </w:rPr>
        <w:t>Cancer Epidemiol Biomarkers Prev</w:t>
      </w:r>
      <w:r w:rsidRPr="00AB3482">
        <w:t xml:space="preserve"> </w:t>
      </w:r>
      <w:r w:rsidRPr="00AB3482">
        <w:rPr>
          <w:b/>
          <w:bCs/>
        </w:rPr>
        <w:t>7</w:t>
      </w:r>
      <w:r w:rsidRPr="00AB3482">
        <w:t>, 719–724 (1998).</w:t>
      </w:r>
    </w:p>
    <w:p w14:paraId="517D0490" w14:textId="77777777" w:rsidR="00AB3482" w:rsidRPr="00AB3482" w:rsidRDefault="00AB3482" w:rsidP="00E56ECA">
      <w:pPr>
        <w:pStyle w:val="Bibliography"/>
        <w:spacing w:before="100" w:beforeAutospacing="1" w:after="100" w:afterAutospacing="1" w:line="240" w:lineRule="auto"/>
      </w:pPr>
      <w:r w:rsidRPr="00AB3482">
        <w:t>39.</w:t>
      </w:r>
      <w:r w:rsidRPr="00AB3482">
        <w:tab/>
        <w:t xml:space="preserve">Zheng, W. </w:t>
      </w:r>
      <w:r w:rsidRPr="00AB3482">
        <w:rPr>
          <w:i/>
          <w:iCs/>
        </w:rPr>
        <w:t>et al.</w:t>
      </w:r>
      <w:r w:rsidRPr="00AB3482">
        <w:t xml:space="preserve"> The Shanghai Women’s Health Study: rationale, study design, and baseline characteristics. </w:t>
      </w:r>
      <w:r w:rsidRPr="00AB3482">
        <w:rPr>
          <w:i/>
          <w:iCs/>
        </w:rPr>
        <w:t>Am J Epidemiol</w:t>
      </w:r>
      <w:r w:rsidRPr="00AB3482">
        <w:t xml:space="preserve"> </w:t>
      </w:r>
      <w:r w:rsidRPr="00AB3482">
        <w:rPr>
          <w:b/>
          <w:bCs/>
        </w:rPr>
        <w:t>162</w:t>
      </w:r>
      <w:r w:rsidRPr="00AB3482">
        <w:t>, 1123–1131 (2005).</w:t>
      </w:r>
    </w:p>
    <w:p w14:paraId="4424FABA" w14:textId="77777777" w:rsidR="00AB3482" w:rsidRPr="00AB3482" w:rsidRDefault="00AB3482" w:rsidP="00E56ECA">
      <w:pPr>
        <w:pStyle w:val="Bibliography"/>
        <w:spacing w:before="100" w:beforeAutospacing="1" w:after="100" w:afterAutospacing="1" w:line="240" w:lineRule="auto"/>
      </w:pPr>
      <w:r w:rsidRPr="00AB3482">
        <w:t>40.</w:t>
      </w:r>
      <w:r w:rsidRPr="00AB3482">
        <w:tab/>
        <w:t xml:space="preserve">Zhang, Y. </w:t>
      </w:r>
      <w:r w:rsidRPr="00AB3482">
        <w:rPr>
          <w:i/>
          <w:iCs/>
        </w:rPr>
        <w:t>et al.</w:t>
      </w:r>
      <w:r w:rsidRPr="00AB3482">
        <w:t xml:space="preserve"> Rare coding variants and breast cancer risk: evaluation of susceptibility Loci identified in genome-wide association studies. </w:t>
      </w:r>
      <w:r w:rsidRPr="00AB3482">
        <w:rPr>
          <w:i/>
          <w:iCs/>
        </w:rPr>
        <w:t>Cancer Epidemiol Biomarkers Prev</w:t>
      </w:r>
      <w:r w:rsidRPr="00AB3482">
        <w:t xml:space="preserve"> </w:t>
      </w:r>
      <w:r w:rsidRPr="00AB3482">
        <w:rPr>
          <w:b/>
          <w:bCs/>
        </w:rPr>
        <w:t>23</w:t>
      </w:r>
      <w:r w:rsidRPr="00AB3482">
        <w:t>, 622–628 (2014).</w:t>
      </w:r>
    </w:p>
    <w:p w14:paraId="59B3996B" w14:textId="77777777" w:rsidR="00AB3482" w:rsidRPr="00AB3482" w:rsidRDefault="00AB3482" w:rsidP="00E56ECA">
      <w:pPr>
        <w:pStyle w:val="Bibliography"/>
        <w:spacing w:before="100" w:beforeAutospacing="1" w:after="100" w:afterAutospacing="1" w:line="240" w:lineRule="auto"/>
      </w:pPr>
      <w:r w:rsidRPr="00AB3482">
        <w:t>41.</w:t>
      </w:r>
      <w:r w:rsidRPr="00AB3482">
        <w:tab/>
        <w:t xml:space="preserve">Song, H.-R. </w:t>
      </w:r>
      <w:r w:rsidRPr="00AB3482">
        <w:rPr>
          <w:i/>
          <w:iCs/>
        </w:rPr>
        <w:t>et al.</w:t>
      </w:r>
      <w:r w:rsidRPr="00AB3482">
        <w:t xml:space="preserve"> Sex-specific differences in the association between ABO genotype and gastric cancer risk in a Korean population. </w:t>
      </w:r>
      <w:r w:rsidRPr="00AB3482">
        <w:rPr>
          <w:i/>
          <w:iCs/>
        </w:rPr>
        <w:t>Gastric Cancer</w:t>
      </w:r>
      <w:r w:rsidRPr="00AB3482">
        <w:t xml:space="preserve"> </w:t>
      </w:r>
      <w:r w:rsidRPr="00AB3482">
        <w:rPr>
          <w:b/>
          <w:bCs/>
        </w:rPr>
        <w:t>16</w:t>
      </w:r>
      <w:r w:rsidRPr="00AB3482">
        <w:t>, 254–260 (2013).</w:t>
      </w:r>
    </w:p>
    <w:p w14:paraId="5A1194A2" w14:textId="77777777" w:rsidR="00AB3482" w:rsidRPr="00AB3482" w:rsidRDefault="00AB3482" w:rsidP="00E56ECA">
      <w:pPr>
        <w:pStyle w:val="Bibliography"/>
        <w:spacing w:before="100" w:beforeAutospacing="1" w:after="100" w:afterAutospacing="1" w:line="240" w:lineRule="auto"/>
      </w:pPr>
      <w:r w:rsidRPr="00AB3482">
        <w:lastRenderedPageBreak/>
        <w:t>42.</w:t>
      </w:r>
      <w:r w:rsidRPr="00AB3482">
        <w:tab/>
        <w:t xml:space="preserve">Shim, H.-J., Lee, R., Shin, M.-H., Kim, H.-N. &amp; Kweon, S.-S. Association between the TCF7L2 polymorphism and colorectal cancer does not differ by diabetes and obesity statuses. </w:t>
      </w:r>
      <w:r w:rsidRPr="00AB3482">
        <w:rPr>
          <w:i/>
          <w:iCs/>
        </w:rPr>
        <w:t>Cancer Epidemiol</w:t>
      </w:r>
      <w:r w:rsidRPr="00AB3482">
        <w:t xml:space="preserve"> </w:t>
      </w:r>
      <w:r w:rsidRPr="00AB3482">
        <w:rPr>
          <w:b/>
          <w:bCs/>
        </w:rPr>
        <w:t>45</w:t>
      </w:r>
      <w:r w:rsidRPr="00AB3482">
        <w:t>, 108–111 (2016).</w:t>
      </w:r>
    </w:p>
    <w:p w14:paraId="6F7FE0DE" w14:textId="77777777" w:rsidR="00AB3482" w:rsidRPr="00AB3482" w:rsidRDefault="00AB3482" w:rsidP="00E56ECA">
      <w:pPr>
        <w:pStyle w:val="Bibliography"/>
        <w:spacing w:before="100" w:beforeAutospacing="1" w:after="100" w:afterAutospacing="1" w:line="240" w:lineRule="auto"/>
      </w:pPr>
      <w:r w:rsidRPr="00AB3482">
        <w:t>43.</w:t>
      </w:r>
      <w:r w:rsidRPr="00AB3482">
        <w:tab/>
        <w:t xml:space="preserve">Kweon, S.-S. </w:t>
      </w:r>
      <w:r w:rsidRPr="00AB3482">
        <w:rPr>
          <w:i/>
          <w:iCs/>
        </w:rPr>
        <w:t>et al.</w:t>
      </w:r>
      <w:r w:rsidRPr="00AB3482">
        <w:t xml:space="preserve"> Cohort profile: the Namwon study and the Dong-gu study. </w:t>
      </w:r>
      <w:r w:rsidRPr="00AB3482">
        <w:rPr>
          <w:i/>
          <w:iCs/>
        </w:rPr>
        <w:t>Int J Epidemiol</w:t>
      </w:r>
      <w:r w:rsidRPr="00AB3482">
        <w:t xml:space="preserve"> </w:t>
      </w:r>
      <w:r w:rsidRPr="00AB3482">
        <w:rPr>
          <w:b/>
          <w:bCs/>
        </w:rPr>
        <w:t>43</w:t>
      </w:r>
      <w:r w:rsidRPr="00AB3482">
        <w:t>, 558–567 (2014).</w:t>
      </w:r>
    </w:p>
    <w:p w14:paraId="17E29292" w14:textId="77777777" w:rsidR="00AB3482" w:rsidRPr="00AB3482" w:rsidRDefault="00AB3482" w:rsidP="00E56ECA">
      <w:pPr>
        <w:pStyle w:val="Bibliography"/>
        <w:spacing w:before="100" w:beforeAutospacing="1" w:after="100" w:afterAutospacing="1" w:line="240" w:lineRule="auto"/>
      </w:pPr>
      <w:r w:rsidRPr="00AB3482">
        <w:t>44.</w:t>
      </w:r>
      <w:r w:rsidRPr="00AB3482">
        <w:tab/>
        <w:t xml:space="preserve">Hirata, M. </w:t>
      </w:r>
      <w:r w:rsidRPr="00AB3482">
        <w:rPr>
          <w:i/>
          <w:iCs/>
        </w:rPr>
        <w:t>et al.</w:t>
      </w:r>
      <w:r w:rsidRPr="00AB3482">
        <w:t xml:space="preserve"> Cross-sectional analysis of BioBank Japan clinical data: A large cohort of 200,000 patients with 47 common diseases. </w:t>
      </w:r>
      <w:r w:rsidRPr="00AB3482">
        <w:rPr>
          <w:i/>
          <w:iCs/>
        </w:rPr>
        <w:t>J Epidemiol</w:t>
      </w:r>
      <w:r w:rsidRPr="00AB3482">
        <w:t xml:space="preserve"> </w:t>
      </w:r>
      <w:r w:rsidRPr="00AB3482">
        <w:rPr>
          <w:b/>
          <w:bCs/>
        </w:rPr>
        <w:t>27</w:t>
      </w:r>
      <w:r w:rsidRPr="00AB3482">
        <w:t>, S9–S21 (2017).</w:t>
      </w:r>
    </w:p>
    <w:p w14:paraId="6A1DB07F" w14:textId="77777777" w:rsidR="00AB3482" w:rsidRPr="00AB3482" w:rsidRDefault="00AB3482" w:rsidP="00E56ECA">
      <w:pPr>
        <w:pStyle w:val="Bibliography"/>
        <w:spacing w:before="100" w:beforeAutospacing="1" w:after="100" w:afterAutospacing="1" w:line="240" w:lineRule="auto"/>
      </w:pPr>
      <w:r w:rsidRPr="00AB3482">
        <w:t>45.</w:t>
      </w:r>
      <w:r w:rsidRPr="00AB3482">
        <w:tab/>
        <w:t xml:space="preserve">Nagai, A. </w:t>
      </w:r>
      <w:r w:rsidRPr="00AB3482">
        <w:rPr>
          <w:i/>
          <w:iCs/>
        </w:rPr>
        <w:t>et al.</w:t>
      </w:r>
      <w:r w:rsidRPr="00AB3482">
        <w:t xml:space="preserve"> Overview of the BioBank Japan Project: Study design and profile. </w:t>
      </w:r>
      <w:r w:rsidRPr="00AB3482">
        <w:rPr>
          <w:i/>
          <w:iCs/>
        </w:rPr>
        <w:t>J Epidemiol</w:t>
      </w:r>
      <w:r w:rsidRPr="00AB3482">
        <w:t xml:space="preserve"> </w:t>
      </w:r>
      <w:r w:rsidRPr="00AB3482">
        <w:rPr>
          <w:b/>
          <w:bCs/>
        </w:rPr>
        <w:t>27</w:t>
      </w:r>
      <w:r w:rsidRPr="00AB3482">
        <w:t>, S2–S8 (2017).</w:t>
      </w:r>
    </w:p>
    <w:p w14:paraId="1008E097" w14:textId="77777777" w:rsidR="00AB3482" w:rsidRPr="00AB3482" w:rsidRDefault="00AB3482" w:rsidP="00E56ECA">
      <w:pPr>
        <w:pStyle w:val="Bibliography"/>
        <w:spacing w:before="100" w:beforeAutospacing="1" w:after="100" w:afterAutospacing="1" w:line="240" w:lineRule="auto"/>
      </w:pPr>
      <w:r w:rsidRPr="00AB3482">
        <w:t>46.</w:t>
      </w:r>
      <w:r w:rsidRPr="00AB3482">
        <w:tab/>
        <w:t xml:space="preserve">Ishigaki, K. </w:t>
      </w:r>
      <w:r w:rsidRPr="00AB3482">
        <w:rPr>
          <w:i/>
          <w:iCs/>
        </w:rPr>
        <w:t>et al.</w:t>
      </w:r>
      <w:r w:rsidRPr="00AB3482">
        <w:t xml:space="preserve"> Large-scale genome-wide association study in a Japanese population identifies novel susceptibility loci across different diseases. </w:t>
      </w:r>
      <w:r w:rsidRPr="00AB3482">
        <w:rPr>
          <w:i/>
          <w:iCs/>
        </w:rPr>
        <w:t>Nat Genet</w:t>
      </w:r>
      <w:r w:rsidRPr="00AB3482">
        <w:t xml:space="preserve"> </w:t>
      </w:r>
      <w:r w:rsidRPr="00AB3482">
        <w:rPr>
          <w:b/>
          <w:bCs/>
        </w:rPr>
        <w:t>52</w:t>
      </w:r>
      <w:r w:rsidRPr="00AB3482">
        <w:t>, 669–679 (2020).</w:t>
      </w:r>
    </w:p>
    <w:p w14:paraId="3F9CBC46" w14:textId="77777777" w:rsidR="00AB3482" w:rsidRPr="00AB3482" w:rsidRDefault="00AB3482" w:rsidP="00E56ECA">
      <w:pPr>
        <w:pStyle w:val="Bibliography"/>
        <w:spacing w:before="100" w:beforeAutospacing="1" w:after="100" w:afterAutospacing="1" w:line="240" w:lineRule="auto"/>
      </w:pPr>
      <w:r w:rsidRPr="00AB3482">
        <w:t>47.</w:t>
      </w:r>
      <w:r w:rsidRPr="00AB3482">
        <w:tab/>
        <w:t xml:space="preserve">Han, S. </w:t>
      </w:r>
      <w:r w:rsidRPr="00AB3482">
        <w:rPr>
          <w:i/>
          <w:iCs/>
        </w:rPr>
        <w:t>et al.</w:t>
      </w:r>
      <w:r w:rsidRPr="00AB3482">
        <w:t xml:space="preserve"> CASP8 polymorphisms, estrogen and progesterone receptor status, and breast cancer risk. </w:t>
      </w:r>
      <w:r w:rsidRPr="00AB3482">
        <w:rPr>
          <w:i/>
          <w:iCs/>
        </w:rPr>
        <w:t>Breast Cancer Res Treat</w:t>
      </w:r>
      <w:r w:rsidRPr="00AB3482">
        <w:t xml:space="preserve"> </w:t>
      </w:r>
      <w:r w:rsidRPr="00AB3482">
        <w:rPr>
          <w:b/>
          <w:bCs/>
        </w:rPr>
        <w:t>110</w:t>
      </w:r>
      <w:r w:rsidRPr="00AB3482">
        <w:t>, 387–393 (2008).</w:t>
      </w:r>
    </w:p>
    <w:p w14:paraId="7AEFA4D7" w14:textId="77777777" w:rsidR="00AB3482" w:rsidRPr="00AB3482" w:rsidRDefault="00AB3482" w:rsidP="00E56ECA">
      <w:pPr>
        <w:pStyle w:val="Bibliography"/>
        <w:spacing w:before="100" w:beforeAutospacing="1" w:after="100" w:afterAutospacing="1" w:line="240" w:lineRule="auto"/>
      </w:pPr>
      <w:r w:rsidRPr="00AB3482">
        <w:t>48.</w:t>
      </w:r>
      <w:r w:rsidRPr="00AB3482">
        <w:tab/>
        <w:t xml:space="preserve">Cho, Y. S. </w:t>
      </w:r>
      <w:r w:rsidRPr="00AB3482">
        <w:rPr>
          <w:i/>
          <w:iCs/>
        </w:rPr>
        <w:t>et al.</w:t>
      </w:r>
      <w:r w:rsidRPr="00AB3482">
        <w:t xml:space="preserve"> A large-scale genome-wide association study of Asian populations uncovers genetic factors influencing eight quantitative traits. </w:t>
      </w:r>
      <w:r w:rsidRPr="00AB3482">
        <w:rPr>
          <w:i/>
          <w:iCs/>
        </w:rPr>
        <w:t>Nat Genet</w:t>
      </w:r>
      <w:r w:rsidRPr="00AB3482">
        <w:t xml:space="preserve"> </w:t>
      </w:r>
      <w:r w:rsidRPr="00AB3482">
        <w:rPr>
          <w:b/>
          <w:bCs/>
        </w:rPr>
        <w:t>41</w:t>
      </w:r>
      <w:r w:rsidRPr="00AB3482">
        <w:t>, 527–534 (2009).</w:t>
      </w:r>
    </w:p>
    <w:p w14:paraId="5693BD05" w14:textId="77777777" w:rsidR="00AB3482" w:rsidRPr="00AB3482" w:rsidRDefault="00AB3482" w:rsidP="00E56ECA">
      <w:pPr>
        <w:pStyle w:val="Bibliography"/>
        <w:spacing w:before="100" w:beforeAutospacing="1" w:after="100" w:afterAutospacing="1" w:line="240" w:lineRule="auto"/>
      </w:pPr>
      <w:r w:rsidRPr="00AB3482">
        <w:t>49.</w:t>
      </w:r>
      <w:r w:rsidRPr="00AB3482">
        <w:tab/>
        <w:t xml:space="preserve">Han, M.-R. </w:t>
      </w:r>
      <w:r w:rsidRPr="00AB3482">
        <w:rPr>
          <w:i/>
          <w:iCs/>
        </w:rPr>
        <w:t>et al.</w:t>
      </w:r>
      <w:r w:rsidRPr="00AB3482">
        <w:t xml:space="preserve"> Genome-wide association study in East Asians identifies two novel breast cancer susceptibility loci. </w:t>
      </w:r>
      <w:r w:rsidRPr="00AB3482">
        <w:rPr>
          <w:i/>
          <w:iCs/>
        </w:rPr>
        <w:t>Hum Mol Genet</w:t>
      </w:r>
      <w:r w:rsidRPr="00AB3482">
        <w:t xml:space="preserve"> </w:t>
      </w:r>
      <w:r w:rsidRPr="00AB3482">
        <w:rPr>
          <w:b/>
          <w:bCs/>
        </w:rPr>
        <w:t>25</w:t>
      </w:r>
      <w:r w:rsidRPr="00AB3482">
        <w:t>, 3361–3371 (2016).</w:t>
      </w:r>
    </w:p>
    <w:p w14:paraId="7CC75ED3" w14:textId="77777777" w:rsidR="00AB3482" w:rsidRPr="00AB3482" w:rsidRDefault="00AB3482" w:rsidP="00E56ECA">
      <w:pPr>
        <w:pStyle w:val="Bibliography"/>
        <w:spacing w:before="100" w:beforeAutospacing="1" w:after="100" w:afterAutospacing="1" w:line="240" w:lineRule="auto"/>
      </w:pPr>
      <w:r w:rsidRPr="00AB3482">
        <w:t>50.</w:t>
      </w:r>
      <w:r w:rsidRPr="00AB3482">
        <w:tab/>
        <w:t xml:space="preserve">Grundy, A. </w:t>
      </w:r>
      <w:r w:rsidRPr="00AB3482">
        <w:rPr>
          <w:i/>
          <w:iCs/>
        </w:rPr>
        <w:t>et al.</w:t>
      </w:r>
      <w:r w:rsidRPr="00AB3482">
        <w:t xml:space="preserve"> Shift work, circadian gene variants and risk of breast cancer. </w:t>
      </w:r>
      <w:r w:rsidRPr="00AB3482">
        <w:rPr>
          <w:i/>
          <w:iCs/>
        </w:rPr>
        <w:t>Cancer Epidemiol</w:t>
      </w:r>
      <w:r w:rsidRPr="00AB3482">
        <w:t xml:space="preserve"> </w:t>
      </w:r>
      <w:r w:rsidRPr="00AB3482">
        <w:rPr>
          <w:b/>
          <w:bCs/>
        </w:rPr>
        <w:t>37</w:t>
      </w:r>
      <w:r w:rsidRPr="00AB3482">
        <w:t>, 606–612 (2013).</w:t>
      </w:r>
    </w:p>
    <w:p w14:paraId="078DC815" w14:textId="77777777" w:rsidR="00AB3482" w:rsidRPr="00AB3482" w:rsidRDefault="00AB3482" w:rsidP="00E56ECA">
      <w:pPr>
        <w:pStyle w:val="Bibliography"/>
        <w:spacing w:before="100" w:beforeAutospacing="1" w:after="100" w:afterAutospacing="1" w:line="240" w:lineRule="auto"/>
      </w:pPr>
      <w:r w:rsidRPr="00AB3482">
        <w:t>51.</w:t>
      </w:r>
      <w:r w:rsidRPr="00AB3482">
        <w:tab/>
        <w:t xml:space="preserve">Kobayashi, L. C. </w:t>
      </w:r>
      <w:r w:rsidRPr="00AB3482">
        <w:rPr>
          <w:i/>
          <w:iCs/>
        </w:rPr>
        <w:t>et al.</w:t>
      </w:r>
      <w:r w:rsidRPr="00AB3482">
        <w:t xml:space="preserve"> Moderate-to-vigorous intensity physical activity across the life course and risk of pre- and post-menopausal breast cancer. </w:t>
      </w:r>
      <w:r w:rsidRPr="00AB3482">
        <w:rPr>
          <w:i/>
          <w:iCs/>
        </w:rPr>
        <w:t>Breast Cancer Res Treat</w:t>
      </w:r>
      <w:r w:rsidRPr="00AB3482">
        <w:t xml:space="preserve"> </w:t>
      </w:r>
      <w:r w:rsidRPr="00AB3482">
        <w:rPr>
          <w:b/>
          <w:bCs/>
        </w:rPr>
        <w:t>139</w:t>
      </w:r>
      <w:r w:rsidRPr="00AB3482">
        <w:t>, 851–861 (2013).</w:t>
      </w:r>
    </w:p>
    <w:p w14:paraId="654171D1" w14:textId="77777777" w:rsidR="00AB3482" w:rsidRPr="00AB3482" w:rsidRDefault="00AB3482" w:rsidP="00E56ECA">
      <w:pPr>
        <w:pStyle w:val="Bibliography"/>
        <w:spacing w:before="100" w:beforeAutospacing="1" w:after="100" w:afterAutospacing="1" w:line="240" w:lineRule="auto"/>
      </w:pPr>
      <w:r w:rsidRPr="00AB3482">
        <w:t>52.</w:t>
      </w:r>
      <w:r w:rsidRPr="00AB3482">
        <w:tab/>
        <w:t xml:space="preserve">Grundy, A. </w:t>
      </w:r>
      <w:r w:rsidRPr="00AB3482">
        <w:rPr>
          <w:i/>
          <w:iCs/>
        </w:rPr>
        <w:t>et al.</w:t>
      </w:r>
      <w:r w:rsidRPr="00AB3482">
        <w:t xml:space="preserve"> Increased risk of breast cancer associated with long-term shift work in Canada. </w:t>
      </w:r>
      <w:r w:rsidRPr="00AB3482">
        <w:rPr>
          <w:i/>
          <w:iCs/>
        </w:rPr>
        <w:t>Occup Environ Med</w:t>
      </w:r>
      <w:r w:rsidRPr="00AB3482">
        <w:t xml:space="preserve"> </w:t>
      </w:r>
      <w:r w:rsidRPr="00AB3482">
        <w:rPr>
          <w:b/>
          <w:bCs/>
        </w:rPr>
        <w:t>70</w:t>
      </w:r>
      <w:r w:rsidRPr="00AB3482">
        <w:t>, 831–838 (2013).</w:t>
      </w:r>
    </w:p>
    <w:p w14:paraId="1AB854DE" w14:textId="77777777" w:rsidR="00AB3482" w:rsidRPr="00AB3482" w:rsidRDefault="00AB3482" w:rsidP="00E56ECA">
      <w:pPr>
        <w:pStyle w:val="Bibliography"/>
        <w:spacing w:before="100" w:beforeAutospacing="1" w:after="100" w:afterAutospacing="1" w:line="240" w:lineRule="auto"/>
      </w:pPr>
      <w:r w:rsidRPr="00AB3482">
        <w:t>53.</w:t>
      </w:r>
      <w:r w:rsidRPr="00AB3482">
        <w:tab/>
        <w:t xml:space="preserve">Kobayashi, L. C. </w:t>
      </w:r>
      <w:r w:rsidRPr="00AB3482">
        <w:rPr>
          <w:i/>
          <w:iCs/>
        </w:rPr>
        <w:t>et al.</w:t>
      </w:r>
      <w:r w:rsidRPr="00AB3482">
        <w:t xml:space="preserve"> A case-control study of lifetime light intensity physical activity and breast cancer risk. </w:t>
      </w:r>
      <w:r w:rsidRPr="00AB3482">
        <w:rPr>
          <w:i/>
          <w:iCs/>
        </w:rPr>
        <w:t>Cancer Causes Control</w:t>
      </w:r>
      <w:r w:rsidRPr="00AB3482">
        <w:t xml:space="preserve"> </w:t>
      </w:r>
      <w:r w:rsidRPr="00AB3482">
        <w:rPr>
          <w:b/>
          <w:bCs/>
        </w:rPr>
        <w:t>25</w:t>
      </w:r>
      <w:r w:rsidRPr="00AB3482">
        <w:t>, 133–140 (2014).</w:t>
      </w:r>
    </w:p>
    <w:p w14:paraId="2C9C7861" w14:textId="77777777" w:rsidR="00AB3482" w:rsidRPr="00AB3482" w:rsidRDefault="00AB3482" w:rsidP="00E56ECA">
      <w:pPr>
        <w:pStyle w:val="Bibliography"/>
        <w:spacing w:before="100" w:beforeAutospacing="1" w:after="100" w:afterAutospacing="1" w:line="240" w:lineRule="auto"/>
      </w:pPr>
      <w:r w:rsidRPr="00AB3482">
        <w:t>54.</w:t>
      </w:r>
      <w:r w:rsidRPr="00AB3482">
        <w:tab/>
        <w:t xml:space="preserve">Kawase, T. </w:t>
      </w:r>
      <w:r w:rsidRPr="00AB3482">
        <w:rPr>
          <w:i/>
          <w:iCs/>
        </w:rPr>
        <w:t>et al.</w:t>
      </w:r>
      <w:r w:rsidRPr="00AB3482">
        <w:t xml:space="preserve"> FGFR2 intronic polymorphisms interact with reproductive risk factors of breast cancer: results of a case control study in Japan. </w:t>
      </w:r>
      <w:r w:rsidRPr="00AB3482">
        <w:rPr>
          <w:i/>
          <w:iCs/>
        </w:rPr>
        <w:t>Int J Cancer</w:t>
      </w:r>
      <w:r w:rsidRPr="00AB3482">
        <w:t xml:space="preserve"> </w:t>
      </w:r>
      <w:r w:rsidRPr="00AB3482">
        <w:rPr>
          <w:b/>
          <w:bCs/>
        </w:rPr>
        <w:t>125</w:t>
      </w:r>
      <w:r w:rsidRPr="00AB3482">
        <w:t>, 1946–1952 (2009).</w:t>
      </w:r>
    </w:p>
    <w:p w14:paraId="09C2EFC4" w14:textId="77777777" w:rsidR="00AB3482" w:rsidRPr="00AB3482" w:rsidRDefault="00AB3482" w:rsidP="00E56ECA">
      <w:pPr>
        <w:pStyle w:val="Bibliography"/>
        <w:spacing w:before="100" w:beforeAutospacing="1" w:after="100" w:afterAutospacing="1" w:line="240" w:lineRule="auto"/>
      </w:pPr>
      <w:r w:rsidRPr="00AB3482">
        <w:t>55.</w:t>
      </w:r>
      <w:r w:rsidRPr="00AB3482">
        <w:tab/>
        <w:t xml:space="preserve">Kwong, A. </w:t>
      </w:r>
      <w:r w:rsidRPr="00AB3482">
        <w:rPr>
          <w:i/>
          <w:iCs/>
        </w:rPr>
        <w:t>et al.</w:t>
      </w:r>
      <w:r w:rsidRPr="00AB3482">
        <w:t xml:space="preserve"> Novel BRCA1 and BRCA2 genomic rearrangements in Southern Chinese breast/ovarian cancer patients. </w:t>
      </w:r>
      <w:r w:rsidRPr="00AB3482">
        <w:rPr>
          <w:i/>
          <w:iCs/>
        </w:rPr>
        <w:t>Breast Cancer Res Treat</w:t>
      </w:r>
      <w:r w:rsidRPr="00AB3482">
        <w:t xml:space="preserve"> </w:t>
      </w:r>
      <w:r w:rsidRPr="00AB3482">
        <w:rPr>
          <w:b/>
          <w:bCs/>
        </w:rPr>
        <w:t>136</w:t>
      </w:r>
      <w:r w:rsidRPr="00AB3482">
        <w:t>, 931–933 (2012).</w:t>
      </w:r>
    </w:p>
    <w:p w14:paraId="1674F378" w14:textId="77777777" w:rsidR="00AB3482" w:rsidRPr="00AB3482" w:rsidRDefault="00AB3482" w:rsidP="00E56ECA">
      <w:pPr>
        <w:pStyle w:val="Bibliography"/>
        <w:spacing w:before="100" w:beforeAutospacing="1" w:after="100" w:afterAutospacing="1" w:line="240" w:lineRule="auto"/>
      </w:pPr>
      <w:r w:rsidRPr="00AB3482">
        <w:lastRenderedPageBreak/>
        <w:t>56.</w:t>
      </w:r>
      <w:r w:rsidRPr="00AB3482">
        <w:tab/>
        <w:t xml:space="preserve">Kwong, A. </w:t>
      </w:r>
      <w:r w:rsidRPr="00AB3482">
        <w:rPr>
          <w:i/>
          <w:iCs/>
        </w:rPr>
        <w:t>et al.</w:t>
      </w:r>
      <w:r w:rsidRPr="00AB3482">
        <w:t xml:space="preserve"> Identification of BRCA1/2 founder mutations in Southern Chinese breast cancer patients using gene sequencing and high resolution DNA melting analysis. </w:t>
      </w:r>
      <w:r w:rsidRPr="00AB3482">
        <w:rPr>
          <w:i/>
          <w:iCs/>
        </w:rPr>
        <w:t>PLoS One</w:t>
      </w:r>
      <w:r w:rsidRPr="00AB3482">
        <w:t xml:space="preserve"> </w:t>
      </w:r>
      <w:r w:rsidRPr="00AB3482">
        <w:rPr>
          <w:b/>
          <w:bCs/>
        </w:rPr>
        <w:t>7</w:t>
      </w:r>
      <w:r w:rsidRPr="00AB3482">
        <w:t>, e43994 (2012).</w:t>
      </w:r>
    </w:p>
    <w:p w14:paraId="1FACFE17" w14:textId="77777777" w:rsidR="00AB3482" w:rsidRPr="00AB3482" w:rsidRDefault="00AB3482" w:rsidP="00E56ECA">
      <w:pPr>
        <w:pStyle w:val="Bibliography"/>
        <w:spacing w:before="100" w:beforeAutospacing="1" w:after="100" w:afterAutospacing="1" w:line="240" w:lineRule="auto"/>
      </w:pPr>
      <w:r w:rsidRPr="00AB3482">
        <w:t>57.</w:t>
      </w:r>
      <w:r w:rsidRPr="00AB3482">
        <w:tab/>
        <w:t xml:space="preserve">Kwong, A. </w:t>
      </w:r>
      <w:r w:rsidRPr="00AB3482">
        <w:rPr>
          <w:i/>
          <w:iCs/>
        </w:rPr>
        <w:t>et al.</w:t>
      </w:r>
      <w:r w:rsidRPr="00AB3482">
        <w:t xml:space="preserve"> Detection of germline mutation in hereditary breast and/or ovarian cancers by next-generation sequencing on a four-gene panel. </w:t>
      </w:r>
      <w:r w:rsidRPr="00AB3482">
        <w:rPr>
          <w:i/>
          <w:iCs/>
        </w:rPr>
        <w:t>J Mol Diagn</w:t>
      </w:r>
      <w:r w:rsidRPr="00AB3482">
        <w:t xml:space="preserve"> </w:t>
      </w:r>
      <w:r w:rsidRPr="00AB3482">
        <w:rPr>
          <w:b/>
          <w:bCs/>
        </w:rPr>
        <w:t>18</w:t>
      </w:r>
      <w:r w:rsidRPr="00AB3482">
        <w:t>, 580–594 (2016).</w:t>
      </w:r>
    </w:p>
    <w:p w14:paraId="4A9C745F" w14:textId="77777777" w:rsidR="00AB3482" w:rsidRPr="00AB3482" w:rsidRDefault="00AB3482" w:rsidP="00E56ECA">
      <w:pPr>
        <w:pStyle w:val="Bibliography"/>
        <w:spacing w:before="100" w:beforeAutospacing="1" w:after="100" w:afterAutospacing="1" w:line="240" w:lineRule="auto"/>
      </w:pPr>
      <w:r w:rsidRPr="00AB3482">
        <w:t>58.</w:t>
      </w:r>
      <w:r w:rsidRPr="00AB3482">
        <w:tab/>
        <w:t xml:space="preserve">Han, S. A. </w:t>
      </w:r>
      <w:r w:rsidRPr="00AB3482">
        <w:rPr>
          <w:i/>
          <w:iCs/>
        </w:rPr>
        <w:t>et al.</w:t>
      </w:r>
      <w:r w:rsidRPr="00AB3482">
        <w:t xml:space="preserve"> The Korean Hereditary Breast Cancer (KOHBRA) study: protocols and interim report. </w:t>
      </w:r>
      <w:r w:rsidRPr="00AB3482">
        <w:rPr>
          <w:i/>
          <w:iCs/>
        </w:rPr>
        <w:t>Clin Oncol (R Coll Radiol)</w:t>
      </w:r>
      <w:r w:rsidRPr="00AB3482">
        <w:t xml:space="preserve"> </w:t>
      </w:r>
      <w:r w:rsidRPr="00AB3482">
        <w:rPr>
          <w:b/>
          <w:bCs/>
        </w:rPr>
        <w:t>23</w:t>
      </w:r>
      <w:r w:rsidRPr="00AB3482">
        <w:t>, 434–441 (2011).</w:t>
      </w:r>
    </w:p>
    <w:p w14:paraId="6F294D4E" w14:textId="77777777" w:rsidR="00AB3482" w:rsidRPr="00AB3482" w:rsidRDefault="00AB3482" w:rsidP="00E56ECA">
      <w:pPr>
        <w:pStyle w:val="Bibliography"/>
        <w:spacing w:before="100" w:beforeAutospacing="1" w:after="100" w:afterAutospacing="1" w:line="240" w:lineRule="auto"/>
      </w:pPr>
      <w:r w:rsidRPr="00AB3482">
        <w:t>59.</w:t>
      </w:r>
      <w:r w:rsidRPr="00AB3482">
        <w:tab/>
        <w:t xml:space="preserve">Wu, A. H., Yu, M. C., Tseng, C.-C., Stanczyk, F. Z. &amp; Pike, M. C. Dietary patterns and breast cancer risk in Asian American women. </w:t>
      </w:r>
      <w:r w:rsidRPr="00AB3482">
        <w:rPr>
          <w:i/>
          <w:iCs/>
        </w:rPr>
        <w:t>Am J Clin Nutr</w:t>
      </w:r>
      <w:r w:rsidRPr="00AB3482">
        <w:t xml:space="preserve"> </w:t>
      </w:r>
      <w:r w:rsidRPr="00AB3482">
        <w:rPr>
          <w:b/>
          <w:bCs/>
        </w:rPr>
        <w:t>89</w:t>
      </w:r>
      <w:r w:rsidRPr="00AB3482">
        <w:t>, 1145–1154 (2009).</w:t>
      </w:r>
    </w:p>
    <w:p w14:paraId="1E879FA6" w14:textId="77777777" w:rsidR="00AB3482" w:rsidRPr="00AB3482" w:rsidRDefault="00AB3482" w:rsidP="00E56ECA">
      <w:pPr>
        <w:pStyle w:val="Bibliography"/>
        <w:spacing w:before="100" w:beforeAutospacing="1" w:after="100" w:afterAutospacing="1" w:line="240" w:lineRule="auto"/>
      </w:pPr>
      <w:r w:rsidRPr="00AB3482">
        <w:t>60.</w:t>
      </w:r>
      <w:r w:rsidRPr="00AB3482">
        <w:tab/>
        <w:t xml:space="preserve">Wu, A. H., McKean-Cowdin, R. &amp; Tseng, C.-C. Birth weight and other prenatal factors and risk of breast cancer in Asian-Americans. </w:t>
      </w:r>
      <w:r w:rsidRPr="00AB3482">
        <w:rPr>
          <w:i/>
          <w:iCs/>
        </w:rPr>
        <w:t>Breast Cancer Res Treat</w:t>
      </w:r>
      <w:r w:rsidRPr="00AB3482">
        <w:t xml:space="preserve"> </w:t>
      </w:r>
      <w:r w:rsidRPr="00AB3482">
        <w:rPr>
          <w:b/>
          <w:bCs/>
        </w:rPr>
        <w:t>130</w:t>
      </w:r>
      <w:r w:rsidRPr="00AB3482">
        <w:t>, 917–925 (2011).</w:t>
      </w:r>
    </w:p>
    <w:p w14:paraId="540475F3" w14:textId="77777777" w:rsidR="00AB3482" w:rsidRPr="00AB3482" w:rsidRDefault="00AB3482" w:rsidP="00E56ECA">
      <w:pPr>
        <w:pStyle w:val="Bibliography"/>
        <w:spacing w:before="100" w:beforeAutospacing="1" w:after="100" w:afterAutospacing="1" w:line="240" w:lineRule="auto"/>
      </w:pPr>
      <w:r w:rsidRPr="00AB3482">
        <w:t>61.</w:t>
      </w:r>
      <w:r w:rsidRPr="00AB3482">
        <w:tab/>
        <w:t xml:space="preserve">Wu, A. H., Vigen, C., Butler, L. M. &amp; Tseng, C.-C. Metabolic conditions and breast cancer risk among Los Angeles County Filipina Americans compared with Chinese and Japanese Americans. </w:t>
      </w:r>
      <w:r w:rsidRPr="00AB3482">
        <w:rPr>
          <w:i/>
          <w:iCs/>
        </w:rPr>
        <w:t>Int J Cancer</w:t>
      </w:r>
      <w:r w:rsidRPr="00AB3482">
        <w:t xml:space="preserve"> </w:t>
      </w:r>
      <w:r w:rsidRPr="00AB3482">
        <w:rPr>
          <w:b/>
          <w:bCs/>
        </w:rPr>
        <w:t>141</w:t>
      </w:r>
      <w:r w:rsidRPr="00AB3482">
        <w:t>, 2450–2461 (2017).</w:t>
      </w:r>
    </w:p>
    <w:p w14:paraId="4A2DD287" w14:textId="77777777" w:rsidR="00AB3482" w:rsidRPr="00AB3482" w:rsidRDefault="00AB3482" w:rsidP="00E56ECA">
      <w:pPr>
        <w:pStyle w:val="Bibliography"/>
        <w:spacing w:before="100" w:beforeAutospacing="1" w:after="100" w:afterAutospacing="1" w:line="240" w:lineRule="auto"/>
      </w:pPr>
      <w:r w:rsidRPr="00AB3482">
        <w:t>62.</w:t>
      </w:r>
      <w:r w:rsidRPr="00AB3482">
        <w:tab/>
        <w:t xml:space="preserve">Phuah, S.-Y. </w:t>
      </w:r>
      <w:r w:rsidRPr="00AB3482">
        <w:rPr>
          <w:i/>
          <w:iCs/>
        </w:rPr>
        <w:t>et al.</w:t>
      </w:r>
      <w:r w:rsidRPr="00AB3482">
        <w:t xml:space="preserve"> Triple-negative breast cancer and PTEN (phosphatase and tensin homologue) loss are predictors of BRCA1 germline mutations in women with early-onset and familial breast cancer, but not in women with isolated late-onset breast cancer. </w:t>
      </w:r>
      <w:r w:rsidRPr="00AB3482">
        <w:rPr>
          <w:i/>
          <w:iCs/>
        </w:rPr>
        <w:t>Breast Cancer Res</w:t>
      </w:r>
      <w:r w:rsidRPr="00AB3482">
        <w:t xml:space="preserve"> </w:t>
      </w:r>
      <w:r w:rsidRPr="00AB3482">
        <w:rPr>
          <w:b/>
          <w:bCs/>
        </w:rPr>
        <w:t>14</w:t>
      </w:r>
      <w:r w:rsidRPr="00AB3482">
        <w:t>, R142 (2012).</w:t>
      </w:r>
    </w:p>
    <w:p w14:paraId="5AF26A6B" w14:textId="77777777" w:rsidR="00AB3482" w:rsidRPr="00AB3482" w:rsidRDefault="00AB3482" w:rsidP="00E56ECA">
      <w:pPr>
        <w:pStyle w:val="Bibliography"/>
        <w:spacing w:before="100" w:beforeAutospacing="1" w:after="100" w:afterAutospacing="1" w:line="240" w:lineRule="auto"/>
      </w:pPr>
      <w:r w:rsidRPr="00AB3482">
        <w:t>63.</w:t>
      </w:r>
      <w:r w:rsidRPr="00AB3482">
        <w:tab/>
        <w:t xml:space="preserve">Terry, M. B. </w:t>
      </w:r>
      <w:r w:rsidRPr="00AB3482">
        <w:rPr>
          <w:i/>
          <w:iCs/>
        </w:rPr>
        <w:t>et al.</w:t>
      </w:r>
      <w:r w:rsidRPr="00AB3482">
        <w:t xml:space="preserve"> Cohort Profile: The Breast Cancer Prospective Family Study Cohort (ProF-SC). </w:t>
      </w:r>
      <w:r w:rsidRPr="00AB3482">
        <w:rPr>
          <w:i/>
          <w:iCs/>
        </w:rPr>
        <w:t>Int J Epidemiol</w:t>
      </w:r>
      <w:r w:rsidRPr="00AB3482">
        <w:t xml:space="preserve"> </w:t>
      </w:r>
      <w:r w:rsidRPr="00AB3482">
        <w:rPr>
          <w:b/>
          <w:bCs/>
        </w:rPr>
        <w:t>45</w:t>
      </w:r>
      <w:r w:rsidRPr="00AB3482">
        <w:t>, 683–692 (2016).</w:t>
      </w:r>
    </w:p>
    <w:p w14:paraId="20E981DC" w14:textId="77777777" w:rsidR="00AB3482" w:rsidRPr="00AB3482" w:rsidRDefault="00AB3482" w:rsidP="00E56ECA">
      <w:pPr>
        <w:pStyle w:val="Bibliography"/>
        <w:spacing w:before="100" w:beforeAutospacing="1" w:after="100" w:afterAutospacing="1" w:line="240" w:lineRule="auto"/>
      </w:pPr>
      <w:r w:rsidRPr="00AB3482">
        <w:t>64.</w:t>
      </w:r>
      <w:r w:rsidRPr="00AB3482">
        <w:tab/>
        <w:t xml:space="preserve">Itoh, H. </w:t>
      </w:r>
      <w:r w:rsidRPr="00AB3482">
        <w:rPr>
          <w:i/>
          <w:iCs/>
        </w:rPr>
        <w:t>et al.</w:t>
      </w:r>
      <w:r w:rsidRPr="00AB3482">
        <w:t xml:space="preserve"> Serum organochlorines and breast cancer risk in Japanese women: a case-control study. </w:t>
      </w:r>
      <w:r w:rsidRPr="00AB3482">
        <w:rPr>
          <w:i/>
          <w:iCs/>
        </w:rPr>
        <w:t>Cancer Causes Control</w:t>
      </w:r>
      <w:r w:rsidRPr="00AB3482">
        <w:t xml:space="preserve"> </w:t>
      </w:r>
      <w:r w:rsidRPr="00AB3482">
        <w:rPr>
          <w:b/>
          <w:bCs/>
        </w:rPr>
        <w:t>20</w:t>
      </w:r>
      <w:r w:rsidRPr="00AB3482">
        <w:t>, 567–580 (2009).</w:t>
      </w:r>
    </w:p>
    <w:p w14:paraId="3927997B" w14:textId="77777777" w:rsidR="00AB3482" w:rsidRPr="00AB3482" w:rsidRDefault="00AB3482" w:rsidP="00E56ECA">
      <w:pPr>
        <w:pStyle w:val="Bibliography"/>
        <w:spacing w:before="100" w:beforeAutospacing="1" w:after="100" w:afterAutospacing="1" w:line="240" w:lineRule="auto"/>
      </w:pPr>
      <w:r w:rsidRPr="00AB3482">
        <w:t>65.</w:t>
      </w:r>
      <w:r w:rsidRPr="00AB3482">
        <w:tab/>
        <w:t xml:space="preserve">Shimada, N. </w:t>
      </w:r>
      <w:r w:rsidRPr="00AB3482">
        <w:rPr>
          <w:i/>
          <w:iCs/>
        </w:rPr>
        <w:t>et al.</w:t>
      </w:r>
      <w:r w:rsidRPr="00AB3482">
        <w:t xml:space="preserve"> Genetic polymorphisms in estrogen metabolism and breast cancer risk in case-control studies in Japanese, Japanese Brazilians and non-Japanese Brazilians. </w:t>
      </w:r>
      <w:r w:rsidRPr="00AB3482">
        <w:rPr>
          <w:i/>
          <w:iCs/>
        </w:rPr>
        <w:t>J Hum Genet</w:t>
      </w:r>
      <w:r w:rsidRPr="00AB3482">
        <w:t xml:space="preserve"> </w:t>
      </w:r>
      <w:r w:rsidRPr="00AB3482">
        <w:rPr>
          <w:b/>
          <w:bCs/>
        </w:rPr>
        <w:t>54</w:t>
      </w:r>
      <w:r w:rsidRPr="00AB3482">
        <w:t>, 209–215 (2009).</w:t>
      </w:r>
    </w:p>
    <w:p w14:paraId="3F37E53E" w14:textId="77777777" w:rsidR="00AB3482" w:rsidRPr="00AB3482" w:rsidRDefault="00AB3482" w:rsidP="00E56ECA">
      <w:pPr>
        <w:pStyle w:val="Bibliography"/>
        <w:spacing w:before="100" w:beforeAutospacing="1" w:after="100" w:afterAutospacing="1" w:line="240" w:lineRule="auto"/>
      </w:pPr>
      <w:r w:rsidRPr="00AB3482">
        <w:t>66.</w:t>
      </w:r>
      <w:r w:rsidRPr="00AB3482">
        <w:tab/>
        <w:t xml:space="preserve">Ho, P. J. </w:t>
      </w:r>
      <w:r w:rsidRPr="00AB3482">
        <w:rPr>
          <w:i/>
          <w:iCs/>
        </w:rPr>
        <w:t>et al.</w:t>
      </w:r>
      <w:r w:rsidRPr="00AB3482">
        <w:t xml:space="preserve"> Cohort profile: The Singapore Breast Cancer Cohort (SGBCC), a multi-center breast cancer cohort for evaluation of phenotypic risk factors and genetic markers. </w:t>
      </w:r>
      <w:r w:rsidRPr="00AB3482">
        <w:rPr>
          <w:i/>
          <w:iCs/>
        </w:rPr>
        <w:t>PLOS ONE</w:t>
      </w:r>
      <w:r w:rsidRPr="00AB3482">
        <w:t xml:space="preserve"> </w:t>
      </w:r>
      <w:r w:rsidRPr="00AB3482">
        <w:rPr>
          <w:b/>
          <w:bCs/>
        </w:rPr>
        <w:t>16</w:t>
      </w:r>
      <w:r w:rsidRPr="00AB3482">
        <w:t>, e0250102 (2021).</w:t>
      </w:r>
    </w:p>
    <w:p w14:paraId="5E624208" w14:textId="77777777" w:rsidR="00AB3482" w:rsidRPr="00AB3482" w:rsidRDefault="00AB3482" w:rsidP="00E56ECA">
      <w:pPr>
        <w:pStyle w:val="Bibliography"/>
        <w:spacing w:before="100" w:beforeAutospacing="1" w:after="100" w:afterAutospacing="1" w:line="240" w:lineRule="auto"/>
      </w:pPr>
      <w:r w:rsidRPr="00AB3482">
        <w:t>67.</w:t>
      </w:r>
      <w:r w:rsidRPr="00AB3482">
        <w:tab/>
        <w:t xml:space="preserve">Tan, K. H. X. </w:t>
      </w:r>
      <w:r w:rsidRPr="00AB3482">
        <w:rPr>
          <w:i/>
          <w:iCs/>
        </w:rPr>
        <w:t>et al.</w:t>
      </w:r>
      <w:r w:rsidRPr="00AB3482">
        <w:t xml:space="preserve"> Cohort Profile: The Singapore Multi-Ethnic Cohort (MEC) study. </w:t>
      </w:r>
      <w:r w:rsidRPr="00AB3482">
        <w:rPr>
          <w:i/>
          <w:iCs/>
        </w:rPr>
        <w:t>Int J Epidemiol</w:t>
      </w:r>
      <w:r w:rsidRPr="00AB3482">
        <w:t xml:space="preserve"> </w:t>
      </w:r>
      <w:r w:rsidRPr="00AB3482">
        <w:rPr>
          <w:b/>
          <w:bCs/>
        </w:rPr>
        <w:t>47</w:t>
      </w:r>
      <w:r w:rsidRPr="00AB3482">
        <w:t>, 699–699j (2018).</w:t>
      </w:r>
    </w:p>
    <w:p w14:paraId="7A8C03D2" w14:textId="77777777" w:rsidR="00AB3482" w:rsidRPr="00AB3482" w:rsidRDefault="00AB3482" w:rsidP="00E56ECA">
      <w:pPr>
        <w:pStyle w:val="Bibliography"/>
        <w:spacing w:before="100" w:beforeAutospacing="1" w:after="100" w:afterAutospacing="1" w:line="240" w:lineRule="auto"/>
      </w:pPr>
      <w:r w:rsidRPr="00AB3482">
        <w:t>68.</w:t>
      </w:r>
      <w:r w:rsidRPr="00AB3482">
        <w:tab/>
        <w:t xml:space="preserve">Hsu, H.-M. </w:t>
      </w:r>
      <w:r w:rsidRPr="00AB3482">
        <w:rPr>
          <w:i/>
          <w:iCs/>
        </w:rPr>
        <w:t>et al.</w:t>
      </w:r>
      <w:r w:rsidRPr="00AB3482">
        <w:t xml:space="preserve"> Breast cancer risk is associated with the genes encoding the DNA double-strand break repair Mre11/Rad50/Nbs1 complex. </w:t>
      </w:r>
      <w:r w:rsidRPr="00AB3482">
        <w:rPr>
          <w:i/>
          <w:iCs/>
        </w:rPr>
        <w:t>Cancer Epidemiol Biomarkers Prev</w:t>
      </w:r>
      <w:r w:rsidRPr="00AB3482">
        <w:t xml:space="preserve"> </w:t>
      </w:r>
      <w:r w:rsidRPr="00AB3482">
        <w:rPr>
          <w:b/>
          <w:bCs/>
        </w:rPr>
        <w:t>16</w:t>
      </w:r>
      <w:r w:rsidRPr="00AB3482">
        <w:t>, 2024–2032 (2007).</w:t>
      </w:r>
    </w:p>
    <w:p w14:paraId="687B841A" w14:textId="77777777" w:rsidR="00AB3482" w:rsidRPr="00AB3482" w:rsidRDefault="00AB3482" w:rsidP="00E56ECA">
      <w:pPr>
        <w:pStyle w:val="Bibliography"/>
        <w:spacing w:before="100" w:beforeAutospacing="1" w:after="100" w:afterAutospacing="1" w:line="240" w:lineRule="auto"/>
      </w:pPr>
      <w:r w:rsidRPr="00AB3482">
        <w:lastRenderedPageBreak/>
        <w:t>69.</w:t>
      </w:r>
      <w:r w:rsidRPr="00AB3482">
        <w:tab/>
        <w:t xml:space="preserve">Ding, S.-L. </w:t>
      </w:r>
      <w:r w:rsidRPr="00AB3482">
        <w:rPr>
          <w:i/>
          <w:iCs/>
        </w:rPr>
        <w:t>et al.</w:t>
      </w:r>
      <w:r w:rsidRPr="00AB3482">
        <w:t xml:space="preserve"> Genetic variants of BLM interact with RAD51 to increase breast cancer susceptibility. </w:t>
      </w:r>
      <w:r w:rsidRPr="00AB3482">
        <w:rPr>
          <w:i/>
          <w:iCs/>
        </w:rPr>
        <w:t>Carcinogenesis</w:t>
      </w:r>
      <w:r w:rsidRPr="00AB3482">
        <w:t xml:space="preserve"> </w:t>
      </w:r>
      <w:r w:rsidRPr="00AB3482">
        <w:rPr>
          <w:b/>
          <w:bCs/>
        </w:rPr>
        <w:t>30</w:t>
      </w:r>
      <w:r w:rsidRPr="00AB3482">
        <w:t>, 43–49 (2009).</w:t>
      </w:r>
    </w:p>
    <w:p w14:paraId="6587BA2D" w14:textId="77777777" w:rsidR="00AB3482" w:rsidRPr="00AB3482" w:rsidRDefault="00AB3482" w:rsidP="00E56ECA">
      <w:pPr>
        <w:pStyle w:val="Bibliography"/>
        <w:spacing w:before="100" w:beforeAutospacing="1" w:after="100" w:afterAutospacing="1" w:line="240" w:lineRule="auto"/>
      </w:pPr>
      <w:r w:rsidRPr="00AB3482">
        <w:t>70.</w:t>
      </w:r>
      <w:r w:rsidRPr="00AB3482">
        <w:tab/>
        <w:t xml:space="preserve">Zhang, H. </w:t>
      </w:r>
      <w:r w:rsidRPr="00AB3482">
        <w:rPr>
          <w:i/>
          <w:iCs/>
        </w:rPr>
        <w:t>et al.</w:t>
      </w:r>
      <w:r w:rsidRPr="00AB3482">
        <w:t xml:space="preserve"> Genome-wide association study identifies 32 novel breast cancer susceptibility loci from overall and subtype-specific analyses. </w:t>
      </w:r>
      <w:r w:rsidRPr="00AB3482">
        <w:rPr>
          <w:i/>
          <w:iCs/>
        </w:rPr>
        <w:t>Nat Genet</w:t>
      </w:r>
      <w:r w:rsidRPr="00AB3482">
        <w:t xml:space="preserve"> </w:t>
      </w:r>
      <w:r w:rsidRPr="00AB3482">
        <w:rPr>
          <w:b/>
          <w:bCs/>
        </w:rPr>
        <w:t>52</w:t>
      </w:r>
      <w:r w:rsidRPr="00AB3482">
        <w:t>, 572–581 (2020).</w:t>
      </w:r>
    </w:p>
    <w:p w14:paraId="22FE3D4C" w14:textId="77777777" w:rsidR="00AB3482" w:rsidRPr="00AB3482" w:rsidRDefault="00AB3482" w:rsidP="00E56ECA">
      <w:pPr>
        <w:pStyle w:val="Bibliography"/>
        <w:spacing w:before="100" w:beforeAutospacing="1" w:after="100" w:afterAutospacing="1" w:line="240" w:lineRule="auto"/>
      </w:pPr>
      <w:r w:rsidRPr="00AB3482">
        <w:t>71.</w:t>
      </w:r>
      <w:r w:rsidRPr="00AB3482">
        <w:tab/>
        <w:t xml:space="preserve">Howie, B. N., Donnelly, P. &amp; Marchini, J. A flexible and accurate genotype imputation method for the next generation of genome-wide association studies. </w:t>
      </w:r>
      <w:r w:rsidRPr="00AB3482">
        <w:rPr>
          <w:i/>
          <w:iCs/>
        </w:rPr>
        <w:t>PLoS Genet</w:t>
      </w:r>
      <w:r w:rsidRPr="00AB3482">
        <w:t xml:space="preserve"> </w:t>
      </w:r>
      <w:r w:rsidRPr="00AB3482">
        <w:rPr>
          <w:b/>
          <w:bCs/>
        </w:rPr>
        <w:t>5</w:t>
      </w:r>
      <w:r w:rsidRPr="00AB3482">
        <w:t>, e1000529 (2009).</w:t>
      </w:r>
    </w:p>
    <w:p w14:paraId="0E824422" w14:textId="77777777" w:rsidR="00AB3482" w:rsidRPr="0090273B" w:rsidRDefault="00AB3482" w:rsidP="00E56ECA">
      <w:pPr>
        <w:pStyle w:val="Bibliography"/>
        <w:spacing w:before="100" w:beforeAutospacing="1" w:after="100" w:afterAutospacing="1" w:line="240" w:lineRule="auto"/>
        <w:rPr>
          <w:lang w:val="sv-SE"/>
        </w:rPr>
      </w:pPr>
      <w:r w:rsidRPr="00AB3482">
        <w:t>72.</w:t>
      </w:r>
      <w:r w:rsidRPr="00AB3482">
        <w:tab/>
        <w:t xml:space="preserve">Lonsdale, J. </w:t>
      </w:r>
      <w:r w:rsidRPr="00AB3482">
        <w:rPr>
          <w:i/>
          <w:iCs/>
        </w:rPr>
        <w:t>et al.</w:t>
      </w:r>
      <w:r w:rsidRPr="00AB3482">
        <w:t xml:space="preserve"> The Genotype-Tissue Expression (GTEx) project. </w:t>
      </w:r>
      <w:r w:rsidRPr="0090273B">
        <w:rPr>
          <w:i/>
          <w:iCs/>
          <w:lang w:val="sv-SE"/>
        </w:rPr>
        <w:t>Nat Genet</w:t>
      </w:r>
      <w:r w:rsidRPr="0090273B">
        <w:rPr>
          <w:lang w:val="sv-SE"/>
        </w:rPr>
        <w:t xml:space="preserve"> </w:t>
      </w:r>
      <w:r w:rsidRPr="0090273B">
        <w:rPr>
          <w:b/>
          <w:bCs/>
          <w:lang w:val="sv-SE"/>
        </w:rPr>
        <w:t>45</w:t>
      </w:r>
      <w:r w:rsidRPr="0090273B">
        <w:rPr>
          <w:lang w:val="sv-SE"/>
        </w:rPr>
        <w:t>, 580–585 (2013).</w:t>
      </w:r>
    </w:p>
    <w:p w14:paraId="367C96AE" w14:textId="77777777" w:rsidR="00AB3482" w:rsidRPr="00AB3482" w:rsidRDefault="00AB3482" w:rsidP="00E56ECA">
      <w:pPr>
        <w:pStyle w:val="Bibliography"/>
        <w:spacing w:before="100" w:beforeAutospacing="1" w:after="100" w:afterAutospacing="1" w:line="240" w:lineRule="auto"/>
      </w:pPr>
      <w:r w:rsidRPr="0090273B">
        <w:rPr>
          <w:lang w:val="sv-SE"/>
        </w:rPr>
        <w:t>73.</w:t>
      </w:r>
      <w:r w:rsidRPr="0090273B">
        <w:rPr>
          <w:lang w:val="sv-SE"/>
        </w:rPr>
        <w:tab/>
        <w:t xml:space="preserve">Dobin, A. </w:t>
      </w:r>
      <w:r w:rsidRPr="0090273B">
        <w:rPr>
          <w:i/>
          <w:iCs/>
          <w:lang w:val="sv-SE"/>
        </w:rPr>
        <w:t>et al.</w:t>
      </w:r>
      <w:r w:rsidRPr="0090273B">
        <w:rPr>
          <w:lang w:val="sv-SE"/>
        </w:rPr>
        <w:t xml:space="preserve"> STAR: ultrafast universal RNA-seq aligner. </w:t>
      </w:r>
      <w:r w:rsidRPr="00AB3482">
        <w:rPr>
          <w:i/>
          <w:iCs/>
        </w:rPr>
        <w:t>Bioinformatics</w:t>
      </w:r>
      <w:r w:rsidRPr="00AB3482">
        <w:t xml:space="preserve"> </w:t>
      </w:r>
      <w:r w:rsidRPr="00AB3482">
        <w:rPr>
          <w:b/>
          <w:bCs/>
        </w:rPr>
        <w:t>29</w:t>
      </w:r>
      <w:r w:rsidRPr="00AB3482">
        <w:t>, 15–21 (2013).</w:t>
      </w:r>
    </w:p>
    <w:p w14:paraId="64AD723E" w14:textId="77777777" w:rsidR="00AB3482" w:rsidRPr="00AB3482" w:rsidRDefault="00AB3482" w:rsidP="00E56ECA">
      <w:pPr>
        <w:pStyle w:val="Bibliography"/>
        <w:spacing w:before="100" w:beforeAutospacing="1" w:after="100" w:afterAutospacing="1" w:line="240" w:lineRule="auto"/>
      </w:pPr>
      <w:r w:rsidRPr="00AB3482">
        <w:t>74.</w:t>
      </w:r>
      <w:r w:rsidRPr="00AB3482">
        <w:tab/>
        <w:t xml:space="preserve">Frankish, A. </w:t>
      </w:r>
      <w:r w:rsidRPr="00AB3482">
        <w:rPr>
          <w:i/>
          <w:iCs/>
        </w:rPr>
        <w:t>et al.</w:t>
      </w:r>
      <w:r w:rsidRPr="00AB3482">
        <w:t xml:space="preserve"> GENCODE reference annotation for the human and mouse genomes. </w:t>
      </w:r>
      <w:r w:rsidRPr="00AB3482">
        <w:rPr>
          <w:i/>
          <w:iCs/>
        </w:rPr>
        <w:t>Nucleic Acids Res</w:t>
      </w:r>
      <w:r w:rsidRPr="00AB3482">
        <w:t xml:space="preserve"> </w:t>
      </w:r>
      <w:r w:rsidRPr="00AB3482">
        <w:rPr>
          <w:b/>
          <w:bCs/>
        </w:rPr>
        <w:t>47</w:t>
      </w:r>
      <w:r w:rsidRPr="00AB3482">
        <w:t>, D766–D773 (2019).</w:t>
      </w:r>
    </w:p>
    <w:p w14:paraId="6D0496FA" w14:textId="77777777" w:rsidR="00AB3482" w:rsidRPr="00AB3482" w:rsidRDefault="00AB3482" w:rsidP="00E56ECA">
      <w:pPr>
        <w:pStyle w:val="Bibliography"/>
        <w:spacing w:before="100" w:beforeAutospacing="1" w:after="100" w:afterAutospacing="1" w:line="240" w:lineRule="auto"/>
      </w:pPr>
      <w:r w:rsidRPr="00AB3482">
        <w:t>75.</w:t>
      </w:r>
      <w:r w:rsidRPr="00AB3482">
        <w:tab/>
        <w:t xml:space="preserve">DeLuca, D. S. </w:t>
      </w:r>
      <w:r w:rsidRPr="00AB3482">
        <w:rPr>
          <w:i/>
          <w:iCs/>
        </w:rPr>
        <w:t>et al.</w:t>
      </w:r>
      <w:r w:rsidRPr="00AB3482">
        <w:t xml:space="preserve"> RNA-SeQC: RNA-seq metrics for quality control and process optimization. </w:t>
      </w:r>
      <w:r w:rsidRPr="00AB3482">
        <w:rPr>
          <w:i/>
          <w:iCs/>
        </w:rPr>
        <w:t>Bioinformatics</w:t>
      </w:r>
      <w:r w:rsidRPr="00AB3482">
        <w:t xml:space="preserve"> </w:t>
      </w:r>
      <w:r w:rsidRPr="00AB3482">
        <w:rPr>
          <w:b/>
          <w:bCs/>
        </w:rPr>
        <w:t>28</w:t>
      </w:r>
      <w:r w:rsidRPr="00AB3482">
        <w:t>, 1530–1532 (2012).</w:t>
      </w:r>
    </w:p>
    <w:p w14:paraId="6420E895" w14:textId="77777777" w:rsidR="00AB3482" w:rsidRPr="00AB3482" w:rsidRDefault="00AB3482" w:rsidP="00E56ECA">
      <w:pPr>
        <w:pStyle w:val="Bibliography"/>
        <w:spacing w:before="100" w:beforeAutospacing="1" w:after="100" w:afterAutospacing="1" w:line="240" w:lineRule="auto"/>
      </w:pPr>
      <w:r w:rsidRPr="00AB3482">
        <w:t>76.</w:t>
      </w:r>
      <w:r w:rsidRPr="00AB3482">
        <w:tab/>
        <w:t xml:space="preserve">Stegle, O., Parts, L., Durbin, R. &amp; Winn, J. A Bayesian framework to account for complex non-genetic factors in gene expression levels greatly increases power in eQTL studies. </w:t>
      </w:r>
      <w:r w:rsidRPr="00AB3482">
        <w:rPr>
          <w:i/>
          <w:iCs/>
        </w:rPr>
        <w:t>PLOS Computational Biology</w:t>
      </w:r>
      <w:r w:rsidRPr="00AB3482">
        <w:t xml:space="preserve"> </w:t>
      </w:r>
      <w:r w:rsidRPr="00AB3482">
        <w:rPr>
          <w:b/>
          <w:bCs/>
        </w:rPr>
        <w:t>6</w:t>
      </w:r>
      <w:r w:rsidRPr="00AB3482">
        <w:t>, e1000770 (2010).</w:t>
      </w:r>
    </w:p>
    <w:p w14:paraId="5D878E65" w14:textId="77777777" w:rsidR="00AB3482" w:rsidRPr="00AB3482" w:rsidRDefault="00AB3482" w:rsidP="00E56ECA">
      <w:pPr>
        <w:pStyle w:val="Bibliography"/>
        <w:spacing w:before="100" w:beforeAutospacing="1" w:after="100" w:afterAutospacing="1" w:line="240" w:lineRule="auto"/>
      </w:pPr>
      <w:r w:rsidRPr="00AB3482">
        <w:t>77.</w:t>
      </w:r>
      <w:r w:rsidRPr="00AB3482">
        <w:tab/>
        <w:t xml:space="preserve">Stegle, O., Parts, L., Piipari, M., Winn, J. &amp; Durbin, R. Using probabilistic estimation of expression residuals (PEER) to obtain increased power and interpretability of gene expression analyses. </w:t>
      </w:r>
      <w:r w:rsidRPr="00AB3482">
        <w:rPr>
          <w:i/>
          <w:iCs/>
        </w:rPr>
        <w:t>Nat Protoc</w:t>
      </w:r>
      <w:r w:rsidRPr="00AB3482">
        <w:t xml:space="preserve"> </w:t>
      </w:r>
      <w:r w:rsidRPr="00AB3482">
        <w:rPr>
          <w:b/>
          <w:bCs/>
        </w:rPr>
        <w:t>7</w:t>
      </w:r>
      <w:r w:rsidRPr="00AB3482">
        <w:t>, 500–507 (2012).</w:t>
      </w:r>
    </w:p>
    <w:p w14:paraId="346E929B" w14:textId="77777777" w:rsidR="00AB3482" w:rsidRPr="00AB3482" w:rsidRDefault="00AB3482" w:rsidP="00E56ECA">
      <w:pPr>
        <w:pStyle w:val="Bibliography"/>
        <w:spacing w:before="100" w:beforeAutospacing="1" w:after="100" w:afterAutospacing="1" w:line="240" w:lineRule="auto"/>
      </w:pPr>
      <w:r w:rsidRPr="00AB3482">
        <w:t>78.</w:t>
      </w:r>
      <w:r w:rsidRPr="00AB3482">
        <w:tab/>
        <w:t xml:space="preserve">Yuan, Y. </w:t>
      </w:r>
      <w:r w:rsidRPr="00AB3482">
        <w:rPr>
          <w:i/>
          <w:iCs/>
        </w:rPr>
        <w:t>et al.</w:t>
      </w:r>
      <w:r w:rsidRPr="00AB3482">
        <w:t xml:space="preserve"> Multi-omics analysis to identify susceptibility genes for colorectal cancer. </w:t>
      </w:r>
      <w:r w:rsidRPr="00AB3482">
        <w:rPr>
          <w:i/>
          <w:iCs/>
        </w:rPr>
        <w:t>Human Molecular Genetics</w:t>
      </w:r>
      <w:r w:rsidRPr="00AB3482">
        <w:t xml:space="preserve"> </w:t>
      </w:r>
      <w:r w:rsidRPr="00AB3482">
        <w:rPr>
          <w:b/>
          <w:bCs/>
        </w:rPr>
        <w:t>30</w:t>
      </w:r>
      <w:r w:rsidRPr="00AB3482">
        <w:t>, 321–330 (2021).</w:t>
      </w:r>
    </w:p>
    <w:p w14:paraId="10FB1CF4" w14:textId="77777777" w:rsidR="00AB3482" w:rsidRPr="00AB3482" w:rsidRDefault="00AB3482" w:rsidP="00E56ECA">
      <w:pPr>
        <w:pStyle w:val="Bibliography"/>
        <w:spacing w:before="100" w:beforeAutospacing="1" w:after="100" w:afterAutospacing="1" w:line="240" w:lineRule="auto"/>
      </w:pPr>
      <w:r w:rsidRPr="00AB3482">
        <w:t>79.</w:t>
      </w:r>
      <w:r w:rsidRPr="00AB3482">
        <w:tab/>
        <w:t xml:space="preserve">Chen, Z. </w:t>
      </w:r>
      <w:r w:rsidRPr="00AB3482">
        <w:rPr>
          <w:i/>
          <w:iCs/>
        </w:rPr>
        <w:t>et al.</w:t>
      </w:r>
      <w:r w:rsidRPr="00AB3482">
        <w:t xml:space="preserve"> Identifying putative susceptibility genes and evaluating their associations with somatic mutations in human cancers. </w:t>
      </w:r>
      <w:r w:rsidRPr="00AB3482">
        <w:rPr>
          <w:i/>
          <w:iCs/>
        </w:rPr>
        <w:t>The American Journal of Human Genetics</w:t>
      </w:r>
      <w:r w:rsidRPr="00AB3482">
        <w:t xml:space="preserve"> </w:t>
      </w:r>
      <w:r w:rsidRPr="00AB3482">
        <w:rPr>
          <w:b/>
          <w:bCs/>
        </w:rPr>
        <w:t>105</w:t>
      </w:r>
      <w:r w:rsidRPr="00AB3482">
        <w:t>, 477–492 (2019).</w:t>
      </w:r>
    </w:p>
    <w:p w14:paraId="0092D7B3" w14:textId="6834A875" w:rsidR="007B3FDE" w:rsidRDefault="00D01800" w:rsidP="00E56ECA">
      <w:pPr>
        <w:spacing w:before="100" w:beforeAutospacing="1" w:after="100" w:afterAutospacing="1"/>
      </w:pPr>
      <w:r>
        <w:fldChar w:fldCharType="end"/>
      </w:r>
    </w:p>
    <w:p w14:paraId="09AA603F" w14:textId="383A252C" w:rsidR="00160B5E" w:rsidRDefault="00160B5E" w:rsidP="00E56ECA">
      <w:pPr>
        <w:spacing w:before="100" w:beforeAutospacing="1" w:after="100" w:afterAutospacing="1"/>
      </w:pPr>
    </w:p>
    <w:p w14:paraId="090E0296" w14:textId="77777777" w:rsidR="00E56ECA" w:rsidRDefault="00E56ECA">
      <w:pPr>
        <w:spacing w:before="100" w:beforeAutospacing="1" w:after="100" w:afterAutospacing="1"/>
      </w:pPr>
    </w:p>
    <w:sectPr w:rsidR="00E56ECA" w:rsidSect="00EE5C4A">
      <w:footerReference w:type="even" r:id="rId8"/>
      <w:footerReference w:type="default" r:id="rId9"/>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7F91F2C" w14:textId="77777777" w:rsidR="00D91BA6" w:rsidRDefault="00D91BA6" w:rsidP="00EE5C4A">
      <w:r>
        <w:separator/>
      </w:r>
    </w:p>
  </w:endnote>
  <w:endnote w:type="continuationSeparator" w:id="0">
    <w:p w14:paraId="194731B9" w14:textId="77777777" w:rsidR="00D91BA6" w:rsidRDefault="00D91BA6" w:rsidP="00EE5C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Times">
    <w:altName w:val="Times New Roman"/>
    <w:panose1 w:val="020B0604020202020204"/>
    <w:charset w:val="00"/>
    <w:family w:val="auto"/>
    <w:pitch w:val="variable"/>
    <w:sig w:usb0="E00002FF" w:usb1="5000205A"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372831504"/>
      <w:docPartObj>
        <w:docPartGallery w:val="Page Numbers (Bottom of Page)"/>
        <w:docPartUnique/>
      </w:docPartObj>
    </w:sdtPr>
    <w:sdtEndPr>
      <w:rPr>
        <w:rStyle w:val="PageNumber"/>
      </w:rPr>
    </w:sdtEndPr>
    <w:sdtContent>
      <w:p w14:paraId="6DA5838F" w14:textId="193D1336" w:rsidR="00EE5C4A" w:rsidRDefault="00EE5C4A" w:rsidP="004F3AE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0BE3FE2" w14:textId="77777777" w:rsidR="00EE5C4A" w:rsidRDefault="00EE5C4A" w:rsidP="00EE5C4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08394277"/>
      <w:docPartObj>
        <w:docPartGallery w:val="Page Numbers (Bottom of Page)"/>
        <w:docPartUnique/>
      </w:docPartObj>
    </w:sdtPr>
    <w:sdtEndPr>
      <w:rPr>
        <w:rStyle w:val="PageNumber"/>
      </w:rPr>
    </w:sdtEndPr>
    <w:sdtContent>
      <w:p w14:paraId="7E3FB06A" w14:textId="07EC6BE2" w:rsidR="00EE5C4A" w:rsidRDefault="00EE5C4A" w:rsidP="004F3AE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373EC606" w14:textId="77777777" w:rsidR="00EE5C4A" w:rsidRDefault="00EE5C4A" w:rsidP="00EE5C4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FFE0AD0" w14:textId="77777777" w:rsidR="00D91BA6" w:rsidRDefault="00D91BA6" w:rsidP="00EE5C4A">
      <w:r>
        <w:separator/>
      </w:r>
    </w:p>
  </w:footnote>
  <w:footnote w:type="continuationSeparator" w:id="0">
    <w:p w14:paraId="7B41806E" w14:textId="77777777" w:rsidR="00D91BA6" w:rsidRDefault="00D91BA6" w:rsidP="00EE5C4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04E67AE"/>
    <w:multiLevelType w:val="multilevel"/>
    <w:tmpl w:val="A8E4D37E"/>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3EE47B8C"/>
    <w:multiLevelType w:val="multilevel"/>
    <w:tmpl w:val="57AE0290"/>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 w15:restartNumberingAfterBreak="0">
    <w:nsid w:val="5CD363CA"/>
    <w:multiLevelType w:val="multilevel"/>
    <w:tmpl w:val="2004B09A"/>
    <w:lvl w:ilvl="0">
      <w:start w:val="1"/>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70320615"/>
    <w:multiLevelType w:val="multilevel"/>
    <w:tmpl w:val="05BC597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1904759200">
    <w:abstractNumId w:val="3"/>
  </w:num>
  <w:num w:numId="2" w16cid:durableId="1524395739">
    <w:abstractNumId w:val="1"/>
  </w:num>
  <w:num w:numId="3" w16cid:durableId="360399072">
    <w:abstractNumId w:val="0"/>
  </w:num>
  <w:num w:numId="4" w16cid:durableId="62397202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 Genetic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90wfs5fsxwzsoewwsxpdr0a5rwd5pdssw9f&quot;&gt;My EndNote Library&lt;record-ids&gt;&lt;item&gt;136&lt;/item&gt;&lt;item&gt;138&lt;/item&gt;&lt;item&gt;293&lt;/item&gt;&lt;item&gt;294&lt;/item&gt;&lt;item&gt;295&lt;/item&gt;&lt;item&gt;296&lt;/item&gt;&lt;/record-ids&gt;&lt;/item&gt;&lt;/Libraries&gt;"/>
  </w:docVars>
  <w:rsids>
    <w:rsidRoot w:val="00160B5E"/>
    <w:rsid w:val="00026D42"/>
    <w:rsid w:val="00054DB4"/>
    <w:rsid w:val="0008122C"/>
    <w:rsid w:val="000A3658"/>
    <w:rsid w:val="001002A5"/>
    <w:rsid w:val="00157040"/>
    <w:rsid w:val="00160B5E"/>
    <w:rsid w:val="001612B4"/>
    <w:rsid w:val="001B6FE1"/>
    <w:rsid w:val="001C7BE1"/>
    <w:rsid w:val="001D2117"/>
    <w:rsid w:val="002208FF"/>
    <w:rsid w:val="00237D47"/>
    <w:rsid w:val="00290A7E"/>
    <w:rsid w:val="002C6028"/>
    <w:rsid w:val="002D43F2"/>
    <w:rsid w:val="002D6CBC"/>
    <w:rsid w:val="002F1331"/>
    <w:rsid w:val="002F28C5"/>
    <w:rsid w:val="003044F5"/>
    <w:rsid w:val="003076D7"/>
    <w:rsid w:val="003519E4"/>
    <w:rsid w:val="00355175"/>
    <w:rsid w:val="003A5971"/>
    <w:rsid w:val="003F0907"/>
    <w:rsid w:val="003F6F9C"/>
    <w:rsid w:val="00470788"/>
    <w:rsid w:val="0047438B"/>
    <w:rsid w:val="004777CA"/>
    <w:rsid w:val="004A0F79"/>
    <w:rsid w:val="004D4407"/>
    <w:rsid w:val="004E1131"/>
    <w:rsid w:val="004F3628"/>
    <w:rsid w:val="00504625"/>
    <w:rsid w:val="005400EE"/>
    <w:rsid w:val="00541553"/>
    <w:rsid w:val="00547BF2"/>
    <w:rsid w:val="005559C4"/>
    <w:rsid w:val="00597914"/>
    <w:rsid w:val="0063612B"/>
    <w:rsid w:val="0067115F"/>
    <w:rsid w:val="006728E4"/>
    <w:rsid w:val="0069364B"/>
    <w:rsid w:val="00693A41"/>
    <w:rsid w:val="006D22C7"/>
    <w:rsid w:val="00703A5C"/>
    <w:rsid w:val="00710041"/>
    <w:rsid w:val="007645DF"/>
    <w:rsid w:val="00796F1C"/>
    <w:rsid w:val="007B3FDE"/>
    <w:rsid w:val="00812DDD"/>
    <w:rsid w:val="00847E45"/>
    <w:rsid w:val="00860E90"/>
    <w:rsid w:val="00865F85"/>
    <w:rsid w:val="0086606A"/>
    <w:rsid w:val="00890E33"/>
    <w:rsid w:val="00895BC3"/>
    <w:rsid w:val="008A724B"/>
    <w:rsid w:val="0090273B"/>
    <w:rsid w:val="009123CF"/>
    <w:rsid w:val="00951D5D"/>
    <w:rsid w:val="00965689"/>
    <w:rsid w:val="00997CD4"/>
    <w:rsid w:val="009B241F"/>
    <w:rsid w:val="009D38EF"/>
    <w:rsid w:val="009F4757"/>
    <w:rsid w:val="00A25D04"/>
    <w:rsid w:val="00A43E9A"/>
    <w:rsid w:val="00A764AB"/>
    <w:rsid w:val="00AB3482"/>
    <w:rsid w:val="00AD44F0"/>
    <w:rsid w:val="00AE0A90"/>
    <w:rsid w:val="00AF2F2C"/>
    <w:rsid w:val="00B6781A"/>
    <w:rsid w:val="00B75819"/>
    <w:rsid w:val="00BC4FB9"/>
    <w:rsid w:val="00BE6D4F"/>
    <w:rsid w:val="00C221FD"/>
    <w:rsid w:val="00C22F71"/>
    <w:rsid w:val="00C530E6"/>
    <w:rsid w:val="00C9344D"/>
    <w:rsid w:val="00CA6EDD"/>
    <w:rsid w:val="00CE2FBB"/>
    <w:rsid w:val="00D01800"/>
    <w:rsid w:val="00D1148B"/>
    <w:rsid w:val="00D16664"/>
    <w:rsid w:val="00D421C5"/>
    <w:rsid w:val="00D5289A"/>
    <w:rsid w:val="00D530DD"/>
    <w:rsid w:val="00D91BA6"/>
    <w:rsid w:val="00DC0EDA"/>
    <w:rsid w:val="00DE4A50"/>
    <w:rsid w:val="00E043E0"/>
    <w:rsid w:val="00E56ECA"/>
    <w:rsid w:val="00E652F3"/>
    <w:rsid w:val="00ED0CD5"/>
    <w:rsid w:val="00EE17D4"/>
    <w:rsid w:val="00EE5C4A"/>
    <w:rsid w:val="00EF18B7"/>
    <w:rsid w:val="00F203CB"/>
    <w:rsid w:val="00F82D1D"/>
    <w:rsid w:val="00F9070D"/>
    <w:rsid w:val="00FA2675"/>
    <w:rsid w:val="00FB265C"/>
    <w:rsid w:val="00FC3430"/>
    <w:rsid w:val="00FD2155"/>
    <w:rsid w:val="00FE1D9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A76E42"/>
  <w15:chartTrackingRefBased/>
  <w15:docId w15:val="{02511BCC-323F-9F42-ABB3-DEDF7A0945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0B5E"/>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3A5971"/>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421C5"/>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D38EF"/>
    <w:rPr>
      <w:sz w:val="16"/>
      <w:szCs w:val="16"/>
    </w:rPr>
  </w:style>
  <w:style w:type="paragraph" w:styleId="CommentText">
    <w:name w:val="annotation text"/>
    <w:basedOn w:val="Normal"/>
    <w:link w:val="CommentTextChar"/>
    <w:uiPriority w:val="99"/>
    <w:unhideWhenUsed/>
    <w:rsid w:val="009D38EF"/>
    <w:rPr>
      <w:sz w:val="20"/>
      <w:szCs w:val="20"/>
    </w:rPr>
  </w:style>
  <w:style w:type="character" w:customStyle="1" w:styleId="CommentTextChar">
    <w:name w:val="Comment Text Char"/>
    <w:basedOn w:val="DefaultParagraphFont"/>
    <w:link w:val="CommentText"/>
    <w:uiPriority w:val="99"/>
    <w:rsid w:val="009D38EF"/>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9D38EF"/>
    <w:rPr>
      <w:b/>
      <w:bCs/>
    </w:rPr>
  </w:style>
  <w:style w:type="character" w:customStyle="1" w:styleId="CommentSubjectChar">
    <w:name w:val="Comment Subject Char"/>
    <w:basedOn w:val="CommentTextChar"/>
    <w:link w:val="CommentSubject"/>
    <w:uiPriority w:val="99"/>
    <w:semiHidden/>
    <w:rsid w:val="009D38EF"/>
    <w:rPr>
      <w:rFonts w:ascii="Times New Roman" w:eastAsia="Times New Roman" w:hAnsi="Times New Roman" w:cs="Times New Roman"/>
      <w:b/>
      <w:bCs/>
      <w:kern w:val="0"/>
      <w:sz w:val="20"/>
      <w:szCs w:val="20"/>
      <w14:ligatures w14:val="none"/>
    </w:rPr>
  </w:style>
  <w:style w:type="paragraph" w:customStyle="1" w:styleId="EndNoteBibliographyTitle">
    <w:name w:val="EndNote Bibliography Title"/>
    <w:basedOn w:val="Normal"/>
    <w:link w:val="EndNoteBibliographyTitleChar"/>
    <w:rsid w:val="007B3FDE"/>
    <w:pPr>
      <w:jc w:val="center"/>
    </w:pPr>
  </w:style>
  <w:style w:type="character" w:customStyle="1" w:styleId="EndNoteBibliographyTitleChar">
    <w:name w:val="EndNote Bibliography Title Char"/>
    <w:basedOn w:val="DefaultParagraphFont"/>
    <w:link w:val="EndNoteBibliographyTitle"/>
    <w:rsid w:val="007B3FDE"/>
    <w:rPr>
      <w:rFonts w:ascii="Times New Roman" w:eastAsia="Times New Roman" w:hAnsi="Times New Roman" w:cs="Times New Roman"/>
      <w:kern w:val="0"/>
      <w14:ligatures w14:val="none"/>
    </w:rPr>
  </w:style>
  <w:style w:type="paragraph" w:customStyle="1" w:styleId="EndNoteBibliography">
    <w:name w:val="EndNote Bibliography"/>
    <w:basedOn w:val="Normal"/>
    <w:link w:val="EndNoteBibliographyChar"/>
    <w:rsid w:val="007B3FDE"/>
  </w:style>
  <w:style w:type="character" w:customStyle="1" w:styleId="EndNoteBibliographyChar">
    <w:name w:val="EndNote Bibliography Char"/>
    <w:basedOn w:val="DefaultParagraphFont"/>
    <w:link w:val="EndNoteBibliography"/>
    <w:rsid w:val="007B3FDE"/>
    <w:rPr>
      <w:rFonts w:ascii="Times New Roman" w:eastAsia="Times New Roman" w:hAnsi="Times New Roman" w:cs="Times New Roman"/>
      <w:kern w:val="0"/>
      <w14:ligatures w14:val="none"/>
    </w:rPr>
  </w:style>
  <w:style w:type="paragraph" w:styleId="Bibliography">
    <w:name w:val="Bibliography"/>
    <w:basedOn w:val="Normal"/>
    <w:next w:val="Normal"/>
    <w:uiPriority w:val="37"/>
    <w:unhideWhenUsed/>
    <w:rsid w:val="00D01800"/>
    <w:pPr>
      <w:tabs>
        <w:tab w:val="left" w:pos="380"/>
      </w:tabs>
      <w:spacing w:line="480" w:lineRule="auto"/>
      <w:ind w:left="384" w:hanging="384"/>
    </w:pPr>
  </w:style>
  <w:style w:type="character" w:customStyle="1" w:styleId="Heading1Char">
    <w:name w:val="Heading 1 Char"/>
    <w:basedOn w:val="DefaultParagraphFont"/>
    <w:link w:val="Heading1"/>
    <w:uiPriority w:val="9"/>
    <w:rsid w:val="003A5971"/>
    <w:rPr>
      <w:rFonts w:asciiTheme="majorHAnsi" w:eastAsiaTheme="majorEastAsia" w:hAnsiTheme="majorHAnsi" w:cstheme="majorBidi"/>
      <w:color w:val="2F5496" w:themeColor="accent1" w:themeShade="BF"/>
      <w:kern w:val="0"/>
      <w:sz w:val="32"/>
      <w:szCs w:val="32"/>
      <w14:ligatures w14:val="none"/>
    </w:rPr>
  </w:style>
  <w:style w:type="paragraph" w:styleId="TOCHeading">
    <w:name w:val="TOC Heading"/>
    <w:basedOn w:val="Heading1"/>
    <w:next w:val="Normal"/>
    <w:uiPriority w:val="39"/>
    <w:unhideWhenUsed/>
    <w:qFormat/>
    <w:rsid w:val="003A5971"/>
    <w:pPr>
      <w:spacing w:before="480" w:line="276" w:lineRule="auto"/>
      <w:outlineLvl w:val="9"/>
    </w:pPr>
    <w:rPr>
      <w:b/>
      <w:bCs/>
      <w:sz w:val="28"/>
      <w:szCs w:val="28"/>
      <w:lang w:eastAsia="en-US"/>
    </w:rPr>
  </w:style>
  <w:style w:type="paragraph" w:styleId="TOC1">
    <w:name w:val="toc 1"/>
    <w:basedOn w:val="Normal"/>
    <w:next w:val="Normal"/>
    <w:autoRedefine/>
    <w:uiPriority w:val="39"/>
    <w:unhideWhenUsed/>
    <w:rsid w:val="00026D42"/>
    <w:pPr>
      <w:tabs>
        <w:tab w:val="right" w:leader="dot" w:pos="9350"/>
      </w:tabs>
      <w:spacing w:before="120"/>
    </w:pPr>
    <w:rPr>
      <w:rFonts w:asciiTheme="minorHAnsi" w:hAnsiTheme="minorHAnsi" w:cstheme="minorHAnsi"/>
      <w:b/>
      <w:bCs/>
      <w:i/>
      <w:iCs/>
    </w:rPr>
  </w:style>
  <w:style w:type="character" w:styleId="Hyperlink">
    <w:name w:val="Hyperlink"/>
    <w:basedOn w:val="DefaultParagraphFont"/>
    <w:uiPriority w:val="99"/>
    <w:unhideWhenUsed/>
    <w:rsid w:val="003A5971"/>
    <w:rPr>
      <w:color w:val="0563C1" w:themeColor="hyperlink"/>
      <w:u w:val="single"/>
    </w:rPr>
  </w:style>
  <w:style w:type="paragraph" w:styleId="TOC2">
    <w:name w:val="toc 2"/>
    <w:basedOn w:val="Normal"/>
    <w:next w:val="Normal"/>
    <w:autoRedefine/>
    <w:uiPriority w:val="39"/>
    <w:unhideWhenUsed/>
    <w:rsid w:val="003A5971"/>
    <w:pPr>
      <w:spacing w:before="120"/>
      <w:ind w:left="240"/>
    </w:pPr>
    <w:rPr>
      <w:rFonts w:asciiTheme="minorHAnsi" w:hAnsiTheme="minorHAnsi" w:cstheme="minorHAnsi"/>
      <w:b/>
      <w:bCs/>
      <w:sz w:val="22"/>
      <w:szCs w:val="22"/>
    </w:rPr>
  </w:style>
  <w:style w:type="paragraph" w:styleId="TOC3">
    <w:name w:val="toc 3"/>
    <w:basedOn w:val="Normal"/>
    <w:next w:val="Normal"/>
    <w:autoRedefine/>
    <w:uiPriority w:val="39"/>
    <w:semiHidden/>
    <w:unhideWhenUsed/>
    <w:rsid w:val="003A5971"/>
    <w:pPr>
      <w:ind w:left="48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3A5971"/>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3A5971"/>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3A5971"/>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3A5971"/>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3A5971"/>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3A5971"/>
    <w:pPr>
      <w:ind w:left="1920"/>
    </w:pPr>
    <w:rPr>
      <w:rFonts w:asciiTheme="minorHAnsi" w:hAnsiTheme="minorHAnsi" w:cstheme="minorHAnsi"/>
      <w:sz w:val="20"/>
      <w:szCs w:val="20"/>
    </w:rPr>
  </w:style>
  <w:style w:type="paragraph" w:styleId="ListParagraph">
    <w:name w:val="List Paragraph"/>
    <w:basedOn w:val="Normal"/>
    <w:uiPriority w:val="34"/>
    <w:qFormat/>
    <w:rsid w:val="00547BF2"/>
    <w:pPr>
      <w:ind w:left="720"/>
      <w:contextualSpacing/>
    </w:pPr>
    <w:rPr>
      <w:rFonts w:asciiTheme="minorHAnsi" w:eastAsiaTheme="minorEastAsia" w:hAnsiTheme="minorHAnsi" w:cstheme="minorBidi"/>
    </w:rPr>
  </w:style>
  <w:style w:type="character" w:customStyle="1" w:styleId="Heading2Char">
    <w:name w:val="Heading 2 Char"/>
    <w:basedOn w:val="DefaultParagraphFont"/>
    <w:link w:val="Heading2"/>
    <w:uiPriority w:val="9"/>
    <w:rsid w:val="00D421C5"/>
    <w:rPr>
      <w:rFonts w:asciiTheme="majorHAnsi" w:eastAsiaTheme="majorEastAsia" w:hAnsiTheme="majorHAnsi" w:cstheme="majorBidi"/>
      <w:color w:val="2F5496" w:themeColor="accent1" w:themeShade="BF"/>
      <w:kern w:val="0"/>
      <w:sz w:val="26"/>
      <w:szCs w:val="26"/>
      <w14:ligatures w14:val="none"/>
    </w:rPr>
  </w:style>
  <w:style w:type="paragraph" w:styleId="Revision">
    <w:name w:val="Revision"/>
    <w:hidden/>
    <w:uiPriority w:val="99"/>
    <w:semiHidden/>
    <w:rsid w:val="00BE6D4F"/>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EE5C4A"/>
    <w:pPr>
      <w:tabs>
        <w:tab w:val="center" w:pos="4680"/>
        <w:tab w:val="right" w:pos="9360"/>
      </w:tabs>
    </w:pPr>
  </w:style>
  <w:style w:type="character" w:customStyle="1" w:styleId="FooterChar">
    <w:name w:val="Footer Char"/>
    <w:basedOn w:val="DefaultParagraphFont"/>
    <w:link w:val="Footer"/>
    <w:uiPriority w:val="99"/>
    <w:rsid w:val="00EE5C4A"/>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EE5C4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296893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8E5644-BB25-AB41-87B8-591C7F1B6C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26</Pages>
  <Words>36860</Words>
  <Characters>210103</Characters>
  <Application>Microsoft Office Word</Application>
  <DocSecurity>0</DocSecurity>
  <Lines>1750</Lines>
  <Paragraphs>4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6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ng, Jie</dc:creator>
  <cp:keywords/>
  <dc:description/>
  <cp:lastModifiedBy>Ping, Jie</cp:lastModifiedBy>
  <cp:revision>13</cp:revision>
  <cp:lastPrinted>2024-07-09T21:38:00Z</cp:lastPrinted>
  <dcterms:created xsi:type="dcterms:W3CDTF">2024-07-09T21:38:00Z</dcterms:created>
  <dcterms:modified xsi:type="dcterms:W3CDTF">2025-03-23T20: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92c8cef-6f2b-4af1-b4ac-d815ff795cd6_Enabled">
    <vt:lpwstr>true</vt:lpwstr>
  </property>
  <property fmtid="{D5CDD505-2E9C-101B-9397-08002B2CF9AE}" pid="3" name="MSIP_Label_792c8cef-6f2b-4af1-b4ac-d815ff795cd6_SetDate">
    <vt:lpwstr>2023-03-29T15:04:52Z</vt:lpwstr>
  </property>
  <property fmtid="{D5CDD505-2E9C-101B-9397-08002B2CF9AE}" pid="4" name="MSIP_Label_792c8cef-6f2b-4af1-b4ac-d815ff795cd6_Method">
    <vt:lpwstr>Standard</vt:lpwstr>
  </property>
  <property fmtid="{D5CDD505-2E9C-101B-9397-08002B2CF9AE}" pid="5" name="MSIP_Label_792c8cef-6f2b-4af1-b4ac-d815ff795cd6_Name">
    <vt:lpwstr>VUMC General</vt:lpwstr>
  </property>
  <property fmtid="{D5CDD505-2E9C-101B-9397-08002B2CF9AE}" pid="6" name="MSIP_Label_792c8cef-6f2b-4af1-b4ac-d815ff795cd6_SiteId">
    <vt:lpwstr>ef575030-1424-4ed8-b83c-12c533d879ab</vt:lpwstr>
  </property>
  <property fmtid="{D5CDD505-2E9C-101B-9397-08002B2CF9AE}" pid="7" name="MSIP_Label_792c8cef-6f2b-4af1-b4ac-d815ff795cd6_ActionId">
    <vt:lpwstr>71f80cbb-22f2-47c1-b711-a22f734e8d35</vt:lpwstr>
  </property>
  <property fmtid="{D5CDD505-2E9C-101B-9397-08002B2CF9AE}" pid="8" name="MSIP_Label_792c8cef-6f2b-4af1-b4ac-d815ff795cd6_ContentBits">
    <vt:lpwstr>0</vt:lpwstr>
  </property>
  <property fmtid="{D5CDD505-2E9C-101B-9397-08002B2CF9AE}" pid="9" name="ZOTERO_PREF_1">
    <vt:lpwstr>&lt;data data-version="3" zotero-version="6.0.26"&gt;&lt;session id="nPtQVDOj"/&gt;&lt;style id="http://www.zotero.org/styles/nature-genetics" hasBibliography="1" bibliographyStyleHasBeenSet="1"/&gt;&lt;prefs&gt;&lt;pref name="fieldType" value="Field"/&gt;&lt;pref name="dontAskDelayCitat</vt:lpwstr>
  </property>
  <property fmtid="{D5CDD505-2E9C-101B-9397-08002B2CF9AE}" pid="10" name="ZOTERO_PREF_2">
    <vt:lpwstr>ionUpdates" value="true"/&gt;&lt;/prefs&gt;&lt;/data&gt;</vt:lpwstr>
  </property>
</Properties>
</file>